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A7B30" w14:textId="744E13F4" w:rsidR="00A264AB" w:rsidRPr="008452BB" w:rsidRDefault="00A264AB" w:rsidP="00A264AB">
      <w:pPr>
        <w:pStyle w:val="Heading1"/>
      </w:pPr>
      <w:bookmarkStart w:id="0" w:name="_Toc11497085"/>
      <w:bookmarkStart w:id="1" w:name="_Toc11505815"/>
      <w:bookmarkStart w:id="2" w:name="_Toc11601974"/>
      <w:r>
        <w:t>S3</w:t>
      </w:r>
      <w:r w:rsidR="00FE28DF">
        <w:t xml:space="preserve"> File</w:t>
      </w:r>
      <w:bookmarkStart w:id="3" w:name="_GoBack"/>
      <w:bookmarkEnd w:id="3"/>
      <w:r>
        <w:t xml:space="preserve">. </w:t>
      </w:r>
      <w:r w:rsidRPr="008452BB">
        <w:t>List of excluded studies with reason for their exclusion, N=221</w:t>
      </w:r>
      <w:bookmarkEnd w:id="0"/>
      <w:bookmarkEnd w:id="1"/>
      <w:bookmarkEnd w:id="2"/>
      <w:r w:rsidRPr="008452BB">
        <w:t xml:space="preserve"> </w:t>
      </w:r>
    </w:p>
    <w:p w14:paraId="60A4BE2C" w14:textId="77777777" w:rsidR="00A264AB" w:rsidRDefault="00A264AB" w:rsidP="00A264AB"/>
    <w:p w14:paraId="2B2080BE" w14:textId="74EF8E9B" w:rsidR="00A264AB" w:rsidRPr="008452BB" w:rsidRDefault="00A264AB" w:rsidP="00A264AB">
      <w:r w:rsidRPr="008452BB">
        <w:t>Note: complete references are listed after the table – pages 7-2</w:t>
      </w:r>
      <w:r w:rsidR="00FE28DF">
        <w:t>2</w:t>
      </w:r>
    </w:p>
    <w:p w14:paraId="18F7BBF0" w14:textId="77777777" w:rsidR="00A264AB" w:rsidRPr="008452BB" w:rsidRDefault="00A264AB" w:rsidP="00A264AB"/>
    <w:tbl>
      <w:tblPr>
        <w:tblW w:w="10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6"/>
        <w:gridCol w:w="6602"/>
      </w:tblGrid>
      <w:tr w:rsidR="00A264AB" w:rsidRPr="008452BB" w14:paraId="26B023F2" w14:textId="77777777" w:rsidTr="009971B2">
        <w:trPr>
          <w:tblHeader/>
        </w:trPr>
        <w:tc>
          <w:tcPr>
            <w:tcW w:w="3436" w:type="dxa"/>
            <w:shd w:val="clear" w:color="auto" w:fill="auto"/>
            <w:noWrap/>
            <w:hideMark/>
          </w:tcPr>
          <w:p w14:paraId="72F1A187" w14:textId="77777777" w:rsidR="00A264AB" w:rsidRPr="008452BB" w:rsidRDefault="00A264AB" w:rsidP="009971B2">
            <w:r w:rsidRPr="008452BB">
              <w:t>Reference</w:t>
            </w:r>
          </w:p>
        </w:tc>
        <w:tc>
          <w:tcPr>
            <w:tcW w:w="6602" w:type="dxa"/>
            <w:shd w:val="clear" w:color="auto" w:fill="auto"/>
            <w:noWrap/>
            <w:hideMark/>
          </w:tcPr>
          <w:p w14:paraId="3ACEB2DA" w14:textId="77777777" w:rsidR="00A264AB" w:rsidRPr="008452BB" w:rsidRDefault="00A264AB" w:rsidP="009971B2">
            <w:r w:rsidRPr="008452BB">
              <w:t>Reason for exclusion</w:t>
            </w:r>
          </w:p>
        </w:tc>
      </w:tr>
      <w:tr w:rsidR="00A264AB" w:rsidRPr="008452BB" w14:paraId="04A9D0C5" w14:textId="77777777" w:rsidTr="009971B2">
        <w:tc>
          <w:tcPr>
            <w:tcW w:w="3436" w:type="dxa"/>
            <w:shd w:val="clear" w:color="auto" w:fill="auto"/>
            <w:hideMark/>
          </w:tcPr>
          <w:p w14:paraId="4E5FD115" w14:textId="77777777" w:rsidR="00A264AB" w:rsidRPr="008452BB" w:rsidRDefault="00A264AB" w:rsidP="009971B2">
            <w:r w:rsidRPr="008452BB">
              <w:t>Abasov and Geibatov 1978</w:t>
            </w:r>
          </w:p>
        </w:tc>
        <w:tc>
          <w:tcPr>
            <w:tcW w:w="6602" w:type="dxa"/>
            <w:shd w:val="clear" w:color="auto" w:fill="auto"/>
            <w:noWrap/>
            <w:hideMark/>
          </w:tcPr>
          <w:p w14:paraId="4CE4E81F" w14:textId="77777777" w:rsidR="00A264AB" w:rsidRPr="008452BB" w:rsidRDefault="00A264AB" w:rsidP="009971B2">
            <w:r w:rsidRPr="008452BB">
              <w:t>Language - Russian</w:t>
            </w:r>
          </w:p>
        </w:tc>
      </w:tr>
      <w:tr w:rsidR="00A264AB" w:rsidRPr="008452BB" w14:paraId="0CECD945" w14:textId="77777777" w:rsidTr="009971B2">
        <w:tc>
          <w:tcPr>
            <w:tcW w:w="3436" w:type="dxa"/>
            <w:shd w:val="clear" w:color="auto" w:fill="auto"/>
            <w:hideMark/>
          </w:tcPr>
          <w:p w14:paraId="01BAD170" w14:textId="77777777" w:rsidR="00A264AB" w:rsidRPr="008452BB" w:rsidRDefault="00A264AB" w:rsidP="009971B2">
            <w:r w:rsidRPr="008452BB">
              <w:t>Abbasov, et al. 1979</w:t>
            </w:r>
          </w:p>
        </w:tc>
        <w:tc>
          <w:tcPr>
            <w:tcW w:w="6602" w:type="dxa"/>
            <w:shd w:val="clear" w:color="auto" w:fill="auto"/>
            <w:noWrap/>
            <w:hideMark/>
          </w:tcPr>
          <w:p w14:paraId="77016E2E" w14:textId="77777777" w:rsidR="00A264AB" w:rsidRPr="008452BB" w:rsidRDefault="00A264AB" w:rsidP="009971B2">
            <w:r w:rsidRPr="008452BB">
              <w:t>Language - Russian</w:t>
            </w:r>
          </w:p>
        </w:tc>
      </w:tr>
      <w:tr w:rsidR="00A264AB" w:rsidRPr="008452BB" w14:paraId="7E946A4A" w14:textId="77777777" w:rsidTr="009971B2">
        <w:tc>
          <w:tcPr>
            <w:tcW w:w="3436" w:type="dxa"/>
            <w:shd w:val="clear" w:color="auto" w:fill="auto"/>
            <w:hideMark/>
          </w:tcPr>
          <w:p w14:paraId="7557EE86" w14:textId="77777777" w:rsidR="00A264AB" w:rsidRPr="008452BB" w:rsidRDefault="00A264AB" w:rsidP="009971B2">
            <w:r w:rsidRPr="008452BB">
              <w:t>Adonajlo, et al. 1969</w:t>
            </w:r>
          </w:p>
        </w:tc>
        <w:tc>
          <w:tcPr>
            <w:tcW w:w="6602" w:type="dxa"/>
            <w:shd w:val="clear" w:color="auto" w:fill="auto"/>
            <w:noWrap/>
            <w:hideMark/>
          </w:tcPr>
          <w:p w14:paraId="49668F4D" w14:textId="77777777" w:rsidR="00A264AB" w:rsidRPr="008452BB" w:rsidRDefault="00A264AB" w:rsidP="009971B2">
            <w:r w:rsidRPr="008452BB">
              <w:t>Language - Polish</w:t>
            </w:r>
          </w:p>
        </w:tc>
      </w:tr>
      <w:tr w:rsidR="00A264AB" w:rsidRPr="008452BB" w14:paraId="59DCA21F" w14:textId="77777777" w:rsidTr="009971B2">
        <w:tc>
          <w:tcPr>
            <w:tcW w:w="3436" w:type="dxa"/>
            <w:shd w:val="clear" w:color="auto" w:fill="auto"/>
            <w:hideMark/>
          </w:tcPr>
          <w:p w14:paraId="1EBE999D" w14:textId="77777777" w:rsidR="00A264AB" w:rsidRPr="008452BB" w:rsidRDefault="00A264AB" w:rsidP="009971B2">
            <w:r w:rsidRPr="008452BB">
              <w:t xml:space="preserve">Agrawal, 2017 </w:t>
            </w:r>
          </w:p>
        </w:tc>
        <w:tc>
          <w:tcPr>
            <w:tcW w:w="6602" w:type="dxa"/>
            <w:shd w:val="clear" w:color="auto" w:fill="auto"/>
            <w:noWrap/>
            <w:hideMark/>
          </w:tcPr>
          <w:p w14:paraId="1117D1E9" w14:textId="77777777" w:rsidR="00A264AB" w:rsidRPr="008452BB" w:rsidRDefault="00A264AB" w:rsidP="009971B2">
            <w:r w:rsidRPr="008452BB">
              <w:t>Participants - not T. solium</w:t>
            </w:r>
          </w:p>
        </w:tc>
      </w:tr>
      <w:tr w:rsidR="00A264AB" w:rsidRPr="008452BB" w14:paraId="773D5974" w14:textId="77777777" w:rsidTr="009971B2">
        <w:tc>
          <w:tcPr>
            <w:tcW w:w="3436" w:type="dxa"/>
            <w:shd w:val="clear" w:color="auto" w:fill="auto"/>
            <w:hideMark/>
          </w:tcPr>
          <w:p w14:paraId="00446E3C" w14:textId="77777777" w:rsidR="00A264AB" w:rsidRPr="008452BB" w:rsidRDefault="00A264AB" w:rsidP="009971B2">
            <w:r w:rsidRPr="008452BB">
              <w:t>Ahmed 1983</w:t>
            </w:r>
          </w:p>
        </w:tc>
        <w:tc>
          <w:tcPr>
            <w:tcW w:w="6602" w:type="dxa"/>
            <w:shd w:val="clear" w:color="auto" w:fill="auto"/>
            <w:noWrap/>
            <w:hideMark/>
          </w:tcPr>
          <w:p w14:paraId="5C45A7A5" w14:textId="77777777" w:rsidR="00A264AB" w:rsidRPr="008452BB" w:rsidRDefault="00A264AB" w:rsidP="009971B2">
            <w:r w:rsidRPr="008452BB">
              <w:t>Participants - T. saginata</w:t>
            </w:r>
          </w:p>
        </w:tc>
      </w:tr>
      <w:tr w:rsidR="00A264AB" w:rsidRPr="008452BB" w14:paraId="6D386870" w14:textId="77777777" w:rsidTr="009971B2">
        <w:tc>
          <w:tcPr>
            <w:tcW w:w="3436" w:type="dxa"/>
            <w:shd w:val="clear" w:color="auto" w:fill="auto"/>
            <w:hideMark/>
          </w:tcPr>
          <w:p w14:paraId="079DB0AE" w14:textId="77777777" w:rsidR="00A264AB" w:rsidRPr="008452BB" w:rsidRDefault="00A264AB" w:rsidP="009971B2">
            <w:r w:rsidRPr="008452BB">
              <w:t>Alexander, et al. 2011</w:t>
            </w:r>
          </w:p>
        </w:tc>
        <w:tc>
          <w:tcPr>
            <w:tcW w:w="6602" w:type="dxa"/>
            <w:shd w:val="clear" w:color="auto" w:fill="auto"/>
            <w:noWrap/>
            <w:hideMark/>
          </w:tcPr>
          <w:p w14:paraId="478FA84D" w14:textId="77777777" w:rsidR="00A264AB" w:rsidRPr="008452BB" w:rsidRDefault="00A264AB" w:rsidP="009971B2">
            <w:r w:rsidRPr="008452BB">
              <w:t>Study type - cost analysis not an economic evaluation</w:t>
            </w:r>
          </w:p>
        </w:tc>
      </w:tr>
      <w:tr w:rsidR="00A264AB" w:rsidRPr="008452BB" w14:paraId="148A9D69" w14:textId="77777777" w:rsidTr="009971B2">
        <w:tc>
          <w:tcPr>
            <w:tcW w:w="3436" w:type="dxa"/>
            <w:shd w:val="clear" w:color="auto" w:fill="auto"/>
            <w:hideMark/>
          </w:tcPr>
          <w:p w14:paraId="280B820E" w14:textId="77777777" w:rsidR="00A264AB" w:rsidRPr="008452BB" w:rsidRDefault="00A264AB" w:rsidP="009971B2">
            <w:r w:rsidRPr="008452BB">
              <w:t>Allan, et al. 2002</w:t>
            </w:r>
          </w:p>
        </w:tc>
        <w:tc>
          <w:tcPr>
            <w:tcW w:w="6602" w:type="dxa"/>
            <w:shd w:val="clear" w:color="auto" w:fill="auto"/>
            <w:noWrap/>
            <w:hideMark/>
          </w:tcPr>
          <w:p w14:paraId="5C89262E" w14:textId="77777777" w:rsidR="00A264AB" w:rsidRPr="008452BB" w:rsidRDefault="00A264AB" w:rsidP="009971B2">
            <w:r w:rsidRPr="008452BB">
              <w:t>Study type - narrative review</w:t>
            </w:r>
          </w:p>
        </w:tc>
      </w:tr>
      <w:tr w:rsidR="00A264AB" w:rsidRPr="008452BB" w14:paraId="54F99FFA" w14:textId="77777777" w:rsidTr="009971B2">
        <w:tc>
          <w:tcPr>
            <w:tcW w:w="3436" w:type="dxa"/>
            <w:shd w:val="clear" w:color="auto" w:fill="auto"/>
            <w:hideMark/>
          </w:tcPr>
          <w:p w14:paraId="24C591CC" w14:textId="77777777" w:rsidR="00A264AB" w:rsidRPr="008452BB" w:rsidRDefault="00A264AB" w:rsidP="009971B2">
            <w:r w:rsidRPr="008452BB">
              <w:t>Alterio 1968</w:t>
            </w:r>
          </w:p>
        </w:tc>
        <w:tc>
          <w:tcPr>
            <w:tcW w:w="6602" w:type="dxa"/>
            <w:shd w:val="clear" w:color="auto" w:fill="auto"/>
            <w:noWrap/>
            <w:hideMark/>
          </w:tcPr>
          <w:p w14:paraId="4A7711FB" w14:textId="77777777" w:rsidR="00A264AB" w:rsidRPr="008452BB" w:rsidRDefault="00A264AB" w:rsidP="009971B2">
            <w:r w:rsidRPr="008452BB">
              <w:t>Intervention - not NICL, PZQ or ALB</w:t>
            </w:r>
          </w:p>
        </w:tc>
      </w:tr>
      <w:tr w:rsidR="00A264AB" w:rsidRPr="008452BB" w14:paraId="4E0B34C4" w14:textId="77777777" w:rsidTr="009971B2">
        <w:tc>
          <w:tcPr>
            <w:tcW w:w="3436" w:type="dxa"/>
            <w:shd w:val="clear" w:color="auto" w:fill="auto"/>
            <w:hideMark/>
          </w:tcPr>
          <w:p w14:paraId="077B12D7" w14:textId="77777777" w:rsidR="00A264AB" w:rsidRPr="008452BB" w:rsidRDefault="00A264AB" w:rsidP="009971B2">
            <w:r w:rsidRPr="008452BB">
              <w:t>Amatoneto 1964</w:t>
            </w:r>
          </w:p>
        </w:tc>
        <w:tc>
          <w:tcPr>
            <w:tcW w:w="6602" w:type="dxa"/>
            <w:shd w:val="clear" w:color="auto" w:fill="auto"/>
            <w:noWrap/>
            <w:hideMark/>
          </w:tcPr>
          <w:p w14:paraId="178E6D7E" w14:textId="77777777" w:rsidR="00A264AB" w:rsidRPr="008452BB" w:rsidRDefault="00A264AB" w:rsidP="009971B2">
            <w:r w:rsidRPr="008452BB">
              <w:t>Intervention - not NICL, PZQ or ALB</w:t>
            </w:r>
          </w:p>
        </w:tc>
      </w:tr>
      <w:tr w:rsidR="00A264AB" w:rsidRPr="008452BB" w14:paraId="5636647D" w14:textId="77777777" w:rsidTr="009971B2">
        <w:tc>
          <w:tcPr>
            <w:tcW w:w="3436" w:type="dxa"/>
            <w:shd w:val="clear" w:color="auto" w:fill="auto"/>
            <w:hideMark/>
          </w:tcPr>
          <w:p w14:paraId="1EF433AC" w14:textId="77777777" w:rsidR="00A264AB" w:rsidRPr="008452BB" w:rsidRDefault="00A264AB" w:rsidP="009971B2">
            <w:r w:rsidRPr="008452BB">
              <w:t>Anantaphruti, et al. 2010</w:t>
            </w:r>
          </w:p>
        </w:tc>
        <w:tc>
          <w:tcPr>
            <w:tcW w:w="6602" w:type="dxa"/>
            <w:shd w:val="clear" w:color="auto" w:fill="auto"/>
            <w:noWrap/>
            <w:hideMark/>
          </w:tcPr>
          <w:p w14:paraId="196F199D" w14:textId="77777777" w:rsidR="00A264AB" w:rsidRPr="008452BB" w:rsidRDefault="00A264AB" w:rsidP="009971B2">
            <w:r w:rsidRPr="008452BB">
              <w:t>Outcomes; Study type - cross-sectional</w:t>
            </w:r>
          </w:p>
        </w:tc>
      </w:tr>
      <w:tr w:rsidR="00A264AB" w:rsidRPr="008452BB" w14:paraId="3BCBDA02" w14:textId="77777777" w:rsidTr="009971B2">
        <w:tc>
          <w:tcPr>
            <w:tcW w:w="3436" w:type="dxa"/>
            <w:shd w:val="clear" w:color="auto" w:fill="auto"/>
            <w:hideMark/>
          </w:tcPr>
          <w:p w14:paraId="7FBA020C" w14:textId="77777777" w:rsidR="00A264AB" w:rsidRPr="008452BB" w:rsidRDefault="00A264AB" w:rsidP="009971B2">
            <w:r w:rsidRPr="008452BB">
              <w:t>Anantaraman 1974</w:t>
            </w:r>
          </w:p>
        </w:tc>
        <w:tc>
          <w:tcPr>
            <w:tcW w:w="6602" w:type="dxa"/>
            <w:shd w:val="clear" w:color="auto" w:fill="auto"/>
            <w:noWrap/>
            <w:hideMark/>
          </w:tcPr>
          <w:p w14:paraId="1DED831E" w14:textId="77777777" w:rsidR="00A264AB" w:rsidRPr="008452BB" w:rsidRDefault="00A264AB" w:rsidP="009971B2">
            <w:r w:rsidRPr="008452BB">
              <w:t>No abstract, No full text - cannot assess</w:t>
            </w:r>
          </w:p>
        </w:tc>
      </w:tr>
      <w:tr w:rsidR="00A264AB" w:rsidRPr="008452BB" w14:paraId="0CC8B77E" w14:textId="77777777" w:rsidTr="009971B2">
        <w:tc>
          <w:tcPr>
            <w:tcW w:w="3436" w:type="dxa"/>
            <w:shd w:val="clear" w:color="auto" w:fill="auto"/>
            <w:hideMark/>
          </w:tcPr>
          <w:p w14:paraId="16775CD7" w14:textId="77777777" w:rsidR="00A264AB" w:rsidRPr="008452BB" w:rsidRDefault="00A264AB" w:rsidP="009971B2">
            <w:r w:rsidRPr="008452BB">
              <w:t>Andre, et al. 1974</w:t>
            </w:r>
          </w:p>
        </w:tc>
        <w:tc>
          <w:tcPr>
            <w:tcW w:w="6602" w:type="dxa"/>
            <w:shd w:val="clear" w:color="auto" w:fill="auto"/>
            <w:noWrap/>
            <w:hideMark/>
          </w:tcPr>
          <w:p w14:paraId="7C315CF9" w14:textId="77777777" w:rsidR="00A264AB" w:rsidRPr="008452BB" w:rsidRDefault="00A264AB" w:rsidP="009971B2">
            <w:r w:rsidRPr="008452BB">
              <w:t>No abstract, No full text - cannot assess</w:t>
            </w:r>
          </w:p>
        </w:tc>
      </w:tr>
      <w:tr w:rsidR="00A264AB" w:rsidRPr="008452BB" w14:paraId="4DC328B1" w14:textId="77777777" w:rsidTr="009971B2">
        <w:tc>
          <w:tcPr>
            <w:tcW w:w="3436" w:type="dxa"/>
            <w:shd w:val="clear" w:color="auto" w:fill="auto"/>
            <w:hideMark/>
          </w:tcPr>
          <w:p w14:paraId="0B341A25" w14:textId="77777777" w:rsidR="00A264AB" w:rsidRPr="008452BB" w:rsidRDefault="00A264AB" w:rsidP="009971B2">
            <w:r w:rsidRPr="008452BB">
              <w:t>Anonymous 1975</w:t>
            </w:r>
          </w:p>
        </w:tc>
        <w:tc>
          <w:tcPr>
            <w:tcW w:w="6602" w:type="dxa"/>
            <w:shd w:val="clear" w:color="auto" w:fill="auto"/>
            <w:noWrap/>
            <w:hideMark/>
          </w:tcPr>
          <w:p w14:paraId="68DBA7D9" w14:textId="77777777" w:rsidR="00A264AB" w:rsidRPr="008452BB" w:rsidRDefault="00A264AB" w:rsidP="009971B2">
            <w:r w:rsidRPr="008452BB">
              <w:t>Study type - narrative review</w:t>
            </w:r>
          </w:p>
        </w:tc>
      </w:tr>
      <w:tr w:rsidR="00A264AB" w:rsidRPr="008452BB" w14:paraId="18B87FE8" w14:textId="77777777" w:rsidTr="009971B2">
        <w:tc>
          <w:tcPr>
            <w:tcW w:w="3436" w:type="dxa"/>
            <w:shd w:val="clear" w:color="auto" w:fill="auto"/>
            <w:hideMark/>
          </w:tcPr>
          <w:p w14:paraId="52FCE79D" w14:textId="77777777" w:rsidR="00A264AB" w:rsidRPr="008452BB" w:rsidRDefault="00A264AB" w:rsidP="009971B2">
            <w:r w:rsidRPr="008452BB">
              <w:t>Anonymous 1982</w:t>
            </w:r>
          </w:p>
        </w:tc>
        <w:tc>
          <w:tcPr>
            <w:tcW w:w="6602" w:type="dxa"/>
            <w:shd w:val="clear" w:color="auto" w:fill="auto"/>
            <w:noWrap/>
            <w:hideMark/>
          </w:tcPr>
          <w:p w14:paraId="4B4E5FA8" w14:textId="77777777" w:rsidR="00A264AB" w:rsidRPr="008452BB" w:rsidRDefault="00A264AB" w:rsidP="009971B2">
            <w:r w:rsidRPr="008452BB">
              <w:t>No abstract, No full text - cannot assess</w:t>
            </w:r>
          </w:p>
        </w:tc>
      </w:tr>
      <w:tr w:rsidR="00A264AB" w:rsidRPr="008452BB" w14:paraId="5DA579FC" w14:textId="77777777" w:rsidTr="009971B2">
        <w:tc>
          <w:tcPr>
            <w:tcW w:w="3436" w:type="dxa"/>
            <w:shd w:val="clear" w:color="auto" w:fill="auto"/>
            <w:hideMark/>
          </w:tcPr>
          <w:p w14:paraId="790FB2E1" w14:textId="77777777" w:rsidR="00A264AB" w:rsidRPr="008452BB" w:rsidRDefault="00A264AB" w:rsidP="009971B2">
            <w:r w:rsidRPr="008452BB">
              <w:t>Apt 1983</w:t>
            </w:r>
          </w:p>
        </w:tc>
        <w:tc>
          <w:tcPr>
            <w:tcW w:w="6602" w:type="dxa"/>
            <w:shd w:val="clear" w:color="auto" w:fill="auto"/>
            <w:noWrap/>
            <w:hideMark/>
          </w:tcPr>
          <w:p w14:paraId="6A4E6C81" w14:textId="77777777" w:rsidR="00A264AB" w:rsidRPr="008452BB" w:rsidRDefault="00A264AB" w:rsidP="009971B2">
            <w:r w:rsidRPr="008452BB">
              <w:t>No abstract, No full text - cannot assess</w:t>
            </w:r>
          </w:p>
        </w:tc>
      </w:tr>
      <w:tr w:rsidR="00A264AB" w:rsidRPr="008452BB" w14:paraId="68F0DA7A" w14:textId="77777777" w:rsidTr="009971B2">
        <w:tc>
          <w:tcPr>
            <w:tcW w:w="3436" w:type="dxa"/>
            <w:shd w:val="clear" w:color="auto" w:fill="auto"/>
            <w:hideMark/>
          </w:tcPr>
          <w:p w14:paraId="3045B2AE" w14:textId="77777777" w:rsidR="00A264AB" w:rsidRPr="008452BB" w:rsidRDefault="00A264AB" w:rsidP="009971B2">
            <w:r w:rsidRPr="008452BB">
              <w:t>Bagheri, 2004</w:t>
            </w:r>
          </w:p>
        </w:tc>
        <w:tc>
          <w:tcPr>
            <w:tcW w:w="6602" w:type="dxa"/>
            <w:shd w:val="clear" w:color="auto" w:fill="auto"/>
            <w:noWrap/>
            <w:hideMark/>
          </w:tcPr>
          <w:p w14:paraId="7CE499E5" w14:textId="77777777" w:rsidR="00A264AB" w:rsidRPr="008452BB" w:rsidRDefault="00A264AB" w:rsidP="009971B2">
            <w:r w:rsidRPr="008452BB">
              <w:t>Study type - reporting of adverse events</w:t>
            </w:r>
          </w:p>
        </w:tc>
      </w:tr>
      <w:tr w:rsidR="00A264AB" w:rsidRPr="008452BB" w14:paraId="2BB9D37C" w14:textId="77777777" w:rsidTr="009971B2">
        <w:tc>
          <w:tcPr>
            <w:tcW w:w="3436" w:type="dxa"/>
            <w:shd w:val="clear" w:color="auto" w:fill="auto"/>
            <w:hideMark/>
          </w:tcPr>
          <w:p w14:paraId="7AFA76EC" w14:textId="77777777" w:rsidR="00A264AB" w:rsidRPr="008452BB" w:rsidRDefault="00A264AB" w:rsidP="009971B2">
            <w:r w:rsidRPr="008452BB">
              <w:t>Baranski 1977</w:t>
            </w:r>
          </w:p>
        </w:tc>
        <w:tc>
          <w:tcPr>
            <w:tcW w:w="6602" w:type="dxa"/>
            <w:shd w:val="clear" w:color="auto" w:fill="auto"/>
            <w:noWrap/>
            <w:hideMark/>
          </w:tcPr>
          <w:p w14:paraId="75B13E8E" w14:textId="77777777" w:rsidR="00A264AB" w:rsidRPr="008452BB" w:rsidRDefault="00A264AB" w:rsidP="009971B2">
            <w:r w:rsidRPr="008452BB">
              <w:t>No full text - cannot assess</w:t>
            </w:r>
          </w:p>
        </w:tc>
      </w:tr>
      <w:tr w:rsidR="00A264AB" w:rsidRPr="008452BB" w14:paraId="580049D8" w14:textId="77777777" w:rsidTr="009971B2">
        <w:tc>
          <w:tcPr>
            <w:tcW w:w="3436" w:type="dxa"/>
            <w:shd w:val="clear" w:color="auto" w:fill="auto"/>
            <w:hideMark/>
          </w:tcPr>
          <w:p w14:paraId="12F3064E" w14:textId="77777777" w:rsidR="00A264AB" w:rsidRPr="008452BB" w:rsidRDefault="00A264AB" w:rsidP="009971B2">
            <w:r w:rsidRPr="008452BB">
              <w:t>Baranski, et al. 1979</w:t>
            </w:r>
          </w:p>
        </w:tc>
        <w:tc>
          <w:tcPr>
            <w:tcW w:w="6602" w:type="dxa"/>
            <w:shd w:val="clear" w:color="auto" w:fill="auto"/>
            <w:noWrap/>
            <w:hideMark/>
          </w:tcPr>
          <w:p w14:paraId="1045920A" w14:textId="77777777" w:rsidR="00A264AB" w:rsidRPr="008452BB" w:rsidRDefault="00A264AB" w:rsidP="009971B2">
            <w:r w:rsidRPr="008452BB">
              <w:t>No abstract, No full text - cannot assess</w:t>
            </w:r>
          </w:p>
        </w:tc>
      </w:tr>
      <w:tr w:rsidR="00A264AB" w:rsidRPr="008452BB" w14:paraId="1CAD8F9F" w14:textId="77777777" w:rsidTr="009971B2">
        <w:tc>
          <w:tcPr>
            <w:tcW w:w="3436" w:type="dxa"/>
            <w:shd w:val="clear" w:color="auto" w:fill="auto"/>
            <w:hideMark/>
          </w:tcPr>
          <w:p w14:paraId="1E1DD6DC" w14:textId="77777777" w:rsidR="00A264AB" w:rsidRPr="008452BB" w:rsidRDefault="00A264AB" w:rsidP="009971B2">
            <w:r w:rsidRPr="008452BB">
              <w:t>Baranski, et al. 1980</w:t>
            </w:r>
          </w:p>
        </w:tc>
        <w:tc>
          <w:tcPr>
            <w:tcW w:w="6602" w:type="dxa"/>
            <w:shd w:val="clear" w:color="auto" w:fill="auto"/>
            <w:noWrap/>
            <w:hideMark/>
          </w:tcPr>
          <w:p w14:paraId="79C88545" w14:textId="77777777" w:rsidR="00A264AB" w:rsidRPr="008452BB" w:rsidRDefault="00A264AB" w:rsidP="009971B2">
            <w:r w:rsidRPr="008452BB">
              <w:t>No full text - cannot assess</w:t>
            </w:r>
          </w:p>
        </w:tc>
      </w:tr>
      <w:tr w:rsidR="00A264AB" w:rsidRPr="008452BB" w14:paraId="1D602E05" w14:textId="77777777" w:rsidTr="009971B2">
        <w:tc>
          <w:tcPr>
            <w:tcW w:w="3436" w:type="dxa"/>
            <w:shd w:val="clear" w:color="auto" w:fill="auto"/>
            <w:hideMark/>
          </w:tcPr>
          <w:p w14:paraId="496B7B70" w14:textId="77777777" w:rsidR="00A264AB" w:rsidRPr="008452BB" w:rsidRDefault="00A264AB" w:rsidP="009971B2">
            <w:r w:rsidRPr="008452BB">
              <w:t>Baranski, et al. 1984</w:t>
            </w:r>
          </w:p>
        </w:tc>
        <w:tc>
          <w:tcPr>
            <w:tcW w:w="6602" w:type="dxa"/>
            <w:shd w:val="clear" w:color="auto" w:fill="auto"/>
            <w:noWrap/>
            <w:hideMark/>
          </w:tcPr>
          <w:p w14:paraId="3B6B45C3" w14:textId="77777777" w:rsidR="00A264AB" w:rsidRPr="008452BB" w:rsidRDefault="00A264AB" w:rsidP="009971B2">
            <w:r w:rsidRPr="008452BB">
              <w:t>No full text - cannot assess</w:t>
            </w:r>
          </w:p>
        </w:tc>
      </w:tr>
      <w:tr w:rsidR="00A264AB" w:rsidRPr="008452BB" w14:paraId="5C7B19FB" w14:textId="77777777" w:rsidTr="009971B2">
        <w:tc>
          <w:tcPr>
            <w:tcW w:w="3436" w:type="dxa"/>
            <w:shd w:val="clear" w:color="auto" w:fill="auto"/>
            <w:hideMark/>
          </w:tcPr>
          <w:p w14:paraId="0DD24A0A" w14:textId="77777777" w:rsidR="00A264AB" w:rsidRPr="008452BB" w:rsidRDefault="00A264AB" w:rsidP="009971B2">
            <w:r w:rsidRPr="008452BB">
              <w:t>Barbieri, et al. 1993</w:t>
            </w:r>
          </w:p>
        </w:tc>
        <w:tc>
          <w:tcPr>
            <w:tcW w:w="6602" w:type="dxa"/>
            <w:shd w:val="clear" w:color="auto" w:fill="auto"/>
            <w:noWrap/>
            <w:hideMark/>
          </w:tcPr>
          <w:p w14:paraId="576F1B67" w14:textId="77777777" w:rsidR="00A264AB" w:rsidRPr="008452BB" w:rsidRDefault="00A264AB" w:rsidP="009971B2">
            <w:r w:rsidRPr="008452BB">
              <w:t>No full text - cannot assess</w:t>
            </w:r>
          </w:p>
        </w:tc>
      </w:tr>
      <w:tr w:rsidR="00A264AB" w:rsidRPr="008452BB" w14:paraId="31C9798E" w14:textId="77777777" w:rsidTr="009971B2">
        <w:tc>
          <w:tcPr>
            <w:tcW w:w="3436" w:type="dxa"/>
            <w:shd w:val="clear" w:color="auto" w:fill="auto"/>
            <w:hideMark/>
          </w:tcPr>
          <w:p w14:paraId="79A08AAC" w14:textId="77777777" w:rsidR="00A264AB" w:rsidRPr="008452BB" w:rsidRDefault="00A264AB" w:rsidP="009971B2">
            <w:r w:rsidRPr="008452BB">
              <w:t>Barton Behravesh, et al. 2008</w:t>
            </w:r>
          </w:p>
        </w:tc>
        <w:tc>
          <w:tcPr>
            <w:tcW w:w="6602" w:type="dxa"/>
            <w:shd w:val="clear" w:color="auto" w:fill="auto"/>
            <w:noWrap/>
            <w:hideMark/>
          </w:tcPr>
          <w:p w14:paraId="1EF4D62F" w14:textId="77777777" w:rsidR="00A264AB" w:rsidRPr="008452BB" w:rsidRDefault="00A264AB" w:rsidP="009971B2">
            <w:r w:rsidRPr="008452BB">
              <w:t>Intervention - none given; Study type - cross-sectional</w:t>
            </w:r>
          </w:p>
        </w:tc>
      </w:tr>
      <w:tr w:rsidR="00A264AB" w:rsidRPr="008452BB" w14:paraId="78B54A3E" w14:textId="77777777" w:rsidTr="009971B2">
        <w:tc>
          <w:tcPr>
            <w:tcW w:w="3436" w:type="dxa"/>
            <w:shd w:val="clear" w:color="auto" w:fill="auto"/>
            <w:hideMark/>
          </w:tcPr>
          <w:p w14:paraId="19490412" w14:textId="77777777" w:rsidR="00A264AB" w:rsidRPr="008452BB" w:rsidRDefault="00A264AB" w:rsidP="009971B2">
            <w:r w:rsidRPr="008452BB">
              <w:t>Batko and Kacka 1969</w:t>
            </w:r>
          </w:p>
        </w:tc>
        <w:tc>
          <w:tcPr>
            <w:tcW w:w="6602" w:type="dxa"/>
            <w:shd w:val="clear" w:color="auto" w:fill="auto"/>
            <w:noWrap/>
            <w:hideMark/>
          </w:tcPr>
          <w:p w14:paraId="212DE4F5" w14:textId="77777777" w:rsidR="00A264AB" w:rsidRPr="008452BB" w:rsidRDefault="00A264AB" w:rsidP="009971B2">
            <w:r w:rsidRPr="008452BB">
              <w:t>Language - Polish</w:t>
            </w:r>
          </w:p>
        </w:tc>
      </w:tr>
      <w:tr w:rsidR="00A264AB" w:rsidRPr="008452BB" w14:paraId="13B89BB6" w14:textId="77777777" w:rsidTr="009971B2">
        <w:tc>
          <w:tcPr>
            <w:tcW w:w="3436" w:type="dxa"/>
            <w:shd w:val="clear" w:color="auto" w:fill="auto"/>
            <w:hideMark/>
          </w:tcPr>
          <w:p w14:paraId="5DEE120D" w14:textId="77777777" w:rsidR="00A264AB" w:rsidRPr="008452BB" w:rsidRDefault="00A264AB" w:rsidP="009971B2">
            <w:r w:rsidRPr="008452BB">
              <w:t>Beam, et al. 2018</w:t>
            </w:r>
          </w:p>
        </w:tc>
        <w:tc>
          <w:tcPr>
            <w:tcW w:w="6602" w:type="dxa"/>
            <w:shd w:val="clear" w:color="auto" w:fill="auto"/>
            <w:noWrap/>
            <w:hideMark/>
          </w:tcPr>
          <w:p w14:paraId="11375B5C" w14:textId="77777777" w:rsidR="00A264AB" w:rsidRPr="008452BB" w:rsidRDefault="00A264AB" w:rsidP="009971B2">
            <w:r w:rsidRPr="008452BB">
              <w:t>Intervention; Outcomes</w:t>
            </w:r>
          </w:p>
        </w:tc>
      </w:tr>
      <w:tr w:rsidR="00A264AB" w:rsidRPr="008452BB" w14:paraId="348BC1E1" w14:textId="77777777" w:rsidTr="009971B2">
        <w:tc>
          <w:tcPr>
            <w:tcW w:w="3436" w:type="dxa"/>
            <w:shd w:val="clear" w:color="auto" w:fill="auto"/>
            <w:hideMark/>
          </w:tcPr>
          <w:p w14:paraId="2C3A4CF1" w14:textId="77777777" w:rsidR="00A264AB" w:rsidRPr="008452BB" w:rsidRDefault="00A264AB" w:rsidP="009971B2">
            <w:r w:rsidRPr="008452BB">
              <w:t>Bekish and Bekish 2008</w:t>
            </w:r>
          </w:p>
        </w:tc>
        <w:tc>
          <w:tcPr>
            <w:tcW w:w="6602" w:type="dxa"/>
            <w:shd w:val="clear" w:color="auto" w:fill="auto"/>
            <w:noWrap/>
            <w:hideMark/>
          </w:tcPr>
          <w:p w14:paraId="53A67964" w14:textId="77777777" w:rsidR="00A264AB" w:rsidRPr="008452BB" w:rsidRDefault="00A264AB" w:rsidP="009971B2">
            <w:r w:rsidRPr="008452BB">
              <w:t>Language - Russian</w:t>
            </w:r>
          </w:p>
        </w:tc>
      </w:tr>
      <w:tr w:rsidR="00A264AB" w:rsidRPr="008452BB" w14:paraId="731BF25E" w14:textId="77777777" w:rsidTr="009971B2">
        <w:tc>
          <w:tcPr>
            <w:tcW w:w="3436" w:type="dxa"/>
            <w:shd w:val="clear" w:color="auto" w:fill="auto"/>
            <w:hideMark/>
          </w:tcPr>
          <w:p w14:paraId="70999254" w14:textId="77777777" w:rsidR="00A264AB" w:rsidRPr="008452BB" w:rsidRDefault="00A264AB" w:rsidP="009971B2">
            <w:r w:rsidRPr="008452BB">
              <w:t>Botero Ramos and Ocampo 1982</w:t>
            </w:r>
          </w:p>
        </w:tc>
        <w:tc>
          <w:tcPr>
            <w:tcW w:w="6602" w:type="dxa"/>
            <w:shd w:val="clear" w:color="000000" w:fill="auto"/>
            <w:noWrap/>
            <w:hideMark/>
          </w:tcPr>
          <w:p w14:paraId="4E8F8631" w14:textId="77777777" w:rsidR="00A264AB" w:rsidRPr="008452BB" w:rsidRDefault="00A264AB" w:rsidP="009971B2">
            <w:r w:rsidRPr="008452BB">
              <w:t>Abstract only, need full text</w:t>
            </w:r>
          </w:p>
        </w:tc>
      </w:tr>
      <w:tr w:rsidR="00A264AB" w:rsidRPr="008452BB" w14:paraId="19230C7F" w14:textId="77777777" w:rsidTr="009971B2">
        <w:tc>
          <w:tcPr>
            <w:tcW w:w="3436" w:type="dxa"/>
            <w:shd w:val="clear" w:color="auto" w:fill="auto"/>
            <w:hideMark/>
          </w:tcPr>
          <w:p w14:paraId="122E07EC" w14:textId="77777777" w:rsidR="00A264AB" w:rsidRPr="008452BB" w:rsidRDefault="00A264AB" w:rsidP="009971B2">
            <w:r w:rsidRPr="008452BB">
              <w:t>Botey 1984</w:t>
            </w:r>
          </w:p>
        </w:tc>
        <w:tc>
          <w:tcPr>
            <w:tcW w:w="6602" w:type="dxa"/>
            <w:shd w:val="clear" w:color="auto" w:fill="auto"/>
            <w:noWrap/>
            <w:hideMark/>
          </w:tcPr>
          <w:p w14:paraId="0AF2A14F" w14:textId="77777777" w:rsidR="00A264AB" w:rsidRPr="008452BB" w:rsidRDefault="00A264AB" w:rsidP="009971B2">
            <w:r w:rsidRPr="008452BB">
              <w:t>Participants - insufficient cases of T. solium</w:t>
            </w:r>
          </w:p>
        </w:tc>
      </w:tr>
      <w:tr w:rsidR="00A264AB" w:rsidRPr="008452BB" w14:paraId="21B8C5E1" w14:textId="77777777" w:rsidTr="009971B2">
        <w:tc>
          <w:tcPr>
            <w:tcW w:w="3436" w:type="dxa"/>
            <w:shd w:val="clear" w:color="auto" w:fill="auto"/>
            <w:hideMark/>
          </w:tcPr>
          <w:p w14:paraId="70A331D6" w14:textId="77777777" w:rsidR="00A264AB" w:rsidRPr="008452BB" w:rsidRDefault="00A264AB" w:rsidP="009971B2">
            <w:r w:rsidRPr="008452BB">
              <w:t>Bouree 1995</w:t>
            </w:r>
          </w:p>
        </w:tc>
        <w:tc>
          <w:tcPr>
            <w:tcW w:w="6602" w:type="dxa"/>
            <w:shd w:val="clear" w:color="auto" w:fill="auto"/>
            <w:noWrap/>
            <w:hideMark/>
          </w:tcPr>
          <w:p w14:paraId="3FBBC671" w14:textId="77777777" w:rsidR="00A264AB" w:rsidRPr="008452BB" w:rsidRDefault="00A264AB" w:rsidP="009971B2">
            <w:r w:rsidRPr="008452BB">
              <w:t>No abstract, No full text - cannot assess</w:t>
            </w:r>
          </w:p>
        </w:tc>
      </w:tr>
      <w:tr w:rsidR="00A264AB" w:rsidRPr="008452BB" w14:paraId="4F35969B" w14:textId="77777777" w:rsidTr="009971B2">
        <w:tc>
          <w:tcPr>
            <w:tcW w:w="3436" w:type="dxa"/>
            <w:shd w:val="clear" w:color="auto" w:fill="auto"/>
            <w:hideMark/>
          </w:tcPr>
          <w:p w14:paraId="488C00A2" w14:textId="77777777" w:rsidR="00A264AB" w:rsidRPr="008452BB" w:rsidRDefault="00A264AB" w:rsidP="009971B2">
            <w:r w:rsidRPr="008452BB">
              <w:t>Bronshteĭn, et al. 1993</w:t>
            </w:r>
          </w:p>
        </w:tc>
        <w:tc>
          <w:tcPr>
            <w:tcW w:w="6602" w:type="dxa"/>
            <w:shd w:val="clear" w:color="auto" w:fill="auto"/>
            <w:noWrap/>
            <w:hideMark/>
          </w:tcPr>
          <w:p w14:paraId="3E013406" w14:textId="77777777" w:rsidR="00A264AB" w:rsidRPr="008452BB" w:rsidRDefault="00A264AB" w:rsidP="009971B2">
            <w:r w:rsidRPr="008452BB">
              <w:t>Language - Russian</w:t>
            </w:r>
          </w:p>
        </w:tc>
      </w:tr>
      <w:tr w:rsidR="00A264AB" w:rsidRPr="008452BB" w14:paraId="68204367" w14:textId="77777777" w:rsidTr="009971B2">
        <w:tc>
          <w:tcPr>
            <w:tcW w:w="3436" w:type="dxa"/>
            <w:shd w:val="clear" w:color="auto" w:fill="auto"/>
            <w:hideMark/>
          </w:tcPr>
          <w:p w14:paraId="55DF9CA3" w14:textId="77777777" w:rsidR="00A264AB" w:rsidRPr="008452BB" w:rsidRDefault="00A264AB" w:rsidP="009971B2">
            <w:r w:rsidRPr="008452BB">
              <w:t>Bwibo and Pamba 1983</w:t>
            </w:r>
          </w:p>
        </w:tc>
        <w:tc>
          <w:tcPr>
            <w:tcW w:w="6602" w:type="dxa"/>
            <w:shd w:val="clear" w:color="auto" w:fill="auto"/>
            <w:noWrap/>
            <w:hideMark/>
          </w:tcPr>
          <w:p w14:paraId="7E88FB5E" w14:textId="77777777" w:rsidR="00A264AB" w:rsidRPr="008452BB" w:rsidRDefault="00A264AB" w:rsidP="009971B2">
            <w:r w:rsidRPr="008452BB">
              <w:t>Participants - not T. solium</w:t>
            </w:r>
          </w:p>
        </w:tc>
      </w:tr>
      <w:tr w:rsidR="00A264AB" w:rsidRPr="008452BB" w14:paraId="0EB12AFB" w14:textId="77777777" w:rsidTr="009971B2">
        <w:tc>
          <w:tcPr>
            <w:tcW w:w="3436" w:type="dxa"/>
            <w:shd w:val="clear" w:color="auto" w:fill="auto"/>
            <w:hideMark/>
          </w:tcPr>
          <w:p w14:paraId="38C6A2CE" w14:textId="77777777" w:rsidR="00A264AB" w:rsidRPr="008452BB" w:rsidRDefault="00A264AB" w:rsidP="009971B2">
            <w:r w:rsidRPr="008452BB">
              <w:t>Bwibo and Pamba 1984</w:t>
            </w:r>
          </w:p>
        </w:tc>
        <w:tc>
          <w:tcPr>
            <w:tcW w:w="6602" w:type="dxa"/>
            <w:shd w:val="clear" w:color="auto" w:fill="auto"/>
            <w:noWrap/>
            <w:hideMark/>
          </w:tcPr>
          <w:p w14:paraId="37609141" w14:textId="77777777" w:rsidR="00A264AB" w:rsidRPr="008452BB" w:rsidRDefault="00A264AB" w:rsidP="009971B2">
            <w:r w:rsidRPr="008452BB">
              <w:t>Participants - not T. solium</w:t>
            </w:r>
          </w:p>
        </w:tc>
      </w:tr>
      <w:tr w:rsidR="00A264AB" w:rsidRPr="008452BB" w14:paraId="175FACEE" w14:textId="77777777" w:rsidTr="009971B2">
        <w:tc>
          <w:tcPr>
            <w:tcW w:w="3436" w:type="dxa"/>
            <w:shd w:val="clear" w:color="auto" w:fill="auto"/>
            <w:hideMark/>
          </w:tcPr>
          <w:p w14:paraId="3DCA93C9" w14:textId="77777777" w:rsidR="00A264AB" w:rsidRPr="008452BB" w:rsidRDefault="00A264AB" w:rsidP="009971B2">
            <w:r w:rsidRPr="008452BB">
              <w:t>Camacho, et al. 1991</w:t>
            </w:r>
          </w:p>
        </w:tc>
        <w:tc>
          <w:tcPr>
            <w:tcW w:w="6602" w:type="dxa"/>
            <w:shd w:val="clear" w:color="auto" w:fill="auto"/>
            <w:noWrap/>
            <w:hideMark/>
          </w:tcPr>
          <w:p w14:paraId="1F944D21" w14:textId="77777777" w:rsidR="00A264AB" w:rsidRPr="008452BB" w:rsidRDefault="00A264AB" w:rsidP="009971B2">
            <w:r w:rsidRPr="008452BB">
              <w:t>Duplicate of Diaz Camacho et al. 1991</w:t>
            </w:r>
          </w:p>
        </w:tc>
      </w:tr>
      <w:tr w:rsidR="00A264AB" w:rsidRPr="008452BB" w14:paraId="2B75C30F" w14:textId="77777777" w:rsidTr="009971B2">
        <w:tc>
          <w:tcPr>
            <w:tcW w:w="3436" w:type="dxa"/>
            <w:shd w:val="clear" w:color="auto" w:fill="auto"/>
            <w:hideMark/>
          </w:tcPr>
          <w:p w14:paraId="4C79D3F1" w14:textId="77777777" w:rsidR="00A264AB" w:rsidRPr="008452BB" w:rsidRDefault="00A264AB" w:rsidP="009971B2">
            <w:r w:rsidRPr="008452BB">
              <w:t>Canedoacosta 1964</w:t>
            </w:r>
          </w:p>
        </w:tc>
        <w:tc>
          <w:tcPr>
            <w:tcW w:w="6602" w:type="dxa"/>
            <w:shd w:val="clear" w:color="auto" w:fill="auto"/>
            <w:noWrap/>
            <w:hideMark/>
          </w:tcPr>
          <w:p w14:paraId="78C4A834" w14:textId="77777777" w:rsidR="00A264AB" w:rsidRPr="008452BB" w:rsidRDefault="00A264AB" w:rsidP="009971B2">
            <w:r w:rsidRPr="008452BB">
              <w:t>Intervention - GS-1339</w:t>
            </w:r>
          </w:p>
        </w:tc>
      </w:tr>
      <w:tr w:rsidR="00A264AB" w:rsidRPr="008452BB" w14:paraId="05A87992" w14:textId="77777777" w:rsidTr="009971B2">
        <w:tc>
          <w:tcPr>
            <w:tcW w:w="3436" w:type="dxa"/>
            <w:shd w:val="clear" w:color="auto" w:fill="auto"/>
            <w:hideMark/>
          </w:tcPr>
          <w:p w14:paraId="5FC8ED24" w14:textId="77777777" w:rsidR="00A264AB" w:rsidRPr="008452BB" w:rsidRDefault="00A264AB" w:rsidP="009971B2">
            <w:pPr>
              <w:rPr>
                <w:lang w:val="es-MX"/>
              </w:rPr>
            </w:pPr>
            <w:r w:rsidRPr="008452BB">
              <w:rPr>
                <w:lang w:val="es-MX"/>
              </w:rPr>
              <w:t>Canto de Mena, et al. 1986</w:t>
            </w:r>
          </w:p>
        </w:tc>
        <w:tc>
          <w:tcPr>
            <w:tcW w:w="6602" w:type="dxa"/>
            <w:shd w:val="clear" w:color="auto" w:fill="auto"/>
            <w:noWrap/>
            <w:hideMark/>
          </w:tcPr>
          <w:p w14:paraId="3A3E5DFD" w14:textId="77777777" w:rsidR="00A264AB" w:rsidRPr="008452BB" w:rsidRDefault="00A264AB" w:rsidP="009971B2">
            <w:r w:rsidRPr="008452BB">
              <w:t>No abstract, No full text - cannot assess</w:t>
            </w:r>
          </w:p>
        </w:tc>
      </w:tr>
      <w:tr w:rsidR="00A264AB" w:rsidRPr="008452BB" w14:paraId="565DC771" w14:textId="77777777" w:rsidTr="009971B2">
        <w:tc>
          <w:tcPr>
            <w:tcW w:w="3436" w:type="dxa"/>
            <w:shd w:val="clear" w:color="auto" w:fill="auto"/>
            <w:hideMark/>
          </w:tcPr>
          <w:p w14:paraId="2B4C9488" w14:textId="77777777" w:rsidR="00A264AB" w:rsidRPr="008452BB" w:rsidRDefault="00A264AB" w:rsidP="009971B2">
            <w:r w:rsidRPr="008452BB">
              <w:t>Carabin, et al. 2017</w:t>
            </w:r>
          </w:p>
        </w:tc>
        <w:tc>
          <w:tcPr>
            <w:tcW w:w="6602" w:type="dxa"/>
            <w:shd w:val="clear" w:color="auto" w:fill="auto"/>
            <w:noWrap/>
            <w:hideMark/>
          </w:tcPr>
          <w:p w14:paraId="33EAEB9D" w14:textId="77777777" w:rsidR="00A264AB" w:rsidRPr="008452BB" w:rsidRDefault="00A264AB" w:rsidP="009971B2">
            <w:r w:rsidRPr="008452BB">
              <w:t>Study type - narrative review</w:t>
            </w:r>
          </w:p>
        </w:tc>
      </w:tr>
      <w:tr w:rsidR="00A264AB" w:rsidRPr="008452BB" w14:paraId="36A49F75" w14:textId="77777777" w:rsidTr="009971B2">
        <w:tc>
          <w:tcPr>
            <w:tcW w:w="3436" w:type="dxa"/>
            <w:shd w:val="clear" w:color="auto" w:fill="auto"/>
            <w:hideMark/>
          </w:tcPr>
          <w:p w14:paraId="66B918FC" w14:textId="77777777" w:rsidR="00A264AB" w:rsidRPr="008452BB" w:rsidRDefault="00A264AB" w:rsidP="009971B2">
            <w:r w:rsidRPr="008452BB">
              <w:t>Carpio, et al. 2016</w:t>
            </w:r>
          </w:p>
        </w:tc>
        <w:tc>
          <w:tcPr>
            <w:tcW w:w="6602" w:type="dxa"/>
            <w:shd w:val="clear" w:color="auto" w:fill="auto"/>
            <w:noWrap/>
            <w:hideMark/>
          </w:tcPr>
          <w:p w14:paraId="66005AB4" w14:textId="77777777" w:rsidR="00A264AB" w:rsidRPr="008452BB" w:rsidRDefault="00A264AB" w:rsidP="009971B2">
            <w:r w:rsidRPr="008452BB">
              <w:t>Study type - letter</w:t>
            </w:r>
          </w:p>
        </w:tc>
      </w:tr>
      <w:tr w:rsidR="00A264AB" w:rsidRPr="008452BB" w14:paraId="057094BA" w14:textId="77777777" w:rsidTr="009971B2">
        <w:tc>
          <w:tcPr>
            <w:tcW w:w="3436" w:type="dxa"/>
            <w:shd w:val="clear" w:color="auto" w:fill="auto"/>
            <w:hideMark/>
          </w:tcPr>
          <w:p w14:paraId="64860CD7" w14:textId="77777777" w:rsidR="00A264AB" w:rsidRPr="008452BB" w:rsidRDefault="00A264AB" w:rsidP="009971B2">
            <w:r w:rsidRPr="008452BB">
              <w:lastRenderedPageBreak/>
              <w:t>Carrada-Bravo 1987</w:t>
            </w:r>
          </w:p>
        </w:tc>
        <w:tc>
          <w:tcPr>
            <w:tcW w:w="6602" w:type="dxa"/>
            <w:shd w:val="clear" w:color="auto" w:fill="auto"/>
            <w:noWrap/>
            <w:hideMark/>
          </w:tcPr>
          <w:p w14:paraId="05A77CEF" w14:textId="77777777" w:rsidR="00A264AB" w:rsidRPr="008452BB" w:rsidRDefault="00A264AB" w:rsidP="009971B2">
            <w:r w:rsidRPr="008452BB">
              <w:t>Study type - narrative review</w:t>
            </w:r>
          </w:p>
        </w:tc>
      </w:tr>
      <w:tr w:rsidR="00A264AB" w:rsidRPr="008452BB" w14:paraId="3029B112" w14:textId="77777777" w:rsidTr="009971B2">
        <w:tc>
          <w:tcPr>
            <w:tcW w:w="3436" w:type="dxa"/>
            <w:shd w:val="clear" w:color="auto" w:fill="auto"/>
            <w:hideMark/>
          </w:tcPr>
          <w:p w14:paraId="4B064404" w14:textId="77777777" w:rsidR="00A264AB" w:rsidRPr="008452BB" w:rsidRDefault="00A264AB" w:rsidP="009971B2">
            <w:r w:rsidRPr="008452BB">
              <w:t>Cavier and Notteghem 1968</w:t>
            </w:r>
          </w:p>
        </w:tc>
        <w:tc>
          <w:tcPr>
            <w:tcW w:w="6602" w:type="dxa"/>
            <w:shd w:val="clear" w:color="auto" w:fill="auto"/>
            <w:noWrap/>
            <w:hideMark/>
          </w:tcPr>
          <w:p w14:paraId="4A6C19E1" w14:textId="77777777" w:rsidR="00A264AB" w:rsidRPr="008452BB" w:rsidRDefault="00A264AB" w:rsidP="009971B2">
            <w:r w:rsidRPr="008452BB">
              <w:t>Study type</w:t>
            </w:r>
          </w:p>
        </w:tc>
      </w:tr>
      <w:tr w:rsidR="00A264AB" w:rsidRPr="008452BB" w14:paraId="5AD8F8E0" w14:textId="77777777" w:rsidTr="009971B2">
        <w:tc>
          <w:tcPr>
            <w:tcW w:w="3436" w:type="dxa"/>
            <w:shd w:val="clear" w:color="auto" w:fill="auto"/>
            <w:hideMark/>
          </w:tcPr>
          <w:p w14:paraId="4A7ABB55" w14:textId="77777777" w:rsidR="00A264AB" w:rsidRPr="008452BB" w:rsidRDefault="00A264AB" w:rsidP="009971B2">
            <w:r w:rsidRPr="008452BB">
              <w:t>Chai 2013</w:t>
            </w:r>
          </w:p>
        </w:tc>
        <w:tc>
          <w:tcPr>
            <w:tcW w:w="6602" w:type="dxa"/>
            <w:shd w:val="clear" w:color="auto" w:fill="auto"/>
            <w:noWrap/>
            <w:hideMark/>
          </w:tcPr>
          <w:p w14:paraId="617183C5" w14:textId="77777777" w:rsidR="00A264AB" w:rsidRPr="008452BB" w:rsidRDefault="00A264AB" w:rsidP="009971B2">
            <w:r w:rsidRPr="008452BB">
              <w:t>Study type - narrative review</w:t>
            </w:r>
          </w:p>
        </w:tc>
      </w:tr>
      <w:tr w:rsidR="00A264AB" w:rsidRPr="008452BB" w14:paraId="0179A254" w14:textId="77777777" w:rsidTr="009971B2">
        <w:tc>
          <w:tcPr>
            <w:tcW w:w="3436" w:type="dxa"/>
            <w:shd w:val="clear" w:color="auto" w:fill="auto"/>
            <w:hideMark/>
          </w:tcPr>
          <w:p w14:paraId="50D0A12F" w14:textId="77777777" w:rsidR="00A264AB" w:rsidRPr="008452BB" w:rsidRDefault="00A264AB" w:rsidP="009971B2">
            <w:pPr>
              <w:rPr>
                <w:lang w:val="es-MX"/>
              </w:rPr>
            </w:pPr>
            <w:r w:rsidRPr="008452BB">
              <w:rPr>
                <w:lang w:val="es-MX"/>
              </w:rPr>
              <w:t>Champetier de Ribes, et al. 2005</w:t>
            </w:r>
          </w:p>
        </w:tc>
        <w:tc>
          <w:tcPr>
            <w:tcW w:w="6602" w:type="dxa"/>
            <w:shd w:val="clear" w:color="auto" w:fill="auto"/>
            <w:noWrap/>
            <w:hideMark/>
          </w:tcPr>
          <w:p w14:paraId="6EC472EB" w14:textId="77777777" w:rsidR="00A264AB" w:rsidRPr="008452BB" w:rsidRDefault="00A264AB" w:rsidP="009971B2">
            <w:r w:rsidRPr="008452BB">
              <w:t>Intervention - none given; Study type - cross-sectional</w:t>
            </w:r>
          </w:p>
        </w:tc>
      </w:tr>
      <w:tr w:rsidR="00A264AB" w:rsidRPr="008452BB" w14:paraId="0332D2E5" w14:textId="77777777" w:rsidTr="009971B2">
        <w:tc>
          <w:tcPr>
            <w:tcW w:w="3436" w:type="dxa"/>
            <w:shd w:val="clear" w:color="auto" w:fill="auto"/>
            <w:hideMark/>
          </w:tcPr>
          <w:p w14:paraId="325514DB" w14:textId="77777777" w:rsidR="00A264AB" w:rsidRPr="008452BB" w:rsidRDefault="00A264AB" w:rsidP="009971B2">
            <w:r w:rsidRPr="008452BB">
              <w:t>Chen, et al. 1995</w:t>
            </w:r>
          </w:p>
        </w:tc>
        <w:tc>
          <w:tcPr>
            <w:tcW w:w="6602" w:type="dxa"/>
            <w:shd w:val="clear" w:color="auto" w:fill="auto"/>
            <w:noWrap/>
            <w:hideMark/>
          </w:tcPr>
          <w:p w14:paraId="050DF313" w14:textId="77777777" w:rsidR="00A264AB" w:rsidRPr="008452BB" w:rsidRDefault="00A264AB" w:rsidP="009971B2">
            <w:r w:rsidRPr="008452BB">
              <w:t>Language - Chinese</w:t>
            </w:r>
          </w:p>
        </w:tc>
      </w:tr>
      <w:tr w:rsidR="00A264AB" w:rsidRPr="008452BB" w14:paraId="0AD23225" w14:textId="77777777" w:rsidTr="009971B2">
        <w:tc>
          <w:tcPr>
            <w:tcW w:w="3436" w:type="dxa"/>
            <w:shd w:val="clear" w:color="auto" w:fill="auto"/>
            <w:hideMark/>
          </w:tcPr>
          <w:p w14:paraId="4FD152C0" w14:textId="77777777" w:rsidR="00A264AB" w:rsidRPr="008452BB" w:rsidRDefault="00A264AB" w:rsidP="009971B2">
            <w:r w:rsidRPr="008452BB">
              <w:t>Chessed, et al. 2005</w:t>
            </w:r>
          </w:p>
        </w:tc>
        <w:tc>
          <w:tcPr>
            <w:tcW w:w="6602" w:type="dxa"/>
            <w:shd w:val="clear" w:color="auto" w:fill="auto"/>
            <w:noWrap/>
            <w:hideMark/>
          </w:tcPr>
          <w:p w14:paraId="2C6070C0" w14:textId="77777777" w:rsidR="00A264AB" w:rsidRPr="008452BB" w:rsidRDefault="00A264AB" w:rsidP="009971B2">
            <w:r w:rsidRPr="008452BB">
              <w:t>Intervention - none given; Study type - cross-sectional</w:t>
            </w:r>
          </w:p>
        </w:tc>
      </w:tr>
      <w:tr w:rsidR="00A264AB" w:rsidRPr="008452BB" w14:paraId="77C4A1DC" w14:textId="77777777" w:rsidTr="009971B2">
        <w:tc>
          <w:tcPr>
            <w:tcW w:w="3436" w:type="dxa"/>
            <w:shd w:val="clear" w:color="auto" w:fill="auto"/>
            <w:hideMark/>
          </w:tcPr>
          <w:p w14:paraId="3CDA785A" w14:textId="77777777" w:rsidR="00A264AB" w:rsidRPr="008452BB" w:rsidRDefault="00A264AB" w:rsidP="009971B2">
            <w:r w:rsidRPr="008452BB">
              <w:t>Chobanyan, et al. 1982</w:t>
            </w:r>
          </w:p>
        </w:tc>
        <w:tc>
          <w:tcPr>
            <w:tcW w:w="6602" w:type="dxa"/>
            <w:shd w:val="clear" w:color="auto" w:fill="auto"/>
            <w:noWrap/>
            <w:hideMark/>
          </w:tcPr>
          <w:p w14:paraId="2447F667" w14:textId="77777777" w:rsidR="00A264AB" w:rsidRPr="008452BB" w:rsidRDefault="00A264AB" w:rsidP="009971B2">
            <w:r w:rsidRPr="008452BB">
              <w:t>Language - Russian</w:t>
            </w:r>
          </w:p>
        </w:tc>
      </w:tr>
      <w:tr w:rsidR="00A264AB" w:rsidRPr="008452BB" w14:paraId="55A54108" w14:textId="77777777" w:rsidTr="009971B2">
        <w:tc>
          <w:tcPr>
            <w:tcW w:w="3436" w:type="dxa"/>
            <w:shd w:val="clear" w:color="auto" w:fill="auto"/>
            <w:hideMark/>
          </w:tcPr>
          <w:p w14:paraId="4D8269F6" w14:textId="77777777" w:rsidR="00A264AB" w:rsidRPr="008452BB" w:rsidRDefault="00A264AB" w:rsidP="009971B2">
            <w:r w:rsidRPr="008452BB">
              <w:t>Chung, et al. 1991</w:t>
            </w:r>
          </w:p>
        </w:tc>
        <w:tc>
          <w:tcPr>
            <w:tcW w:w="6602" w:type="dxa"/>
            <w:shd w:val="clear" w:color="auto" w:fill="auto"/>
            <w:noWrap/>
            <w:hideMark/>
          </w:tcPr>
          <w:p w14:paraId="1F27D1B8" w14:textId="77777777" w:rsidR="00A264AB" w:rsidRPr="008452BB" w:rsidRDefault="00A264AB" w:rsidP="009971B2">
            <w:r w:rsidRPr="008452BB">
              <w:t>Participants - T. saginata</w:t>
            </w:r>
          </w:p>
        </w:tc>
      </w:tr>
      <w:tr w:rsidR="00A264AB" w:rsidRPr="008452BB" w14:paraId="12A2A150" w14:textId="77777777" w:rsidTr="009971B2">
        <w:tc>
          <w:tcPr>
            <w:tcW w:w="3436" w:type="dxa"/>
            <w:shd w:val="clear" w:color="auto" w:fill="auto"/>
            <w:hideMark/>
          </w:tcPr>
          <w:p w14:paraId="3FBCAACB" w14:textId="77777777" w:rsidR="00A264AB" w:rsidRPr="008452BB" w:rsidRDefault="00A264AB" w:rsidP="009971B2">
            <w:r w:rsidRPr="008452BB">
              <w:t>Chunge 1987</w:t>
            </w:r>
          </w:p>
        </w:tc>
        <w:tc>
          <w:tcPr>
            <w:tcW w:w="6602" w:type="dxa"/>
            <w:shd w:val="clear" w:color="auto" w:fill="auto"/>
            <w:noWrap/>
            <w:hideMark/>
          </w:tcPr>
          <w:p w14:paraId="43F11440" w14:textId="77777777" w:rsidR="00A264AB" w:rsidRPr="008452BB" w:rsidRDefault="00A264AB" w:rsidP="009971B2">
            <w:r w:rsidRPr="008452BB">
              <w:t>No abstract, No full text - cannot assess</w:t>
            </w:r>
          </w:p>
        </w:tc>
      </w:tr>
      <w:tr w:rsidR="00A264AB" w:rsidRPr="008452BB" w14:paraId="40170785" w14:textId="77777777" w:rsidTr="009971B2">
        <w:tc>
          <w:tcPr>
            <w:tcW w:w="3436" w:type="dxa"/>
            <w:shd w:val="clear" w:color="auto" w:fill="auto"/>
            <w:hideMark/>
          </w:tcPr>
          <w:p w14:paraId="0413272C" w14:textId="77777777" w:rsidR="00A264AB" w:rsidRPr="008452BB" w:rsidRDefault="00A264AB" w:rsidP="009971B2">
            <w:r w:rsidRPr="008452BB">
              <w:t>Copelman 1983</w:t>
            </w:r>
          </w:p>
        </w:tc>
        <w:tc>
          <w:tcPr>
            <w:tcW w:w="6602" w:type="dxa"/>
            <w:shd w:val="clear" w:color="auto" w:fill="auto"/>
            <w:noWrap/>
            <w:hideMark/>
          </w:tcPr>
          <w:p w14:paraId="6DD283CB" w14:textId="77777777" w:rsidR="00A264AB" w:rsidRPr="008452BB" w:rsidRDefault="00A264AB" w:rsidP="009971B2">
            <w:r w:rsidRPr="008452BB">
              <w:t>No abstract, No full text - cannot assess</w:t>
            </w:r>
          </w:p>
        </w:tc>
      </w:tr>
      <w:tr w:rsidR="00A264AB" w:rsidRPr="008452BB" w14:paraId="2C663EB7" w14:textId="77777777" w:rsidTr="009971B2">
        <w:tc>
          <w:tcPr>
            <w:tcW w:w="3436" w:type="dxa"/>
            <w:shd w:val="clear" w:color="auto" w:fill="auto"/>
            <w:hideMark/>
          </w:tcPr>
          <w:p w14:paraId="4E884E0F" w14:textId="77777777" w:rsidR="00A264AB" w:rsidRPr="008452BB" w:rsidRDefault="00A264AB" w:rsidP="009971B2">
            <w:r w:rsidRPr="008452BB">
              <w:t>Coulaud, et al. 1982</w:t>
            </w:r>
          </w:p>
        </w:tc>
        <w:tc>
          <w:tcPr>
            <w:tcW w:w="6602" w:type="dxa"/>
            <w:shd w:val="clear" w:color="auto" w:fill="auto"/>
            <w:noWrap/>
            <w:hideMark/>
          </w:tcPr>
          <w:p w14:paraId="5E277FFF" w14:textId="77777777" w:rsidR="00A264AB" w:rsidRPr="008452BB" w:rsidRDefault="00A264AB" w:rsidP="009971B2">
            <w:r w:rsidRPr="008452BB">
              <w:t>Participants - T. saginata</w:t>
            </w:r>
          </w:p>
        </w:tc>
      </w:tr>
      <w:tr w:rsidR="00A264AB" w:rsidRPr="008452BB" w14:paraId="20A88B66" w14:textId="77777777" w:rsidTr="009971B2">
        <w:tc>
          <w:tcPr>
            <w:tcW w:w="3436" w:type="dxa"/>
            <w:shd w:val="clear" w:color="auto" w:fill="auto"/>
            <w:hideMark/>
          </w:tcPr>
          <w:p w14:paraId="6980CD97" w14:textId="77777777" w:rsidR="00A264AB" w:rsidRPr="008452BB" w:rsidRDefault="00A264AB" w:rsidP="009971B2">
            <w:r w:rsidRPr="008452BB">
              <w:t>Cruz 1991</w:t>
            </w:r>
          </w:p>
        </w:tc>
        <w:tc>
          <w:tcPr>
            <w:tcW w:w="6602" w:type="dxa"/>
            <w:shd w:val="clear" w:color="auto" w:fill="auto"/>
            <w:noWrap/>
            <w:hideMark/>
          </w:tcPr>
          <w:p w14:paraId="0D5C1544" w14:textId="77777777" w:rsidR="00A264AB" w:rsidRPr="008452BB" w:rsidRDefault="00A264AB" w:rsidP="009971B2">
            <w:r w:rsidRPr="008452BB">
              <w:t>Participants - T. saginata; Study type - narrative review</w:t>
            </w:r>
          </w:p>
        </w:tc>
      </w:tr>
      <w:tr w:rsidR="00A264AB" w:rsidRPr="008452BB" w14:paraId="202BC655" w14:textId="77777777" w:rsidTr="009971B2">
        <w:tc>
          <w:tcPr>
            <w:tcW w:w="3436" w:type="dxa"/>
            <w:shd w:val="clear" w:color="auto" w:fill="auto"/>
            <w:hideMark/>
          </w:tcPr>
          <w:p w14:paraId="7CF89CA5" w14:textId="77777777" w:rsidR="00A264AB" w:rsidRPr="008452BB" w:rsidRDefault="00A264AB" w:rsidP="009971B2">
            <w:r w:rsidRPr="008452BB">
              <w:t>Cruz 1991</w:t>
            </w:r>
          </w:p>
        </w:tc>
        <w:tc>
          <w:tcPr>
            <w:tcW w:w="6602" w:type="dxa"/>
            <w:shd w:val="clear" w:color="auto" w:fill="auto"/>
            <w:noWrap/>
            <w:hideMark/>
          </w:tcPr>
          <w:p w14:paraId="689E68EA" w14:textId="77777777" w:rsidR="00A264AB" w:rsidRPr="008452BB" w:rsidRDefault="00A264AB" w:rsidP="009971B2">
            <w:r w:rsidRPr="008452BB">
              <w:t>Participants - T. saginata; Study type - narrative review</w:t>
            </w:r>
          </w:p>
        </w:tc>
      </w:tr>
      <w:tr w:rsidR="00A264AB" w:rsidRPr="008452BB" w14:paraId="091DB690" w14:textId="77777777" w:rsidTr="009971B2">
        <w:tc>
          <w:tcPr>
            <w:tcW w:w="3436" w:type="dxa"/>
            <w:shd w:val="clear" w:color="auto" w:fill="auto"/>
            <w:hideMark/>
          </w:tcPr>
          <w:p w14:paraId="4A645EE1" w14:textId="77777777" w:rsidR="00A264AB" w:rsidRPr="008452BB" w:rsidRDefault="00A264AB" w:rsidP="009971B2">
            <w:r w:rsidRPr="008452BB">
              <w:t>Damen, et al. 2010</w:t>
            </w:r>
          </w:p>
        </w:tc>
        <w:tc>
          <w:tcPr>
            <w:tcW w:w="6602" w:type="dxa"/>
            <w:shd w:val="clear" w:color="auto" w:fill="auto"/>
            <w:noWrap/>
            <w:hideMark/>
          </w:tcPr>
          <w:p w14:paraId="0798B9D4" w14:textId="77777777" w:rsidR="00A264AB" w:rsidRPr="008452BB" w:rsidRDefault="00A264AB" w:rsidP="009971B2">
            <w:r w:rsidRPr="008452BB">
              <w:t>Intervention - mebendazole</w:t>
            </w:r>
          </w:p>
        </w:tc>
      </w:tr>
      <w:tr w:rsidR="00A264AB" w:rsidRPr="008452BB" w14:paraId="2937F799" w14:textId="77777777" w:rsidTr="009971B2">
        <w:tc>
          <w:tcPr>
            <w:tcW w:w="3436" w:type="dxa"/>
            <w:shd w:val="clear" w:color="auto" w:fill="auto"/>
            <w:hideMark/>
          </w:tcPr>
          <w:p w14:paraId="53F15CCC" w14:textId="77777777" w:rsidR="00A264AB" w:rsidRPr="008452BB" w:rsidRDefault="00A264AB" w:rsidP="009971B2">
            <w:r w:rsidRPr="008452BB">
              <w:t>Davis, 1979</w:t>
            </w:r>
          </w:p>
        </w:tc>
        <w:tc>
          <w:tcPr>
            <w:tcW w:w="6602" w:type="dxa"/>
            <w:shd w:val="clear" w:color="auto" w:fill="auto"/>
            <w:noWrap/>
            <w:hideMark/>
          </w:tcPr>
          <w:p w14:paraId="6D81D792" w14:textId="77777777" w:rsidR="00A264AB" w:rsidRPr="008452BB" w:rsidRDefault="00A264AB" w:rsidP="009971B2">
            <w:r w:rsidRPr="008452BB">
              <w:t>Participants - not T. solium; Study type - narrative review</w:t>
            </w:r>
          </w:p>
        </w:tc>
      </w:tr>
      <w:tr w:rsidR="00A264AB" w:rsidRPr="008452BB" w14:paraId="523A9621" w14:textId="77777777" w:rsidTr="009971B2">
        <w:tc>
          <w:tcPr>
            <w:tcW w:w="3436" w:type="dxa"/>
            <w:shd w:val="clear" w:color="auto" w:fill="auto"/>
            <w:hideMark/>
          </w:tcPr>
          <w:p w14:paraId="63227049" w14:textId="77777777" w:rsidR="00A264AB" w:rsidRPr="008452BB" w:rsidRDefault="00A264AB" w:rsidP="009971B2">
            <w:r w:rsidRPr="008452BB">
              <w:t>Dettori, et al. 1994</w:t>
            </w:r>
          </w:p>
        </w:tc>
        <w:tc>
          <w:tcPr>
            <w:tcW w:w="6602" w:type="dxa"/>
            <w:shd w:val="clear" w:color="auto" w:fill="auto"/>
            <w:noWrap/>
            <w:hideMark/>
          </w:tcPr>
          <w:p w14:paraId="3B3A9A34" w14:textId="77777777" w:rsidR="00A264AB" w:rsidRPr="008452BB" w:rsidRDefault="00A264AB" w:rsidP="009971B2">
            <w:r w:rsidRPr="008452BB">
              <w:t>Intervention - none given; Language - Italian</w:t>
            </w:r>
          </w:p>
        </w:tc>
      </w:tr>
      <w:tr w:rsidR="00A264AB" w:rsidRPr="008452BB" w14:paraId="1CD2C3A2" w14:textId="77777777" w:rsidTr="009971B2">
        <w:tc>
          <w:tcPr>
            <w:tcW w:w="3436" w:type="dxa"/>
            <w:shd w:val="clear" w:color="auto" w:fill="auto"/>
            <w:hideMark/>
          </w:tcPr>
          <w:p w14:paraId="2C9E56A4" w14:textId="77777777" w:rsidR="00A264AB" w:rsidRPr="008452BB" w:rsidRDefault="00A264AB" w:rsidP="009971B2">
            <w:r w:rsidRPr="008452BB">
              <w:t>Devleesschauwer, et al. 2012</w:t>
            </w:r>
          </w:p>
        </w:tc>
        <w:tc>
          <w:tcPr>
            <w:tcW w:w="6602" w:type="dxa"/>
            <w:shd w:val="clear" w:color="auto" w:fill="auto"/>
            <w:noWrap/>
            <w:hideMark/>
          </w:tcPr>
          <w:p w14:paraId="516EA592" w14:textId="77777777" w:rsidR="00A264AB" w:rsidRPr="008452BB" w:rsidRDefault="00A264AB" w:rsidP="009971B2">
            <w:r w:rsidRPr="008452BB">
              <w:t>Intervention - none given; Study type - cross-sectional</w:t>
            </w:r>
          </w:p>
        </w:tc>
      </w:tr>
      <w:tr w:rsidR="00A264AB" w:rsidRPr="008452BB" w14:paraId="4884AF45" w14:textId="77777777" w:rsidTr="009971B2">
        <w:tc>
          <w:tcPr>
            <w:tcW w:w="3436" w:type="dxa"/>
            <w:shd w:val="clear" w:color="auto" w:fill="auto"/>
            <w:hideMark/>
          </w:tcPr>
          <w:p w14:paraId="5CA7DF6A" w14:textId="77777777" w:rsidR="00A264AB" w:rsidRPr="008452BB" w:rsidRDefault="00A264AB" w:rsidP="009971B2">
            <w:r w:rsidRPr="008452BB">
              <w:t>Diaz, et al. 1992</w:t>
            </w:r>
          </w:p>
        </w:tc>
        <w:tc>
          <w:tcPr>
            <w:tcW w:w="6602" w:type="dxa"/>
            <w:tcBorders>
              <w:bottom w:val="single" w:sz="4" w:space="0" w:color="auto"/>
            </w:tcBorders>
            <w:shd w:val="clear" w:color="auto" w:fill="auto"/>
            <w:noWrap/>
            <w:hideMark/>
          </w:tcPr>
          <w:p w14:paraId="2F32BCE0" w14:textId="77777777" w:rsidR="00A264AB" w:rsidRPr="008452BB" w:rsidRDefault="00A264AB" w:rsidP="009971B2">
            <w:r w:rsidRPr="008452BB">
              <w:t>Intervention - none given; Study type - cross-sectional</w:t>
            </w:r>
          </w:p>
        </w:tc>
      </w:tr>
      <w:tr w:rsidR="00A264AB" w:rsidRPr="008452BB" w14:paraId="28A3922F" w14:textId="77777777" w:rsidTr="009971B2">
        <w:tc>
          <w:tcPr>
            <w:tcW w:w="3436" w:type="dxa"/>
            <w:shd w:val="clear" w:color="auto" w:fill="auto"/>
            <w:hideMark/>
          </w:tcPr>
          <w:p w14:paraId="2544D85D" w14:textId="77777777" w:rsidR="00A264AB" w:rsidRPr="008452BB" w:rsidRDefault="00A264AB" w:rsidP="009971B2">
            <w:r w:rsidRPr="008452BB">
              <w:t>Dickson 1983</w:t>
            </w:r>
          </w:p>
        </w:tc>
        <w:tc>
          <w:tcPr>
            <w:tcW w:w="6602" w:type="dxa"/>
            <w:shd w:val="clear" w:color="000000" w:fill="auto"/>
            <w:noWrap/>
            <w:hideMark/>
          </w:tcPr>
          <w:p w14:paraId="5D2D29A5" w14:textId="77777777" w:rsidR="00A264AB" w:rsidRPr="008452BB" w:rsidRDefault="00A264AB" w:rsidP="009971B2">
            <w:r w:rsidRPr="008452BB">
              <w:t>No full text - cannot assess</w:t>
            </w:r>
          </w:p>
        </w:tc>
      </w:tr>
      <w:tr w:rsidR="00A264AB" w:rsidRPr="008452BB" w14:paraId="22A10C3F" w14:textId="77777777" w:rsidTr="009971B2">
        <w:tc>
          <w:tcPr>
            <w:tcW w:w="3436" w:type="dxa"/>
            <w:shd w:val="clear" w:color="auto" w:fill="auto"/>
            <w:hideMark/>
          </w:tcPr>
          <w:p w14:paraId="262BD67D" w14:textId="77777777" w:rsidR="00A264AB" w:rsidRPr="008452BB" w:rsidRDefault="00A264AB" w:rsidP="009971B2">
            <w:r w:rsidRPr="008452BB">
              <w:t>Dickson 1984</w:t>
            </w:r>
          </w:p>
        </w:tc>
        <w:tc>
          <w:tcPr>
            <w:tcW w:w="6602" w:type="dxa"/>
            <w:shd w:val="clear" w:color="000000" w:fill="auto"/>
            <w:noWrap/>
            <w:hideMark/>
          </w:tcPr>
          <w:p w14:paraId="7AD042D6" w14:textId="77777777" w:rsidR="00A264AB" w:rsidRPr="008452BB" w:rsidRDefault="00A264AB" w:rsidP="009971B2">
            <w:r w:rsidRPr="008452BB">
              <w:t>No full text - cannot assess</w:t>
            </w:r>
          </w:p>
        </w:tc>
      </w:tr>
      <w:tr w:rsidR="00A264AB" w:rsidRPr="008452BB" w14:paraId="00953208" w14:textId="77777777" w:rsidTr="009971B2">
        <w:tc>
          <w:tcPr>
            <w:tcW w:w="3436" w:type="dxa"/>
            <w:shd w:val="clear" w:color="auto" w:fill="auto"/>
            <w:hideMark/>
          </w:tcPr>
          <w:p w14:paraId="175F9425" w14:textId="77777777" w:rsidR="00A264AB" w:rsidRPr="008452BB" w:rsidRDefault="00A264AB" w:rsidP="009971B2">
            <w:r w:rsidRPr="008452BB">
              <w:t>Donckaster, et al. 1961</w:t>
            </w:r>
          </w:p>
        </w:tc>
        <w:tc>
          <w:tcPr>
            <w:tcW w:w="6602" w:type="dxa"/>
            <w:shd w:val="clear" w:color="auto" w:fill="auto"/>
            <w:noWrap/>
            <w:hideMark/>
          </w:tcPr>
          <w:p w14:paraId="48C31F51" w14:textId="77777777" w:rsidR="00A264AB" w:rsidRPr="008452BB" w:rsidRDefault="00A264AB" w:rsidP="009971B2">
            <w:r w:rsidRPr="008452BB">
              <w:t>No full text - cannot assess</w:t>
            </w:r>
          </w:p>
        </w:tc>
      </w:tr>
      <w:tr w:rsidR="00A264AB" w:rsidRPr="008452BB" w14:paraId="28B52205" w14:textId="77777777" w:rsidTr="009971B2">
        <w:tc>
          <w:tcPr>
            <w:tcW w:w="3436" w:type="dxa"/>
            <w:shd w:val="clear" w:color="auto" w:fill="auto"/>
            <w:hideMark/>
          </w:tcPr>
          <w:p w14:paraId="76AD1AF2" w14:textId="77777777" w:rsidR="00A264AB" w:rsidRPr="008452BB" w:rsidRDefault="00A264AB" w:rsidP="009971B2">
            <w:r w:rsidRPr="008452BB">
              <w:t>Draghici, et al. 1974</w:t>
            </w:r>
          </w:p>
        </w:tc>
        <w:tc>
          <w:tcPr>
            <w:tcW w:w="6602" w:type="dxa"/>
            <w:shd w:val="clear" w:color="auto" w:fill="auto"/>
            <w:noWrap/>
            <w:hideMark/>
          </w:tcPr>
          <w:p w14:paraId="69EF9F0A" w14:textId="77777777" w:rsidR="00A264AB" w:rsidRPr="008452BB" w:rsidRDefault="00A264AB" w:rsidP="009971B2">
            <w:r w:rsidRPr="008452BB">
              <w:t>Language - Rumanian</w:t>
            </w:r>
          </w:p>
        </w:tc>
      </w:tr>
      <w:tr w:rsidR="00A264AB" w:rsidRPr="008452BB" w14:paraId="37BF80F8" w14:textId="77777777" w:rsidTr="009971B2">
        <w:tc>
          <w:tcPr>
            <w:tcW w:w="3436" w:type="dxa"/>
            <w:shd w:val="clear" w:color="auto" w:fill="auto"/>
            <w:hideMark/>
          </w:tcPr>
          <w:p w14:paraId="47E6D60F" w14:textId="77777777" w:rsidR="00A264AB" w:rsidRPr="008452BB" w:rsidRDefault="00A264AB" w:rsidP="009971B2">
            <w:r w:rsidRPr="008452BB">
              <w:t>Du, et al. 2012</w:t>
            </w:r>
          </w:p>
        </w:tc>
        <w:tc>
          <w:tcPr>
            <w:tcW w:w="6602" w:type="dxa"/>
            <w:shd w:val="clear" w:color="auto" w:fill="auto"/>
            <w:noWrap/>
            <w:hideMark/>
          </w:tcPr>
          <w:p w14:paraId="7DAED8C9" w14:textId="77777777" w:rsidR="00A264AB" w:rsidRPr="008452BB" w:rsidRDefault="00A264AB" w:rsidP="009971B2">
            <w:r w:rsidRPr="008452BB">
              <w:t>Language - Chinese (otherwise meets criteria)</w:t>
            </w:r>
          </w:p>
        </w:tc>
      </w:tr>
      <w:tr w:rsidR="00A264AB" w:rsidRPr="008452BB" w14:paraId="740E7F45" w14:textId="77777777" w:rsidTr="009971B2">
        <w:tc>
          <w:tcPr>
            <w:tcW w:w="3436" w:type="dxa"/>
            <w:shd w:val="clear" w:color="auto" w:fill="auto"/>
            <w:hideMark/>
          </w:tcPr>
          <w:p w14:paraId="48C37DF0" w14:textId="77777777" w:rsidR="00A264AB" w:rsidRPr="008452BB" w:rsidRDefault="00A264AB" w:rsidP="009971B2">
            <w:r w:rsidRPr="008452BB">
              <w:t>Dufek and Kalivoda 1969</w:t>
            </w:r>
          </w:p>
        </w:tc>
        <w:tc>
          <w:tcPr>
            <w:tcW w:w="6602" w:type="dxa"/>
            <w:shd w:val="clear" w:color="auto" w:fill="auto"/>
            <w:noWrap/>
            <w:hideMark/>
          </w:tcPr>
          <w:p w14:paraId="0EC343D8" w14:textId="77777777" w:rsidR="00A264AB" w:rsidRPr="008452BB" w:rsidRDefault="00A264AB" w:rsidP="009971B2">
            <w:r w:rsidRPr="008452BB">
              <w:t>Participants- T. saginata</w:t>
            </w:r>
          </w:p>
        </w:tc>
      </w:tr>
      <w:tr w:rsidR="00A264AB" w:rsidRPr="008452BB" w14:paraId="0ABDB4D4" w14:textId="77777777" w:rsidTr="009971B2">
        <w:tc>
          <w:tcPr>
            <w:tcW w:w="3436" w:type="dxa"/>
            <w:shd w:val="clear" w:color="auto" w:fill="auto"/>
            <w:hideMark/>
          </w:tcPr>
          <w:p w14:paraId="6B35770B" w14:textId="77777777" w:rsidR="00A264AB" w:rsidRPr="008452BB" w:rsidRDefault="00A264AB" w:rsidP="009971B2">
            <w:r w:rsidRPr="008452BB">
              <w:t>Dzhumaev 1996</w:t>
            </w:r>
          </w:p>
        </w:tc>
        <w:tc>
          <w:tcPr>
            <w:tcW w:w="6602" w:type="dxa"/>
            <w:shd w:val="clear" w:color="auto" w:fill="auto"/>
            <w:noWrap/>
            <w:hideMark/>
          </w:tcPr>
          <w:p w14:paraId="7D24E04C" w14:textId="77777777" w:rsidR="00A264AB" w:rsidRPr="008452BB" w:rsidRDefault="00A264AB" w:rsidP="009971B2">
            <w:r w:rsidRPr="008452BB">
              <w:t>Language - Russian</w:t>
            </w:r>
          </w:p>
        </w:tc>
      </w:tr>
      <w:tr w:rsidR="00A264AB" w:rsidRPr="008452BB" w14:paraId="4BF45000" w14:textId="77777777" w:rsidTr="009971B2">
        <w:tc>
          <w:tcPr>
            <w:tcW w:w="3436" w:type="dxa"/>
            <w:shd w:val="clear" w:color="auto" w:fill="auto"/>
            <w:hideMark/>
          </w:tcPr>
          <w:p w14:paraId="2ACEEE2D" w14:textId="77777777" w:rsidR="00A264AB" w:rsidRPr="008452BB" w:rsidRDefault="00A264AB" w:rsidP="009971B2">
            <w:r w:rsidRPr="008452BB">
              <w:t>Espejo 1977</w:t>
            </w:r>
          </w:p>
        </w:tc>
        <w:tc>
          <w:tcPr>
            <w:tcW w:w="6602" w:type="dxa"/>
            <w:shd w:val="clear" w:color="auto" w:fill="auto"/>
            <w:noWrap/>
            <w:hideMark/>
          </w:tcPr>
          <w:p w14:paraId="5F9400EC" w14:textId="77777777" w:rsidR="00A264AB" w:rsidRPr="008452BB" w:rsidRDefault="00A264AB" w:rsidP="009971B2">
            <w:r w:rsidRPr="008452BB">
              <w:t>No abstract, No full text - cannot assess</w:t>
            </w:r>
          </w:p>
        </w:tc>
      </w:tr>
      <w:tr w:rsidR="00A264AB" w:rsidRPr="008452BB" w14:paraId="02B44BA7" w14:textId="77777777" w:rsidTr="009971B2">
        <w:tc>
          <w:tcPr>
            <w:tcW w:w="3436" w:type="dxa"/>
            <w:shd w:val="clear" w:color="auto" w:fill="auto"/>
            <w:hideMark/>
          </w:tcPr>
          <w:p w14:paraId="76ADE9E9" w14:textId="77777777" w:rsidR="00A264AB" w:rsidRPr="008452BB" w:rsidRDefault="00A264AB" w:rsidP="009971B2">
            <w:r w:rsidRPr="008452BB">
              <w:t>Esteves, et al. 2005</w:t>
            </w:r>
          </w:p>
        </w:tc>
        <w:tc>
          <w:tcPr>
            <w:tcW w:w="6602" w:type="dxa"/>
            <w:shd w:val="clear" w:color="auto" w:fill="auto"/>
            <w:noWrap/>
            <w:hideMark/>
          </w:tcPr>
          <w:p w14:paraId="08F38EA7" w14:textId="77777777" w:rsidR="00A264AB" w:rsidRPr="008452BB" w:rsidRDefault="00A264AB" w:rsidP="009971B2">
            <w:r w:rsidRPr="008452BB">
              <w:t>Intervention - none given; Study type - cross-sectional</w:t>
            </w:r>
          </w:p>
        </w:tc>
      </w:tr>
      <w:tr w:rsidR="00A264AB" w:rsidRPr="008452BB" w14:paraId="46EBFF29" w14:textId="77777777" w:rsidTr="009971B2">
        <w:tc>
          <w:tcPr>
            <w:tcW w:w="3436" w:type="dxa"/>
            <w:shd w:val="clear" w:color="auto" w:fill="auto"/>
            <w:hideMark/>
          </w:tcPr>
          <w:p w14:paraId="59C6F4DF" w14:textId="77777777" w:rsidR="00A264AB" w:rsidRPr="008452BB" w:rsidRDefault="00A264AB" w:rsidP="009971B2">
            <w:r w:rsidRPr="008452BB">
              <w:t>Fan, et al. 1982</w:t>
            </w:r>
          </w:p>
        </w:tc>
        <w:tc>
          <w:tcPr>
            <w:tcW w:w="6602" w:type="dxa"/>
            <w:shd w:val="clear" w:color="auto" w:fill="auto"/>
            <w:noWrap/>
            <w:hideMark/>
          </w:tcPr>
          <w:p w14:paraId="40ACF97D" w14:textId="77777777" w:rsidR="00A264AB" w:rsidRPr="008452BB" w:rsidRDefault="00A264AB" w:rsidP="009971B2">
            <w:r w:rsidRPr="008452BB">
              <w:t>No full text - cannot assess</w:t>
            </w:r>
          </w:p>
        </w:tc>
      </w:tr>
      <w:tr w:rsidR="00A264AB" w:rsidRPr="008452BB" w14:paraId="2B6D10D8" w14:textId="77777777" w:rsidTr="009971B2">
        <w:tc>
          <w:tcPr>
            <w:tcW w:w="3436" w:type="dxa"/>
            <w:shd w:val="clear" w:color="auto" w:fill="auto"/>
            <w:hideMark/>
          </w:tcPr>
          <w:p w14:paraId="66A89E0F" w14:textId="77777777" w:rsidR="00A264AB" w:rsidRPr="008452BB" w:rsidRDefault="00A264AB" w:rsidP="009971B2">
            <w:r w:rsidRPr="008452BB">
              <w:t>Fan, et al. 1986</w:t>
            </w:r>
          </w:p>
        </w:tc>
        <w:tc>
          <w:tcPr>
            <w:tcW w:w="6602" w:type="dxa"/>
            <w:shd w:val="clear" w:color="auto" w:fill="auto"/>
            <w:noWrap/>
            <w:hideMark/>
          </w:tcPr>
          <w:p w14:paraId="6DC4A14E" w14:textId="77777777" w:rsidR="00A264AB" w:rsidRPr="008452BB" w:rsidRDefault="00A264AB" w:rsidP="009971B2">
            <w:r w:rsidRPr="008452BB">
              <w:t>No full text - cannot assess</w:t>
            </w:r>
          </w:p>
        </w:tc>
      </w:tr>
      <w:tr w:rsidR="00A264AB" w:rsidRPr="008452BB" w14:paraId="0C74F1A4" w14:textId="77777777" w:rsidTr="009971B2">
        <w:tc>
          <w:tcPr>
            <w:tcW w:w="3436" w:type="dxa"/>
            <w:shd w:val="clear" w:color="auto" w:fill="auto"/>
            <w:hideMark/>
          </w:tcPr>
          <w:p w14:paraId="122BEA57" w14:textId="77777777" w:rsidR="00A264AB" w:rsidRPr="008452BB" w:rsidRDefault="00A264AB" w:rsidP="009971B2">
            <w:r w:rsidRPr="008452BB">
              <w:t>Fernandez Ortega 1982</w:t>
            </w:r>
          </w:p>
        </w:tc>
        <w:tc>
          <w:tcPr>
            <w:tcW w:w="6602" w:type="dxa"/>
            <w:shd w:val="clear" w:color="auto" w:fill="auto"/>
            <w:noWrap/>
            <w:hideMark/>
          </w:tcPr>
          <w:p w14:paraId="39C9C41A" w14:textId="77777777" w:rsidR="00A264AB" w:rsidRPr="008452BB" w:rsidRDefault="00A264AB" w:rsidP="009971B2">
            <w:r w:rsidRPr="008452BB">
              <w:t>No full text - cannot assess</w:t>
            </w:r>
          </w:p>
        </w:tc>
      </w:tr>
      <w:tr w:rsidR="00A264AB" w:rsidRPr="008452BB" w14:paraId="1B231FA4" w14:textId="77777777" w:rsidTr="009971B2">
        <w:tc>
          <w:tcPr>
            <w:tcW w:w="3436" w:type="dxa"/>
            <w:shd w:val="clear" w:color="auto" w:fill="auto"/>
            <w:hideMark/>
          </w:tcPr>
          <w:p w14:paraId="7D66CC08" w14:textId="77777777" w:rsidR="00A264AB" w:rsidRPr="008452BB" w:rsidRDefault="00A264AB" w:rsidP="009971B2">
            <w:r w:rsidRPr="008452BB">
              <w:t>Flisser 2002</w:t>
            </w:r>
          </w:p>
        </w:tc>
        <w:tc>
          <w:tcPr>
            <w:tcW w:w="6602" w:type="dxa"/>
            <w:shd w:val="clear" w:color="auto" w:fill="auto"/>
            <w:noWrap/>
            <w:hideMark/>
          </w:tcPr>
          <w:p w14:paraId="6BAE5C98" w14:textId="77777777" w:rsidR="00A264AB" w:rsidRPr="008452BB" w:rsidRDefault="00A264AB" w:rsidP="009971B2">
            <w:r w:rsidRPr="008452BB">
              <w:t>Study type - narrative review</w:t>
            </w:r>
          </w:p>
        </w:tc>
      </w:tr>
      <w:tr w:rsidR="00A264AB" w:rsidRPr="008452BB" w14:paraId="57A15112" w14:textId="77777777" w:rsidTr="009971B2">
        <w:tc>
          <w:tcPr>
            <w:tcW w:w="3436" w:type="dxa"/>
            <w:shd w:val="clear" w:color="auto" w:fill="auto"/>
            <w:hideMark/>
          </w:tcPr>
          <w:p w14:paraId="2D81AA20" w14:textId="77777777" w:rsidR="00A264AB" w:rsidRPr="008452BB" w:rsidRDefault="00A264AB" w:rsidP="009971B2">
            <w:r w:rsidRPr="008452BB">
              <w:t>Flisser, et al. 1995</w:t>
            </w:r>
          </w:p>
        </w:tc>
        <w:tc>
          <w:tcPr>
            <w:tcW w:w="6602" w:type="dxa"/>
            <w:shd w:val="clear" w:color="auto" w:fill="auto"/>
            <w:hideMark/>
          </w:tcPr>
          <w:p w14:paraId="62685568" w14:textId="77777777" w:rsidR="00A264AB" w:rsidRPr="008452BB" w:rsidRDefault="00A264AB" w:rsidP="009971B2">
            <w:r w:rsidRPr="008452BB">
              <w:t>Participants - not T. solium</w:t>
            </w:r>
          </w:p>
        </w:tc>
      </w:tr>
      <w:tr w:rsidR="00A264AB" w:rsidRPr="008452BB" w14:paraId="0E26E7ED" w14:textId="77777777" w:rsidTr="009971B2">
        <w:tc>
          <w:tcPr>
            <w:tcW w:w="3436" w:type="dxa"/>
            <w:shd w:val="clear" w:color="auto" w:fill="auto"/>
            <w:hideMark/>
          </w:tcPr>
          <w:p w14:paraId="62AFF4A8" w14:textId="77777777" w:rsidR="00A264AB" w:rsidRPr="008452BB" w:rsidRDefault="00A264AB" w:rsidP="009971B2">
            <w:r w:rsidRPr="008452BB">
              <w:t>Foba-Pagou, et al. 1980</w:t>
            </w:r>
          </w:p>
        </w:tc>
        <w:tc>
          <w:tcPr>
            <w:tcW w:w="6602" w:type="dxa"/>
            <w:shd w:val="clear" w:color="auto" w:fill="auto"/>
            <w:noWrap/>
            <w:hideMark/>
          </w:tcPr>
          <w:p w14:paraId="1349B810" w14:textId="77777777" w:rsidR="00A264AB" w:rsidRPr="008452BB" w:rsidRDefault="00A264AB" w:rsidP="009971B2">
            <w:r w:rsidRPr="008452BB">
              <w:t>No abstract, No full text - cannot assess</w:t>
            </w:r>
          </w:p>
        </w:tc>
      </w:tr>
      <w:tr w:rsidR="00A264AB" w:rsidRPr="008452BB" w14:paraId="452C98B3" w14:textId="77777777" w:rsidTr="009971B2">
        <w:tc>
          <w:tcPr>
            <w:tcW w:w="3436" w:type="dxa"/>
            <w:shd w:val="clear" w:color="auto" w:fill="auto"/>
            <w:hideMark/>
          </w:tcPr>
          <w:p w14:paraId="059C25B9" w14:textId="77777777" w:rsidR="00A264AB" w:rsidRPr="008452BB" w:rsidRDefault="00A264AB" w:rsidP="009971B2">
            <w:r w:rsidRPr="008452BB">
              <w:t>Fontes, et al. 2003</w:t>
            </w:r>
          </w:p>
        </w:tc>
        <w:tc>
          <w:tcPr>
            <w:tcW w:w="6602" w:type="dxa"/>
            <w:shd w:val="clear" w:color="auto" w:fill="auto"/>
            <w:hideMark/>
          </w:tcPr>
          <w:p w14:paraId="525FEDA4" w14:textId="77777777" w:rsidR="00A264AB" w:rsidRPr="008452BB" w:rsidRDefault="00A264AB" w:rsidP="009971B2">
            <w:r w:rsidRPr="008452BB">
              <w:t>Intervention - can't attribute the results to one of the included drugs</w:t>
            </w:r>
          </w:p>
        </w:tc>
      </w:tr>
      <w:tr w:rsidR="00A264AB" w:rsidRPr="008452BB" w14:paraId="6BFCE52A" w14:textId="77777777" w:rsidTr="009971B2">
        <w:tc>
          <w:tcPr>
            <w:tcW w:w="3436" w:type="dxa"/>
            <w:shd w:val="clear" w:color="auto" w:fill="auto"/>
            <w:hideMark/>
          </w:tcPr>
          <w:p w14:paraId="5AEAE8FC" w14:textId="77777777" w:rsidR="00A264AB" w:rsidRPr="008452BB" w:rsidRDefault="00A264AB" w:rsidP="009971B2">
            <w:r w:rsidRPr="008452BB">
              <w:t>Frohberg 1984</w:t>
            </w:r>
          </w:p>
        </w:tc>
        <w:tc>
          <w:tcPr>
            <w:tcW w:w="6602" w:type="dxa"/>
            <w:shd w:val="clear" w:color="auto" w:fill="auto"/>
            <w:noWrap/>
            <w:hideMark/>
          </w:tcPr>
          <w:p w14:paraId="00F90336" w14:textId="77777777" w:rsidR="00A264AB" w:rsidRPr="008452BB" w:rsidRDefault="00A264AB" w:rsidP="009971B2">
            <w:r w:rsidRPr="008452BB">
              <w:t>Study type - toxicology</w:t>
            </w:r>
          </w:p>
        </w:tc>
      </w:tr>
      <w:tr w:rsidR="00A264AB" w:rsidRPr="008452BB" w14:paraId="057ECA57" w14:textId="77777777" w:rsidTr="009971B2">
        <w:tc>
          <w:tcPr>
            <w:tcW w:w="3436" w:type="dxa"/>
            <w:shd w:val="clear" w:color="auto" w:fill="auto"/>
            <w:hideMark/>
          </w:tcPr>
          <w:p w14:paraId="5FF05F16" w14:textId="77777777" w:rsidR="00A264AB" w:rsidRPr="008452BB" w:rsidRDefault="00A264AB" w:rsidP="009971B2">
            <w:r w:rsidRPr="008452BB">
              <w:t>Frohberg 1989</w:t>
            </w:r>
          </w:p>
        </w:tc>
        <w:tc>
          <w:tcPr>
            <w:tcW w:w="6602" w:type="dxa"/>
            <w:shd w:val="clear" w:color="auto" w:fill="auto"/>
            <w:noWrap/>
            <w:hideMark/>
          </w:tcPr>
          <w:p w14:paraId="237CCADA" w14:textId="77777777" w:rsidR="00A264AB" w:rsidRPr="008452BB" w:rsidRDefault="00A264AB" w:rsidP="009971B2">
            <w:r w:rsidRPr="008452BB">
              <w:t>Study type - narrative review</w:t>
            </w:r>
          </w:p>
        </w:tc>
      </w:tr>
      <w:tr w:rsidR="00A264AB" w:rsidRPr="008452BB" w14:paraId="7F65C943" w14:textId="77777777" w:rsidTr="009971B2">
        <w:tc>
          <w:tcPr>
            <w:tcW w:w="3436" w:type="dxa"/>
            <w:shd w:val="clear" w:color="auto" w:fill="auto"/>
            <w:hideMark/>
          </w:tcPr>
          <w:p w14:paraId="6C252779" w14:textId="77777777" w:rsidR="00A264AB" w:rsidRPr="008452BB" w:rsidRDefault="00A264AB" w:rsidP="009971B2">
            <w:r w:rsidRPr="008452BB">
              <w:t>Fu, et al. 1988</w:t>
            </w:r>
          </w:p>
        </w:tc>
        <w:tc>
          <w:tcPr>
            <w:tcW w:w="6602" w:type="dxa"/>
            <w:shd w:val="clear" w:color="auto" w:fill="auto"/>
            <w:noWrap/>
            <w:hideMark/>
          </w:tcPr>
          <w:p w14:paraId="68682BD0" w14:textId="77777777" w:rsidR="00A264AB" w:rsidRPr="008452BB" w:rsidRDefault="00A264AB" w:rsidP="009971B2">
            <w:r w:rsidRPr="008452BB">
              <w:t>Participants - not T. solium; Study type - narrative review</w:t>
            </w:r>
          </w:p>
        </w:tc>
      </w:tr>
      <w:tr w:rsidR="00A264AB" w:rsidRPr="008452BB" w14:paraId="672ECD30" w14:textId="77777777" w:rsidTr="009971B2">
        <w:tc>
          <w:tcPr>
            <w:tcW w:w="3436" w:type="dxa"/>
            <w:shd w:val="clear" w:color="auto" w:fill="auto"/>
            <w:hideMark/>
          </w:tcPr>
          <w:p w14:paraId="7EE71575" w14:textId="77777777" w:rsidR="00A264AB" w:rsidRPr="008452BB" w:rsidRDefault="00A264AB" w:rsidP="009971B2">
            <w:r w:rsidRPr="008452BB">
              <w:t>Gabriel, et al. 2017</w:t>
            </w:r>
          </w:p>
        </w:tc>
        <w:tc>
          <w:tcPr>
            <w:tcW w:w="6602" w:type="dxa"/>
            <w:shd w:val="clear" w:color="auto" w:fill="auto"/>
            <w:noWrap/>
            <w:hideMark/>
          </w:tcPr>
          <w:p w14:paraId="022F2F1B" w14:textId="77777777" w:rsidR="00A264AB" w:rsidRPr="008452BB" w:rsidRDefault="00A264AB" w:rsidP="009971B2">
            <w:r w:rsidRPr="008452BB">
              <w:t>Study type - narrative review</w:t>
            </w:r>
          </w:p>
        </w:tc>
      </w:tr>
      <w:tr w:rsidR="00A264AB" w:rsidRPr="008452BB" w14:paraId="4FB88989" w14:textId="77777777" w:rsidTr="009971B2">
        <w:tc>
          <w:tcPr>
            <w:tcW w:w="3436" w:type="dxa"/>
            <w:shd w:val="clear" w:color="auto" w:fill="auto"/>
            <w:hideMark/>
          </w:tcPr>
          <w:p w14:paraId="098294FE" w14:textId="77777777" w:rsidR="00A264AB" w:rsidRPr="008452BB" w:rsidRDefault="00A264AB" w:rsidP="009971B2">
            <w:r w:rsidRPr="008452BB">
              <w:t>Gabrielli, 2011</w:t>
            </w:r>
          </w:p>
        </w:tc>
        <w:tc>
          <w:tcPr>
            <w:tcW w:w="6602" w:type="dxa"/>
            <w:shd w:val="clear" w:color="auto" w:fill="auto"/>
            <w:noWrap/>
            <w:hideMark/>
          </w:tcPr>
          <w:p w14:paraId="719A83A0" w14:textId="77777777" w:rsidR="00A264AB" w:rsidRPr="008452BB" w:rsidRDefault="00A264AB" w:rsidP="009971B2">
            <w:r w:rsidRPr="008452BB">
              <w:t>Study type - narrative review</w:t>
            </w:r>
          </w:p>
        </w:tc>
      </w:tr>
      <w:tr w:rsidR="00A264AB" w:rsidRPr="008452BB" w14:paraId="65D38731" w14:textId="77777777" w:rsidTr="009971B2">
        <w:tc>
          <w:tcPr>
            <w:tcW w:w="3436" w:type="dxa"/>
            <w:shd w:val="clear" w:color="auto" w:fill="auto"/>
            <w:hideMark/>
          </w:tcPr>
          <w:p w14:paraId="758122B6" w14:textId="77777777" w:rsidR="00A264AB" w:rsidRPr="008452BB" w:rsidRDefault="00A264AB" w:rsidP="009971B2">
            <w:r w:rsidRPr="008452BB">
              <w:t>Gamboa, 2017</w:t>
            </w:r>
          </w:p>
        </w:tc>
        <w:tc>
          <w:tcPr>
            <w:tcW w:w="6602" w:type="dxa"/>
            <w:shd w:val="clear" w:color="auto" w:fill="auto"/>
            <w:noWrap/>
            <w:hideMark/>
          </w:tcPr>
          <w:p w14:paraId="761D8711" w14:textId="77777777" w:rsidR="00A264AB" w:rsidRPr="008452BB" w:rsidRDefault="00A264AB" w:rsidP="009971B2">
            <w:r w:rsidRPr="008452BB">
              <w:t>Abstract only, need full text to be able to include</w:t>
            </w:r>
          </w:p>
        </w:tc>
      </w:tr>
      <w:tr w:rsidR="00A264AB" w:rsidRPr="008452BB" w14:paraId="1868B6BE" w14:textId="77777777" w:rsidTr="009971B2">
        <w:tc>
          <w:tcPr>
            <w:tcW w:w="3436" w:type="dxa"/>
            <w:shd w:val="clear" w:color="auto" w:fill="auto"/>
            <w:hideMark/>
          </w:tcPr>
          <w:p w14:paraId="7EF651EA" w14:textId="77777777" w:rsidR="00A264AB" w:rsidRPr="008452BB" w:rsidRDefault="00A264AB" w:rsidP="009971B2">
            <w:r w:rsidRPr="008452BB">
              <w:lastRenderedPageBreak/>
              <w:t>Garcia, 2010</w:t>
            </w:r>
          </w:p>
        </w:tc>
        <w:tc>
          <w:tcPr>
            <w:tcW w:w="6602" w:type="dxa"/>
            <w:shd w:val="clear" w:color="auto" w:fill="auto"/>
            <w:noWrap/>
            <w:hideMark/>
          </w:tcPr>
          <w:p w14:paraId="4AB18C85" w14:textId="77777777" w:rsidR="00A264AB" w:rsidRPr="008452BB" w:rsidRDefault="00A264AB" w:rsidP="009971B2">
            <w:r w:rsidRPr="008452BB">
              <w:t>Study type - narrative review</w:t>
            </w:r>
          </w:p>
        </w:tc>
      </w:tr>
      <w:tr w:rsidR="00A264AB" w:rsidRPr="008452BB" w14:paraId="6F5D62AA" w14:textId="77777777" w:rsidTr="009971B2">
        <w:tc>
          <w:tcPr>
            <w:tcW w:w="3436" w:type="dxa"/>
            <w:shd w:val="clear" w:color="auto" w:fill="auto"/>
            <w:hideMark/>
          </w:tcPr>
          <w:p w14:paraId="04374422" w14:textId="77777777" w:rsidR="00A264AB" w:rsidRPr="008452BB" w:rsidRDefault="00A264AB" w:rsidP="009971B2">
            <w:r w:rsidRPr="008452BB">
              <w:t>Garcia, et al. 2006</w:t>
            </w:r>
          </w:p>
        </w:tc>
        <w:tc>
          <w:tcPr>
            <w:tcW w:w="6602" w:type="dxa"/>
            <w:shd w:val="clear" w:color="auto" w:fill="auto"/>
            <w:noWrap/>
            <w:hideMark/>
          </w:tcPr>
          <w:p w14:paraId="573D8D2A" w14:textId="77777777" w:rsidR="00A264AB" w:rsidRPr="008452BB" w:rsidRDefault="00A264AB" w:rsidP="009971B2">
            <w:r w:rsidRPr="008452BB">
              <w:t>Outcomes - in pigs only</w:t>
            </w:r>
          </w:p>
        </w:tc>
      </w:tr>
      <w:tr w:rsidR="00A264AB" w:rsidRPr="008452BB" w14:paraId="78509666" w14:textId="77777777" w:rsidTr="009971B2">
        <w:tc>
          <w:tcPr>
            <w:tcW w:w="3436" w:type="dxa"/>
            <w:shd w:val="clear" w:color="auto" w:fill="auto"/>
            <w:hideMark/>
          </w:tcPr>
          <w:p w14:paraId="6C9F0EDD" w14:textId="77777777" w:rsidR="00A264AB" w:rsidRPr="008452BB" w:rsidRDefault="00A264AB" w:rsidP="009971B2">
            <w:r w:rsidRPr="008452BB">
              <w:t>Garcia, et al. 2016</w:t>
            </w:r>
          </w:p>
        </w:tc>
        <w:tc>
          <w:tcPr>
            <w:tcW w:w="6602" w:type="dxa"/>
            <w:shd w:val="clear" w:color="auto" w:fill="auto"/>
            <w:noWrap/>
            <w:hideMark/>
          </w:tcPr>
          <w:p w14:paraId="2D0A1EE9" w14:textId="77777777" w:rsidR="00A264AB" w:rsidRPr="008452BB" w:rsidRDefault="00A264AB" w:rsidP="009971B2">
            <w:r w:rsidRPr="008452BB">
              <w:t>Insufficient information on methods and results (in humans) of MDA to include</w:t>
            </w:r>
          </w:p>
        </w:tc>
      </w:tr>
      <w:tr w:rsidR="00A264AB" w:rsidRPr="008452BB" w14:paraId="1547396D" w14:textId="77777777" w:rsidTr="009971B2">
        <w:tc>
          <w:tcPr>
            <w:tcW w:w="3436" w:type="dxa"/>
            <w:shd w:val="clear" w:color="auto" w:fill="auto"/>
            <w:hideMark/>
          </w:tcPr>
          <w:p w14:paraId="46A6CB61" w14:textId="77777777" w:rsidR="00A264AB" w:rsidRPr="008452BB" w:rsidRDefault="00A264AB" w:rsidP="009971B2">
            <w:r w:rsidRPr="008452BB">
              <w:t>Garrido Lecona 1975</w:t>
            </w:r>
          </w:p>
        </w:tc>
        <w:tc>
          <w:tcPr>
            <w:tcW w:w="6602" w:type="dxa"/>
            <w:shd w:val="clear" w:color="auto" w:fill="auto"/>
            <w:noWrap/>
            <w:hideMark/>
          </w:tcPr>
          <w:p w14:paraId="07D519B0" w14:textId="77777777" w:rsidR="00A264AB" w:rsidRPr="008452BB" w:rsidRDefault="00A264AB" w:rsidP="009971B2">
            <w:r w:rsidRPr="008452BB">
              <w:t>Participants - not T. solium</w:t>
            </w:r>
          </w:p>
        </w:tc>
      </w:tr>
      <w:tr w:rsidR="00A264AB" w:rsidRPr="008452BB" w14:paraId="0C2CF3B4" w14:textId="77777777" w:rsidTr="009971B2">
        <w:tc>
          <w:tcPr>
            <w:tcW w:w="3436" w:type="dxa"/>
            <w:shd w:val="clear" w:color="auto" w:fill="auto"/>
            <w:hideMark/>
          </w:tcPr>
          <w:p w14:paraId="6872BED2" w14:textId="77777777" w:rsidR="00A264AB" w:rsidRPr="008452BB" w:rsidRDefault="00A264AB" w:rsidP="009971B2">
            <w:r w:rsidRPr="008452BB">
              <w:t>Geerts 1994</w:t>
            </w:r>
          </w:p>
        </w:tc>
        <w:tc>
          <w:tcPr>
            <w:tcW w:w="6602" w:type="dxa"/>
            <w:shd w:val="clear" w:color="auto" w:fill="auto"/>
            <w:noWrap/>
            <w:hideMark/>
          </w:tcPr>
          <w:p w14:paraId="150F6F49" w14:textId="77777777" w:rsidR="00A264AB" w:rsidRPr="008452BB" w:rsidRDefault="00A264AB" w:rsidP="009971B2">
            <w:r w:rsidRPr="008452BB">
              <w:t>Study type - narrative review</w:t>
            </w:r>
          </w:p>
        </w:tc>
      </w:tr>
      <w:tr w:rsidR="00A264AB" w:rsidRPr="008452BB" w14:paraId="2B147DA9" w14:textId="77777777" w:rsidTr="009971B2">
        <w:tc>
          <w:tcPr>
            <w:tcW w:w="3436" w:type="dxa"/>
            <w:shd w:val="clear" w:color="auto" w:fill="auto"/>
            <w:hideMark/>
          </w:tcPr>
          <w:p w14:paraId="338DEC00" w14:textId="77777777" w:rsidR="00A264AB" w:rsidRPr="008452BB" w:rsidRDefault="00A264AB" w:rsidP="009971B2">
            <w:r w:rsidRPr="008452BB">
              <w:t>Geisenhainer 1968</w:t>
            </w:r>
          </w:p>
        </w:tc>
        <w:tc>
          <w:tcPr>
            <w:tcW w:w="6602" w:type="dxa"/>
            <w:shd w:val="clear" w:color="auto" w:fill="auto"/>
            <w:noWrap/>
            <w:hideMark/>
          </w:tcPr>
          <w:p w14:paraId="66A38AE6" w14:textId="77777777" w:rsidR="00A264AB" w:rsidRPr="008452BB" w:rsidRDefault="00A264AB" w:rsidP="009971B2">
            <w:r w:rsidRPr="008452BB">
              <w:t>Language - German</w:t>
            </w:r>
          </w:p>
        </w:tc>
      </w:tr>
      <w:tr w:rsidR="00A264AB" w:rsidRPr="008452BB" w14:paraId="43D0505A" w14:textId="77777777" w:rsidTr="009971B2">
        <w:tc>
          <w:tcPr>
            <w:tcW w:w="3436" w:type="dxa"/>
            <w:shd w:val="clear" w:color="auto" w:fill="auto"/>
            <w:hideMark/>
          </w:tcPr>
          <w:p w14:paraId="4C2589A5" w14:textId="77777777" w:rsidR="00A264AB" w:rsidRPr="008452BB" w:rsidRDefault="00A264AB" w:rsidP="009971B2">
            <w:r w:rsidRPr="008452BB">
              <w:t>Gilles 1976</w:t>
            </w:r>
          </w:p>
        </w:tc>
        <w:tc>
          <w:tcPr>
            <w:tcW w:w="6602" w:type="dxa"/>
            <w:shd w:val="clear" w:color="auto" w:fill="auto"/>
            <w:noWrap/>
            <w:hideMark/>
          </w:tcPr>
          <w:p w14:paraId="571E6332" w14:textId="77777777" w:rsidR="00A264AB" w:rsidRPr="008452BB" w:rsidRDefault="00A264AB" w:rsidP="009971B2">
            <w:r w:rsidRPr="008452BB">
              <w:t>Study type - narrative review</w:t>
            </w:r>
          </w:p>
        </w:tc>
      </w:tr>
      <w:tr w:rsidR="00A264AB" w:rsidRPr="008452BB" w14:paraId="4C283245" w14:textId="77777777" w:rsidTr="009971B2">
        <w:tc>
          <w:tcPr>
            <w:tcW w:w="3436" w:type="dxa"/>
            <w:shd w:val="clear" w:color="auto" w:fill="auto"/>
            <w:hideMark/>
          </w:tcPr>
          <w:p w14:paraId="29A768B5" w14:textId="77777777" w:rsidR="00A264AB" w:rsidRPr="008452BB" w:rsidRDefault="00A264AB" w:rsidP="009971B2">
            <w:r w:rsidRPr="008452BB">
              <w:t>Gilman, et al. 2012</w:t>
            </w:r>
          </w:p>
        </w:tc>
        <w:tc>
          <w:tcPr>
            <w:tcW w:w="6602" w:type="dxa"/>
            <w:shd w:val="clear" w:color="auto" w:fill="auto"/>
            <w:noWrap/>
            <w:hideMark/>
          </w:tcPr>
          <w:p w14:paraId="1668C3B2" w14:textId="77777777" w:rsidR="00A264AB" w:rsidRPr="008452BB" w:rsidRDefault="00A264AB" w:rsidP="009971B2">
            <w:r w:rsidRPr="008452BB">
              <w:t>Study type - narrative review</w:t>
            </w:r>
          </w:p>
        </w:tc>
      </w:tr>
      <w:tr w:rsidR="00A264AB" w:rsidRPr="008452BB" w14:paraId="0A561221" w14:textId="77777777" w:rsidTr="009971B2">
        <w:tc>
          <w:tcPr>
            <w:tcW w:w="3436" w:type="dxa"/>
            <w:shd w:val="clear" w:color="auto" w:fill="auto"/>
            <w:hideMark/>
          </w:tcPr>
          <w:p w14:paraId="3D1D5A28" w14:textId="77777777" w:rsidR="00A264AB" w:rsidRPr="008452BB" w:rsidRDefault="00A264AB" w:rsidP="009971B2">
            <w:r w:rsidRPr="008452BB">
              <w:t>Glisic, et al. 1972</w:t>
            </w:r>
          </w:p>
        </w:tc>
        <w:tc>
          <w:tcPr>
            <w:tcW w:w="6602" w:type="dxa"/>
            <w:shd w:val="clear" w:color="auto" w:fill="auto"/>
            <w:noWrap/>
            <w:hideMark/>
          </w:tcPr>
          <w:p w14:paraId="2A18893F" w14:textId="77777777" w:rsidR="00A264AB" w:rsidRPr="008452BB" w:rsidRDefault="00A264AB" w:rsidP="009971B2">
            <w:r w:rsidRPr="008452BB">
              <w:t>Language - Serbo-Croatian</w:t>
            </w:r>
          </w:p>
        </w:tc>
      </w:tr>
      <w:tr w:rsidR="00A264AB" w:rsidRPr="008452BB" w14:paraId="5DFCE0B8" w14:textId="77777777" w:rsidTr="009971B2">
        <w:tc>
          <w:tcPr>
            <w:tcW w:w="3436" w:type="dxa"/>
            <w:shd w:val="clear" w:color="auto" w:fill="auto"/>
            <w:hideMark/>
          </w:tcPr>
          <w:p w14:paraId="2302201B" w14:textId="77777777" w:rsidR="00A264AB" w:rsidRPr="008452BB" w:rsidRDefault="00A264AB" w:rsidP="009971B2">
            <w:r w:rsidRPr="008452BB">
              <w:t>Goldman, 2011</w:t>
            </w:r>
          </w:p>
        </w:tc>
        <w:tc>
          <w:tcPr>
            <w:tcW w:w="6602" w:type="dxa"/>
            <w:shd w:val="clear" w:color="auto" w:fill="auto"/>
            <w:noWrap/>
            <w:hideMark/>
          </w:tcPr>
          <w:p w14:paraId="2396746B" w14:textId="77777777" w:rsidR="00A264AB" w:rsidRPr="008452BB" w:rsidRDefault="00A264AB" w:rsidP="009971B2">
            <w:r w:rsidRPr="008452BB">
              <w:t>Participants - not T. solium</w:t>
            </w:r>
          </w:p>
        </w:tc>
      </w:tr>
      <w:tr w:rsidR="00A264AB" w:rsidRPr="008452BB" w14:paraId="613BB65A" w14:textId="77777777" w:rsidTr="009971B2">
        <w:tc>
          <w:tcPr>
            <w:tcW w:w="3436" w:type="dxa"/>
            <w:shd w:val="clear" w:color="auto" w:fill="auto"/>
            <w:hideMark/>
          </w:tcPr>
          <w:p w14:paraId="4945E75B" w14:textId="77777777" w:rsidR="00A264AB" w:rsidRPr="008452BB" w:rsidRDefault="00A264AB" w:rsidP="009971B2">
            <w:r w:rsidRPr="008452BB">
              <w:t>Goldsmid and Fleming 1977</w:t>
            </w:r>
          </w:p>
        </w:tc>
        <w:tc>
          <w:tcPr>
            <w:tcW w:w="6602" w:type="dxa"/>
            <w:shd w:val="clear" w:color="auto" w:fill="auto"/>
            <w:noWrap/>
            <w:hideMark/>
          </w:tcPr>
          <w:p w14:paraId="19C97935" w14:textId="77777777" w:rsidR="00A264AB" w:rsidRPr="008452BB" w:rsidRDefault="00A264AB" w:rsidP="009971B2">
            <w:r w:rsidRPr="008452BB">
              <w:t>Intervention - none given; Study type - cross-sectional</w:t>
            </w:r>
          </w:p>
        </w:tc>
      </w:tr>
      <w:tr w:rsidR="00A264AB" w:rsidRPr="008452BB" w14:paraId="317201B6" w14:textId="77777777" w:rsidTr="009971B2">
        <w:tc>
          <w:tcPr>
            <w:tcW w:w="3436" w:type="dxa"/>
            <w:shd w:val="clear" w:color="auto" w:fill="auto"/>
            <w:hideMark/>
          </w:tcPr>
          <w:p w14:paraId="4ACF7B34" w14:textId="77777777" w:rsidR="00A264AB" w:rsidRPr="008452BB" w:rsidRDefault="00A264AB" w:rsidP="009971B2">
            <w:r w:rsidRPr="008452BB">
              <w:t>Gonzalez, et al. 2003</w:t>
            </w:r>
          </w:p>
        </w:tc>
        <w:tc>
          <w:tcPr>
            <w:tcW w:w="6602" w:type="dxa"/>
            <w:shd w:val="clear" w:color="auto" w:fill="auto"/>
            <w:noWrap/>
            <w:hideMark/>
          </w:tcPr>
          <w:p w14:paraId="14B651EF" w14:textId="77777777" w:rsidR="00A264AB" w:rsidRPr="008452BB" w:rsidRDefault="00A264AB" w:rsidP="009971B2">
            <w:r w:rsidRPr="008452BB">
              <w:t>Study type - narrative review</w:t>
            </w:r>
          </w:p>
        </w:tc>
      </w:tr>
      <w:tr w:rsidR="00A264AB" w:rsidRPr="008452BB" w14:paraId="22AAB683" w14:textId="77777777" w:rsidTr="009971B2">
        <w:tc>
          <w:tcPr>
            <w:tcW w:w="3436" w:type="dxa"/>
            <w:shd w:val="clear" w:color="auto" w:fill="auto"/>
            <w:hideMark/>
          </w:tcPr>
          <w:p w14:paraId="7DB86C52" w14:textId="77777777" w:rsidR="00A264AB" w:rsidRPr="008452BB" w:rsidRDefault="00A264AB" w:rsidP="009971B2">
            <w:r w:rsidRPr="008452BB">
              <w:t>Groll 1977</w:t>
            </w:r>
          </w:p>
        </w:tc>
        <w:tc>
          <w:tcPr>
            <w:tcW w:w="6602" w:type="dxa"/>
            <w:shd w:val="clear" w:color="auto" w:fill="auto"/>
            <w:noWrap/>
            <w:hideMark/>
          </w:tcPr>
          <w:p w14:paraId="27207163" w14:textId="77777777" w:rsidR="00A264AB" w:rsidRPr="008452BB" w:rsidRDefault="00A264AB" w:rsidP="009971B2">
            <w:r w:rsidRPr="008452BB">
              <w:t>No abstract, No full text - cannot assess</w:t>
            </w:r>
          </w:p>
        </w:tc>
      </w:tr>
      <w:tr w:rsidR="00A264AB" w:rsidRPr="008452BB" w14:paraId="17C38A98" w14:textId="77777777" w:rsidTr="009971B2">
        <w:tc>
          <w:tcPr>
            <w:tcW w:w="3436" w:type="dxa"/>
            <w:shd w:val="clear" w:color="auto" w:fill="auto"/>
            <w:hideMark/>
          </w:tcPr>
          <w:p w14:paraId="0A288760" w14:textId="77777777" w:rsidR="00A264AB" w:rsidRPr="008452BB" w:rsidRDefault="00A264AB" w:rsidP="009971B2">
            <w:r w:rsidRPr="008452BB">
              <w:t>Groll 1983</w:t>
            </w:r>
          </w:p>
        </w:tc>
        <w:tc>
          <w:tcPr>
            <w:tcW w:w="6602" w:type="dxa"/>
            <w:shd w:val="clear" w:color="auto" w:fill="auto"/>
            <w:noWrap/>
            <w:hideMark/>
          </w:tcPr>
          <w:p w14:paraId="4FDE21CD" w14:textId="77777777" w:rsidR="00A264AB" w:rsidRPr="008452BB" w:rsidRDefault="00A264AB" w:rsidP="009971B2">
            <w:r w:rsidRPr="008452BB">
              <w:t>No full text - email author</w:t>
            </w:r>
          </w:p>
        </w:tc>
      </w:tr>
      <w:tr w:rsidR="00A264AB" w:rsidRPr="008452BB" w14:paraId="241DCB64" w14:textId="77777777" w:rsidTr="009971B2">
        <w:tc>
          <w:tcPr>
            <w:tcW w:w="3436" w:type="dxa"/>
            <w:shd w:val="clear" w:color="auto" w:fill="auto"/>
            <w:hideMark/>
          </w:tcPr>
          <w:p w14:paraId="43A8A9E2" w14:textId="77777777" w:rsidR="00A264AB" w:rsidRPr="008452BB" w:rsidRDefault="00A264AB" w:rsidP="009971B2">
            <w:r w:rsidRPr="008452BB">
              <w:t>Gupte 1977</w:t>
            </w:r>
          </w:p>
        </w:tc>
        <w:tc>
          <w:tcPr>
            <w:tcW w:w="6602" w:type="dxa"/>
            <w:shd w:val="clear" w:color="auto" w:fill="auto"/>
            <w:noWrap/>
            <w:hideMark/>
          </w:tcPr>
          <w:p w14:paraId="388A1393" w14:textId="77777777" w:rsidR="00A264AB" w:rsidRPr="008452BB" w:rsidRDefault="00A264AB" w:rsidP="009971B2">
            <w:r w:rsidRPr="008452BB">
              <w:t>Study type - narrative review</w:t>
            </w:r>
          </w:p>
        </w:tc>
      </w:tr>
      <w:tr w:rsidR="00A264AB" w:rsidRPr="008452BB" w14:paraId="4CD1BD54" w14:textId="77777777" w:rsidTr="009971B2">
        <w:tc>
          <w:tcPr>
            <w:tcW w:w="3436" w:type="dxa"/>
            <w:shd w:val="clear" w:color="auto" w:fill="auto"/>
            <w:hideMark/>
          </w:tcPr>
          <w:p w14:paraId="26107EC4" w14:textId="77777777" w:rsidR="00A264AB" w:rsidRPr="008452BB" w:rsidRDefault="00A264AB" w:rsidP="009971B2">
            <w:r w:rsidRPr="008452BB">
              <w:t>Hamid, et al. 2005</w:t>
            </w:r>
          </w:p>
        </w:tc>
        <w:tc>
          <w:tcPr>
            <w:tcW w:w="6602" w:type="dxa"/>
            <w:shd w:val="clear" w:color="auto" w:fill="auto"/>
            <w:noWrap/>
            <w:hideMark/>
          </w:tcPr>
          <w:p w14:paraId="61DBEAF6" w14:textId="77777777" w:rsidR="00A264AB" w:rsidRPr="008452BB" w:rsidRDefault="00A264AB" w:rsidP="009971B2">
            <w:r w:rsidRPr="008452BB">
              <w:t>Study type - narrative review</w:t>
            </w:r>
          </w:p>
        </w:tc>
      </w:tr>
      <w:tr w:rsidR="00A264AB" w:rsidRPr="008452BB" w14:paraId="070B7CCB" w14:textId="77777777" w:rsidTr="009971B2">
        <w:tc>
          <w:tcPr>
            <w:tcW w:w="3436" w:type="dxa"/>
            <w:shd w:val="clear" w:color="auto" w:fill="auto"/>
            <w:hideMark/>
          </w:tcPr>
          <w:p w14:paraId="255910D1" w14:textId="77777777" w:rsidR="00A264AB" w:rsidRPr="008452BB" w:rsidRDefault="00A264AB" w:rsidP="009971B2">
            <w:r w:rsidRPr="008452BB">
              <w:t>Hamidu, et al. 2014</w:t>
            </w:r>
          </w:p>
        </w:tc>
        <w:tc>
          <w:tcPr>
            <w:tcW w:w="6602" w:type="dxa"/>
            <w:shd w:val="clear" w:color="auto" w:fill="auto"/>
            <w:noWrap/>
            <w:hideMark/>
          </w:tcPr>
          <w:p w14:paraId="64E6D879" w14:textId="77777777" w:rsidR="00A264AB" w:rsidRPr="008452BB" w:rsidRDefault="00A264AB" w:rsidP="009971B2">
            <w:r w:rsidRPr="008452BB">
              <w:t>No full text - cannot assess</w:t>
            </w:r>
          </w:p>
        </w:tc>
      </w:tr>
      <w:tr w:rsidR="00A264AB" w:rsidRPr="008452BB" w14:paraId="78C776EA" w14:textId="77777777" w:rsidTr="009971B2">
        <w:tc>
          <w:tcPr>
            <w:tcW w:w="3436" w:type="dxa"/>
            <w:shd w:val="clear" w:color="auto" w:fill="auto"/>
            <w:hideMark/>
          </w:tcPr>
          <w:p w14:paraId="5EBF1B43" w14:textId="77777777" w:rsidR="00A264AB" w:rsidRPr="008452BB" w:rsidRDefault="00A264AB" w:rsidP="009971B2">
            <w:r w:rsidRPr="008452BB">
              <w:t>Haznedaroğlu, et al. 1994</w:t>
            </w:r>
          </w:p>
        </w:tc>
        <w:tc>
          <w:tcPr>
            <w:tcW w:w="6602" w:type="dxa"/>
            <w:shd w:val="clear" w:color="auto" w:fill="auto"/>
            <w:noWrap/>
            <w:hideMark/>
          </w:tcPr>
          <w:p w14:paraId="6485B6EC" w14:textId="77777777" w:rsidR="00A264AB" w:rsidRPr="008452BB" w:rsidRDefault="00A264AB" w:rsidP="009971B2">
            <w:r w:rsidRPr="008452BB">
              <w:t>Participants - not T. solium; Language - Turkish</w:t>
            </w:r>
          </w:p>
        </w:tc>
      </w:tr>
      <w:tr w:rsidR="00A264AB" w:rsidRPr="008452BB" w14:paraId="14C00993" w14:textId="77777777" w:rsidTr="009971B2">
        <w:tc>
          <w:tcPr>
            <w:tcW w:w="3436" w:type="dxa"/>
            <w:shd w:val="clear" w:color="auto" w:fill="auto"/>
            <w:hideMark/>
          </w:tcPr>
          <w:p w14:paraId="1729E087" w14:textId="77777777" w:rsidR="00A264AB" w:rsidRPr="008452BB" w:rsidRDefault="00A264AB" w:rsidP="009971B2">
            <w:r w:rsidRPr="008452BB">
              <w:t>Homeida and Musa 1984</w:t>
            </w:r>
          </w:p>
        </w:tc>
        <w:tc>
          <w:tcPr>
            <w:tcW w:w="6602" w:type="dxa"/>
            <w:shd w:val="clear" w:color="auto" w:fill="auto"/>
            <w:noWrap/>
            <w:hideMark/>
          </w:tcPr>
          <w:p w14:paraId="3C9755B6" w14:textId="77777777" w:rsidR="00A264AB" w:rsidRPr="008452BB" w:rsidRDefault="00A264AB" w:rsidP="009971B2">
            <w:r w:rsidRPr="008452BB">
              <w:t>Participants - T. saginata</w:t>
            </w:r>
          </w:p>
        </w:tc>
      </w:tr>
      <w:tr w:rsidR="00A264AB" w:rsidRPr="008452BB" w14:paraId="7FE3AFB3" w14:textId="77777777" w:rsidTr="009971B2">
        <w:tc>
          <w:tcPr>
            <w:tcW w:w="3436" w:type="dxa"/>
            <w:shd w:val="clear" w:color="auto" w:fill="auto"/>
          </w:tcPr>
          <w:p w14:paraId="263C19CE" w14:textId="77777777" w:rsidR="00A264AB" w:rsidRPr="008452BB" w:rsidRDefault="00A264AB" w:rsidP="009971B2">
            <w:r w:rsidRPr="008452BB">
              <w:t>Hong 2018</w:t>
            </w:r>
          </w:p>
        </w:tc>
        <w:tc>
          <w:tcPr>
            <w:tcW w:w="6602" w:type="dxa"/>
            <w:shd w:val="clear" w:color="auto" w:fill="auto"/>
            <w:noWrap/>
          </w:tcPr>
          <w:p w14:paraId="6AB6BFA9" w14:textId="77777777" w:rsidR="00A264AB" w:rsidRPr="008452BB" w:rsidRDefault="00A264AB" w:rsidP="009971B2">
            <w:r w:rsidRPr="008452BB">
              <w:t>Participants - not T. solium</w:t>
            </w:r>
          </w:p>
        </w:tc>
      </w:tr>
      <w:tr w:rsidR="00A264AB" w:rsidRPr="008452BB" w14:paraId="38FB41AD" w14:textId="77777777" w:rsidTr="009971B2">
        <w:tc>
          <w:tcPr>
            <w:tcW w:w="3436" w:type="dxa"/>
            <w:shd w:val="clear" w:color="auto" w:fill="auto"/>
            <w:hideMark/>
          </w:tcPr>
          <w:p w14:paraId="5CD86927" w14:textId="77777777" w:rsidR="00A264AB" w:rsidRPr="008452BB" w:rsidRDefault="00A264AB" w:rsidP="009971B2">
            <w:r w:rsidRPr="008452BB">
              <w:t>Hong, et al. 1983</w:t>
            </w:r>
          </w:p>
        </w:tc>
        <w:tc>
          <w:tcPr>
            <w:tcW w:w="6602" w:type="dxa"/>
            <w:shd w:val="clear" w:color="auto" w:fill="auto"/>
            <w:noWrap/>
            <w:hideMark/>
          </w:tcPr>
          <w:p w14:paraId="7546D235" w14:textId="77777777" w:rsidR="00A264AB" w:rsidRPr="008452BB" w:rsidRDefault="00A264AB" w:rsidP="009971B2">
            <w:r w:rsidRPr="008452BB">
              <w:t>Language - Korean</w:t>
            </w:r>
          </w:p>
        </w:tc>
      </w:tr>
      <w:tr w:rsidR="00A264AB" w:rsidRPr="008452BB" w14:paraId="2542A180" w14:textId="77777777" w:rsidTr="009971B2">
        <w:tc>
          <w:tcPr>
            <w:tcW w:w="3436" w:type="dxa"/>
            <w:shd w:val="clear" w:color="auto" w:fill="auto"/>
            <w:hideMark/>
          </w:tcPr>
          <w:p w14:paraId="1A135E98" w14:textId="77777777" w:rsidR="00A264AB" w:rsidRPr="008452BB" w:rsidRDefault="00A264AB" w:rsidP="009971B2">
            <w:r w:rsidRPr="008452BB">
              <w:t>Hotez 2014</w:t>
            </w:r>
          </w:p>
        </w:tc>
        <w:tc>
          <w:tcPr>
            <w:tcW w:w="6602" w:type="dxa"/>
            <w:shd w:val="clear" w:color="auto" w:fill="auto"/>
            <w:noWrap/>
            <w:hideMark/>
          </w:tcPr>
          <w:p w14:paraId="7420B167" w14:textId="77777777" w:rsidR="00A264AB" w:rsidRPr="008452BB" w:rsidRDefault="00A264AB" w:rsidP="009971B2">
            <w:r w:rsidRPr="008452BB">
              <w:t>Study type - narrative review</w:t>
            </w:r>
          </w:p>
        </w:tc>
      </w:tr>
      <w:tr w:rsidR="00A264AB" w:rsidRPr="008452BB" w14:paraId="63412331" w14:textId="77777777" w:rsidTr="009971B2">
        <w:tc>
          <w:tcPr>
            <w:tcW w:w="3436" w:type="dxa"/>
            <w:shd w:val="clear" w:color="auto" w:fill="auto"/>
            <w:hideMark/>
          </w:tcPr>
          <w:p w14:paraId="083A6054" w14:textId="77777777" w:rsidR="00A264AB" w:rsidRPr="008452BB" w:rsidRDefault="00A264AB" w:rsidP="009971B2">
            <w:r w:rsidRPr="008452BB">
              <w:t>Howarth, et al. 1988</w:t>
            </w:r>
          </w:p>
        </w:tc>
        <w:tc>
          <w:tcPr>
            <w:tcW w:w="6602" w:type="dxa"/>
            <w:shd w:val="clear" w:color="auto" w:fill="auto"/>
            <w:noWrap/>
            <w:hideMark/>
          </w:tcPr>
          <w:p w14:paraId="428E2C2A" w14:textId="77777777" w:rsidR="00A264AB" w:rsidRPr="008452BB" w:rsidRDefault="00A264AB" w:rsidP="009971B2">
            <w:r w:rsidRPr="008452BB">
              <w:t>Participants - not T. solium</w:t>
            </w:r>
          </w:p>
        </w:tc>
      </w:tr>
      <w:tr w:rsidR="00A264AB" w:rsidRPr="008452BB" w14:paraId="78422EC3" w14:textId="77777777" w:rsidTr="009971B2">
        <w:tc>
          <w:tcPr>
            <w:tcW w:w="3436" w:type="dxa"/>
            <w:shd w:val="clear" w:color="auto" w:fill="auto"/>
            <w:hideMark/>
          </w:tcPr>
          <w:p w14:paraId="54F00A22" w14:textId="77777777" w:rsidR="00A264AB" w:rsidRPr="008452BB" w:rsidRDefault="00A264AB" w:rsidP="009971B2">
            <w:r w:rsidRPr="008452BB">
              <w:t>Huggins 1981</w:t>
            </w:r>
          </w:p>
        </w:tc>
        <w:tc>
          <w:tcPr>
            <w:tcW w:w="6602" w:type="dxa"/>
            <w:shd w:val="clear" w:color="auto" w:fill="auto"/>
            <w:noWrap/>
            <w:hideMark/>
          </w:tcPr>
          <w:p w14:paraId="17C19372" w14:textId="77777777" w:rsidR="00A264AB" w:rsidRPr="008452BB" w:rsidRDefault="00A264AB" w:rsidP="009971B2">
            <w:r w:rsidRPr="008452BB">
              <w:t>Intervention - flubendazole</w:t>
            </w:r>
          </w:p>
        </w:tc>
      </w:tr>
      <w:tr w:rsidR="00A264AB" w:rsidRPr="008452BB" w14:paraId="5C5877E2" w14:textId="77777777" w:rsidTr="009971B2">
        <w:tc>
          <w:tcPr>
            <w:tcW w:w="3436" w:type="dxa"/>
            <w:shd w:val="clear" w:color="auto" w:fill="auto"/>
            <w:hideMark/>
          </w:tcPr>
          <w:p w14:paraId="1E08F171" w14:textId="77777777" w:rsidR="00A264AB" w:rsidRPr="008452BB" w:rsidRDefault="00A264AB" w:rsidP="009971B2">
            <w:r w:rsidRPr="008452BB">
              <w:t>Huggins 1982</w:t>
            </w:r>
          </w:p>
        </w:tc>
        <w:tc>
          <w:tcPr>
            <w:tcW w:w="6602" w:type="dxa"/>
            <w:shd w:val="clear" w:color="auto" w:fill="auto"/>
            <w:noWrap/>
            <w:hideMark/>
          </w:tcPr>
          <w:p w14:paraId="5823469A" w14:textId="77777777" w:rsidR="00A264AB" w:rsidRPr="008452BB" w:rsidRDefault="00A264AB" w:rsidP="009971B2">
            <w:r w:rsidRPr="008452BB">
              <w:t>No full text - cannot assess</w:t>
            </w:r>
          </w:p>
        </w:tc>
      </w:tr>
      <w:tr w:rsidR="00A264AB" w:rsidRPr="008452BB" w14:paraId="13108A91" w14:textId="77777777" w:rsidTr="009971B2">
        <w:tc>
          <w:tcPr>
            <w:tcW w:w="3436" w:type="dxa"/>
            <w:shd w:val="clear" w:color="auto" w:fill="auto"/>
            <w:hideMark/>
          </w:tcPr>
          <w:p w14:paraId="48FBEF32" w14:textId="77777777" w:rsidR="00A264AB" w:rsidRPr="008452BB" w:rsidRDefault="00A264AB" w:rsidP="009971B2">
            <w:r w:rsidRPr="008452BB">
              <w:t>Huggins 1985</w:t>
            </w:r>
          </w:p>
        </w:tc>
        <w:tc>
          <w:tcPr>
            <w:tcW w:w="6602" w:type="dxa"/>
            <w:shd w:val="clear" w:color="auto" w:fill="auto"/>
            <w:noWrap/>
            <w:hideMark/>
          </w:tcPr>
          <w:p w14:paraId="04141FB1" w14:textId="77777777" w:rsidR="00A264AB" w:rsidRPr="008452BB" w:rsidRDefault="00A264AB" w:rsidP="009971B2">
            <w:r w:rsidRPr="008452BB">
              <w:t>Intervention - flubendazole</w:t>
            </w:r>
          </w:p>
        </w:tc>
      </w:tr>
      <w:tr w:rsidR="00A264AB" w:rsidRPr="008452BB" w14:paraId="21D9C8DF" w14:textId="77777777" w:rsidTr="009971B2">
        <w:tc>
          <w:tcPr>
            <w:tcW w:w="3436" w:type="dxa"/>
            <w:shd w:val="clear" w:color="auto" w:fill="auto"/>
            <w:hideMark/>
          </w:tcPr>
          <w:p w14:paraId="7CA0982A" w14:textId="77777777" w:rsidR="00A264AB" w:rsidRPr="008452BB" w:rsidRDefault="00A264AB" w:rsidP="009971B2">
            <w:r w:rsidRPr="008452BB">
              <w:t>Huggins 1987</w:t>
            </w:r>
          </w:p>
        </w:tc>
        <w:tc>
          <w:tcPr>
            <w:tcW w:w="6602" w:type="dxa"/>
            <w:shd w:val="clear" w:color="auto" w:fill="auto"/>
            <w:noWrap/>
            <w:hideMark/>
          </w:tcPr>
          <w:p w14:paraId="37FA8C01" w14:textId="77777777" w:rsidR="00A264AB" w:rsidRPr="008452BB" w:rsidRDefault="00A264AB" w:rsidP="009971B2">
            <w:r w:rsidRPr="008452BB">
              <w:t>No full text - cannot assess</w:t>
            </w:r>
          </w:p>
        </w:tc>
      </w:tr>
      <w:tr w:rsidR="00A264AB" w:rsidRPr="008452BB" w14:paraId="4F6A544D" w14:textId="77777777" w:rsidTr="009971B2">
        <w:tc>
          <w:tcPr>
            <w:tcW w:w="3436" w:type="dxa"/>
            <w:shd w:val="clear" w:color="auto" w:fill="auto"/>
            <w:hideMark/>
          </w:tcPr>
          <w:p w14:paraId="3AFBE9EE" w14:textId="77777777" w:rsidR="00A264AB" w:rsidRPr="008452BB" w:rsidRDefault="00A264AB" w:rsidP="009971B2">
            <w:r w:rsidRPr="008452BB">
              <w:t>Huggins, et al. 1993</w:t>
            </w:r>
          </w:p>
        </w:tc>
        <w:tc>
          <w:tcPr>
            <w:tcW w:w="6602" w:type="dxa"/>
            <w:shd w:val="clear" w:color="auto" w:fill="auto"/>
            <w:noWrap/>
            <w:hideMark/>
          </w:tcPr>
          <w:p w14:paraId="6D4A1DE9" w14:textId="77777777" w:rsidR="00A264AB" w:rsidRPr="008452BB" w:rsidRDefault="00A264AB" w:rsidP="009971B2">
            <w:r w:rsidRPr="008452BB">
              <w:t>No abstract, No full text - cannot assess</w:t>
            </w:r>
          </w:p>
        </w:tc>
      </w:tr>
      <w:tr w:rsidR="00A264AB" w:rsidRPr="008452BB" w14:paraId="25AAF542" w14:textId="77777777" w:rsidTr="009971B2">
        <w:tc>
          <w:tcPr>
            <w:tcW w:w="3436" w:type="dxa"/>
            <w:shd w:val="clear" w:color="auto" w:fill="auto"/>
            <w:hideMark/>
          </w:tcPr>
          <w:p w14:paraId="3D30F41A" w14:textId="77777777" w:rsidR="00A264AB" w:rsidRPr="008452BB" w:rsidRDefault="00A264AB" w:rsidP="009971B2">
            <w:r w:rsidRPr="008452BB">
              <w:t>Ibrahim 1983</w:t>
            </w:r>
          </w:p>
        </w:tc>
        <w:tc>
          <w:tcPr>
            <w:tcW w:w="6602" w:type="dxa"/>
            <w:shd w:val="clear" w:color="auto" w:fill="auto"/>
            <w:noWrap/>
            <w:hideMark/>
          </w:tcPr>
          <w:p w14:paraId="1A115307" w14:textId="77777777" w:rsidR="00A264AB" w:rsidRPr="008452BB" w:rsidRDefault="00A264AB" w:rsidP="009971B2">
            <w:r w:rsidRPr="008452BB">
              <w:t>No abstract, No full text - cannot assess</w:t>
            </w:r>
          </w:p>
        </w:tc>
      </w:tr>
      <w:tr w:rsidR="00A264AB" w:rsidRPr="008452BB" w14:paraId="2EC22D3A" w14:textId="77777777" w:rsidTr="009971B2">
        <w:tc>
          <w:tcPr>
            <w:tcW w:w="3436" w:type="dxa"/>
            <w:shd w:val="clear" w:color="auto" w:fill="auto"/>
            <w:hideMark/>
          </w:tcPr>
          <w:p w14:paraId="2A8FA3EB" w14:textId="77777777" w:rsidR="00A264AB" w:rsidRPr="008452BB" w:rsidRDefault="00A264AB" w:rsidP="009971B2">
            <w:r w:rsidRPr="008452BB">
              <w:t>Imbert and Moulin 2010</w:t>
            </w:r>
          </w:p>
        </w:tc>
        <w:tc>
          <w:tcPr>
            <w:tcW w:w="6602" w:type="dxa"/>
            <w:shd w:val="clear" w:color="auto" w:fill="auto"/>
            <w:noWrap/>
            <w:hideMark/>
          </w:tcPr>
          <w:p w14:paraId="63903806" w14:textId="77777777" w:rsidR="00A264AB" w:rsidRPr="008452BB" w:rsidRDefault="00A264AB" w:rsidP="009971B2">
            <w:r w:rsidRPr="008452BB">
              <w:t>Study type - narrative review</w:t>
            </w:r>
          </w:p>
        </w:tc>
      </w:tr>
      <w:tr w:rsidR="00A264AB" w:rsidRPr="008452BB" w14:paraId="10374515" w14:textId="77777777" w:rsidTr="009971B2">
        <w:tc>
          <w:tcPr>
            <w:tcW w:w="3436" w:type="dxa"/>
            <w:shd w:val="clear" w:color="auto" w:fill="auto"/>
            <w:hideMark/>
          </w:tcPr>
          <w:p w14:paraId="6A4DC4E3" w14:textId="77777777" w:rsidR="00A264AB" w:rsidRPr="008452BB" w:rsidRDefault="00A264AB" w:rsidP="009971B2">
            <w:r w:rsidRPr="008452BB">
              <w:t>Ioli, et al. 1987</w:t>
            </w:r>
          </w:p>
        </w:tc>
        <w:tc>
          <w:tcPr>
            <w:tcW w:w="6602" w:type="dxa"/>
            <w:shd w:val="clear" w:color="auto" w:fill="auto"/>
            <w:noWrap/>
            <w:hideMark/>
          </w:tcPr>
          <w:p w14:paraId="448728DB" w14:textId="77777777" w:rsidR="00A264AB" w:rsidRPr="008452BB" w:rsidRDefault="00A264AB" w:rsidP="009971B2">
            <w:r w:rsidRPr="008452BB">
              <w:t>Participants - not T. solium</w:t>
            </w:r>
          </w:p>
        </w:tc>
      </w:tr>
      <w:tr w:rsidR="00A264AB" w:rsidRPr="008452BB" w14:paraId="76D4DC71" w14:textId="77777777" w:rsidTr="009971B2">
        <w:tc>
          <w:tcPr>
            <w:tcW w:w="3436" w:type="dxa"/>
            <w:shd w:val="clear" w:color="auto" w:fill="auto"/>
            <w:hideMark/>
          </w:tcPr>
          <w:p w14:paraId="33620335" w14:textId="77777777" w:rsidR="00A264AB" w:rsidRPr="008452BB" w:rsidRDefault="00A264AB" w:rsidP="009971B2">
            <w:r w:rsidRPr="008452BB">
              <w:t>Jeon, et al. 2013</w:t>
            </w:r>
          </w:p>
        </w:tc>
        <w:tc>
          <w:tcPr>
            <w:tcW w:w="6602" w:type="dxa"/>
            <w:shd w:val="clear" w:color="auto" w:fill="auto"/>
            <w:noWrap/>
            <w:hideMark/>
          </w:tcPr>
          <w:p w14:paraId="5221D428" w14:textId="77777777" w:rsidR="00A264AB" w:rsidRPr="008452BB" w:rsidRDefault="00A264AB" w:rsidP="009971B2">
            <w:r w:rsidRPr="008452BB">
              <w:t>Intervention - none given</w:t>
            </w:r>
          </w:p>
        </w:tc>
      </w:tr>
      <w:tr w:rsidR="00A264AB" w:rsidRPr="008452BB" w14:paraId="0E1BF188" w14:textId="77777777" w:rsidTr="009971B2">
        <w:tc>
          <w:tcPr>
            <w:tcW w:w="3436" w:type="dxa"/>
            <w:shd w:val="clear" w:color="auto" w:fill="auto"/>
            <w:hideMark/>
          </w:tcPr>
          <w:p w14:paraId="5F19DA0D" w14:textId="77777777" w:rsidR="00A264AB" w:rsidRPr="008452BB" w:rsidRDefault="00A264AB" w:rsidP="009971B2">
            <w:r w:rsidRPr="008452BB">
              <w:t>Joo 1984</w:t>
            </w:r>
          </w:p>
        </w:tc>
        <w:tc>
          <w:tcPr>
            <w:tcW w:w="6602" w:type="dxa"/>
            <w:shd w:val="clear" w:color="auto" w:fill="auto"/>
            <w:noWrap/>
            <w:hideMark/>
          </w:tcPr>
          <w:p w14:paraId="7DCF206D" w14:textId="77777777" w:rsidR="00A264AB" w:rsidRPr="008452BB" w:rsidRDefault="00A264AB" w:rsidP="009971B2">
            <w:r w:rsidRPr="008452BB">
              <w:t>Intervention - none given; Study type - cross-sectional</w:t>
            </w:r>
          </w:p>
        </w:tc>
      </w:tr>
      <w:tr w:rsidR="00A264AB" w:rsidRPr="008452BB" w14:paraId="494728D4" w14:textId="77777777" w:rsidTr="009971B2">
        <w:tc>
          <w:tcPr>
            <w:tcW w:w="3436" w:type="dxa"/>
            <w:shd w:val="clear" w:color="auto" w:fill="auto"/>
            <w:hideMark/>
          </w:tcPr>
          <w:p w14:paraId="610DB2AA" w14:textId="77777777" w:rsidR="00A264AB" w:rsidRPr="008452BB" w:rsidRDefault="00A264AB" w:rsidP="009971B2">
            <w:r w:rsidRPr="008452BB">
              <w:t>Kabatereine, 2003</w:t>
            </w:r>
          </w:p>
        </w:tc>
        <w:tc>
          <w:tcPr>
            <w:tcW w:w="6602" w:type="dxa"/>
            <w:shd w:val="clear" w:color="auto" w:fill="auto"/>
            <w:noWrap/>
            <w:hideMark/>
          </w:tcPr>
          <w:p w14:paraId="658C0FCD" w14:textId="77777777" w:rsidR="00A264AB" w:rsidRPr="008452BB" w:rsidRDefault="00A264AB" w:rsidP="009971B2">
            <w:r w:rsidRPr="008452BB">
              <w:t>Participants - not T. solium</w:t>
            </w:r>
          </w:p>
        </w:tc>
      </w:tr>
      <w:tr w:rsidR="00A264AB" w:rsidRPr="008452BB" w14:paraId="7CF35645" w14:textId="77777777" w:rsidTr="009971B2">
        <w:tc>
          <w:tcPr>
            <w:tcW w:w="3436" w:type="dxa"/>
            <w:shd w:val="clear" w:color="auto" w:fill="auto"/>
            <w:hideMark/>
          </w:tcPr>
          <w:p w14:paraId="49F6226F" w14:textId="77777777" w:rsidR="00A264AB" w:rsidRPr="008452BB" w:rsidRDefault="00A264AB" w:rsidP="009971B2">
            <w:r w:rsidRPr="008452BB">
              <w:t>Karaman, et al. 2006</w:t>
            </w:r>
          </w:p>
        </w:tc>
        <w:tc>
          <w:tcPr>
            <w:tcW w:w="6602" w:type="dxa"/>
            <w:shd w:val="clear" w:color="auto" w:fill="auto"/>
            <w:noWrap/>
            <w:hideMark/>
          </w:tcPr>
          <w:p w14:paraId="0293D8DD" w14:textId="77777777" w:rsidR="00A264AB" w:rsidRPr="008452BB" w:rsidRDefault="00A264AB" w:rsidP="009971B2">
            <w:r w:rsidRPr="008452BB">
              <w:t>Language - Turkish</w:t>
            </w:r>
          </w:p>
        </w:tc>
      </w:tr>
      <w:tr w:rsidR="00A264AB" w:rsidRPr="008452BB" w14:paraId="7281CE91" w14:textId="77777777" w:rsidTr="009971B2">
        <w:tc>
          <w:tcPr>
            <w:tcW w:w="3436" w:type="dxa"/>
            <w:shd w:val="clear" w:color="auto" w:fill="auto"/>
            <w:hideMark/>
          </w:tcPr>
          <w:p w14:paraId="1E4199EB" w14:textId="77777777" w:rsidR="00A264AB" w:rsidRPr="008452BB" w:rsidRDefault="00A264AB" w:rsidP="009971B2">
            <w:r w:rsidRPr="008452BB">
              <w:t>Karnaukhov 1982</w:t>
            </w:r>
          </w:p>
        </w:tc>
        <w:tc>
          <w:tcPr>
            <w:tcW w:w="6602" w:type="dxa"/>
            <w:shd w:val="clear" w:color="auto" w:fill="auto"/>
            <w:noWrap/>
            <w:hideMark/>
          </w:tcPr>
          <w:p w14:paraId="55BA98B9" w14:textId="77777777" w:rsidR="00A264AB" w:rsidRPr="008452BB" w:rsidRDefault="00A264AB" w:rsidP="009971B2">
            <w:r w:rsidRPr="008452BB">
              <w:t>Study type - narrative review</w:t>
            </w:r>
          </w:p>
        </w:tc>
      </w:tr>
      <w:tr w:rsidR="00A264AB" w:rsidRPr="008452BB" w14:paraId="7F412C4E" w14:textId="77777777" w:rsidTr="009971B2">
        <w:tc>
          <w:tcPr>
            <w:tcW w:w="3436" w:type="dxa"/>
            <w:shd w:val="clear" w:color="auto" w:fill="auto"/>
            <w:hideMark/>
          </w:tcPr>
          <w:p w14:paraId="78DE76F3" w14:textId="77777777" w:rsidR="00A264AB" w:rsidRPr="008452BB" w:rsidRDefault="00A264AB" w:rsidP="009971B2">
            <w:r w:rsidRPr="008452BB">
              <w:t>Keiser, 2008</w:t>
            </w:r>
          </w:p>
        </w:tc>
        <w:tc>
          <w:tcPr>
            <w:tcW w:w="6602" w:type="dxa"/>
            <w:shd w:val="clear" w:color="auto" w:fill="auto"/>
            <w:noWrap/>
            <w:hideMark/>
          </w:tcPr>
          <w:p w14:paraId="0986463C" w14:textId="77777777" w:rsidR="00A264AB" w:rsidRPr="008452BB" w:rsidRDefault="00A264AB" w:rsidP="009971B2">
            <w:r w:rsidRPr="008452BB">
              <w:t>Participants - not T. solium</w:t>
            </w:r>
          </w:p>
        </w:tc>
      </w:tr>
      <w:tr w:rsidR="00A264AB" w:rsidRPr="008452BB" w14:paraId="7F720B3F" w14:textId="77777777" w:rsidTr="009971B2">
        <w:tc>
          <w:tcPr>
            <w:tcW w:w="3436" w:type="dxa"/>
            <w:shd w:val="clear" w:color="auto" w:fill="auto"/>
            <w:hideMark/>
          </w:tcPr>
          <w:p w14:paraId="024DBB9A" w14:textId="77777777" w:rsidR="00A264AB" w:rsidRPr="008452BB" w:rsidRDefault="00A264AB" w:rsidP="009971B2">
            <w:r w:rsidRPr="008452BB">
              <w:t>Kia, et al. 2005</w:t>
            </w:r>
          </w:p>
        </w:tc>
        <w:tc>
          <w:tcPr>
            <w:tcW w:w="6602" w:type="dxa"/>
            <w:shd w:val="clear" w:color="auto" w:fill="auto"/>
            <w:noWrap/>
            <w:hideMark/>
          </w:tcPr>
          <w:p w14:paraId="7B22C1CF" w14:textId="77777777" w:rsidR="00A264AB" w:rsidRPr="008452BB" w:rsidRDefault="00A264AB" w:rsidP="009971B2">
            <w:r w:rsidRPr="008452BB">
              <w:t>Participants - T. saginata; Study type - cross-sectional</w:t>
            </w:r>
          </w:p>
        </w:tc>
      </w:tr>
      <w:tr w:rsidR="00A264AB" w:rsidRPr="008452BB" w14:paraId="5ECAD727" w14:textId="77777777" w:rsidTr="009971B2">
        <w:tc>
          <w:tcPr>
            <w:tcW w:w="3436" w:type="dxa"/>
            <w:shd w:val="clear" w:color="auto" w:fill="auto"/>
            <w:hideMark/>
          </w:tcPr>
          <w:p w14:paraId="55267A21" w14:textId="77777777" w:rsidR="00A264AB" w:rsidRPr="008452BB" w:rsidRDefault="00A264AB" w:rsidP="009971B2">
            <w:r w:rsidRPr="008452BB">
              <w:t>Kihara 1989</w:t>
            </w:r>
          </w:p>
        </w:tc>
        <w:tc>
          <w:tcPr>
            <w:tcW w:w="6602" w:type="dxa"/>
            <w:shd w:val="clear" w:color="auto" w:fill="auto"/>
            <w:noWrap/>
            <w:hideMark/>
          </w:tcPr>
          <w:p w14:paraId="402822C6" w14:textId="77777777" w:rsidR="00A264AB" w:rsidRPr="008452BB" w:rsidRDefault="00A264AB" w:rsidP="009971B2">
            <w:r w:rsidRPr="008452BB">
              <w:t>Language - Japanese</w:t>
            </w:r>
          </w:p>
        </w:tc>
      </w:tr>
      <w:tr w:rsidR="00A264AB" w:rsidRPr="008452BB" w14:paraId="5F0C7B21" w14:textId="77777777" w:rsidTr="009971B2">
        <w:tc>
          <w:tcPr>
            <w:tcW w:w="3436" w:type="dxa"/>
            <w:shd w:val="clear" w:color="auto" w:fill="auto"/>
            <w:hideMark/>
          </w:tcPr>
          <w:p w14:paraId="26ACC91D" w14:textId="77777777" w:rsidR="00A264AB" w:rsidRPr="008452BB" w:rsidRDefault="00A264AB" w:rsidP="009971B2">
            <w:r w:rsidRPr="008452BB">
              <w:t>Kimani, 2018</w:t>
            </w:r>
          </w:p>
        </w:tc>
        <w:tc>
          <w:tcPr>
            <w:tcW w:w="6602" w:type="dxa"/>
            <w:shd w:val="clear" w:color="auto" w:fill="auto"/>
            <w:noWrap/>
            <w:hideMark/>
          </w:tcPr>
          <w:p w14:paraId="4DAC1E1F" w14:textId="77777777" w:rsidR="00A264AB" w:rsidRPr="008452BB" w:rsidRDefault="00A264AB" w:rsidP="009971B2">
            <w:r w:rsidRPr="008452BB">
              <w:t>Participants - not T. solium</w:t>
            </w:r>
          </w:p>
        </w:tc>
      </w:tr>
      <w:tr w:rsidR="00A264AB" w:rsidRPr="008452BB" w14:paraId="3679A0CC" w14:textId="77777777" w:rsidTr="009971B2">
        <w:tc>
          <w:tcPr>
            <w:tcW w:w="3436" w:type="dxa"/>
            <w:shd w:val="clear" w:color="auto" w:fill="auto"/>
            <w:hideMark/>
          </w:tcPr>
          <w:p w14:paraId="7CDC8218" w14:textId="77777777" w:rsidR="00A264AB" w:rsidRPr="008452BB" w:rsidRDefault="00A264AB" w:rsidP="009971B2">
            <w:r w:rsidRPr="008452BB">
              <w:lastRenderedPageBreak/>
              <w:t>Kociecka 1987</w:t>
            </w:r>
          </w:p>
        </w:tc>
        <w:tc>
          <w:tcPr>
            <w:tcW w:w="6602" w:type="dxa"/>
            <w:shd w:val="clear" w:color="auto" w:fill="auto"/>
            <w:noWrap/>
            <w:hideMark/>
          </w:tcPr>
          <w:p w14:paraId="3277BC25" w14:textId="77777777" w:rsidR="00A264AB" w:rsidRPr="008452BB" w:rsidRDefault="00A264AB" w:rsidP="009971B2">
            <w:r w:rsidRPr="008452BB">
              <w:t>No abstract, No full text - cannot assess</w:t>
            </w:r>
          </w:p>
        </w:tc>
      </w:tr>
      <w:tr w:rsidR="00A264AB" w:rsidRPr="008452BB" w14:paraId="21D1057A" w14:textId="77777777" w:rsidTr="009971B2">
        <w:tc>
          <w:tcPr>
            <w:tcW w:w="3436" w:type="dxa"/>
            <w:shd w:val="clear" w:color="auto" w:fill="auto"/>
            <w:hideMark/>
          </w:tcPr>
          <w:p w14:paraId="731A8547" w14:textId="77777777" w:rsidR="00A264AB" w:rsidRPr="008452BB" w:rsidRDefault="00A264AB" w:rsidP="009971B2">
            <w:r w:rsidRPr="008452BB">
              <w:t>Komma and Santos 1972</w:t>
            </w:r>
          </w:p>
        </w:tc>
        <w:tc>
          <w:tcPr>
            <w:tcW w:w="6602" w:type="dxa"/>
            <w:shd w:val="clear" w:color="auto" w:fill="auto"/>
            <w:noWrap/>
            <w:hideMark/>
          </w:tcPr>
          <w:p w14:paraId="5B77E675" w14:textId="77777777" w:rsidR="00A264AB" w:rsidRPr="008452BB" w:rsidRDefault="00A264AB" w:rsidP="009971B2">
            <w:r w:rsidRPr="008452BB">
              <w:t>Study type - cross-sectional</w:t>
            </w:r>
          </w:p>
        </w:tc>
      </w:tr>
      <w:tr w:rsidR="00A264AB" w:rsidRPr="008452BB" w14:paraId="159F0694" w14:textId="77777777" w:rsidTr="009971B2">
        <w:tc>
          <w:tcPr>
            <w:tcW w:w="3436" w:type="dxa"/>
            <w:shd w:val="clear" w:color="auto" w:fill="auto"/>
            <w:hideMark/>
          </w:tcPr>
          <w:p w14:paraId="6ACBCD2B" w14:textId="77777777" w:rsidR="00A264AB" w:rsidRPr="008452BB" w:rsidRDefault="00A264AB" w:rsidP="009971B2">
            <w:r w:rsidRPr="008452BB">
              <w:t>Koul, et al. 2004</w:t>
            </w:r>
          </w:p>
        </w:tc>
        <w:tc>
          <w:tcPr>
            <w:tcW w:w="6602" w:type="dxa"/>
            <w:shd w:val="clear" w:color="auto" w:fill="auto"/>
            <w:noWrap/>
            <w:hideMark/>
          </w:tcPr>
          <w:p w14:paraId="278ADF23" w14:textId="77777777" w:rsidR="00A264AB" w:rsidRPr="008452BB" w:rsidRDefault="00A264AB" w:rsidP="009971B2">
            <w:r w:rsidRPr="008452BB">
              <w:t>Study type - letter</w:t>
            </w:r>
          </w:p>
        </w:tc>
      </w:tr>
      <w:tr w:rsidR="00A264AB" w:rsidRPr="008452BB" w14:paraId="5261FC99" w14:textId="77777777" w:rsidTr="009971B2">
        <w:tc>
          <w:tcPr>
            <w:tcW w:w="3436" w:type="dxa"/>
            <w:shd w:val="clear" w:color="000000" w:fill="FFFFFF"/>
            <w:hideMark/>
          </w:tcPr>
          <w:p w14:paraId="10CC0C79" w14:textId="77777777" w:rsidR="00A264AB" w:rsidRPr="008452BB" w:rsidRDefault="00A264AB" w:rsidP="009971B2">
            <w:r w:rsidRPr="008452BB">
              <w:t>Kurup 2010</w:t>
            </w:r>
          </w:p>
        </w:tc>
        <w:tc>
          <w:tcPr>
            <w:tcW w:w="6602" w:type="dxa"/>
            <w:shd w:val="clear" w:color="000000" w:fill="FFFFFF"/>
            <w:hideMark/>
          </w:tcPr>
          <w:p w14:paraId="7F0733FA" w14:textId="77777777" w:rsidR="00A264AB" w:rsidRPr="008452BB" w:rsidRDefault="00A264AB" w:rsidP="009971B2">
            <w:r w:rsidRPr="008452BB">
              <w:t>Participants - not T.solium endemic (or suspected endemic) country</w:t>
            </w:r>
            <w:r>
              <w:t>. Taenia spp. prevalence at baseline 0.2% (2/897). Intervention – not clear which drug was used to treat the 2 cases</w:t>
            </w:r>
            <w:r w:rsidRPr="008452BB">
              <w:t xml:space="preserve"> </w:t>
            </w:r>
          </w:p>
        </w:tc>
      </w:tr>
      <w:tr w:rsidR="00A264AB" w:rsidRPr="008452BB" w14:paraId="68D3EDDD" w14:textId="77777777" w:rsidTr="009971B2">
        <w:tc>
          <w:tcPr>
            <w:tcW w:w="3436" w:type="dxa"/>
            <w:shd w:val="clear" w:color="000000" w:fill="FFFFFF"/>
            <w:hideMark/>
          </w:tcPr>
          <w:p w14:paraId="14246050" w14:textId="77777777" w:rsidR="00A264AB" w:rsidRPr="008452BB" w:rsidRDefault="00A264AB" w:rsidP="009971B2">
            <w:r w:rsidRPr="008452BB">
              <w:t>Kurup and Hunjan 2010</w:t>
            </w:r>
          </w:p>
        </w:tc>
        <w:tc>
          <w:tcPr>
            <w:tcW w:w="6602" w:type="dxa"/>
            <w:shd w:val="clear" w:color="000000" w:fill="FFFFFF"/>
            <w:hideMark/>
          </w:tcPr>
          <w:p w14:paraId="528F91A9" w14:textId="77777777" w:rsidR="00A264AB" w:rsidRPr="008452BB" w:rsidRDefault="00A264AB" w:rsidP="009971B2">
            <w:r w:rsidRPr="008452BB">
              <w:t>Participants - not T.solium endemic (or suspected endemic) country</w:t>
            </w:r>
          </w:p>
        </w:tc>
      </w:tr>
      <w:tr w:rsidR="00A264AB" w:rsidRPr="008452BB" w14:paraId="745D73E5" w14:textId="77777777" w:rsidTr="009971B2">
        <w:tc>
          <w:tcPr>
            <w:tcW w:w="3436" w:type="dxa"/>
            <w:shd w:val="clear" w:color="auto" w:fill="auto"/>
            <w:hideMark/>
          </w:tcPr>
          <w:p w14:paraId="25591F96" w14:textId="77777777" w:rsidR="00A264AB" w:rsidRPr="008452BB" w:rsidRDefault="00A264AB" w:rsidP="009971B2">
            <w:r w:rsidRPr="008452BB">
              <w:t>Kuzacute˜micki, et al. 1985</w:t>
            </w:r>
          </w:p>
        </w:tc>
        <w:tc>
          <w:tcPr>
            <w:tcW w:w="6602" w:type="dxa"/>
            <w:shd w:val="clear" w:color="auto" w:fill="auto"/>
            <w:noWrap/>
            <w:hideMark/>
          </w:tcPr>
          <w:p w14:paraId="671D9156" w14:textId="77777777" w:rsidR="00A264AB" w:rsidRPr="008452BB" w:rsidRDefault="00A264AB" w:rsidP="009971B2">
            <w:r w:rsidRPr="008452BB">
              <w:t>Language - Polish</w:t>
            </w:r>
          </w:p>
        </w:tc>
      </w:tr>
      <w:tr w:rsidR="00A264AB" w:rsidRPr="008452BB" w14:paraId="323FA072" w14:textId="77777777" w:rsidTr="009971B2">
        <w:tc>
          <w:tcPr>
            <w:tcW w:w="3436" w:type="dxa"/>
            <w:shd w:val="clear" w:color="auto" w:fill="auto"/>
            <w:hideMark/>
          </w:tcPr>
          <w:p w14:paraId="4034085C" w14:textId="77777777" w:rsidR="00A264AB" w:rsidRPr="008452BB" w:rsidRDefault="00A264AB" w:rsidP="009971B2">
            <w:r w:rsidRPr="008452BB">
              <w:t>Lara-Aguilera, et al. 1990</w:t>
            </w:r>
          </w:p>
        </w:tc>
        <w:tc>
          <w:tcPr>
            <w:tcW w:w="6602" w:type="dxa"/>
            <w:shd w:val="clear" w:color="auto" w:fill="auto"/>
            <w:noWrap/>
            <w:hideMark/>
          </w:tcPr>
          <w:p w14:paraId="2731881E" w14:textId="77777777" w:rsidR="00A264AB" w:rsidRPr="008452BB" w:rsidRDefault="00A264AB" w:rsidP="009971B2">
            <w:r w:rsidRPr="008452BB">
              <w:t>Participants - not T. solium</w:t>
            </w:r>
          </w:p>
        </w:tc>
      </w:tr>
      <w:tr w:rsidR="00A264AB" w:rsidRPr="008452BB" w14:paraId="4A4B9FE6" w14:textId="77777777" w:rsidTr="009971B2">
        <w:tc>
          <w:tcPr>
            <w:tcW w:w="3436" w:type="dxa"/>
            <w:shd w:val="clear" w:color="auto" w:fill="auto"/>
            <w:hideMark/>
          </w:tcPr>
          <w:p w14:paraId="4DFAFC12" w14:textId="77777777" w:rsidR="00A264AB" w:rsidRPr="008452BB" w:rsidRDefault="00A264AB" w:rsidP="009971B2">
            <w:r w:rsidRPr="008452BB">
              <w:t>Laranjo-Gonzalez, et al. 2017</w:t>
            </w:r>
          </w:p>
        </w:tc>
        <w:tc>
          <w:tcPr>
            <w:tcW w:w="6602" w:type="dxa"/>
            <w:shd w:val="clear" w:color="auto" w:fill="auto"/>
            <w:noWrap/>
            <w:hideMark/>
          </w:tcPr>
          <w:p w14:paraId="30A52365" w14:textId="77777777" w:rsidR="00A264AB" w:rsidRPr="008452BB" w:rsidRDefault="00A264AB" w:rsidP="009971B2">
            <w:r w:rsidRPr="008452BB">
              <w:t>Intervention - none given</w:t>
            </w:r>
          </w:p>
        </w:tc>
      </w:tr>
      <w:tr w:rsidR="00A264AB" w:rsidRPr="008452BB" w14:paraId="66E7E821" w14:textId="77777777" w:rsidTr="009971B2">
        <w:tc>
          <w:tcPr>
            <w:tcW w:w="3436" w:type="dxa"/>
            <w:shd w:val="clear" w:color="auto" w:fill="auto"/>
            <w:hideMark/>
          </w:tcPr>
          <w:p w14:paraId="52421BF6" w14:textId="77777777" w:rsidR="00A264AB" w:rsidRPr="008452BB" w:rsidRDefault="00A264AB" w:rsidP="009971B2">
            <w:r w:rsidRPr="008452BB">
              <w:t>Latham, et al. 1983</w:t>
            </w:r>
          </w:p>
        </w:tc>
        <w:tc>
          <w:tcPr>
            <w:tcW w:w="6602" w:type="dxa"/>
            <w:shd w:val="clear" w:color="auto" w:fill="auto"/>
            <w:noWrap/>
            <w:hideMark/>
          </w:tcPr>
          <w:p w14:paraId="4D378B4D" w14:textId="77777777" w:rsidR="00A264AB" w:rsidRPr="008452BB" w:rsidRDefault="00A264AB" w:rsidP="009971B2">
            <w:r w:rsidRPr="008452BB">
              <w:t>Study type - cross-sectional</w:t>
            </w:r>
          </w:p>
        </w:tc>
      </w:tr>
      <w:tr w:rsidR="00A264AB" w:rsidRPr="008452BB" w14:paraId="1D816810" w14:textId="77777777" w:rsidTr="009971B2">
        <w:tc>
          <w:tcPr>
            <w:tcW w:w="3436" w:type="dxa"/>
            <w:shd w:val="clear" w:color="auto" w:fill="auto"/>
            <w:hideMark/>
          </w:tcPr>
          <w:p w14:paraId="69C12E0D" w14:textId="77777777" w:rsidR="00A264AB" w:rsidRPr="008452BB" w:rsidRDefault="00A264AB" w:rsidP="009971B2">
            <w:r w:rsidRPr="008452BB">
              <w:t>Lazar and Cristian-Davidescu 2004</w:t>
            </w:r>
          </w:p>
        </w:tc>
        <w:tc>
          <w:tcPr>
            <w:tcW w:w="6602" w:type="dxa"/>
            <w:shd w:val="clear" w:color="auto" w:fill="auto"/>
            <w:noWrap/>
            <w:hideMark/>
          </w:tcPr>
          <w:p w14:paraId="3310906D" w14:textId="77777777" w:rsidR="00A264AB" w:rsidRPr="008452BB" w:rsidRDefault="00A264AB" w:rsidP="009971B2">
            <w:r w:rsidRPr="008452BB">
              <w:t>Language - Rumanian; Intervention - purgatives</w:t>
            </w:r>
          </w:p>
        </w:tc>
      </w:tr>
      <w:tr w:rsidR="00A264AB" w:rsidRPr="008452BB" w14:paraId="59927986" w14:textId="77777777" w:rsidTr="009971B2">
        <w:tc>
          <w:tcPr>
            <w:tcW w:w="3436" w:type="dxa"/>
            <w:shd w:val="clear" w:color="auto" w:fill="auto"/>
            <w:hideMark/>
          </w:tcPr>
          <w:p w14:paraId="0881E5B6" w14:textId="77777777" w:rsidR="00A264AB" w:rsidRPr="008452BB" w:rsidRDefault="00A264AB" w:rsidP="009971B2">
            <w:r w:rsidRPr="008452BB">
              <w:t>Levay and Vilimszky 1975</w:t>
            </w:r>
          </w:p>
        </w:tc>
        <w:tc>
          <w:tcPr>
            <w:tcW w:w="6602" w:type="dxa"/>
            <w:shd w:val="clear" w:color="auto" w:fill="auto"/>
            <w:noWrap/>
            <w:hideMark/>
          </w:tcPr>
          <w:p w14:paraId="7A563DEC" w14:textId="77777777" w:rsidR="00A264AB" w:rsidRPr="008452BB" w:rsidRDefault="00A264AB" w:rsidP="009971B2">
            <w:r w:rsidRPr="008452BB">
              <w:t>Language - Hungarian</w:t>
            </w:r>
          </w:p>
        </w:tc>
      </w:tr>
      <w:tr w:rsidR="00A264AB" w:rsidRPr="008452BB" w14:paraId="38E949FE" w14:textId="77777777" w:rsidTr="009971B2">
        <w:tc>
          <w:tcPr>
            <w:tcW w:w="3436" w:type="dxa"/>
            <w:shd w:val="clear" w:color="auto" w:fill="auto"/>
            <w:hideMark/>
          </w:tcPr>
          <w:p w14:paraId="634CEE02" w14:textId="77777777" w:rsidR="00A264AB" w:rsidRPr="008452BB" w:rsidRDefault="00A264AB" w:rsidP="009971B2">
            <w:r w:rsidRPr="008452BB">
              <w:t>Li, et al. 2013</w:t>
            </w:r>
          </w:p>
        </w:tc>
        <w:tc>
          <w:tcPr>
            <w:tcW w:w="6602" w:type="dxa"/>
            <w:shd w:val="clear" w:color="auto" w:fill="auto"/>
            <w:noWrap/>
            <w:hideMark/>
          </w:tcPr>
          <w:p w14:paraId="1953A4E3" w14:textId="77777777" w:rsidR="00A264AB" w:rsidRPr="008452BB" w:rsidRDefault="00A264AB" w:rsidP="009971B2">
            <w:r w:rsidRPr="008452BB">
              <w:t>Intervention - pumpkin seeds and areca; Language - Chinese</w:t>
            </w:r>
          </w:p>
        </w:tc>
      </w:tr>
      <w:tr w:rsidR="00A264AB" w:rsidRPr="008452BB" w14:paraId="43F2DA09" w14:textId="77777777" w:rsidTr="009971B2">
        <w:tc>
          <w:tcPr>
            <w:tcW w:w="3436" w:type="dxa"/>
            <w:shd w:val="clear" w:color="auto" w:fill="auto"/>
            <w:hideMark/>
          </w:tcPr>
          <w:p w14:paraId="68C87195" w14:textId="77777777" w:rsidR="00A264AB" w:rsidRPr="008452BB" w:rsidRDefault="00A264AB" w:rsidP="009971B2">
            <w:r w:rsidRPr="008452BB">
              <w:t>Lightowlers, et al. 2016</w:t>
            </w:r>
          </w:p>
        </w:tc>
        <w:tc>
          <w:tcPr>
            <w:tcW w:w="6602" w:type="dxa"/>
            <w:shd w:val="clear" w:color="auto" w:fill="auto"/>
            <w:noWrap/>
            <w:hideMark/>
          </w:tcPr>
          <w:p w14:paraId="6CBA58F0" w14:textId="77777777" w:rsidR="00A264AB" w:rsidRPr="008452BB" w:rsidRDefault="00A264AB" w:rsidP="009971B2">
            <w:r w:rsidRPr="008452BB">
              <w:t>Study type - narrative review of diagnostic tests</w:t>
            </w:r>
          </w:p>
        </w:tc>
      </w:tr>
      <w:tr w:rsidR="00A264AB" w:rsidRPr="008452BB" w14:paraId="24F5928C" w14:textId="77777777" w:rsidTr="009971B2">
        <w:tc>
          <w:tcPr>
            <w:tcW w:w="3436" w:type="dxa"/>
            <w:shd w:val="clear" w:color="auto" w:fill="auto"/>
            <w:hideMark/>
          </w:tcPr>
          <w:p w14:paraId="56A36602" w14:textId="77777777" w:rsidR="00A264AB" w:rsidRPr="008452BB" w:rsidRDefault="00A264AB" w:rsidP="009971B2">
            <w:r w:rsidRPr="008452BB">
              <w:t>Long, et al. 2014</w:t>
            </w:r>
          </w:p>
        </w:tc>
        <w:tc>
          <w:tcPr>
            <w:tcW w:w="6602" w:type="dxa"/>
            <w:shd w:val="clear" w:color="auto" w:fill="auto"/>
            <w:noWrap/>
            <w:hideMark/>
          </w:tcPr>
          <w:p w14:paraId="558D334A" w14:textId="77777777" w:rsidR="00A264AB" w:rsidRPr="008452BB" w:rsidRDefault="00A264AB" w:rsidP="009971B2">
            <w:r w:rsidRPr="008452BB">
              <w:t>Language - Chinese (otherwise meets criteria)</w:t>
            </w:r>
          </w:p>
        </w:tc>
      </w:tr>
      <w:tr w:rsidR="00A264AB" w:rsidRPr="008452BB" w14:paraId="4AB442E1" w14:textId="77777777" w:rsidTr="009971B2">
        <w:tc>
          <w:tcPr>
            <w:tcW w:w="3436" w:type="dxa"/>
            <w:shd w:val="clear" w:color="auto" w:fill="auto"/>
            <w:hideMark/>
          </w:tcPr>
          <w:p w14:paraId="7C03D794" w14:textId="77777777" w:rsidR="00A264AB" w:rsidRPr="008452BB" w:rsidRDefault="00A264AB" w:rsidP="009971B2">
            <w:r w:rsidRPr="008452BB">
              <w:t>Louzada 1979</w:t>
            </w:r>
          </w:p>
        </w:tc>
        <w:tc>
          <w:tcPr>
            <w:tcW w:w="6602" w:type="dxa"/>
            <w:shd w:val="clear" w:color="auto" w:fill="auto"/>
            <w:noWrap/>
            <w:hideMark/>
          </w:tcPr>
          <w:p w14:paraId="3A7236FC" w14:textId="77777777" w:rsidR="00A264AB" w:rsidRPr="008452BB" w:rsidRDefault="00A264AB" w:rsidP="009971B2">
            <w:r w:rsidRPr="008452BB">
              <w:t>No abstract, No full text - cannot assess</w:t>
            </w:r>
          </w:p>
        </w:tc>
      </w:tr>
      <w:tr w:rsidR="00A264AB" w:rsidRPr="008452BB" w14:paraId="7A8010CF" w14:textId="77777777" w:rsidTr="009971B2">
        <w:tc>
          <w:tcPr>
            <w:tcW w:w="3436" w:type="dxa"/>
            <w:shd w:val="clear" w:color="auto" w:fill="auto"/>
            <w:hideMark/>
          </w:tcPr>
          <w:p w14:paraId="007689B5" w14:textId="77777777" w:rsidR="00A264AB" w:rsidRPr="008452BB" w:rsidRDefault="00A264AB" w:rsidP="009971B2">
            <w:r w:rsidRPr="008452BB">
              <w:t>Louzada, et al. 1978</w:t>
            </w:r>
          </w:p>
        </w:tc>
        <w:tc>
          <w:tcPr>
            <w:tcW w:w="6602" w:type="dxa"/>
            <w:shd w:val="clear" w:color="auto" w:fill="auto"/>
            <w:noWrap/>
            <w:hideMark/>
          </w:tcPr>
          <w:p w14:paraId="5E8DA1AB" w14:textId="77777777" w:rsidR="00A264AB" w:rsidRPr="008452BB" w:rsidRDefault="00A264AB" w:rsidP="009971B2">
            <w:r w:rsidRPr="008452BB">
              <w:t>No abstract, No full text - cannot assess</w:t>
            </w:r>
          </w:p>
        </w:tc>
      </w:tr>
      <w:tr w:rsidR="00A264AB" w:rsidRPr="008452BB" w14:paraId="224C9DA2" w14:textId="77777777" w:rsidTr="009971B2">
        <w:tc>
          <w:tcPr>
            <w:tcW w:w="3436" w:type="dxa"/>
            <w:shd w:val="clear" w:color="auto" w:fill="auto"/>
            <w:hideMark/>
          </w:tcPr>
          <w:p w14:paraId="1E11CBE3" w14:textId="77777777" w:rsidR="00A264AB" w:rsidRPr="008452BB" w:rsidRDefault="00A264AB" w:rsidP="009971B2">
            <w:r w:rsidRPr="008452BB">
              <w:t>Louzada, et al. 1979</w:t>
            </w:r>
          </w:p>
        </w:tc>
        <w:tc>
          <w:tcPr>
            <w:tcW w:w="6602" w:type="dxa"/>
            <w:shd w:val="clear" w:color="auto" w:fill="auto"/>
            <w:noWrap/>
            <w:hideMark/>
          </w:tcPr>
          <w:p w14:paraId="2BC79284" w14:textId="77777777" w:rsidR="00A264AB" w:rsidRPr="008452BB" w:rsidRDefault="00A264AB" w:rsidP="009971B2">
            <w:r w:rsidRPr="008452BB">
              <w:t>No abstract, No full text - cannot assess</w:t>
            </w:r>
          </w:p>
        </w:tc>
      </w:tr>
      <w:tr w:rsidR="00A264AB" w:rsidRPr="008452BB" w14:paraId="14DCF83F" w14:textId="77777777" w:rsidTr="009971B2">
        <w:tc>
          <w:tcPr>
            <w:tcW w:w="3436" w:type="dxa"/>
            <w:shd w:val="clear" w:color="auto" w:fill="auto"/>
            <w:hideMark/>
          </w:tcPr>
          <w:p w14:paraId="704814DC" w14:textId="77777777" w:rsidR="00A264AB" w:rsidRPr="008452BB" w:rsidRDefault="00A264AB" w:rsidP="009971B2">
            <w:r w:rsidRPr="008452BB">
              <w:t>Louzada, et al. 1987</w:t>
            </w:r>
          </w:p>
        </w:tc>
        <w:tc>
          <w:tcPr>
            <w:tcW w:w="6602" w:type="dxa"/>
            <w:shd w:val="clear" w:color="auto" w:fill="auto"/>
            <w:noWrap/>
            <w:hideMark/>
          </w:tcPr>
          <w:p w14:paraId="185520EE" w14:textId="77777777" w:rsidR="00A264AB" w:rsidRPr="008452BB" w:rsidRDefault="00A264AB" w:rsidP="009971B2">
            <w:r w:rsidRPr="008452BB">
              <w:t>No full text - cannot assess</w:t>
            </w:r>
          </w:p>
        </w:tc>
      </w:tr>
      <w:tr w:rsidR="00A264AB" w:rsidRPr="008452BB" w14:paraId="7709E1F3" w14:textId="77777777" w:rsidTr="009971B2">
        <w:tc>
          <w:tcPr>
            <w:tcW w:w="3436" w:type="dxa"/>
            <w:shd w:val="clear" w:color="auto" w:fill="auto"/>
            <w:hideMark/>
          </w:tcPr>
          <w:p w14:paraId="7C2C3BAF" w14:textId="77777777" w:rsidR="00A264AB" w:rsidRPr="008452BB" w:rsidRDefault="00A264AB" w:rsidP="009971B2">
            <w:r w:rsidRPr="008452BB">
              <w:t>Madinga, et al. 2017</w:t>
            </w:r>
          </w:p>
        </w:tc>
        <w:tc>
          <w:tcPr>
            <w:tcW w:w="6602" w:type="dxa"/>
            <w:shd w:val="clear" w:color="auto" w:fill="auto"/>
            <w:noWrap/>
            <w:hideMark/>
          </w:tcPr>
          <w:p w14:paraId="47FAAE9F" w14:textId="77777777" w:rsidR="00A264AB" w:rsidRPr="008452BB" w:rsidRDefault="00A264AB" w:rsidP="009971B2">
            <w:r w:rsidRPr="008452BB">
              <w:t>Intervention - none given; Study type - cross-sectional</w:t>
            </w:r>
          </w:p>
        </w:tc>
      </w:tr>
      <w:tr w:rsidR="00A264AB" w:rsidRPr="008452BB" w14:paraId="6A8E1925" w14:textId="77777777" w:rsidTr="009971B2">
        <w:tc>
          <w:tcPr>
            <w:tcW w:w="3436" w:type="dxa"/>
            <w:shd w:val="clear" w:color="auto" w:fill="auto"/>
            <w:hideMark/>
          </w:tcPr>
          <w:p w14:paraId="512E1F76" w14:textId="77777777" w:rsidR="00A264AB" w:rsidRPr="008452BB" w:rsidRDefault="00A264AB" w:rsidP="009971B2">
            <w:r w:rsidRPr="008452BB">
              <w:t>Magdieva 1992</w:t>
            </w:r>
          </w:p>
        </w:tc>
        <w:tc>
          <w:tcPr>
            <w:tcW w:w="6602" w:type="dxa"/>
            <w:shd w:val="clear" w:color="auto" w:fill="auto"/>
            <w:noWrap/>
            <w:hideMark/>
          </w:tcPr>
          <w:p w14:paraId="7179D931" w14:textId="77777777" w:rsidR="00A264AB" w:rsidRPr="008452BB" w:rsidRDefault="00A264AB" w:rsidP="009971B2">
            <w:r w:rsidRPr="008452BB">
              <w:t>Language - Russian</w:t>
            </w:r>
          </w:p>
        </w:tc>
      </w:tr>
      <w:tr w:rsidR="00A264AB" w:rsidRPr="008452BB" w14:paraId="147DB2AC" w14:textId="77777777" w:rsidTr="009971B2">
        <w:tc>
          <w:tcPr>
            <w:tcW w:w="3436" w:type="dxa"/>
            <w:shd w:val="clear" w:color="auto" w:fill="auto"/>
            <w:hideMark/>
          </w:tcPr>
          <w:p w14:paraId="68679374" w14:textId="77777777" w:rsidR="00A264AB" w:rsidRPr="008452BB" w:rsidRDefault="00A264AB" w:rsidP="009971B2">
            <w:r w:rsidRPr="008452BB">
              <w:t>Margono, et al. 2006</w:t>
            </w:r>
          </w:p>
        </w:tc>
        <w:tc>
          <w:tcPr>
            <w:tcW w:w="6602" w:type="dxa"/>
            <w:shd w:val="clear" w:color="auto" w:fill="auto"/>
            <w:noWrap/>
            <w:hideMark/>
          </w:tcPr>
          <w:p w14:paraId="6890C25F" w14:textId="77777777" w:rsidR="00A264AB" w:rsidRPr="008452BB" w:rsidRDefault="00A264AB" w:rsidP="009971B2">
            <w:r w:rsidRPr="008452BB">
              <w:t>Study type - narrative review</w:t>
            </w:r>
          </w:p>
        </w:tc>
      </w:tr>
      <w:tr w:rsidR="00A264AB" w:rsidRPr="008452BB" w14:paraId="6E1CDA39" w14:textId="77777777" w:rsidTr="009971B2">
        <w:tc>
          <w:tcPr>
            <w:tcW w:w="3436" w:type="dxa"/>
            <w:shd w:val="clear" w:color="auto" w:fill="auto"/>
            <w:hideMark/>
          </w:tcPr>
          <w:p w14:paraId="353C2323" w14:textId="77777777" w:rsidR="00A264AB" w:rsidRPr="008452BB" w:rsidRDefault="00A264AB" w:rsidP="009971B2">
            <w:pPr>
              <w:rPr>
                <w:lang w:val="es-MX"/>
              </w:rPr>
            </w:pPr>
            <w:r w:rsidRPr="008452BB">
              <w:rPr>
                <w:lang w:val="es-MX"/>
              </w:rPr>
              <w:t>Martin del Barco, et al. 2009</w:t>
            </w:r>
          </w:p>
        </w:tc>
        <w:tc>
          <w:tcPr>
            <w:tcW w:w="6602" w:type="dxa"/>
            <w:shd w:val="clear" w:color="auto" w:fill="auto"/>
            <w:noWrap/>
            <w:hideMark/>
          </w:tcPr>
          <w:p w14:paraId="5F1CC776" w14:textId="77777777" w:rsidR="00A264AB" w:rsidRPr="008452BB" w:rsidRDefault="00A264AB" w:rsidP="009971B2">
            <w:r w:rsidRPr="008452BB">
              <w:t>Study type - cross-sectional</w:t>
            </w:r>
          </w:p>
        </w:tc>
      </w:tr>
      <w:tr w:rsidR="00A264AB" w:rsidRPr="008452BB" w14:paraId="1B43E7A6" w14:textId="77777777" w:rsidTr="009971B2">
        <w:tc>
          <w:tcPr>
            <w:tcW w:w="3436" w:type="dxa"/>
            <w:shd w:val="clear" w:color="auto" w:fill="auto"/>
            <w:hideMark/>
          </w:tcPr>
          <w:p w14:paraId="63ECAD2C" w14:textId="77777777" w:rsidR="00A264AB" w:rsidRPr="008452BB" w:rsidRDefault="00A264AB" w:rsidP="009971B2">
            <w:r w:rsidRPr="008452BB">
              <w:t>Martinez Baez, et al. 1971</w:t>
            </w:r>
          </w:p>
        </w:tc>
        <w:tc>
          <w:tcPr>
            <w:tcW w:w="6602" w:type="dxa"/>
            <w:shd w:val="clear" w:color="auto" w:fill="auto"/>
            <w:noWrap/>
            <w:hideMark/>
          </w:tcPr>
          <w:p w14:paraId="09BC638E" w14:textId="77777777" w:rsidR="00A264AB" w:rsidRPr="008452BB" w:rsidRDefault="00A264AB" w:rsidP="009971B2">
            <w:r w:rsidRPr="008452BB">
              <w:t>Study type</w:t>
            </w:r>
          </w:p>
        </w:tc>
      </w:tr>
      <w:tr w:rsidR="00A264AB" w:rsidRPr="008452BB" w14:paraId="6C5DE9BA" w14:textId="77777777" w:rsidTr="009971B2">
        <w:tc>
          <w:tcPr>
            <w:tcW w:w="3436" w:type="dxa"/>
            <w:shd w:val="clear" w:color="auto" w:fill="auto"/>
            <w:hideMark/>
          </w:tcPr>
          <w:p w14:paraId="171A9377" w14:textId="77777777" w:rsidR="00A264AB" w:rsidRPr="008452BB" w:rsidRDefault="00A264AB" w:rsidP="009971B2">
            <w:r w:rsidRPr="008452BB">
              <w:t>Marty, et al. 1986</w:t>
            </w:r>
          </w:p>
        </w:tc>
        <w:tc>
          <w:tcPr>
            <w:tcW w:w="6602" w:type="dxa"/>
            <w:shd w:val="clear" w:color="auto" w:fill="auto"/>
            <w:noWrap/>
            <w:hideMark/>
          </w:tcPr>
          <w:p w14:paraId="7197ECA2" w14:textId="77777777" w:rsidR="00A264AB" w:rsidRPr="008452BB" w:rsidRDefault="00A264AB" w:rsidP="009971B2">
            <w:r w:rsidRPr="008452BB">
              <w:t>No full text - cannot assess</w:t>
            </w:r>
          </w:p>
        </w:tc>
      </w:tr>
      <w:tr w:rsidR="00A264AB" w:rsidRPr="008452BB" w14:paraId="2677A01A" w14:textId="77777777" w:rsidTr="009971B2">
        <w:tc>
          <w:tcPr>
            <w:tcW w:w="3436" w:type="dxa"/>
            <w:shd w:val="clear" w:color="auto" w:fill="auto"/>
            <w:hideMark/>
          </w:tcPr>
          <w:p w14:paraId="69DC6D8B" w14:textId="77777777" w:rsidR="00A264AB" w:rsidRPr="008452BB" w:rsidRDefault="00A264AB" w:rsidP="009971B2">
            <w:r w:rsidRPr="008452BB">
              <w:t>McCleery, et al. 2015</w:t>
            </w:r>
          </w:p>
        </w:tc>
        <w:tc>
          <w:tcPr>
            <w:tcW w:w="6602" w:type="dxa"/>
            <w:shd w:val="clear" w:color="auto" w:fill="auto"/>
            <w:noWrap/>
            <w:hideMark/>
          </w:tcPr>
          <w:p w14:paraId="486359C4" w14:textId="77777777" w:rsidR="00A264AB" w:rsidRPr="008452BB" w:rsidRDefault="00A264AB" w:rsidP="009971B2">
            <w:r w:rsidRPr="008452BB">
              <w:t>Study type - cross-sectional</w:t>
            </w:r>
          </w:p>
        </w:tc>
      </w:tr>
      <w:tr w:rsidR="00A264AB" w:rsidRPr="008452BB" w14:paraId="2F641AAF" w14:textId="77777777" w:rsidTr="009971B2">
        <w:tc>
          <w:tcPr>
            <w:tcW w:w="3436" w:type="dxa"/>
            <w:shd w:val="clear" w:color="auto" w:fill="auto"/>
            <w:hideMark/>
          </w:tcPr>
          <w:p w14:paraId="5645CE80" w14:textId="77777777" w:rsidR="00A264AB" w:rsidRPr="008452BB" w:rsidRDefault="00A264AB" w:rsidP="009971B2">
            <w:r w:rsidRPr="008452BB">
              <w:t>Mejia, et al. 2015</w:t>
            </w:r>
          </w:p>
        </w:tc>
        <w:tc>
          <w:tcPr>
            <w:tcW w:w="6602" w:type="dxa"/>
            <w:shd w:val="clear" w:color="auto" w:fill="auto"/>
            <w:noWrap/>
            <w:hideMark/>
          </w:tcPr>
          <w:p w14:paraId="4F0FE229" w14:textId="77777777" w:rsidR="00A264AB" w:rsidRPr="008452BB" w:rsidRDefault="00A264AB" w:rsidP="009971B2">
            <w:r w:rsidRPr="008452BB">
              <w:t>Study type - narrative review</w:t>
            </w:r>
          </w:p>
        </w:tc>
      </w:tr>
      <w:tr w:rsidR="00A264AB" w:rsidRPr="008452BB" w14:paraId="7F28BC8A" w14:textId="77777777" w:rsidTr="009971B2">
        <w:tc>
          <w:tcPr>
            <w:tcW w:w="3436" w:type="dxa"/>
            <w:shd w:val="clear" w:color="auto" w:fill="auto"/>
            <w:hideMark/>
          </w:tcPr>
          <w:p w14:paraId="2E60729C" w14:textId="77777777" w:rsidR="00A264AB" w:rsidRPr="008452BB" w:rsidRDefault="00A264AB" w:rsidP="009971B2">
            <w:r w:rsidRPr="008452BB">
              <w:t>Misra, 1985</w:t>
            </w:r>
          </w:p>
        </w:tc>
        <w:tc>
          <w:tcPr>
            <w:tcW w:w="6602" w:type="dxa"/>
            <w:shd w:val="clear" w:color="auto" w:fill="auto"/>
            <w:noWrap/>
            <w:hideMark/>
          </w:tcPr>
          <w:p w14:paraId="451985A4" w14:textId="77777777" w:rsidR="00A264AB" w:rsidRPr="008452BB" w:rsidRDefault="00A264AB" w:rsidP="009971B2">
            <w:r w:rsidRPr="008452BB">
              <w:t>Participants - not T. solium</w:t>
            </w:r>
          </w:p>
        </w:tc>
      </w:tr>
      <w:tr w:rsidR="00A264AB" w:rsidRPr="008452BB" w14:paraId="4A7C967E" w14:textId="77777777" w:rsidTr="009971B2">
        <w:tc>
          <w:tcPr>
            <w:tcW w:w="3436" w:type="dxa"/>
            <w:shd w:val="clear" w:color="auto" w:fill="auto"/>
            <w:hideMark/>
          </w:tcPr>
          <w:p w14:paraId="58D603C6" w14:textId="77777777" w:rsidR="00A264AB" w:rsidRPr="008452BB" w:rsidRDefault="00A264AB" w:rsidP="009971B2">
            <w:r w:rsidRPr="008452BB">
              <w:t>Mohammed, 2008</w:t>
            </w:r>
          </w:p>
        </w:tc>
        <w:tc>
          <w:tcPr>
            <w:tcW w:w="6602" w:type="dxa"/>
            <w:shd w:val="clear" w:color="auto" w:fill="auto"/>
            <w:noWrap/>
            <w:hideMark/>
          </w:tcPr>
          <w:p w14:paraId="255BB6B2" w14:textId="77777777" w:rsidR="00A264AB" w:rsidRPr="008452BB" w:rsidRDefault="00A264AB" w:rsidP="009971B2">
            <w:r w:rsidRPr="008452BB">
              <w:t>Participants - not T. solium</w:t>
            </w:r>
          </w:p>
        </w:tc>
      </w:tr>
      <w:tr w:rsidR="00A264AB" w:rsidRPr="008452BB" w14:paraId="64B5A433" w14:textId="77777777" w:rsidTr="009971B2">
        <w:tc>
          <w:tcPr>
            <w:tcW w:w="3436" w:type="dxa"/>
            <w:shd w:val="clear" w:color="auto" w:fill="auto"/>
            <w:hideMark/>
          </w:tcPr>
          <w:p w14:paraId="28A632B9" w14:textId="77777777" w:rsidR="00A264AB" w:rsidRPr="008452BB" w:rsidRDefault="00A264AB" w:rsidP="009971B2">
            <w:r w:rsidRPr="008452BB">
              <w:t>Montresor and Palmer 2006</w:t>
            </w:r>
          </w:p>
        </w:tc>
        <w:tc>
          <w:tcPr>
            <w:tcW w:w="6602" w:type="dxa"/>
            <w:shd w:val="clear" w:color="auto" w:fill="auto"/>
            <w:noWrap/>
            <w:hideMark/>
          </w:tcPr>
          <w:p w14:paraId="0AF4999C" w14:textId="77777777" w:rsidR="00A264AB" w:rsidRPr="008452BB" w:rsidRDefault="00A264AB" w:rsidP="009971B2">
            <w:r w:rsidRPr="008452BB">
              <w:t>Study type - narrative review</w:t>
            </w:r>
          </w:p>
        </w:tc>
      </w:tr>
      <w:tr w:rsidR="00A264AB" w:rsidRPr="008452BB" w14:paraId="12848BF6" w14:textId="77777777" w:rsidTr="009971B2">
        <w:tc>
          <w:tcPr>
            <w:tcW w:w="3436" w:type="dxa"/>
            <w:shd w:val="clear" w:color="auto" w:fill="auto"/>
            <w:hideMark/>
          </w:tcPr>
          <w:p w14:paraId="27693104" w14:textId="77777777" w:rsidR="00A264AB" w:rsidRPr="008452BB" w:rsidRDefault="00A264AB" w:rsidP="009971B2">
            <w:r w:rsidRPr="008452BB">
              <w:t>Most, et al. 1971</w:t>
            </w:r>
          </w:p>
        </w:tc>
        <w:tc>
          <w:tcPr>
            <w:tcW w:w="6602" w:type="dxa"/>
            <w:shd w:val="clear" w:color="auto" w:fill="auto"/>
            <w:noWrap/>
            <w:hideMark/>
          </w:tcPr>
          <w:p w14:paraId="098A1CEE" w14:textId="77777777" w:rsidR="00A264AB" w:rsidRPr="008452BB" w:rsidRDefault="00A264AB" w:rsidP="009971B2">
            <w:r w:rsidRPr="008452BB">
              <w:t>Participants - not T. solium</w:t>
            </w:r>
          </w:p>
        </w:tc>
      </w:tr>
      <w:tr w:rsidR="00A264AB" w:rsidRPr="008452BB" w14:paraId="0863E2C5" w14:textId="77777777" w:rsidTr="009971B2">
        <w:tc>
          <w:tcPr>
            <w:tcW w:w="3436" w:type="dxa"/>
            <w:shd w:val="clear" w:color="auto" w:fill="auto"/>
            <w:hideMark/>
          </w:tcPr>
          <w:p w14:paraId="01FA2A5F" w14:textId="77777777" w:rsidR="00A264AB" w:rsidRPr="008452BB" w:rsidRDefault="00A264AB" w:rsidP="009971B2">
            <w:r w:rsidRPr="008452BB">
              <w:t>Mwanjali, et al. 2013</w:t>
            </w:r>
          </w:p>
        </w:tc>
        <w:tc>
          <w:tcPr>
            <w:tcW w:w="6602" w:type="dxa"/>
            <w:shd w:val="clear" w:color="auto" w:fill="auto"/>
            <w:noWrap/>
            <w:hideMark/>
          </w:tcPr>
          <w:p w14:paraId="7538355B" w14:textId="77777777" w:rsidR="00A264AB" w:rsidRPr="008452BB" w:rsidRDefault="00A264AB" w:rsidP="009971B2">
            <w:r w:rsidRPr="008452BB">
              <w:t>Intervention - none given; Study type - cross-sectional</w:t>
            </w:r>
          </w:p>
        </w:tc>
      </w:tr>
      <w:tr w:rsidR="00A264AB" w:rsidRPr="008452BB" w14:paraId="4E28C149" w14:textId="77777777" w:rsidTr="009971B2">
        <w:tc>
          <w:tcPr>
            <w:tcW w:w="3436" w:type="dxa"/>
            <w:shd w:val="clear" w:color="auto" w:fill="auto"/>
            <w:hideMark/>
          </w:tcPr>
          <w:p w14:paraId="7AFF4999" w14:textId="77777777" w:rsidR="00A264AB" w:rsidRPr="008452BB" w:rsidRDefault="00A264AB" w:rsidP="009971B2">
            <w:r w:rsidRPr="008452BB">
              <w:t>Mwape, et al. 2012</w:t>
            </w:r>
          </w:p>
        </w:tc>
        <w:tc>
          <w:tcPr>
            <w:tcW w:w="6602" w:type="dxa"/>
            <w:shd w:val="clear" w:color="auto" w:fill="auto"/>
            <w:noWrap/>
            <w:hideMark/>
          </w:tcPr>
          <w:p w14:paraId="2EB76EF7" w14:textId="77777777" w:rsidR="00A264AB" w:rsidRPr="008452BB" w:rsidRDefault="00A264AB" w:rsidP="009971B2">
            <w:r w:rsidRPr="008452BB">
              <w:t>Intervention - none given; Study type - cross-sectional</w:t>
            </w:r>
          </w:p>
        </w:tc>
      </w:tr>
      <w:tr w:rsidR="00A264AB" w:rsidRPr="008452BB" w14:paraId="56DCFBFA" w14:textId="77777777" w:rsidTr="009971B2">
        <w:tc>
          <w:tcPr>
            <w:tcW w:w="3436" w:type="dxa"/>
            <w:shd w:val="clear" w:color="auto" w:fill="auto"/>
            <w:hideMark/>
          </w:tcPr>
          <w:p w14:paraId="0C8BF945" w14:textId="77777777" w:rsidR="00A264AB" w:rsidRPr="008452BB" w:rsidRDefault="00A264AB" w:rsidP="009971B2">
            <w:r w:rsidRPr="008452BB">
              <w:t>Nct 2011</w:t>
            </w:r>
          </w:p>
        </w:tc>
        <w:tc>
          <w:tcPr>
            <w:tcW w:w="6602" w:type="dxa"/>
            <w:shd w:val="clear" w:color="auto" w:fill="auto"/>
            <w:hideMark/>
          </w:tcPr>
          <w:p w14:paraId="70E6872F" w14:textId="77777777" w:rsidR="00A264AB" w:rsidRPr="008452BB" w:rsidRDefault="00A264AB" w:rsidP="009971B2">
            <w:r w:rsidRPr="008452BB">
              <w:t>Intervention - community-led total sanitation; Outcomes - cysticercosis</w:t>
            </w:r>
          </w:p>
        </w:tc>
      </w:tr>
      <w:tr w:rsidR="00A264AB" w:rsidRPr="008452BB" w14:paraId="6CC92BF7" w14:textId="77777777" w:rsidTr="009971B2">
        <w:tc>
          <w:tcPr>
            <w:tcW w:w="3436" w:type="dxa"/>
            <w:shd w:val="clear" w:color="auto" w:fill="auto"/>
            <w:hideMark/>
          </w:tcPr>
          <w:p w14:paraId="76BB80DB" w14:textId="77777777" w:rsidR="00A264AB" w:rsidRPr="008452BB" w:rsidRDefault="00A264AB" w:rsidP="009971B2">
            <w:r w:rsidRPr="008452BB">
              <w:t>Nct 2015 (Gabriel &amp; Mwape)</w:t>
            </w:r>
          </w:p>
        </w:tc>
        <w:tc>
          <w:tcPr>
            <w:tcW w:w="6602" w:type="dxa"/>
            <w:shd w:val="clear" w:color="auto" w:fill="auto"/>
            <w:hideMark/>
          </w:tcPr>
          <w:p w14:paraId="124B4600" w14:textId="77777777" w:rsidR="00A264AB" w:rsidRPr="008452BB" w:rsidRDefault="00A264AB" w:rsidP="009971B2">
            <w:r w:rsidRPr="008452BB">
              <w:t>Study in progress, need results to assess to be able to include</w:t>
            </w:r>
          </w:p>
        </w:tc>
      </w:tr>
      <w:tr w:rsidR="00A264AB" w:rsidRPr="008452BB" w14:paraId="3591CF30" w14:textId="77777777" w:rsidTr="009971B2">
        <w:tc>
          <w:tcPr>
            <w:tcW w:w="3436" w:type="dxa"/>
            <w:shd w:val="clear" w:color="auto" w:fill="auto"/>
            <w:hideMark/>
          </w:tcPr>
          <w:p w14:paraId="7CA884E2" w14:textId="77777777" w:rsidR="00A264AB" w:rsidRPr="008452BB" w:rsidRDefault="00A264AB" w:rsidP="009971B2">
            <w:r w:rsidRPr="008452BB">
              <w:t>Neghina, et al. 2010</w:t>
            </w:r>
          </w:p>
        </w:tc>
        <w:tc>
          <w:tcPr>
            <w:tcW w:w="6602" w:type="dxa"/>
            <w:shd w:val="clear" w:color="auto" w:fill="auto"/>
            <w:noWrap/>
            <w:hideMark/>
          </w:tcPr>
          <w:p w14:paraId="67FED081" w14:textId="77777777" w:rsidR="00A264AB" w:rsidRPr="008452BB" w:rsidRDefault="00A264AB" w:rsidP="009971B2">
            <w:r w:rsidRPr="008452BB">
              <w:t>Study type - retrospective chart review</w:t>
            </w:r>
          </w:p>
        </w:tc>
      </w:tr>
      <w:tr w:rsidR="00A264AB" w:rsidRPr="008452BB" w14:paraId="32F381BA" w14:textId="77777777" w:rsidTr="009971B2">
        <w:tc>
          <w:tcPr>
            <w:tcW w:w="3436" w:type="dxa"/>
            <w:shd w:val="clear" w:color="auto" w:fill="auto"/>
            <w:hideMark/>
          </w:tcPr>
          <w:p w14:paraId="35C6349D" w14:textId="77777777" w:rsidR="00A264AB" w:rsidRPr="008452BB" w:rsidRDefault="00A264AB" w:rsidP="009971B2">
            <w:r w:rsidRPr="008452BB">
              <w:t>Njomo, 2010</w:t>
            </w:r>
          </w:p>
        </w:tc>
        <w:tc>
          <w:tcPr>
            <w:tcW w:w="6602" w:type="dxa"/>
            <w:shd w:val="clear" w:color="auto" w:fill="auto"/>
            <w:noWrap/>
            <w:hideMark/>
          </w:tcPr>
          <w:p w14:paraId="0FDD2C27" w14:textId="77777777" w:rsidR="00A264AB" w:rsidRPr="008452BB" w:rsidRDefault="00A264AB" w:rsidP="009971B2">
            <w:r w:rsidRPr="008452BB">
              <w:t>Participants - not T. solium</w:t>
            </w:r>
          </w:p>
        </w:tc>
      </w:tr>
      <w:tr w:rsidR="00A264AB" w:rsidRPr="008452BB" w14:paraId="1B5A09CF" w14:textId="77777777" w:rsidTr="009971B2">
        <w:tc>
          <w:tcPr>
            <w:tcW w:w="3436" w:type="dxa"/>
            <w:shd w:val="clear" w:color="auto" w:fill="auto"/>
            <w:hideMark/>
          </w:tcPr>
          <w:p w14:paraId="42C480D5" w14:textId="77777777" w:rsidR="00A264AB" w:rsidRPr="008452BB" w:rsidRDefault="00A264AB" w:rsidP="009971B2">
            <w:r w:rsidRPr="008452BB">
              <w:lastRenderedPageBreak/>
              <w:t>Nwosu 1982</w:t>
            </w:r>
          </w:p>
        </w:tc>
        <w:tc>
          <w:tcPr>
            <w:tcW w:w="6602" w:type="dxa"/>
            <w:shd w:val="clear" w:color="auto" w:fill="auto"/>
            <w:noWrap/>
            <w:hideMark/>
          </w:tcPr>
          <w:p w14:paraId="078F3111" w14:textId="77777777" w:rsidR="00A264AB" w:rsidRPr="008452BB" w:rsidRDefault="00A264AB" w:rsidP="009971B2">
            <w:r w:rsidRPr="008452BB">
              <w:t>No abstract, No full text - cannot assess</w:t>
            </w:r>
          </w:p>
        </w:tc>
      </w:tr>
      <w:tr w:rsidR="00A264AB" w:rsidRPr="008452BB" w14:paraId="7D230B27" w14:textId="77777777" w:rsidTr="009971B2">
        <w:tc>
          <w:tcPr>
            <w:tcW w:w="3436" w:type="dxa"/>
            <w:shd w:val="clear" w:color="auto" w:fill="auto"/>
            <w:hideMark/>
          </w:tcPr>
          <w:p w14:paraId="6836F941" w14:textId="77777777" w:rsidR="00A264AB" w:rsidRPr="008452BB" w:rsidRDefault="00A264AB" w:rsidP="009971B2">
            <w:r w:rsidRPr="008452BB">
              <w:t>Nwosu 1982</w:t>
            </w:r>
          </w:p>
        </w:tc>
        <w:tc>
          <w:tcPr>
            <w:tcW w:w="6602" w:type="dxa"/>
            <w:shd w:val="clear" w:color="auto" w:fill="auto"/>
            <w:noWrap/>
            <w:hideMark/>
          </w:tcPr>
          <w:p w14:paraId="20050F27" w14:textId="77777777" w:rsidR="00A264AB" w:rsidRPr="008452BB" w:rsidRDefault="00A264AB" w:rsidP="009971B2">
            <w:r w:rsidRPr="008452BB">
              <w:t>No full text - cannot assess</w:t>
            </w:r>
          </w:p>
        </w:tc>
      </w:tr>
      <w:tr w:rsidR="00A264AB" w:rsidRPr="008452BB" w14:paraId="63974E8E" w14:textId="77777777" w:rsidTr="009971B2">
        <w:tc>
          <w:tcPr>
            <w:tcW w:w="3436" w:type="dxa"/>
            <w:shd w:val="clear" w:color="auto" w:fill="auto"/>
            <w:hideMark/>
          </w:tcPr>
          <w:p w14:paraId="446FDC04" w14:textId="77777777" w:rsidR="00A264AB" w:rsidRPr="008452BB" w:rsidRDefault="00A264AB" w:rsidP="009971B2">
            <w:r w:rsidRPr="008452BB">
              <w:t>O'Neal, et al. 2017</w:t>
            </w:r>
          </w:p>
        </w:tc>
        <w:tc>
          <w:tcPr>
            <w:tcW w:w="6602" w:type="dxa"/>
            <w:shd w:val="clear" w:color="auto" w:fill="auto"/>
            <w:noWrap/>
            <w:hideMark/>
          </w:tcPr>
          <w:p w14:paraId="1258613E" w14:textId="77777777" w:rsidR="00A264AB" w:rsidRPr="008452BB" w:rsidRDefault="00A264AB" w:rsidP="009971B2">
            <w:r w:rsidRPr="008452BB">
              <w:t>No full text – need results to be able to include</w:t>
            </w:r>
          </w:p>
        </w:tc>
      </w:tr>
      <w:tr w:rsidR="00A264AB" w:rsidRPr="008452BB" w14:paraId="6C072785" w14:textId="77777777" w:rsidTr="009971B2">
        <w:tc>
          <w:tcPr>
            <w:tcW w:w="3436" w:type="dxa"/>
            <w:shd w:val="clear" w:color="auto" w:fill="auto"/>
            <w:hideMark/>
          </w:tcPr>
          <w:p w14:paraId="3EAD7EEB" w14:textId="77777777" w:rsidR="00A264AB" w:rsidRPr="008452BB" w:rsidRDefault="00A264AB" w:rsidP="009971B2">
            <w:r w:rsidRPr="008452BB">
              <w:t>Ofori-Adjei, 2008</w:t>
            </w:r>
          </w:p>
        </w:tc>
        <w:tc>
          <w:tcPr>
            <w:tcW w:w="6602" w:type="dxa"/>
            <w:shd w:val="clear" w:color="auto" w:fill="auto"/>
            <w:noWrap/>
            <w:hideMark/>
          </w:tcPr>
          <w:p w14:paraId="20EAD557" w14:textId="77777777" w:rsidR="00A264AB" w:rsidRPr="008452BB" w:rsidRDefault="00A264AB" w:rsidP="009971B2">
            <w:r w:rsidRPr="008452BB">
              <w:t>Study type - safety review</w:t>
            </w:r>
          </w:p>
        </w:tc>
      </w:tr>
      <w:tr w:rsidR="00A264AB" w:rsidRPr="008452BB" w14:paraId="68AFB38F" w14:textId="77777777" w:rsidTr="009971B2">
        <w:tc>
          <w:tcPr>
            <w:tcW w:w="3436" w:type="dxa"/>
            <w:shd w:val="clear" w:color="auto" w:fill="auto"/>
            <w:hideMark/>
          </w:tcPr>
          <w:p w14:paraId="69840D01" w14:textId="77777777" w:rsidR="00A264AB" w:rsidRPr="008452BB" w:rsidRDefault="00A264AB" w:rsidP="009971B2">
            <w:r w:rsidRPr="008452BB">
              <w:t>Ohnishi, et al. 2013</w:t>
            </w:r>
          </w:p>
        </w:tc>
        <w:tc>
          <w:tcPr>
            <w:tcW w:w="6602" w:type="dxa"/>
            <w:shd w:val="clear" w:color="auto" w:fill="auto"/>
            <w:noWrap/>
            <w:hideMark/>
          </w:tcPr>
          <w:p w14:paraId="09F3CA97" w14:textId="77777777" w:rsidR="00A264AB" w:rsidRPr="008452BB" w:rsidRDefault="00A264AB" w:rsidP="009971B2">
            <w:r w:rsidRPr="008452BB">
              <w:t>Participants - T. asiatica</w:t>
            </w:r>
          </w:p>
        </w:tc>
      </w:tr>
      <w:tr w:rsidR="00A264AB" w:rsidRPr="008452BB" w14:paraId="72159BC1" w14:textId="77777777" w:rsidTr="009971B2">
        <w:tc>
          <w:tcPr>
            <w:tcW w:w="3436" w:type="dxa"/>
            <w:shd w:val="clear" w:color="auto" w:fill="auto"/>
            <w:hideMark/>
          </w:tcPr>
          <w:p w14:paraId="37885156" w14:textId="77777777" w:rsidR="00A264AB" w:rsidRPr="008452BB" w:rsidRDefault="00A264AB" w:rsidP="009971B2">
            <w:r w:rsidRPr="008452BB">
              <w:t>Okello and Thomas 2017</w:t>
            </w:r>
          </w:p>
        </w:tc>
        <w:tc>
          <w:tcPr>
            <w:tcW w:w="6602" w:type="dxa"/>
            <w:shd w:val="clear" w:color="auto" w:fill="auto"/>
            <w:noWrap/>
            <w:hideMark/>
          </w:tcPr>
          <w:p w14:paraId="03A528A9" w14:textId="77777777" w:rsidR="00A264AB" w:rsidRPr="008452BB" w:rsidRDefault="00A264AB" w:rsidP="009971B2">
            <w:r w:rsidRPr="008452BB">
              <w:t>Study type - narrative review</w:t>
            </w:r>
          </w:p>
        </w:tc>
      </w:tr>
      <w:tr w:rsidR="00A264AB" w:rsidRPr="008452BB" w14:paraId="554FE092" w14:textId="77777777" w:rsidTr="009971B2">
        <w:tc>
          <w:tcPr>
            <w:tcW w:w="3436" w:type="dxa"/>
            <w:shd w:val="clear" w:color="auto" w:fill="auto"/>
            <w:hideMark/>
          </w:tcPr>
          <w:p w14:paraId="42053C71" w14:textId="77777777" w:rsidR="00A264AB" w:rsidRPr="008452BB" w:rsidRDefault="00A264AB" w:rsidP="009971B2">
            <w:r w:rsidRPr="008452BB">
              <w:t>Okelo 1984</w:t>
            </w:r>
          </w:p>
        </w:tc>
        <w:tc>
          <w:tcPr>
            <w:tcW w:w="6602" w:type="dxa"/>
            <w:shd w:val="clear" w:color="auto" w:fill="auto"/>
            <w:noWrap/>
            <w:hideMark/>
          </w:tcPr>
          <w:p w14:paraId="5DEC824E" w14:textId="77777777" w:rsidR="00A264AB" w:rsidRPr="008452BB" w:rsidRDefault="00A264AB" w:rsidP="009971B2">
            <w:r w:rsidRPr="008452BB">
              <w:t>No full text - cannot assess</w:t>
            </w:r>
          </w:p>
        </w:tc>
      </w:tr>
      <w:tr w:rsidR="00A264AB" w:rsidRPr="008452BB" w14:paraId="0110F555" w14:textId="77777777" w:rsidTr="009971B2">
        <w:tc>
          <w:tcPr>
            <w:tcW w:w="3436" w:type="dxa"/>
            <w:shd w:val="clear" w:color="auto" w:fill="auto"/>
            <w:hideMark/>
          </w:tcPr>
          <w:p w14:paraId="74673301" w14:textId="77777777" w:rsidR="00A264AB" w:rsidRPr="008452BB" w:rsidRDefault="00A264AB" w:rsidP="009971B2">
            <w:r w:rsidRPr="008452BB">
              <w:t>Olveda, et al. 1983</w:t>
            </w:r>
          </w:p>
        </w:tc>
        <w:tc>
          <w:tcPr>
            <w:tcW w:w="6602" w:type="dxa"/>
            <w:shd w:val="clear" w:color="auto" w:fill="auto"/>
            <w:noWrap/>
            <w:hideMark/>
          </w:tcPr>
          <w:p w14:paraId="361C91C5" w14:textId="77777777" w:rsidR="00A264AB" w:rsidRPr="008452BB" w:rsidRDefault="00A264AB" w:rsidP="009971B2">
            <w:r w:rsidRPr="008452BB">
              <w:t>No abstract, No full text - cannot assess</w:t>
            </w:r>
          </w:p>
        </w:tc>
      </w:tr>
      <w:tr w:rsidR="00A264AB" w:rsidRPr="008452BB" w14:paraId="4F1B46AE" w14:textId="77777777" w:rsidTr="009971B2">
        <w:tc>
          <w:tcPr>
            <w:tcW w:w="3436" w:type="dxa"/>
            <w:shd w:val="clear" w:color="auto" w:fill="auto"/>
            <w:hideMark/>
          </w:tcPr>
          <w:p w14:paraId="02A06B4A" w14:textId="77777777" w:rsidR="00A264AB" w:rsidRPr="008452BB" w:rsidRDefault="00A264AB" w:rsidP="009971B2">
            <w:r w:rsidRPr="008452BB">
              <w:t>Onkanga, 2016</w:t>
            </w:r>
          </w:p>
        </w:tc>
        <w:tc>
          <w:tcPr>
            <w:tcW w:w="6602" w:type="dxa"/>
            <w:shd w:val="clear" w:color="auto" w:fill="auto"/>
            <w:noWrap/>
            <w:hideMark/>
          </w:tcPr>
          <w:p w14:paraId="5F40AC35" w14:textId="77777777" w:rsidR="00A264AB" w:rsidRPr="008452BB" w:rsidRDefault="00A264AB" w:rsidP="009971B2">
            <w:r w:rsidRPr="008452BB">
              <w:t>Participants - not T. solium</w:t>
            </w:r>
          </w:p>
        </w:tc>
      </w:tr>
      <w:tr w:rsidR="00A264AB" w:rsidRPr="008452BB" w14:paraId="1096DE78" w14:textId="77777777" w:rsidTr="009971B2">
        <w:tc>
          <w:tcPr>
            <w:tcW w:w="3436" w:type="dxa"/>
            <w:shd w:val="clear" w:color="auto" w:fill="auto"/>
            <w:hideMark/>
          </w:tcPr>
          <w:p w14:paraId="64734F22" w14:textId="77777777" w:rsidR="00A264AB" w:rsidRPr="008452BB" w:rsidRDefault="00A264AB" w:rsidP="009971B2">
            <w:r w:rsidRPr="008452BB">
              <w:t>Patwari, et al. 1980</w:t>
            </w:r>
          </w:p>
        </w:tc>
        <w:tc>
          <w:tcPr>
            <w:tcW w:w="6602" w:type="dxa"/>
            <w:shd w:val="clear" w:color="auto" w:fill="auto"/>
            <w:noWrap/>
            <w:hideMark/>
          </w:tcPr>
          <w:p w14:paraId="36AFC7F5" w14:textId="77777777" w:rsidR="00A264AB" w:rsidRPr="008452BB" w:rsidRDefault="00A264AB" w:rsidP="009971B2">
            <w:r w:rsidRPr="008452BB">
              <w:t>No abstract, No full text - cannot assess</w:t>
            </w:r>
          </w:p>
        </w:tc>
      </w:tr>
      <w:tr w:rsidR="00A264AB" w:rsidRPr="008452BB" w14:paraId="4B573DEA" w14:textId="77777777" w:rsidTr="009971B2">
        <w:tc>
          <w:tcPr>
            <w:tcW w:w="3436" w:type="dxa"/>
            <w:shd w:val="clear" w:color="auto" w:fill="auto"/>
            <w:hideMark/>
          </w:tcPr>
          <w:p w14:paraId="06E15A9E" w14:textId="77777777" w:rsidR="00A264AB" w:rsidRPr="008452BB" w:rsidRDefault="00A264AB" w:rsidP="009971B2">
            <w:r w:rsidRPr="008452BB">
              <w:t>Pawlowski 1987</w:t>
            </w:r>
          </w:p>
        </w:tc>
        <w:tc>
          <w:tcPr>
            <w:tcW w:w="6602" w:type="dxa"/>
            <w:shd w:val="clear" w:color="auto" w:fill="auto"/>
            <w:noWrap/>
            <w:hideMark/>
          </w:tcPr>
          <w:p w14:paraId="0E5E1BA5" w14:textId="77777777" w:rsidR="00A264AB" w:rsidRPr="008452BB" w:rsidRDefault="00A264AB" w:rsidP="009971B2">
            <w:r w:rsidRPr="008452BB">
              <w:t>Study type - narrative review</w:t>
            </w:r>
          </w:p>
        </w:tc>
      </w:tr>
      <w:tr w:rsidR="00A264AB" w:rsidRPr="008452BB" w14:paraId="083C45D3" w14:textId="77777777" w:rsidTr="009971B2">
        <w:tc>
          <w:tcPr>
            <w:tcW w:w="3436" w:type="dxa"/>
            <w:shd w:val="clear" w:color="auto" w:fill="auto"/>
            <w:hideMark/>
          </w:tcPr>
          <w:p w14:paraId="6CEF23F4" w14:textId="77777777" w:rsidR="00A264AB" w:rsidRPr="008452BB" w:rsidRDefault="00A264AB" w:rsidP="009971B2">
            <w:r w:rsidRPr="008452BB">
              <w:t>Pawlowski 1990</w:t>
            </w:r>
          </w:p>
        </w:tc>
        <w:tc>
          <w:tcPr>
            <w:tcW w:w="6602" w:type="dxa"/>
            <w:shd w:val="clear" w:color="auto" w:fill="auto"/>
            <w:noWrap/>
            <w:hideMark/>
          </w:tcPr>
          <w:p w14:paraId="2D4341B3" w14:textId="77777777" w:rsidR="00A264AB" w:rsidRPr="008452BB" w:rsidRDefault="00A264AB" w:rsidP="009971B2">
            <w:r w:rsidRPr="008452BB">
              <w:t>Study type - narrative review</w:t>
            </w:r>
          </w:p>
        </w:tc>
      </w:tr>
      <w:tr w:rsidR="00A264AB" w:rsidRPr="008452BB" w14:paraId="30F131FD" w14:textId="77777777" w:rsidTr="009971B2">
        <w:tc>
          <w:tcPr>
            <w:tcW w:w="3436" w:type="dxa"/>
            <w:shd w:val="clear" w:color="auto" w:fill="auto"/>
            <w:hideMark/>
          </w:tcPr>
          <w:p w14:paraId="0B4F624F" w14:textId="77777777" w:rsidR="00A264AB" w:rsidRPr="008452BB" w:rsidRDefault="00A264AB" w:rsidP="009971B2">
            <w:r w:rsidRPr="008452BB">
              <w:t>Pawłowski 1990</w:t>
            </w:r>
          </w:p>
        </w:tc>
        <w:tc>
          <w:tcPr>
            <w:tcW w:w="6602" w:type="dxa"/>
            <w:shd w:val="clear" w:color="auto" w:fill="auto"/>
            <w:noWrap/>
            <w:hideMark/>
          </w:tcPr>
          <w:p w14:paraId="7F7B1C14" w14:textId="77777777" w:rsidR="00A264AB" w:rsidRPr="008452BB" w:rsidRDefault="00A264AB" w:rsidP="009971B2">
            <w:r w:rsidRPr="008452BB">
              <w:t>Study type - narrative review</w:t>
            </w:r>
          </w:p>
        </w:tc>
      </w:tr>
      <w:tr w:rsidR="00A264AB" w:rsidRPr="008452BB" w14:paraId="243CEA5E" w14:textId="77777777" w:rsidTr="009971B2">
        <w:tc>
          <w:tcPr>
            <w:tcW w:w="3436" w:type="dxa"/>
            <w:shd w:val="clear" w:color="auto" w:fill="auto"/>
            <w:hideMark/>
          </w:tcPr>
          <w:p w14:paraId="3017812A" w14:textId="77777777" w:rsidR="00A264AB" w:rsidRPr="008452BB" w:rsidRDefault="00A264AB" w:rsidP="009971B2">
            <w:r w:rsidRPr="008452BB">
              <w:t>Pawlowski 1991</w:t>
            </w:r>
          </w:p>
        </w:tc>
        <w:tc>
          <w:tcPr>
            <w:tcW w:w="6602" w:type="dxa"/>
            <w:shd w:val="clear" w:color="auto" w:fill="auto"/>
            <w:noWrap/>
            <w:hideMark/>
          </w:tcPr>
          <w:p w14:paraId="10C30253" w14:textId="77777777" w:rsidR="00A264AB" w:rsidRPr="008452BB" w:rsidRDefault="00A264AB" w:rsidP="009971B2">
            <w:r w:rsidRPr="008452BB">
              <w:t>Study type - narrative review</w:t>
            </w:r>
          </w:p>
        </w:tc>
      </w:tr>
      <w:tr w:rsidR="00A264AB" w:rsidRPr="008452BB" w14:paraId="00E39A38" w14:textId="77777777" w:rsidTr="009971B2">
        <w:tc>
          <w:tcPr>
            <w:tcW w:w="3436" w:type="dxa"/>
            <w:shd w:val="clear" w:color="auto" w:fill="auto"/>
            <w:hideMark/>
          </w:tcPr>
          <w:p w14:paraId="4FF7E52D" w14:textId="77777777" w:rsidR="00A264AB" w:rsidRPr="008452BB" w:rsidRDefault="00A264AB" w:rsidP="009971B2">
            <w:r w:rsidRPr="008452BB">
              <w:t>Pawłowski 1991</w:t>
            </w:r>
          </w:p>
        </w:tc>
        <w:tc>
          <w:tcPr>
            <w:tcW w:w="6602" w:type="dxa"/>
            <w:shd w:val="clear" w:color="auto" w:fill="auto"/>
            <w:noWrap/>
            <w:hideMark/>
          </w:tcPr>
          <w:p w14:paraId="741FBEB2" w14:textId="77777777" w:rsidR="00A264AB" w:rsidRPr="008452BB" w:rsidRDefault="00A264AB" w:rsidP="009971B2">
            <w:r w:rsidRPr="008452BB">
              <w:t>Study type - narrative review</w:t>
            </w:r>
          </w:p>
        </w:tc>
      </w:tr>
      <w:tr w:rsidR="00A264AB" w:rsidRPr="008452BB" w14:paraId="32D0F679" w14:textId="77777777" w:rsidTr="009971B2">
        <w:tc>
          <w:tcPr>
            <w:tcW w:w="3436" w:type="dxa"/>
            <w:shd w:val="clear" w:color="auto" w:fill="auto"/>
            <w:hideMark/>
          </w:tcPr>
          <w:p w14:paraId="36A00B05" w14:textId="77777777" w:rsidR="00A264AB" w:rsidRPr="008452BB" w:rsidRDefault="00A264AB" w:rsidP="009971B2">
            <w:r w:rsidRPr="008452BB">
              <w:t>Pawlowski 2006</w:t>
            </w:r>
          </w:p>
        </w:tc>
        <w:tc>
          <w:tcPr>
            <w:tcW w:w="6602" w:type="dxa"/>
            <w:shd w:val="clear" w:color="auto" w:fill="auto"/>
            <w:noWrap/>
            <w:hideMark/>
          </w:tcPr>
          <w:p w14:paraId="34D38CE5" w14:textId="77777777" w:rsidR="00A264AB" w:rsidRPr="008452BB" w:rsidRDefault="00A264AB" w:rsidP="009971B2">
            <w:r w:rsidRPr="008452BB">
              <w:t>Study type - narrative review</w:t>
            </w:r>
          </w:p>
        </w:tc>
      </w:tr>
      <w:tr w:rsidR="00A264AB" w:rsidRPr="008452BB" w14:paraId="747761F1" w14:textId="77777777" w:rsidTr="009971B2">
        <w:tc>
          <w:tcPr>
            <w:tcW w:w="3436" w:type="dxa"/>
            <w:shd w:val="clear" w:color="auto" w:fill="auto"/>
            <w:hideMark/>
          </w:tcPr>
          <w:p w14:paraId="158C4C29" w14:textId="77777777" w:rsidR="00A264AB" w:rsidRPr="008452BB" w:rsidRDefault="00A264AB" w:rsidP="009971B2">
            <w:r w:rsidRPr="008452BB">
              <w:t>Pawlowski, et al. 2005</w:t>
            </w:r>
          </w:p>
        </w:tc>
        <w:tc>
          <w:tcPr>
            <w:tcW w:w="6602" w:type="dxa"/>
            <w:shd w:val="clear" w:color="auto" w:fill="auto"/>
            <w:noWrap/>
            <w:hideMark/>
          </w:tcPr>
          <w:p w14:paraId="42529052" w14:textId="77777777" w:rsidR="00A264AB" w:rsidRPr="008452BB" w:rsidRDefault="00A264AB" w:rsidP="009971B2">
            <w:r w:rsidRPr="008452BB">
              <w:t>Study type - narrative review</w:t>
            </w:r>
          </w:p>
        </w:tc>
      </w:tr>
      <w:tr w:rsidR="00A264AB" w:rsidRPr="008452BB" w14:paraId="3E3715A2" w14:textId="77777777" w:rsidTr="009971B2">
        <w:tc>
          <w:tcPr>
            <w:tcW w:w="3436" w:type="dxa"/>
            <w:shd w:val="clear" w:color="auto" w:fill="auto"/>
            <w:hideMark/>
          </w:tcPr>
          <w:p w14:paraId="22F557AF" w14:textId="77777777" w:rsidR="00A264AB" w:rsidRPr="008452BB" w:rsidRDefault="00A264AB" w:rsidP="009971B2">
            <w:r w:rsidRPr="008452BB">
              <w:t>Pearson and Guerrant 1983</w:t>
            </w:r>
          </w:p>
        </w:tc>
        <w:tc>
          <w:tcPr>
            <w:tcW w:w="6602" w:type="dxa"/>
            <w:shd w:val="clear" w:color="auto" w:fill="auto"/>
            <w:noWrap/>
            <w:hideMark/>
          </w:tcPr>
          <w:p w14:paraId="3931953D" w14:textId="77777777" w:rsidR="00A264AB" w:rsidRPr="008452BB" w:rsidRDefault="00A264AB" w:rsidP="009971B2">
            <w:r w:rsidRPr="008452BB">
              <w:t>Study type - narrative review</w:t>
            </w:r>
          </w:p>
        </w:tc>
      </w:tr>
      <w:tr w:rsidR="00A264AB" w:rsidRPr="008452BB" w14:paraId="0E35AD42" w14:textId="77777777" w:rsidTr="009971B2">
        <w:tc>
          <w:tcPr>
            <w:tcW w:w="3436" w:type="dxa"/>
            <w:shd w:val="clear" w:color="auto" w:fill="auto"/>
            <w:hideMark/>
          </w:tcPr>
          <w:p w14:paraId="6245C4D6" w14:textId="77777777" w:rsidR="00A264AB" w:rsidRPr="008452BB" w:rsidRDefault="00A264AB" w:rsidP="009971B2">
            <w:r w:rsidRPr="008452BB">
              <w:t>Pearson and Hewlett 1985</w:t>
            </w:r>
          </w:p>
        </w:tc>
        <w:tc>
          <w:tcPr>
            <w:tcW w:w="6602" w:type="dxa"/>
            <w:shd w:val="clear" w:color="auto" w:fill="auto"/>
            <w:noWrap/>
            <w:hideMark/>
          </w:tcPr>
          <w:p w14:paraId="299D2F8B" w14:textId="77777777" w:rsidR="00A264AB" w:rsidRPr="008452BB" w:rsidRDefault="00A264AB" w:rsidP="009971B2">
            <w:r w:rsidRPr="008452BB">
              <w:t>Study type - narrative review</w:t>
            </w:r>
          </w:p>
        </w:tc>
      </w:tr>
      <w:tr w:rsidR="00A264AB" w:rsidRPr="008452BB" w14:paraId="0A433BF1" w14:textId="77777777" w:rsidTr="009971B2">
        <w:tc>
          <w:tcPr>
            <w:tcW w:w="3436" w:type="dxa"/>
            <w:shd w:val="clear" w:color="auto" w:fill="auto"/>
            <w:hideMark/>
          </w:tcPr>
          <w:p w14:paraId="3C447493" w14:textId="77777777" w:rsidR="00A264AB" w:rsidRPr="008452BB" w:rsidRDefault="00A264AB" w:rsidP="009971B2">
            <w:r w:rsidRPr="008452BB">
              <w:t>Pene, et al. 1982</w:t>
            </w:r>
          </w:p>
        </w:tc>
        <w:tc>
          <w:tcPr>
            <w:tcW w:w="6602" w:type="dxa"/>
            <w:shd w:val="clear" w:color="auto" w:fill="auto"/>
            <w:noWrap/>
            <w:hideMark/>
          </w:tcPr>
          <w:p w14:paraId="2938FCB4" w14:textId="77777777" w:rsidR="00A264AB" w:rsidRPr="008452BB" w:rsidRDefault="00A264AB" w:rsidP="009971B2">
            <w:r w:rsidRPr="008452BB">
              <w:t>Participants - T. saginata</w:t>
            </w:r>
          </w:p>
        </w:tc>
      </w:tr>
      <w:tr w:rsidR="00A264AB" w:rsidRPr="008452BB" w14:paraId="5C1DA040" w14:textId="77777777" w:rsidTr="009971B2">
        <w:tc>
          <w:tcPr>
            <w:tcW w:w="3436" w:type="dxa"/>
            <w:shd w:val="clear" w:color="auto" w:fill="auto"/>
            <w:hideMark/>
          </w:tcPr>
          <w:p w14:paraId="505F4904" w14:textId="77777777" w:rsidR="00A264AB" w:rsidRPr="008452BB" w:rsidRDefault="00A264AB" w:rsidP="009971B2">
            <w:r w:rsidRPr="008452BB">
              <w:t>Penrith, 2009</w:t>
            </w:r>
          </w:p>
        </w:tc>
        <w:tc>
          <w:tcPr>
            <w:tcW w:w="6602" w:type="dxa"/>
            <w:shd w:val="clear" w:color="auto" w:fill="auto"/>
            <w:noWrap/>
            <w:hideMark/>
          </w:tcPr>
          <w:p w14:paraId="72810EB1" w14:textId="77777777" w:rsidR="00A264AB" w:rsidRPr="008452BB" w:rsidRDefault="00A264AB" w:rsidP="009971B2">
            <w:r w:rsidRPr="008452BB">
              <w:t>Study type - conference report</w:t>
            </w:r>
          </w:p>
        </w:tc>
      </w:tr>
      <w:tr w:rsidR="00A264AB" w:rsidRPr="008452BB" w14:paraId="62872626" w14:textId="77777777" w:rsidTr="009971B2">
        <w:tc>
          <w:tcPr>
            <w:tcW w:w="3436" w:type="dxa"/>
            <w:shd w:val="clear" w:color="auto" w:fill="auto"/>
            <w:hideMark/>
          </w:tcPr>
          <w:p w14:paraId="77998C24" w14:textId="77777777" w:rsidR="00A264AB" w:rsidRPr="008452BB" w:rsidRDefault="00A264AB" w:rsidP="009971B2">
            <w:r w:rsidRPr="008452BB">
              <w:t>Perera, et al. 1970</w:t>
            </w:r>
          </w:p>
        </w:tc>
        <w:tc>
          <w:tcPr>
            <w:tcW w:w="6602" w:type="dxa"/>
            <w:shd w:val="clear" w:color="auto" w:fill="auto"/>
            <w:noWrap/>
            <w:hideMark/>
          </w:tcPr>
          <w:p w14:paraId="58A23990" w14:textId="77777777" w:rsidR="00A264AB" w:rsidRPr="008452BB" w:rsidRDefault="00A264AB" w:rsidP="009971B2">
            <w:r w:rsidRPr="008452BB">
              <w:t>Participants - T. saginata (1 had T. solium)</w:t>
            </w:r>
          </w:p>
        </w:tc>
      </w:tr>
      <w:tr w:rsidR="00A264AB" w:rsidRPr="008452BB" w14:paraId="2758EB8D" w14:textId="77777777" w:rsidTr="009971B2">
        <w:tc>
          <w:tcPr>
            <w:tcW w:w="3436" w:type="dxa"/>
            <w:shd w:val="clear" w:color="auto" w:fill="auto"/>
            <w:hideMark/>
          </w:tcPr>
          <w:p w14:paraId="75CF5BAA" w14:textId="77777777" w:rsidR="00A264AB" w:rsidRPr="008452BB" w:rsidRDefault="00A264AB" w:rsidP="009971B2">
            <w:r w:rsidRPr="008452BB">
              <w:t>Pierattelli 2001</w:t>
            </w:r>
          </w:p>
        </w:tc>
        <w:tc>
          <w:tcPr>
            <w:tcW w:w="6602" w:type="dxa"/>
            <w:shd w:val="clear" w:color="auto" w:fill="auto"/>
            <w:noWrap/>
            <w:hideMark/>
          </w:tcPr>
          <w:p w14:paraId="2EFC7D1F" w14:textId="77777777" w:rsidR="00A264AB" w:rsidRPr="008452BB" w:rsidRDefault="00A264AB" w:rsidP="009971B2">
            <w:r w:rsidRPr="008452BB">
              <w:t>Language - Italian</w:t>
            </w:r>
          </w:p>
        </w:tc>
      </w:tr>
      <w:tr w:rsidR="00A264AB" w:rsidRPr="008452BB" w14:paraId="2D627D70" w14:textId="77777777" w:rsidTr="009971B2">
        <w:tc>
          <w:tcPr>
            <w:tcW w:w="3436" w:type="dxa"/>
            <w:shd w:val="clear" w:color="auto" w:fill="auto"/>
            <w:hideMark/>
          </w:tcPr>
          <w:p w14:paraId="1951392C" w14:textId="77777777" w:rsidR="00A264AB" w:rsidRPr="008452BB" w:rsidRDefault="00A264AB" w:rsidP="009971B2">
            <w:r w:rsidRPr="008452BB">
              <w:t>Plotnikov, et al. 1972</w:t>
            </w:r>
          </w:p>
        </w:tc>
        <w:tc>
          <w:tcPr>
            <w:tcW w:w="6602" w:type="dxa"/>
            <w:shd w:val="clear" w:color="auto" w:fill="auto"/>
            <w:noWrap/>
            <w:hideMark/>
          </w:tcPr>
          <w:p w14:paraId="5C0B0242" w14:textId="77777777" w:rsidR="00A264AB" w:rsidRPr="008452BB" w:rsidRDefault="00A264AB" w:rsidP="009971B2">
            <w:r w:rsidRPr="008452BB">
              <w:t>Intervention - pumpkin seeds; Language - Russian</w:t>
            </w:r>
          </w:p>
        </w:tc>
      </w:tr>
      <w:tr w:rsidR="00A264AB" w:rsidRPr="008452BB" w14:paraId="2B5359E4" w14:textId="77777777" w:rsidTr="009971B2">
        <w:tc>
          <w:tcPr>
            <w:tcW w:w="3436" w:type="dxa"/>
            <w:shd w:val="clear" w:color="auto" w:fill="auto"/>
            <w:hideMark/>
          </w:tcPr>
          <w:p w14:paraId="3672F4E6" w14:textId="77777777" w:rsidR="00A264AB" w:rsidRPr="008452BB" w:rsidRDefault="00A264AB" w:rsidP="009971B2">
            <w:r w:rsidRPr="008452BB">
              <w:t>Prasad, et al. 2007</w:t>
            </w:r>
          </w:p>
        </w:tc>
        <w:tc>
          <w:tcPr>
            <w:tcW w:w="6602" w:type="dxa"/>
            <w:shd w:val="clear" w:color="auto" w:fill="auto"/>
            <w:noWrap/>
            <w:hideMark/>
          </w:tcPr>
          <w:p w14:paraId="7329F2C5" w14:textId="77777777" w:rsidR="00A264AB" w:rsidRPr="008452BB" w:rsidRDefault="00A264AB" w:rsidP="009971B2">
            <w:r w:rsidRPr="008452BB">
              <w:t>Study type - cross-sectional</w:t>
            </w:r>
          </w:p>
        </w:tc>
      </w:tr>
      <w:tr w:rsidR="00A264AB" w:rsidRPr="008452BB" w14:paraId="64BA4121" w14:textId="77777777" w:rsidTr="009971B2">
        <w:tc>
          <w:tcPr>
            <w:tcW w:w="3436" w:type="dxa"/>
            <w:shd w:val="clear" w:color="auto" w:fill="auto"/>
            <w:hideMark/>
          </w:tcPr>
          <w:p w14:paraId="37AC5014" w14:textId="77777777" w:rsidR="00A264AB" w:rsidRPr="008452BB" w:rsidRDefault="00A264AB" w:rsidP="009971B2">
            <w:r w:rsidRPr="008452BB">
              <w:t>Radoev 1974</w:t>
            </w:r>
          </w:p>
        </w:tc>
        <w:tc>
          <w:tcPr>
            <w:tcW w:w="6602" w:type="dxa"/>
            <w:shd w:val="clear" w:color="auto" w:fill="auto"/>
            <w:noWrap/>
            <w:hideMark/>
          </w:tcPr>
          <w:p w14:paraId="6888D758" w14:textId="77777777" w:rsidR="00A264AB" w:rsidRPr="008452BB" w:rsidRDefault="00A264AB" w:rsidP="009971B2">
            <w:r w:rsidRPr="008452BB">
              <w:t>Language - Bulgarian</w:t>
            </w:r>
          </w:p>
        </w:tc>
      </w:tr>
      <w:tr w:rsidR="00A264AB" w:rsidRPr="008452BB" w14:paraId="23DD184A" w14:textId="77777777" w:rsidTr="009971B2">
        <w:tc>
          <w:tcPr>
            <w:tcW w:w="3436" w:type="dxa"/>
            <w:shd w:val="clear" w:color="auto" w:fill="auto"/>
            <w:hideMark/>
          </w:tcPr>
          <w:p w14:paraId="586179FC" w14:textId="77777777" w:rsidR="00A264AB" w:rsidRPr="008452BB" w:rsidRDefault="00A264AB" w:rsidP="009971B2">
            <w:r w:rsidRPr="008452BB">
              <w:t>Radomyos, et al. 1984</w:t>
            </w:r>
          </w:p>
        </w:tc>
        <w:tc>
          <w:tcPr>
            <w:tcW w:w="6602" w:type="dxa"/>
            <w:shd w:val="clear" w:color="auto" w:fill="auto"/>
            <w:noWrap/>
            <w:hideMark/>
          </w:tcPr>
          <w:p w14:paraId="2E91A113" w14:textId="77777777" w:rsidR="00A264AB" w:rsidRPr="008452BB" w:rsidRDefault="00A264AB" w:rsidP="009971B2">
            <w:r w:rsidRPr="008452BB">
              <w:t>Participants - flukes</w:t>
            </w:r>
          </w:p>
        </w:tc>
      </w:tr>
      <w:tr w:rsidR="00A264AB" w:rsidRPr="008452BB" w14:paraId="10178AD9" w14:textId="77777777" w:rsidTr="009971B2">
        <w:tc>
          <w:tcPr>
            <w:tcW w:w="3436" w:type="dxa"/>
            <w:shd w:val="clear" w:color="auto" w:fill="auto"/>
            <w:hideMark/>
          </w:tcPr>
          <w:p w14:paraId="73F9A62C" w14:textId="77777777" w:rsidR="00A264AB" w:rsidRPr="008452BB" w:rsidRDefault="00A264AB" w:rsidP="009971B2">
            <w:r w:rsidRPr="008452BB">
              <w:t>Rajshekhar 2004</w:t>
            </w:r>
          </w:p>
        </w:tc>
        <w:tc>
          <w:tcPr>
            <w:tcW w:w="6602" w:type="dxa"/>
            <w:shd w:val="clear" w:color="auto" w:fill="auto"/>
            <w:noWrap/>
            <w:hideMark/>
          </w:tcPr>
          <w:p w14:paraId="4B68D747" w14:textId="77777777" w:rsidR="00A264AB" w:rsidRPr="008452BB" w:rsidRDefault="00A264AB" w:rsidP="009971B2">
            <w:r w:rsidRPr="008452BB">
              <w:t>Study type - editorial</w:t>
            </w:r>
          </w:p>
        </w:tc>
      </w:tr>
      <w:tr w:rsidR="00A264AB" w:rsidRPr="008452BB" w14:paraId="1C8E2188" w14:textId="77777777" w:rsidTr="009971B2">
        <w:tc>
          <w:tcPr>
            <w:tcW w:w="3436" w:type="dxa"/>
            <w:shd w:val="clear" w:color="auto" w:fill="auto"/>
            <w:hideMark/>
          </w:tcPr>
          <w:p w14:paraId="72366851" w14:textId="77777777" w:rsidR="00A264AB" w:rsidRPr="008452BB" w:rsidRDefault="00A264AB" w:rsidP="009971B2">
            <w:r w:rsidRPr="008452BB">
              <w:t>Ramos-Zúñiga, et al. 2013</w:t>
            </w:r>
          </w:p>
        </w:tc>
        <w:tc>
          <w:tcPr>
            <w:tcW w:w="6602" w:type="dxa"/>
            <w:shd w:val="clear" w:color="auto" w:fill="auto"/>
            <w:noWrap/>
            <w:hideMark/>
          </w:tcPr>
          <w:p w14:paraId="2C4CE230" w14:textId="77777777" w:rsidR="00A264AB" w:rsidRPr="008452BB" w:rsidRDefault="00A264AB" w:rsidP="009971B2">
            <w:r w:rsidRPr="008452BB">
              <w:t>Study type - report of 5 cases with NCC taking albendazole</w:t>
            </w:r>
          </w:p>
        </w:tc>
      </w:tr>
      <w:tr w:rsidR="00A264AB" w:rsidRPr="008452BB" w14:paraId="5AB0C3D9" w14:textId="77777777" w:rsidTr="009971B2">
        <w:tc>
          <w:tcPr>
            <w:tcW w:w="3436" w:type="dxa"/>
            <w:shd w:val="clear" w:color="auto" w:fill="auto"/>
            <w:hideMark/>
          </w:tcPr>
          <w:p w14:paraId="13A92CEF" w14:textId="77777777" w:rsidR="00A264AB" w:rsidRPr="008452BB" w:rsidRDefault="00A264AB" w:rsidP="009971B2">
            <w:r w:rsidRPr="008452BB">
              <w:t>Raso, 2004</w:t>
            </w:r>
          </w:p>
        </w:tc>
        <w:tc>
          <w:tcPr>
            <w:tcW w:w="6602" w:type="dxa"/>
            <w:shd w:val="clear" w:color="auto" w:fill="auto"/>
            <w:noWrap/>
            <w:hideMark/>
          </w:tcPr>
          <w:p w14:paraId="5C2D8E16" w14:textId="77777777" w:rsidR="00A264AB" w:rsidRPr="008452BB" w:rsidRDefault="00A264AB" w:rsidP="009971B2">
            <w:r w:rsidRPr="008452BB">
              <w:t>Participants - not T. solium</w:t>
            </w:r>
          </w:p>
        </w:tc>
      </w:tr>
      <w:tr w:rsidR="00A264AB" w:rsidRPr="008452BB" w14:paraId="5BD3D474" w14:textId="77777777" w:rsidTr="009971B2">
        <w:tc>
          <w:tcPr>
            <w:tcW w:w="3436" w:type="dxa"/>
            <w:shd w:val="clear" w:color="auto" w:fill="auto"/>
            <w:hideMark/>
          </w:tcPr>
          <w:p w14:paraId="4A563E36" w14:textId="77777777" w:rsidR="00A264AB" w:rsidRPr="008452BB" w:rsidRDefault="00A264AB" w:rsidP="009971B2">
            <w:r w:rsidRPr="008452BB">
              <w:t>Richards and Schantz 1985</w:t>
            </w:r>
          </w:p>
        </w:tc>
        <w:tc>
          <w:tcPr>
            <w:tcW w:w="6602" w:type="dxa"/>
            <w:shd w:val="clear" w:color="auto" w:fill="auto"/>
            <w:noWrap/>
            <w:hideMark/>
          </w:tcPr>
          <w:p w14:paraId="699D8A69" w14:textId="77777777" w:rsidR="00A264AB" w:rsidRPr="008452BB" w:rsidRDefault="00A264AB" w:rsidP="009971B2">
            <w:r w:rsidRPr="008452BB">
              <w:t>Study type - narrative review/debate</w:t>
            </w:r>
          </w:p>
        </w:tc>
      </w:tr>
      <w:tr w:rsidR="00A264AB" w:rsidRPr="008452BB" w14:paraId="6307C092" w14:textId="77777777" w:rsidTr="009971B2">
        <w:tc>
          <w:tcPr>
            <w:tcW w:w="3436" w:type="dxa"/>
            <w:shd w:val="clear" w:color="auto" w:fill="auto"/>
            <w:hideMark/>
          </w:tcPr>
          <w:p w14:paraId="688A5F13" w14:textId="77777777" w:rsidR="00A264AB" w:rsidRPr="008452BB" w:rsidRDefault="00A264AB" w:rsidP="009971B2">
            <w:r w:rsidRPr="008452BB">
              <w:t>Rim, et al. 1978</w:t>
            </w:r>
          </w:p>
        </w:tc>
        <w:tc>
          <w:tcPr>
            <w:tcW w:w="6602" w:type="dxa"/>
            <w:shd w:val="clear" w:color="auto" w:fill="auto"/>
            <w:noWrap/>
            <w:hideMark/>
          </w:tcPr>
          <w:p w14:paraId="1F6E3C30" w14:textId="77777777" w:rsidR="00A264AB" w:rsidRPr="008452BB" w:rsidRDefault="00A264AB" w:rsidP="009971B2">
            <w:r w:rsidRPr="008452BB">
              <w:t>Language - Korean</w:t>
            </w:r>
          </w:p>
        </w:tc>
      </w:tr>
      <w:tr w:rsidR="00A264AB" w:rsidRPr="008452BB" w14:paraId="41B5FA8D" w14:textId="77777777" w:rsidTr="009971B2">
        <w:tc>
          <w:tcPr>
            <w:tcW w:w="3436" w:type="dxa"/>
            <w:shd w:val="clear" w:color="auto" w:fill="auto"/>
            <w:hideMark/>
          </w:tcPr>
          <w:p w14:paraId="3B7397A7" w14:textId="77777777" w:rsidR="00A264AB" w:rsidRPr="008452BB" w:rsidRDefault="00A264AB" w:rsidP="009971B2">
            <w:r w:rsidRPr="008452BB">
              <w:t>Rodriguez-Canul, et al. 1999</w:t>
            </w:r>
          </w:p>
        </w:tc>
        <w:tc>
          <w:tcPr>
            <w:tcW w:w="6602" w:type="dxa"/>
            <w:shd w:val="clear" w:color="auto" w:fill="auto"/>
            <w:noWrap/>
            <w:hideMark/>
          </w:tcPr>
          <w:p w14:paraId="5C8DA9BF" w14:textId="77777777" w:rsidR="00A264AB" w:rsidRPr="008452BB" w:rsidRDefault="00A264AB" w:rsidP="009971B2">
            <w:r w:rsidRPr="008452BB">
              <w:t>Study type - cross-sectional</w:t>
            </w:r>
          </w:p>
        </w:tc>
      </w:tr>
      <w:tr w:rsidR="00A264AB" w:rsidRPr="008452BB" w14:paraId="74D44F73" w14:textId="77777777" w:rsidTr="009971B2">
        <w:tc>
          <w:tcPr>
            <w:tcW w:w="3436" w:type="dxa"/>
            <w:shd w:val="clear" w:color="auto" w:fill="auto"/>
            <w:hideMark/>
          </w:tcPr>
          <w:p w14:paraId="7D59B7DB" w14:textId="77777777" w:rsidR="00A264AB" w:rsidRPr="008452BB" w:rsidRDefault="00A264AB" w:rsidP="009971B2">
            <w:r w:rsidRPr="008452BB">
              <w:t>Rossignol 1981</w:t>
            </w:r>
          </w:p>
        </w:tc>
        <w:tc>
          <w:tcPr>
            <w:tcW w:w="6602" w:type="dxa"/>
            <w:shd w:val="clear" w:color="auto" w:fill="auto"/>
            <w:noWrap/>
            <w:hideMark/>
          </w:tcPr>
          <w:p w14:paraId="75EF3515" w14:textId="77777777" w:rsidR="00A264AB" w:rsidRPr="008452BB" w:rsidRDefault="00A264AB" w:rsidP="009971B2">
            <w:r w:rsidRPr="008452BB">
              <w:t>No abstract, No full text - cannot assess</w:t>
            </w:r>
          </w:p>
        </w:tc>
      </w:tr>
      <w:tr w:rsidR="00A264AB" w:rsidRPr="008452BB" w14:paraId="35803042" w14:textId="77777777" w:rsidTr="009971B2">
        <w:tc>
          <w:tcPr>
            <w:tcW w:w="3436" w:type="dxa"/>
            <w:shd w:val="clear" w:color="auto" w:fill="auto"/>
            <w:hideMark/>
          </w:tcPr>
          <w:p w14:paraId="0FF8F37B" w14:textId="77777777" w:rsidR="00A264AB" w:rsidRPr="008452BB" w:rsidRDefault="00A264AB" w:rsidP="009971B2">
            <w:r w:rsidRPr="008452BB">
              <w:t>Rossignol and Maisonneuve 1984</w:t>
            </w:r>
          </w:p>
        </w:tc>
        <w:tc>
          <w:tcPr>
            <w:tcW w:w="6602" w:type="dxa"/>
            <w:shd w:val="clear" w:color="auto" w:fill="auto"/>
            <w:noWrap/>
            <w:hideMark/>
          </w:tcPr>
          <w:p w14:paraId="5CA15D2B" w14:textId="77777777" w:rsidR="00A264AB" w:rsidRPr="008452BB" w:rsidRDefault="00A264AB" w:rsidP="009971B2">
            <w:r w:rsidRPr="008452BB">
              <w:t>Study type - narrative review</w:t>
            </w:r>
          </w:p>
        </w:tc>
      </w:tr>
      <w:tr w:rsidR="00A264AB" w:rsidRPr="008452BB" w14:paraId="1E840D22" w14:textId="77777777" w:rsidTr="009971B2">
        <w:tc>
          <w:tcPr>
            <w:tcW w:w="3436" w:type="dxa"/>
            <w:shd w:val="clear" w:color="auto" w:fill="auto"/>
            <w:hideMark/>
          </w:tcPr>
          <w:p w14:paraId="11C83490" w14:textId="77777777" w:rsidR="00A264AB" w:rsidRPr="008452BB" w:rsidRDefault="00A264AB" w:rsidP="009971B2">
            <w:r w:rsidRPr="008452BB">
              <w:t>Rossignol, 1983</w:t>
            </w:r>
          </w:p>
        </w:tc>
        <w:tc>
          <w:tcPr>
            <w:tcW w:w="6602" w:type="dxa"/>
            <w:shd w:val="clear" w:color="auto" w:fill="auto"/>
            <w:noWrap/>
            <w:hideMark/>
          </w:tcPr>
          <w:p w14:paraId="489530F5" w14:textId="77777777" w:rsidR="00A264AB" w:rsidRPr="008452BB" w:rsidRDefault="00A264AB" w:rsidP="009971B2">
            <w:r w:rsidRPr="008452BB">
              <w:t>Participants - not T. solium</w:t>
            </w:r>
          </w:p>
        </w:tc>
      </w:tr>
      <w:tr w:rsidR="00A264AB" w:rsidRPr="008452BB" w14:paraId="7E556112" w14:textId="77777777" w:rsidTr="009971B2">
        <w:tc>
          <w:tcPr>
            <w:tcW w:w="3436" w:type="dxa"/>
            <w:shd w:val="clear" w:color="auto" w:fill="auto"/>
            <w:hideMark/>
          </w:tcPr>
          <w:p w14:paraId="4AF89AEE" w14:textId="77777777" w:rsidR="00A264AB" w:rsidRPr="008452BB" w:rsidRDefault="00A264AB" w:rsidP="009971B2">
            <w:r w:rsidRPr="008452BB">
              <w:t>Sanchez, et al. 1997</w:t>
            </w:r>
          </w:p>
        </w:tc>
        <w:tc>
          <w:tcPr>
            <w:tcW w:w="6602" w:type="dxa"/>
            <w:shd w:val="clear" w:color="auto" w:fill="auto"/>
            <w:noWrap/>
            <w:hideMark/>
          </w:tcPr>
          <w:p w14:paraId="3E5C8489" w14:textId="77777777" w:rsidR="00A264AB" w:rsidRPr="008452BB" w:rsidRDefault="00A264AB" w:rsidP="009971B2">
            <w:r w:rsidRPr="008452BB">
              <w:t>Intervention - none given; Study type - cross-sectional</w:t>
            </w:r>
          </w:p>
        </w:tc>
      </w:tr>
      <w:tr w:rsidR="00A264AB" w:rsidRPr="008452BB" w14:paraId="50EC968A" w14:textId="77777777" w:rsidTr="009971B2">
        <w:tc>
          <w:tcPr>
            <w:tcW w:w="3436" w:type="dxa"/>
            <w:shd w:val="clear" w:color="auto" w:fill="auto"/>
            <w:hideMark/>
          </w:tcPr>
          <w:p w14:paraId="2C79DF8F" w14:textId="77777777" w:rsidR="00A264AB" w:rsidRPr="008452BB" w:rsidRDefault="00A264AB" w:rsidP="009971B2">
            <w:r w:rsidRPr="008452BB">
              <w:t>Sanchez, et al. 1998</w:t>
            </w:r>
          </w:p>
        </w:tc>
        <w:tc>
          <w:tcPr>
            <w:tcW w:w="6602" w:type="dxa"/>
            <w:shd w:val="clear" w:color="auto" w:fill="auto"/>
            <w:noWrap/>
            <w:hideMark/>
          </w:tcPr>
          <w:p w14:paraId="5A8239B4" w14:textId="77777777" w:rsidR="00A264AB" w:rsidRPr="008452BB" w:rsidRDefault="00A264AB" w:rsidP="009971B2">
            <w:r w:rsidRPr="008452BB">
              <w:t>Intervention - none given; Study type - cross-sectional</w:t>
            </w:r>
          </w:p>
        </w:tc>
      </w:tr>
      <w:tr w:rsidR="00A264AB" w:rsidRPr="008452BB" w14:paraId="37CAD37B" w14:textId="77777777" w:rsidTr="009971B2">
        <w:tc>
          <w:tcPr>
            <w:tcW w:w="3436" w:type="dxa"/>
            <w:shd w:val="clear" w:color="auto" w:fill="auto"/>
            <w:hideMark/>
          </w:tcPr>
          <w:p w14:paraId="1F581868" w14:textId="77777777" w:rsidR="00A264AB" w:rsidRPr="008452BB" w:rsidRDefault="00A264AB" w:rsidP="009971B2">
            <w:r w:rsidRPr="008452BB">
              <w:t>Santana, et al. 2015</w:t>
            </w:r>
          </w:p>
        </w:tc>
        <w:tc>
          <w:tcPr>
            <w:tcW w:w="6602" w:type="dxa"/>
            <w:shd w:val="clear" w:color="auto" w:fill="auto"/>
            <w:noWrap/>
            <w:hideMark/>
          </w:tcPr>
          <w:p w14:paraId="11AD1351" w14:textId="77777777" w:rsidR="00A264AB" w:rsidRPr="008452BB" w:rsidRDefault="00A264AB" w:rsidP="009971B2">
            <w:r w:rsidRPr="008452BB">
              <w:t>Intervention - none given; Study type - cross-sectional</w:t>
            </w:r>
          </w:p>
        </w:tc>
      </w:tr>
      <w:tr w:rsidR="00A264AB" w:rsidRPr="008452BB" w14:paraId="60BEA395" w14:textId="77777777" w:rsidTr="009971B2">
        <w:tc>
          <w:tcPr>
            <w:tcW w:w="3436" w:type="dxa"/>
            <w:shd w:val="clear" w:color="auto" w:fill="auto"/>
            <w:hideMark/>
          </w:tcPr>
          <w:p w14:paraId="7B1FF357" w14:textId="77777777" w:rsidR="00A264AB" w:rsidRPr="008452BB" w:rsidRDefault="00A264AB" w:rsidP="009971B2">
            <w:r w:rsidRPr="008452BB">
              <w:t>Sarti and Rajshekhar 2003</w:t>
            </w:r>
          </w:p>
        </w:tc>
        <w:tc>
          <w:tcPr>
            <w:tcW w:w="6602" w:type="dxa"/>
            <w:shd w:val="clear" w:color="auto" w:fill="auto"/>
            <w:noWrap/>
            <w:hideMark/>
          </w:tcPr>
          <w:p w14:paraId="13C752C2" w14:textId="77777777" w:rsidR="00A264AB" w:rsidRPr="008452BB" w:rsidRDefault="00A264AB" w:rsidP="009971B2">
            <w:r w:rsidRPr="008452BB">
              <w:t>Study type - narrative review</w:t>
            </w:r>
          </w:p>
        </w:tc>
      </w:tr>
      <w:tr w:rsidR="00A264AB" w:rsidRPr="008452BB" w14:paraId="1092C07E" w14:textId="77777777" w:rsidTr="009971B2">
        <w:tc>
          <w:tcPr>
            <w:tcW w:w="3436" w:type="dxa"/>
            <w:shd w:val="clear" w:color="auto" w:fill="auto"/>
            <w:hideMark/>
          </w:tcPr>
          <w:p w14:paraId="0C96736F" w14:textId="77777777" w:rsidR="00A264AB" w:rsidRPr="008452BB" w:rsidRDefault="00A264AB" w:rsidP="009971B2">
            <w:r w:rsidRPr="008452BB">
              <w:lastRenderedPageBreak/>
              <w:t>Sarti, et al. 1988</w:t>
            </w:r>
          </w:p>
        </w:tc>
        <w:tc>
          <w:tcPr>
            <w:tcW w:w="6602" w:type="dxa"/>
            <w:shd w:val="clear" w:color="auto" w:fill="auto"/>
            <w:noWrap/>
            <w:hideMark/>
          </w:tcPr>
          <w:p w14:paraId="02D716CF" w14:textId="77777777" w:rsidR="00A264AB" w:rsidRPr="008452BB" w:rsidRDefault="00A264AB" w:rsidP="009971B2">
            <w:r w:rsidRPr="008452BB">
              <w:t>Abstract only, need full text</w:t>
            </w:r>
          </w:p>
        </w:tc>
      </w:tr>
      <w:tr w:rsidR="00A264AB" w:rsidRPr="008452BB" w14:paraId="27D877D7" w14:textId="77777777" w:rsidTr="009971B2">
        <w:tc>
          <w:tcPr>
            <w:tcW w:w="3436" w:type="dxa"/>
            <w:shd w:val="clear" w:color="auto" w:fill="auto"/>
            <w:hideMark/>
          </w:tcPr>
          <w:p w14:paraId="68EF6B94" w14:textId="77777777" w:rsidR="00A264AB" w:rsidRPr="008452BB" w:rsidRDefault="00A264AB" w:rsidP="009971B2">
            <w:r w:rsidRPr="008452BB">
              <w:t>Sarti, et al. 1994</w:t>
            </w:r>
          </w:p>
        </w:tc>
        <w:tc>
          <w:tcPr>
            <w:tcW w:w="6602" w:type="dxa"/>
            <w:shd w:val="clear" w:color="auto" w:fill="auto"/>
            <w:noWrap/>
            <w:hideMark/>
          </w:tcPr>
          <w:p w14:paraId="43FEFA63" w14:textId="77777777" w:rsidR="00A264AB" w:rsidRPr="008452BB" w:rsidRDefault="00A264AB" w:rsidP="009971B2">
            <w:r w:rsidRPr="008452BB">
              <w:t>Study type - cross-sectional</w:t>
            </w:r>
          </w:p>
        </w:tc>
      </w:tr>
      <w:tr w:rsidR="00A264AB" w:rsidRPr="008452BB" w14:paraId="30F509A8" w14:textId="77777777" w:rsidTr="009971B2">
        <w:tc>
          <w:tcPr>
            <w:tcW w:w="3436" w:type="dxa"/>
            <w:shd w:val="clear" w:color="auto" w:fill="auto"/>
            <w:hideMark/>
          </w:tcPr>
          <w:p w14:paraId="367A3EB6" w14:textId="77777777" w:rsidR="00A264AB" w:rsidRPr="008452BB" w:rsidRDefault="00A264AB" w:rsidP="009971B2">
            <w:r w:rsidRPr="008452BB">
              <w:t>Sato, et al. 2018</w:t>
            </w:r>
          </w:p>
        </w:tc>
        <w:tc>
          <w:tcPr>
            <w:tcW w:w="6602" w:type="dxa"/>
            <w:shd w:val="clear" w:color="auto" w:fill="auto"/>
            <w:noWrap/>
            <w:hideMark/>
          </w:tcPr>
          <w:p w14:paraId="0AC48A29" w14:textId="77777777" w:rsidR="00A264AB" w:rsidRPr="008452BB" w:rsidRDefault="00A264AB" w:rsidP="009971B2">
            <w:r w:rsidRPr="008452BB">
              <w:t>Study type - cross-sectional</w:t>
            </w:r>
          </w:p>
        </w:tc>
      </w:tr>
      <w:tr w:rsidR="00A264AB" w:rsidRPr="008452BB" w14:paraId="1FAD40D2" w14:textId="77777777" w:rsidTr="009971B2">
        <w:tc>
          <w:tcPr>
            <w:tcW w:w="3436" w:type="dxa"/>
            <w:shd w:val="clear" w:color="auto" w:fill="auto"/>
            <w:hideMark/>
          </w:tcPr>
          <w:p w14:paraId="438045CD" w14:textId="77777777" w:rsidR="00A264AB" w:rsidRPr="008452BB" w:rsidRDefault="00A264AB" w:rsidP="009971B2">
            <w:r w:rsidRPr="008452BB">
              <w:t>Shafei 1965</w:t>
            </w:r>
          </w:p>
        </w:tc>
        <w:tc>
          <w:tcPr>
            <w:tcW w:w="6602" w:type="dxa"/>
            <w:shd w:val="clear" w:color="auto" w:fill="auto"/>
            <w:noWrap/>
            <w:hideMark/>
          </w:tcPr>
          <w:p w14:paraId="2B02A629" w14:textId="77777777" w:rsidR="00A264AB" w:rsidRPr="008452BB" w:rsidRDefault="00A264AB" w:rsidP="009971B2">
            <w:r w:rsidRPr="008452BB">
              <w:t>No full text - cannot assess</w:t>
            </w:r>
          </w:p>
        </w:tc>
      </w:tr>
      <w:tr w:rsidR="00A264AB" w:rsidRPr="008452BB" w14:paraId="5B10CB08" w14:textId="77777777" w:rsidTr="009971B2">
        <w:tc>
          <w:tcPr>
            <w:tcW w:w="3436" w:type="dxa"/>
            <w:shd w:val="clear" w:color="auto" w:fill="auto"/>
            <w:hideMark/>
          </w:tcPr>
          <w:p w14:paraId="549C8E88" w14:textId="77777777" w:rsidR="00A264AB" w:rsidRPr="008452BB" w:rsidRDefault="00A264AB" w:rsidP="009971B2">
            <w:r w:rsidRPr="008452BB">
              <w:t>Singh, et al. 2004</w:t>
            </w:r>
          </w:p>
        </w:tc>
        <w:tc>
          <w:tcPr>
            <w:tcW w:w="6602" w:type="dxa"/>
            <w:shd w:val="clear" w:color="auto" w:fill="auto"/>
            <w:noWrap/>
            <w:hideMark/>
          </w:tcPr>
          <w:p w14:paraId="1514D3DF" w14:textId="77777777" w:rsidR="00A264AB" w:rsidRPr="008452BB" w:rsidRDefault="00A264AB" w:rsidP="009971B2">
            <w:r w:rsidRPr="008452BB">
              <w:t>No full text - cannot assess</w:t>
            </w:r>
          </w:p>
        </w:tc>
      </w:tr>
      <w:tr w:rsidR="00A264AB" w:rsidRPr="008452BB" w14:paraId="4DE0EE0C" w14:textId="77777777" w:rsidTr="009971B2">
        <w:tc>
          <w:tcPr>
            <w:tcW w:w="3436" w:type="dxa"/>
            <w:shd w:val="clear" w:color="auto" w:fill="auto"/>
            <w:hideMark/>
          </w:tcPr>
          <w:p w14:paraId="2E49D483" w14:textId="77777777" w:rsidR="00A264AB" w:rsidRPr="008452BB" w:rsidRDefault="00A264AB" w:rsidP="009971B2">
            <w:r w:rsidRPr="008452BB">
              <w:t>Sircar, et al. 2018</w:t>
            </w:r>
          </w:p>
        </w:tc>
        <w:tc>
          <w:tcPr>
            <w:tcW w:w="6602" w:type="dxa"/>
            <w:shd w:val="clear" w:color="auto" w:fill="auto"/>
            <w:noWrap/>
            <w:hideMark/>
          </w:tcPr>
          <w:p w14:paraId="616A80ED" w14:textId="77777777" w:rsidR="00A264AB" w:rsidRPr="008452BB" w:rsidRDefault="00A264AB" w:rsidP="009971B2">
            <w:r w:rsidRPr="008452BB">
              <w:t>Participants - not T. solium</w:t>
            </w:r>
          </w:p>
        </w:tc>
      </w:tr>
      <w:tr w:rsidR="00A264AB" w:rsidRPr="008452BB" w14:paraId="7ADC6CE1" w14:textId="77777777" w:rsidTr="009971B2">
        <w:tc>
          <w:tcPr>
            <w:tcW w:w="3436" w:type="dxa"/>
            <w:shd w:val="clear" w:color="auto" w:fill="auto"/>
            <w:hideMark/>
          </w:tcPr>
          <w:p w14:paraId="4919160E" w14:textId="77777777" w:rsidR="00A264AB" w:rsidRPr="008452BB" w:rsidRDefault="00A264AB" w:rsidP="009971B2">
            <w:r w:rsidRPr="008452BB">
              <w:t>Sobota 1969</w:t>
            </w:r>
          </w:p>
        </w:tc>
        <w:tc>
          <w:tcPr>
            <w:tcW w:w="6602" w:type="dxa"/>
            <w:shd w:val="clear" w:color="auto" w:fill="auto"/>
            <w:noWrap/>
            <w:hideMark/>
          </w:tcPr>
          <w:p w14:paraId="626FECCD" w14:textId="77777777" w:rsidR="00A264AB" w:rsidRPr="008452BB" w:rsidRDefault="00A264AB" w:rsidP="009971B2">
            <w:r w:rsidRPr="008452BB">
              <w:t>Language - Slovakian</w:t>
            </w:r>
          </w:p>
        </w:tc>
      </w:tr>
      <w:tr w:rsidR="00A264AB" w:rsidRPr="008452BB" w14:paraId="673ED5B5" w14:textId="77777777" w:rsidTr="009971B2">
        <w:tc>
          <w:tcPr>
            <w:tcW w:w="3436" w:type="dxa"/>
            <w:shd w:val="clear" w:color="auto" w:fill="auto"/>
            <w:hideMark/>
          </w:tcPr>
          <w:p w14:paraId="7549EFF7" w14:textId="77777777" w:rsidR="00A264AB" w:rsidRPr="008452BB" w:rsidRDefault="00A264AB" w:rsidP="009971B2">
            <w:r w:rsidRPr="008452BB">
              <w:t>Soh, et al. 1976</w:t>
            </w:r>
          </w:p>
        </w:tc>
        <w:tc>
          <w:tcPr>
            <w:tcW w:w="6602" w:type="dxa"/>
            <w:shd w:val="clear" w:color="auto" w:fill="auto"/>
            <w:noWrap/>
            <w:hideMark/>
          </w:tcPr>
          <w:p w14:paraId="3087DD3A" w14:textId="77777777" w:rsidR="00A264AB" w:rsidRPr="008452BB" w:rsidRDefault="00A264AB" w:rsidP="009971B2">
            <w:r w:rsidRPr="008452BB">
              <w:t>Language - Korean</w:t>
            </w:r>
          </w:p>
        </w:tc>
      </w:tr>
      <w:tr w:rsidR="00A264AB" w:rsidRPr="008452BB" w14:paraId="5427EC17" w14:textId="77777777" w:rsidTr="009971B2">
        <w:tc>
          <w:tcPr>
            <w:tcW w:w="3436" w:type="dxa"/>
            <w:shd w:val="clear" w:color="auto" w:fill="auto"/>
            <w:hideMark/>
          </w:tcPr>
          <w:p w14:paraId="70996036" w14:textId="77777777" w:rsidR="00A264AB" w:rsidRPr="008452BB" w:rsidRDefault="00A264AB" w:rsidP="009971B2">
            <w:r w:rsidRPr="008452BB">
              <w:t>Soh, et al. 1976</w:t>
            </w:r>
          </w:p>
        </w:tc>
        <w:tc>
          <w:tcPr>
            <w:tcW w:w="6602" w:type="dxa"/>
            <w:shd w:val="clear" w:color="auto" w:fill="auto"/>
            <w:noWrap/>
            <w:hideMark/>
          </w:tcPr>
          <w:p w14:paraId="470CE131" w14:textId="77777777" w:rsidR="00A264AB" w:rsidRPr="008452BB" w:rsidRDefault="00A264AB" w:rsidP="009971B2">
            <w:r>
              <w:t>Study type – no baseline measures</w:t>
            </w:r>
          </w:p>
        </w:tc>
      </w:tr>
      <w:tr w:rsidR="00A264AB" w:rsidRPr="008452BB" w14:paraId="1E6E5DE9" w14:textId="77777777" w:rsidTr="009971B2">
        <w:tc>
          <w:tcPr>
            <w:tcW w:w="3436" w:type="dxa"/>
            <w:shd w:val="clear" w:color="auto" w:fill="auto"/>
            <w:hideMark/>
          </w:tcPr>
          <w:p w14:paraId="1A991FA6" w14:textId="77777777" w:rsidR="00A264AB" w:rsidRPr="008452BB" w:rsidRDefault="00A264AB" w:rsidP="009971B2">
            <w:r w:rsidRPr="008452BB">
              <w:t>Stahel 1977</w:t>
            </w:r>
          </w:p>
        </w:tc>
        <w:tc>
          <w:tcPr>
            <w:tcW w:w="6602" w:type="dxa"/>
            <w:shd w:val="clear" w:color="auto" w:fill="auto"/>
            <w:noWrap/>
            <w:hideMark/>
          </w:tcPr>
          <w:p w14:paraId="7F5FEF5A" w14:textId="77777777" w:rsidR="00A264AB" w:rsidRPr="008452BB" w:rsidRDefault="00A264AB" w:rsidP="009971B2">
            <w:r w:rsidRPr="008452BB">
              <w:t>Language - German</w:t>
            </w:r>
          </w:p>
        </w:tc>
      </w:tr>
      <w:tr w:rsidR="00A264AB" w:rsidRPr="008452BB" w14:paraId="049DE4CC" w14:textId="77777777" w:rsidTr="009971B2">
        <w:tc>
          <w:tcPr>
            <w:tcW w:w="3436" w:type="dxa"/>
            <w:shd w:val="clear" w:color="auto" w:fill="auto"/>
            <w:hideMark/>
          </w:tcPr>
          <w:p w14:paraId="0B158432" w14:textId="77777777" w:rsidR="00A264AB" w:rsidRPr="008452BB" w:rsidRDefault="00A264AB" w:rsidP="009971B2">
            <w:r w:rsidRPr="008452BB">
              <w:t>Steinmann, et al. 2014</w:t>
            </w:r>
          </w:p>
        </w:tc>
        <w:tc>
          <w:tcPr>
            <w:tcW w:w="6602" w:type="dxa"/>
            <w:shd w:val="clear" w:color="auto" w:fill="auto"/>
            <w:noWrap/>
            <w:hideMark/>
          </w:tcPr>
          <w:p w14:paraId="537D2FC1" w14:textId="77777777" w:rsidR="00A264AB" w:rsidRPr="008452BB" w:rsidRDefault="00A264AB" w:rsidP="009971B2">
            <w:r w:rsidRPr="008452BB">
              <w:t>Duplicate of Steinmann et al. 2015</w:t>
            </w:r>
          </w:p>
        </w:tc>
      </w:tr>
      <w:tr w:rsidR="00A264AB" w:rsidRPr="008452BB" w14:paraId="08F69868" w14:textId="77777777" w:rsidTr="009971B2">
        <w:tc>
          <w:tcPr>
            <w:tcW w:w="3436" w:type="dxa"/>
            <w:shd w:val="clear" w:color="auto" w:fill="auto"/>
            <w:hideMark/>
          </w:tcPr>
          <w:p w14:paraId="385F05E1" w14:textId="77777777" w:rsidR="00A264AB" w:rsidRPr="008452BB" w:rsidRDefault="00A264AB" w:rsidP="009971B2">
            <w:r w:rsidRPr="008452BB">
              <w:t>Suroso, et al. 2006</w:t>
            </w:r>
          </w:p>
        </w:tc>
        <w:tc>
          <w:tcPr>
            <w:tcW w:w="6602" w:type="dxa"/>
            <w:shd w:val="clear" w:color="auto" w:fill="auto"/>
            <w:noWrap/>
            <w:hideMark/>
          </w:tcPr>
          <w:p w14:paraId="3071632E" w14:textId="77777777" w:rsidR="00A264AB" w:rsidRPr="008452BB" w:rsidRDefault="00A264AB" w:rsidP="009971B2">
            <w:r w:rsidRPr="008452BB">
              <w:t>Study type - narrative review</w:t>
            </w:r>
          </w:p>
        </w:tc>
      </w:tr>
      <w:tr w:rsidR="00A264AB" w:rsidRPr="008452BB" w14:paraId="7D161079" w14:textId="77777777" w:rsidTr="009971B2">
        <w:tc>
          <w:tcPr>
            <w:tcW w:w="3436" w:type="dxa"/>
            <w:shd w:val="clear" w:color="auto" w:fill="auto"/>
            <w:hideMark/>
          </w:tcPr>
          <w:p w14:paraId="77418633" w14:textId="77777777" w:rsidR="00A264AB" w:rsidRPr="008452BB" w:rsidRDefault="00A264AB" w:rsidP="009971B2">
            <w:r w:rsidRPr="008452BB">
              <w:t>Tanowitz, et al. 1993</w:t>
            </w:r>
          </w:p>
        </w:tc>
        <w:tc>
          <w:tcPr>
            <w:tcW w:w="6602" w:type="dxa"/>
            <w:shd w:val="clear" w:color="auto" w:fill="auto"/>
            <w:noWrap/>
            <w:hideMark/>
          </w:tcPr>
          <w:p w14:paraId="27C64A1D" w14:textId="77777777" w:rsidR="00A264AB" w:rsidRPr="008452BB" w:rsidRDefault="00A264AB" w:rsidP="009971B2">
            <w:r w:rsidRPr="008452BB">
              <w:t>Study type - narrative review</w:t>
            </w:r>
          </w:p>
        </w:tc>
      </w:tr>
      <w:tr w:rsidR="00A264AB" w:rsidRPr="008452BB" w14:paraId="272C16AD" w14:textId="77777777" w:rsidTr="009971B2">
        <w:tc>
          <w:tcPr>
            <w:tcW w:w="3436" w:type="dxa"/>
            <w:shd w:val="clear" w:color="auto" w:fill="auto"/>
            <w:hideMark/>
          </w:tcPr>
          <w:p w14:paraId="5282FF45" w14:textId="77777777" w:rsidR="00A264AB" w:rsidRPr="008452BB" w:rsidRDefault="00A264AB" w:rsidP="009971B2">
            <w:r w:rsidRPr="008452BB">
              <w:t>Tanowitz, et al. 2001</w:t>
            </w:r>
          </w:p>
        </w:tc>
        <w:tc>
          <w:tcPr>
            <w:tcW w:w="6602" w:type="dxa"/>
            <w:shd w:val="clear" w:color="auto" w:fill="auto"/>
            <w:noWrap/>
            <w:hideMark/>
          </w:tcPr>
          <w:p w14:paraId="0687EA17" w14:textId="77777777" w:rsidR="00A264AB" w:rsidRPr="008452BB" w:rsidRDefault="00A264AB" w:rsidP="009971B2">
            <w:r w:rsidRPr="008452BB">
              <w:t>Study type - narrative review</w:t>
            </w:r>
          </w:p>
        </w:tc>
      </w:tr>
      <w:tr w:rsidR="00A264AB" w:rsidRPr="008452BB" w14:paraId="7673AC53" w14:textId="77777777" w:rsidTr="009971B2">
        <w:tc>
          <w:tcPr>
            <w:tcW w:w="3436" w:type="dxa"/>
            <w:shd w:val="clear" w:color="auto" w:fill="auto"/>
            <w:hideMark/>
          </w:tcPr>
          <w:p w14:paraId="616EA5AA" w14:textId="77777777" w:rsidR="00A264AB" w:rsidRPr="008452BB" w:rsidRDefault="00A264AB" w:rsidP="009971B2">
            <w:r w:rsidRPr="008452BB">
              <w:t>Thi Thi, et al. 2015</w:t>
            </w:r>
          </w:p>
        </w:tc>
        <w:tc>
          <w:tcPr>
            <w:tcW w:w="6602" w:type="dxa"/>
            <w:shd w:val="clear" w:color="auto" w:fill="auto"/>
            <w:noWrap/>
            <w:hideMark/>
          </w:tcPr>
          <w:p w14:paraId="6CD65B26" w14:textId="77777777" w:rsidR="00A264AB" w:rsidRPr="008452BB" w:rsidRDefault="00A264AB" w:rsidP="009971B2">
            <w:r w:rsidRPr="008452BB">
              <w:t>Participants - not T.</w:t>
            </w:r>
            <w:r>
              <w:t xml:space="preserve"> </w:t>
            </w:r>
            <w:r w:rsidRPr="008452BB">
              <w:t>solium endemic (or suspected endemic) country</w:t>
            </w:r>
            <w:r>
              <w:t>. Prevalence of Taenia spp. 0.1% (1/1443) at baseline and 0.3% (3/1084) at follow-up.</w:t>
            </w:r>
            <w:r w:rsidRPr="008452BB">
              <w:t xml:space="preserve">  </w:t>
            </w:r>
          </w:p>
        </w:tc>
      </w:tr>
      <w:tr w:rsidR="00A264AB" w:rsidRPr="008452BB" w14:paraId="21E26270" w14:textId="77777777" w:rsidTr="009971B2">
        <w:tc>
          <w:tcPr>
            <w:tcW w:w="3436" w:type="dxa"/>
            <w:shd w:val="clear" w:color="auto" w:fill="auto"/>
            <w:hideMark/>
          </w:tcPr>
          <w:p w14:paraId="4EA6DF2B" w14:textId="77777777" w:rsidR="00A264AB" w:rsidRPr="008452BB" w:rsidRDefault="00A264AB" w:rsidP="009971B2">
            <w:r w:rsidRPr="008452BB">
              <w:t>Tianzuan, et al. 1991</w:t>
            </w:r>
          </w:p>
        </w:tc>
        <w:tc>
          <w:tcPr>
            <w:tcW w:w="6602" w:type="dxa"/>
            <w:shd w:val="clear" w:color="auto" w:fill="auto"/>
            <w:noWrap/>
            <w:hideMark/>
          </w:tcPr>
          <w:p w14:paraId="72CC4790" w14:textId="77777777" w:rsidR="00A264AB" w:rsidRPr="008452BB" w:rsidRDefault="00A264AB" w:rsidP="009971B2">
            <w:r w:rsidRPr="008452BB">
              <w:t>Language - Chinese</w:t>
            </w:r>
          </w:p>
        </w:tc>
      </w:tr>
      <w:tr w:rsidR="00A264AB" w:rsidRPr="008452BB" w14:paraId="213144DF" w14:textId="77777777" w:rsidTr="009971B2">
        <w:tc>
          <w:tcPr>
            <w:tcW w:w="3436" w:type="dxa"/>
            <w:shd w:val="clear" w:color="auto" w:fill="auto"/>
            <w:hideMark/>
          </w:tcPr>
          <w:p w14:paraId="04E737BC" w14:textId="77777777" w:rsidR="00A264AB" w:rsidRPr="008452BB" w:rsidRDefault="00A264AB" w:rsidP="009971B2">
            <w:r w:rsidRPr="008452BB">
              <w:t>Todorov 1973</w:t>
            </w:r>
          </w:p>
        </w:tc>
        <w:tc>
          <w:tcPr>
            <w:tcW w:w="6602" w:type="dxa"/>
            <w:shd w:val="clear" w:color="auto" w:fill="auto"/>
            <w:noWrap/>
            <w:hideMark/>
          </w:tcPr>
          <w:p w14:paraId="3551E0FE" w14:textId="77777777" w:rsidR="00A264AB" w:rsidRPr="008452BB" w:rsidRDefault="00A264AB" w:rsidP="009971B2">
            <w:r w:rsidRPr="008452BB">
              <w:t>Language - Bulgarian</w:t>
            </w:r>
          </w:p>
        </w:tc>
      </w:tr>
      <w:tr w:rsidR="00A264AB" w:rsidRPr="008452BB" w14:paraId="0913680D" w14:textId="77777777" w:rsidTr="009971B2">
        <w:tc>
          <w:tcPr>
            <w:tcW w:w="3436" w:type="dxa"/>
            <w:shd w:val="clear" w:color="auto" w:fill="auto"/>
            <w:hideMark/>
          </w:tcPr>
          <w:p w14:paraId="7A2BD542" w14:textId="77777777" w:rsidR="00A264AB" w:rsidRPr="008452BB" w:rsidRDefault="00A264AB" w:rsidP="009971B2">
            <w:r w:rsidRPr="008452BB">
              <w:t>Torres, et al. 2001</w:t>
            </w:r>
          </w:p>
        </w:tc>
        <w:tc>
          <w:tcPr>
            <w:tcW w:w="6602" w:type="dxa"/>
            <w:shd w:val="clear" w:color="auto" w:fill="auto"/>
            <w:noWrap/>
            <w:hideMark/>
          </w:tcPr>
          <w:p w14:paraId="7EA1324B" w14:textId="77777777" w:rsidR="00A264AB" w:rsidRPr="008452BB" w:rsidRDefault="00A264AB" w:rsidP="009971B2">
            <w:r w:rsidRPr="008452BB">
              <w:t>Study type - case series</w:t>
            </w:r>
          </w:p>
        </w:tc>
      </w:tr>
      <w:tr w:rsidR="00A264AB" w:rsidRPr="008452BB" w14:paraId="5CD2045C" w14:textId="77777777" w:rsidTr="009971B2">
        <w:tc>
          <w:tcPr>
            <w:tcW w:w="3436" w:type="dxa"/>
            <w:shd w:val="clear" w:color="auto" w:fill="auto"/>
            <w:hideMark/>
          </w:tcPr>
          <w:p w14:paraId="488B777D" w14:textId="77777777" w:rsidR="00A264AB" w:rsidRPr="008452BB" w:rsidRDefault="00A264AB" w:rsidP="009971B2">
            <w:r w:rsidRPr="008452BB">
              <w:t>Van De, et al. 2014</w:t>
            </w:r>
          </w:p>
        </w:tc>
        <w:tc>
          <w:tcPr>
            <w:tcW w:w="6602" w:type="dxa"/>
            <w:shd w:val="clear" w:color="auto" w:fill="auto"/>
            <w:noWrap/>
            <w:hideMark/>
          </w:tcPr>
          <w:p w14:paraId="2973DC2A" w14:textId="77777777" w:rsidR="00A264AB" w:rsidRPr="008452BB" w:rsidRDefault="00A264AB" w:rsidP="009971B2">
            <w:r w:rsidRPr="008452BB">
              <w:t>Study type - narrative review</w:t>
            </w:r>
          </w:p>
        </w:tc>
      </w:tr>
      <w:tr w:rsidR="00A264AB" w:rsidRPr="008452BB" w14:paraId="5690D6B1" w14:textId="77777777" w:rsidTr="009971B2">
        <w:tc>
          <w:tcPr>
            <w:tcW w:w="3436" w:type="dxa"/>
            <w:shd w:val="clear" w:color="auto" w:fill="auto"/>
            <w:hideMark/>
          </w:tcPr>
          <w:p w14:paraId="7FFE13BC" w14:textId="77777777" w:rsidR="00A264AB" w:rsidRPr="008452BB" w:rsidRDefault="00A264AB" w:rsidP="009971B2">
            <w:r w:rsidRPr="008452BB">
              <w:t>Vidal, et al. 2016</w:t>
            </w:r>
          </w:p>
        </w:tc>
        <w:tc>
          <w:tcPr>
            <w:tcW w:w="6602" w:type="dxa"/>
            <w:shd w:val="clear" w:color="auto" w:fill="auto"/>
            <w:noWrap/>
            <w:hideMark/>
          </w:tcPr>
          <w:p w14:paraId="51481D17" w14:textId="77777777" w:rsidR="00A264AB" w:rsidRPr="008452BB" w:rsidRDefault="00A264AB" w:rsidP="009971B2">
            <w:r w:rsidRPr="008452BB">
              <w:t>No full text – need results to be able to include</w:t>
            </w:r>
          </w:p>
        </w:tc>
      </w:tr>
      <w:tr w:rsidR="00A264AB" w:rsidRPr="008452BB" w14:paraId="7FBCB9A1" w14:textId="77777777" w:rsidTr="009971B2">
        <w:tc>
          <w:tcPr>
            <w:tcW w:w="3436" w:type="dxa"/>
            <w:shd w:val="clear" w:color="auto" w:fill="auto"/>
            <w:hideMark/>
          </w:tcPr>
          <w:p w14:paraId="0D892E41" w14:textId="77777777" w:rsidR="00A264AB" w:rsidRPr="008452BB" w:rsidRDefault="00A264AB" w:rsidP="009971B2">
            <w:r w:rsidRPr="008452BB">
              <w:t>Vitta, et al. 2012</w:t>
            </w:r>
          </w:p>
        </w:tc>
        <w:tc>
          <w:tcPr>
            <w:tcW w:w="6602" w:type="dxa"/>
            <w:shd w:val="clear" w:color="auto" w:fill="auto"/>
            <w:noWrap/>
            <w:hideMark/>
          </w:tcPr>
          <w:p w14:paraId="62C020F1" w14:textId="77777777" w:rsidR="00A264AB" w:rsidRPr="008452BB" w:rsidRDefault="00A264AB" w:rsidP="009971B2">
            <w:r w:rsidRPr="008452BB">
              <w:t>Study type - cross-sectional</w:t>
            </w:r>
          </w:p>
        </w:tc>
      </w:tr>
      <w:tr w:rsidR="00A264AB" w:rsidRPr="008452BB" w14:paraId="05CC5D18" w14:textId="77777777" w:rsidTr="009971B2">
        <w:tc>
          <w:tcPr>
            <w:tcW w:w="3436" w:type="dxa"/>
            <w:shd w:val="clear" w:color="auto" w:fill="auto"/>
            <w:hideMark/>
          </w:tcPr>
          <w:p w14:paraId="062A4DE7" w14:textId="77777777" w:rsidR="00A264AB" w:rsidRPr="008452BB" w:rsidRDefault="00A264AB" w:rsidP="009971B2">
            <w:r w:rsidRPr="008452BB">
              <w:t>Wandra, et al. 2006</w:t>
            </w:r>
          </w:p>
        </w:tc>
        <w:tc>
          <w:tcPr>
            <w:tcW w:w="6602" w:type="dxa"/>
            <w:shd w:val="clear" w:color="auto" w:fill="auto"/>
            <w:noWrap/>
            <w:hideMark/>
          </w:tcPr>
          <w:p w14:paraId="1FFB4680" w14:textId="77777777" w:rsidR="00A264AB" w:rsidRPr="008452BB" w:rsidRDefault="00A264AB" w:rsidP="009971B2">
            <w:r w:rsidRPr="008452BB">
              <w:t>Study type - narrative review</w:t>
            </w:r>
          </w:p>
        </w:tc>
      </w:tr>
      <w:tr w:rsidR="00A264AB" w:rsidRPr="008452BB" w14:paraId="75DEEEF7" w14:textId="77777777" w:rsidTr="009971B2">
        <w:tc>
          <w:tcPr>
            <w:tcW w:w="3436" w:type="dxa"/>
            <w:shd w:val="clear" w:color="auto" w:fill="auto"/>
            <w:hideMark/>
          </w:tcPr>
          <w:p w14:paraId="0C1C04DD" w14:textId="77777777" w:rsidR="00A264AB" w:rsidRPr="008452BB" w:rsidRDefault="00A264AB" w:rsidP="009971B2">
            <w:r w:rsidRPr="008452BB">
              <w:t>Wandra, et al. 2011</w:t>
            </w:r>
          </w:p>
        </w:tc>
        <w:tc>
          <w:tcPr>
            <w:tcW w:w="6602" w:type="dxa"/>
            <w:shd w:val="clear" w:color="auto" w:fill="auto"/>
            <w:noWrap/>
            <w:hideMark/>
          </w:tcPr>
          <w:p w14:paraId="29F34D08" w14:textId="77777777" w:rsidR="00A264AB" w:rsidRPr="008452BB" w:rsidRDefault="00A264AB" w:rsidP="009971B2">
            <w:r w:rsidRPr="008452BB">
              <w:t>Study type - narrative review</w:t>
            </w:r>
          </w:p>
        </w:tc>
      </w:tr>
      <w:tr w:rsidR="00A264AB" w:rsidRPr="008452BB" w14:paraId="25D9126F" w14:textId="77777777" w:rsidTr="009971B2">
        <w:tc>
          <w:tcPr>
            <w:tcW w:w="3436" w:type="dxa"/>
            <w:shd w:val="clear" w:color="auto" w:fill="auto"/>
            <w:hideMark/>
          </w:tcPr>
          <w:p w14:paraId="04826961" w14:textId="77777777" w:rsidR="00A264AB" w:rsidRPr="008452BB" w:rsidRDefault="00A264AB" w:rsidP="009971B2">
            <w:r w:rsidRPr="008452BB">
              <w:t>Watts, et al. 2014</w:t>
            </w:r>
          </w:p>
        </w:tc>
        <w:tc>
          <w:tcPr>
            <w:tcW w:w="6602" w:type="dxa"/>
            <w:shd w:val="clear" w:color="auto" w:fill="auto"/>
            <w:noWrap/>
            <w:hideMark/>
          </w:tcPr>
          <w:p w14:paraId="1A11543B" w14:textId="77777777" w:rsidR="00A264AB" w:rsidRPr="008452BB" w:rsidRDefault="00A264AB" w:rsidP="009971B2">
            <w:r w:rsidRPr="008452BB">
              <w:t>Study type - cross-sectional</w:t>
            </w:r>
          </w:p>
        </w:tc>
      </w:tr>
      <w:tr w:rsidR="00A264AB" w:rsidRPr="008452BB" w14:paraId="781E47AE" w14:textId="77777777" w:rsidTr="009971B2">
        <w:tc>
          <w:tcPr>
            <w:tcW w:w="3436" w:type="dxa"/>
            <w:shd w:val="clear" w:color="auto" w:fill="auto"/>
            <w:hideMark/>
          </w:tcPr>
          <w:p w14:paraId="13A4EC3E" w14:textId="77777777" w:rsidR="00A264AB" w:rsidRPr="008452BB" w:rsidRDefault="00A264AB" w:rsidP="009971B2">
            <w:r w:rsidRPr="008452BB">
              <w:t>Wilson, et al. 1987</w:t>
            </w:r>
          </w:p>
        </w:tc>
        <w:tc>
          <w:tcPr>
            <w:tcW w:w="6602" w:type="dxa"/>
            <w:shd w:val="clear" w:color="auto" w:fill="auto"/>
            <w:noWrap/>
            <w:hideMark/>
          </w:tcPr>
          <w:p w14:paraId="3907B7AD" w14:textId="77777777" w:rsidR="00A264AB" w:rsidRPr="008452BB" w:rsidRDefault="00A264AB" w:rsidP="009971B2">
            <w:r w:rsidRPr="008452BB">
              <w:t>Study type - cross-sectional</w:t>
            </w:r>
          </w:p>
        </w:tc>
      </w:tr>
      <w:tr w:rsidR="00A264AB" w:rsidRPr="008452BB" w14:paraId="3E04D400" w14:textId="77777777" w:rsidTr="009971B2">
        <w:tc>
          <w:tcPr>
            <w:tcW w:w="3436" w:type="dxa"/>
            <w:shd w:val="clear" w:color="auto" w:fill="auto"/>
            <w:hideMark/>
          </w:tcPr>
          <w:p w14:paraId="3CB0C444" w14:textId="77777777" w:rsidR="00A264AB" w:rsidRPr="008452BB" w:rsidRDefault="00A264AB" w:rsidP="009971B2">
            <w:r w:rsidRPr="008452BB">
              <w:t>Xiao, et al. 2013</w:t>
            </w:r>
          </w:p>
        </w:tc>
        <w:tc>
          <w:tcPr>
            <w:tcW w:w="6602" w:type="dxa"/>
            <w:shd w:val="clear" w:color="auto" w:fill="auto"/>
            <w:noWrap/>
            <w:hideMark/>
          </w:tcPr>
          <w:p w14:paraId="64662776" w14:textId="77777777" w:rsidR="00A264AB" w:rsidRPr="008452BB" w:rsidRDefault="00A264AB" w:rsidP="009971B2">
            <w:r w:rsidRPr="008452BB">
              <w:t>Intervention - tribendimidine; Study type - narrative review</w:t>
            </w:r>
          </w:p>
        </w:tc>
      </w:tr>
      <w:tr w:rsidR="00A264AB" w:rsidRPr="008452BB" w14:paraId="60542D87" w14:textId="77777777" w:rsidTr="009971B2">
        <w:tc>
          <w:tcPr>
            <w:tcW w:w="3436" w:type="dxa"/>
            <w:shd w:val="clear" w:color="auto" w:fill="auto"/>
            <w:hideMark/>
          </w:tcPr>
          <w:p w14:paraId="5A45E0AF" w14:textId="77777777" w:rsidR="00A264AB" w:rsidRPr="008452BB" w:rsidRDefault="00A264AB" w:rsidP="009971B2">
            <w:r w:rsidRPr="008452BB">
              <w:t>Yap, et al. 2014</w:t>
            </w:r>
          </w:p>
        </w:tc>
        <w:tc>
          <w:tcPr>
            <w:tcW w:w="6602" w:type="dxa"/>
            <w:shd w:val="clear" w:color="auto" w:fill="auto"/>
            <w:noWrap/>
            <w:hideMark/>
          </w:tcPr>
          <w:p w14:paraId="45C98DDD" w14:textId="77777777" w:rsidR="00A264AB" w:rsidRPr="008452BB" w:rsidRDefault="00A264AB" w:rsidP="009971B2">
            <w:r w:rsidRPr="008452BB">
              <w:t>Outcome - physical fitness</w:t>
            </w:r>
          </w:p>
        </w:tc>
      </w:tr>
      <w:tr w:rsidR="00A264AB" w:rsidRPr="008452BB" w14:paraId="5D44277E" w14:textId="77777777" w:rsidTr="009971B2">
        <w:tc>
          <w:tcPr>
            <w:tcW w:w="3436" w:type="dxa"/>
            <w:shd w:val="clear" w:color="auto" w:fill="auto"/>
            <w:hideMark/>
          </w:tcPr>
          <w:p w14:paraId="18637082" w14:textId="77777777" w:rsidR="00A264AB" w:rsidRPr="008452BB" w:rsidRDefault="00A264AB" w:rsidP="009971B2">
            <w:r w:rsidRPr="008452BB">
              <w:t>Zhang 1985</w:t>
            </w:r>
          </w:p>
        </w:tc>
        <w:tc>
          <w:tcPr>
            <w:tcW w:w="6602" w:type="dxa"/>
            <w:shd w:val="clear" w:color="auto" w:fill="auto"/>
            <w:noWrap/>
            <w:hideMark/>
          </w:tcPr>
          <w:p w14:paraId="39DFE43F" w14:textId="77777777" w:rsidR="00A264AB" w:rsidRPr="008452BB" w:rsidRDefault="00A264AB" w:rsidP="009971B2">
            <w:r w:rsidRPr="008452BB">
              <w:t>Language - Chinese</w:t>
            </w:r>
          </w:p>
        </w:tc>
      </w:tr>
      <w:tr w:rsidR="00A264AB" w:rsidRPr="008452BB" w14:paraId="6DB1CCF4" w14:textId="77777777" w:rsidTr="009971B2">
        <w:tc>
          <w:tcPr>
            <w:tcW w:w="3436" w:type="dxa"/>
            <w:shd w:val="clear" w:color="auto" w:fill="auto"/>
            <w:hideMark/>
          </w:tcPr>
          <w:p w14:paraId="1AABE81D" w14:textId="77777777" w:rsidR="00A264AB" w:rsidRPr="008452BB" w:rsidRDefault="00A264AB" w:rsidP="009971B2">
            <w:r w:rsidRPr="008452BB">
              <w:t>Zhang 2003</w:t>
            </w:r>
          </w:p>
        </w:tc>
        <w:tc>
          <w:tcPr>
            <w:tcW w:w="6602" w:type="dxa"/>
            <w:shd w:val="clear" w:color="auto" w:fill="auto"/>
            <w:noWrap/>
            <w:hideMark/>
          </w:tcPr>
          <w:p w14:paraId="4FF4641F" w14:textId="77777777" w:rsidR="00A264AB" w:rsidRPr="008452BB" w:rsidRDefault="00A264AB" w:rsidP="009971B2">
            <w:r w:rsidRPr="008452BB">
              <w:t>Language - Chinese</w:t>
            </w:r>
          </w:p>
        </w:tc>
      </w:tr>
    </w:tbl>
    <w:p w14:paraId="5910A8B8" w14:textId="77777777" w:rsidR="00A264AB" w:rsidRPr="008452BB" w:rsidRDefault="00A264AB" w:rsidP="00A264AB"/>
    <w:p w14:paraId="6F259340" w14:textId="77777777" w:rsidR="00A264AB" w:rsidRPr="008452BB" w:rsidRDefault="00A264AB" w:rsidP="00A264AB"/>
    <w:p w14:paraId="0F8EFA7C" w14:textId="77777777" w:rsidR="00A264AB" w:rsidRPr="008452BB" w:rsidRDefault="00A264AB" w:rsidP="00A264AB">
      <w:r w:rsidRPr="008452BB">
        <w:br w:type="page"/>
      </w:r>
    </w:p>
    <w:p w14:paraId="7B2C20D0" w14:textId="77777777" w:rsidR="00A264AB" w:rsidRPr="008452BB" w:rsidRDefault="00A264AB" w:rsidP="00A264AB">
      <w:pPr>
        <w:pStyle w:val="Heading2"/>
      </w:pPr>
      <w:bookmarkStart w:id="4" w:name="_Toc11497086"/>
      <w:bookmarkStart w:id="5" w:name="_Toc11505816"/>
      <w:bookmarkStart w:id="6" w:name="_Toc11601975"/>
      <w:r w:rsidRPr="008452BB">
        <w:lastRenderedPageBreak/>
        <w:t>References to excluded studies:</w:t>
      </w:r>
      <w:bookmarkEnd w:id="4"/>
      <w:bookmarkEnd w:id="5"/>
      <w:bookmarkEnd w:id="6"/>
    </w:p>
    <w:p w14:paraId="66F3CD7C" w14:textId="77777777" w:rsidR="00A264AB" w:rsidRPr="008452BB" w:rsidRDefault="00A264AB" w:rsidP="00FE28DF">
      <w:pPr>
        <w:spacing w:before="120"/>
        <w:ind w:left="567" w:hanging="567"/>
        <w:rPr>
          <w:rFonts w:eastAsiaTheme="minorHAnsi"/>
        </w:rPr>
      </w:pPr>
      <w:r w:rsidRPr="008452BB">
        <w:rPr>
          <w:rFonts w:eastAsiaTheme="minorHAnsi"/>
        </w:rPr>
        <w:t>1.</w:t>
      </w:r>
      <w:r w:rsidRPr="008452BB">
        <w:rPr>
          <w:rFonts w:eastAsiaTheme="minorHAnsi"/>
        </w:rPr>
        <w:tab/>
        <w:t>Abasov KD, Geibatov AD. Treatment of patients with taeniasis with trichlosal tablets in out-patient clinics. Sbornik Nauchnykh Trudov Nauchno-Issledovatel'skogo Instituta Meditsinskoi Parazitologii i Tropicheskoi Meditsiny, Baku (Nauchnye osnovy snizheniya i likvidatsii parazitarnykh boleznei v Azerbaidzhanskoi SSR). 1978(10):43-5.</w:t>
      </w:r>
    </w:p>
    <w:p w14:paraId="321F0D0D" w14:textId="77777777" w:rsidR="00A264AB" w:rsidRPr="008452BB" w:rsidRDefault="00A264AB" w:rsidP="00FE28DF">
      <w:pPr>
        <w:spacing w:before="120"/>
        <w:ind w:left="567" w:hanging="567"/>
        <w:rPr>
          <w:rFonts w:eastAsiaTheme="minorHAnsi"/>
        </w:rPr>
      </w:pPr>
      <w:r w:rsidRPr="008452BB">
        <w:rPr>
          <w:rFonts w:eastAsiaTheme="minorHAnsi"/>
        </w:rPr>
        <w:t>2.</w:t>
      </w:r>
      <w:r w:rsidRPr="008452BB">
        <w:rPr>
          <w:rFonts w:eastAsiaTheme="minorHAnsi"/>
        </w:rPr>
        <w:tab/>
        <w:t>Abbasov KD, Chobanov RE, Khalilov AS, Geibatov AD. Epidemiological features of helminthiases and the organization of effective control measures in the Kubinskii region. Baku: Ministerstvo Zdravookhraneniya Azerbaidzhanskoi SSR.; 1979. p. 15-30.</w:t>
      </w:r>
    </w:p>
    <w:p w14:paraId="6C4480FD" w14:textId="77777777" w:rsidR="00A264AB" w:rsidRPr="008452BB" w:rsidRDefault="00A264AB" w:rsidP="00FE28DF">
      <w:pPr>
        <w:spacing w:before="120"/>
        <w:ind w:left="567" w:hanging="567"/>
        <w:rPr>
          <w:rFonts w:eastAsiaTheme="minorHAnsi"/>
        </w:rPr>
      </w:pPr>
      <w:r w:rsidRPr="008452BB">
        <w:rPr>
          <w:rFonts w:eastAsiaTheme="minorHAnsi"/>
        </w:rPr>
        <w:t>3.</w:t>
      </w:r>
      <w:r w:rsidRPr="008452BB">
        <w:rPr>
          <w:rFonts w:eastAsiaTheme="minorHAnsi"/>
        </w:rPr>
        <w:tab/>
        <w:t>Adonajlo A, Bonczak J, Ganearz Z. Epidemiologic and epizootiologic situation of taeniasis and cysticercosis in Poland in the years 1965-1967. [Polish]. PrzeglEpidem. 1969;23(4):473-6.</w:t>
      </w:r>
    </w:p>
    <w:p w14:paraId="1B155EE0" w14:textId="77777777" w:rsidR="00A264AB" w:rsidRPr="008452BB" w:rsidRDefault="00A264AB" w:rsidP="00FE28DF">
      <w:pPr>
        <w:spacing w:before="120"/>
        <w:ind w:left="567" w:hanging="567"/>
        <w:rPr>
          <w:rFonts w:eastAsiaTheme="minorHAnsi"/>
        </w:rPr>
      </w:pPr>
      <w:r w:rsidRPr="008452BB">
        <w:rPr>
          <w:rFonts w:eastAsiaTheme="minorHAnsi"/>
        </w:rPr>
        <w:t>4.</w:t>
      </w:r>
      <w:r w:rsidRPr="008452BB">
        <w:rPr>
          <w:rFonts w:eastAsiaTheme="minorHAnsi"/>
        </w:rPr>
        <w:tab/>
        <w:t>Agrawal P, Srivastava B, Bhardwaj R, Gaur S. Adverse events of albendazole due to mass drug administration. International Journal of Basic &amp; Clinical Pharmacology. 2017;6(7):1674-7.</w:t>
      </w:r>
    </w:p>
    <w:p w14:paraId="1DE57FAF" w14:textId="77777777" w:rsidR="00A264AB" w:rsidRPr="008452BB" w:rsidRDefault="00A264AB" w:rsidP="00FE28DF">
      <w:pPr>
        <w:spacing w:before="120"/>
        <w:ind w:left="567" w:hanging="567"/>
        <w:rPr>
          <w:rFonts w:eastAsiaTheme="minorHAnsi"/>
        </w:rPr>
      </w:pPr>
      <w:r w:rsidRPr="008452BB">
        <w:rPr>
          <w:rFonts w:eastAsiaTheme="minorHAnsi"/>
        </w:rPr>
        <w:t>5.</w:t>
      </w:r>
      <w:r w:rsidRPr="008452BB">
        <w:rPr>
          <w:rFonts w:eastAsiaTheme="minorHAnsi"/>
        </w:rPr>
        <w:tab/>
        <w:t>Ahmed MEK. Albendazole in the Sudan (open study of albendazole in the treatment of intestinal helminthiasis). London; Royal Society of Medicine; Academic Press. New York, USA: Grune &amp; Stratton; 1983. p. 39-43.</w:t>
      </w:r>
    </w:p>
    <w:p w14:paraId="08601AEB" w14:textId="77777777" w:rsidR="00A264AB" w:rsidRPr="008452BB" w:rsidRDefault="00A264AB" w:rsidP="00FE28DF">
      <w:pPr>
        <w:spacing w:before="120"/>
        <w:ind w:left="567" w:hanging="567"/>
        <w:rPr>
          <w:rFonts w:eastAsiaTheme="minorHAnsi"/>
        </w:rPr>
      </w:pPr>
      <w:r w:rsidRPr="008452BB">
        <w:rPr>
          <w:rFonts w:eastAsiaTheme="minorHAnsi"/>
        </w:rPr>
        <w:t>6.</w:t>
      </w:r>
      <w:r w:rsidRPr="008452BB">
        <w:rPr>
          <w:rFonts w:eastAsiaTheme="minorHAnsi"/>
        </w:rPr>
        <w:tab/>
        <w:t xml:space="preserve">Alexander A, John K, Jayaraman T, Oommen A, Venkata RM, Dorny P, et al. Economic implications of three strategies for the control of taeniasis (Structured abstract). Tropical Medicine and International Health [Internet]. 2011; 16(11):[1410-6 pp.]. Available from: </w:t>
      </w:r>
      <w:hyperlink r:id="rId7" w:history="1">
        <w:r w:rsidRPr="008452BB">
          <w:rPr>
            <w:rStyle w:val="Hyperlink"/>
            <w:rFonts w:eastAsiaTheme="minorHAnsi"/>
          </w:rPr>
          <w:t>http://cochranelibrary-wiley.com/o/cochrane/cleed/articles/NHSEED-22012039160/frame.html</w:t>
        </w:r>
      </w:hyperlink>
      <w:r w:rsidRPr="008452BB">
        <w:rPr>
          <w:rFonts w:eastAsiaTheme="minorHAnsi"/>
        </w:rPr>
        <w:t xml:space="preserve"> https://onlinelibrary.wiley.com/doi/pdf/10.1111/j.1365-3156.2011.02850.x.</w:t>
      </w:r>
    </w:p>
    <w:p w14:paraId="69F561A4" w14:textId="77777777" w:rsidR="00A264AB" w:rsidRPr="008452BB" w:rsidRDefault="00A264AB" w:rsidP="00FE28DF">
      <w:pPr>
        <w:spacing w:before="120"/>
        <w:ind w:left="567" w:hanging="567"/>
        <w:rPr>
          <w:rFonts w:eastAsiaTheme="minorHAnsi"/>
        </w:rPr>
      </w:pPr>
      <w:r w:rsidRPr="008452BB">
        <w:rPr>
          <w:rFonts w:eastAsiaTheme="minorHAnsi"/>
        </w:rPr>
        <w:t>7.</w:t>
      </w:r>
      <w:r w:rsidRPr="008452BB">
        <w:rPr>
          <w:rFonts w:eastAsiaTheme="minorHAnsi"/>
        </w:rPr>
        <w:tab/>
        <w:t>Allan JC, Craig PS, Pawlowski ZS. Control of Taenia solium with emphasis on treatment of taeniasis. 2002. In: Taenia Solium Cysticercosis: From Basic to Clinical Science [Internet]. Wallingford: CABI Publishing; [411-20]. Available from: http://www.cabi.org/cabebooks/ebook/20023159884.</w:t>
      </w:r>
    </w:p>
    <w:p w14:paraId="05AFBA3B" w14:textId="77777777" w:rsidR="00A264AB" w:rsidRPr="008452BB" w:rsidRDefault="00A264AB" w:rsidP="00FE28DF">
      <w:pPr>
        <w:spacing w:before="120"/>
        <w:ind w:left="567" w:hanging="567"/>
        <w:rPr>
          <w:rFonts w:eastAsiaTheme="minorHAnsi"/>
        </w:rPr>
      </w:pPr>
      <w:r w:rsidRPr="008452BB">
        <w:rPr>
          <w:rFonts w:eastAsiaTheme="minorHAnsi"/>
        </w:rPr>
        <w:t>8.</w:t>
      </w:r>
      <w:r w:rsidRPr="008452BB">
        <w:rPr>
          <w:rFonts w:eastAsiaTheme="minorHAnsi"/>
        </w:rPr>
        <w:tab/>
        <w:t>Alterio DL. [Treatment of teniasis with cholorhydroxysalicylamide and diphenthane]. Revista do Hospital das Clinicas. 1968;23(5):259-61.</w:t>
      </w:r>
    </w:p>
    <w:p w14:paraId="41882141" w14:textId="77777777" w:rsidR="00A264AB" w:rsidRPr="00F20466" w:rsidRDefault="00A264AB" w:rsidP="00FE28DF">
      <w:pPr>
        <w:spacing w:before="120"/>
        <w:ind w:left="567" w:hanging="567"/>
        <w:rPr>
          <w:rFonts w:eastAsiaTheme="minorHAnsi"/>
          <w:lang w:val="es-419"/>
        </w:rPr>
      </w:pPr>
      <w:r w:rsidRPr="008452BB">
        <w:rPr>
          <w:rFonts w:eastAsiaTheme="minorHAnsi"/>
        </w:rPr>
        <w:t>9.</w:t>
      </w:r>
      <w:r w:rsidRPr="008452BB">
        <w:rPr>
          <w:rFonts w:eastAsiaTheme="minorHAnsi"/>
        </w:rPr>
        <w:tab/>
        <w:t xml:space="preserve">Amatoneto V. [TREATMENT WITH A SALICYLAMIDE DERIVATIVE OF TAENIA SAGINATA AND TAENIA SOLIUM INFESTATIONS]. </w:t>
      </w:r>
      <w:r w:rsidRPr="00F20466">
        <w:rPr>
          <w:rFonts w:eastAsiaTheme="minorHAnsi"/>
          <w:lang w:val="es-419"/>
        </w:rPr>
        <w:t>Revista do Instituto de Medicina Tropical de Sao Paulo. 1964;6:297-9.</w:t>
      </w:r>
    </w:p>
    <w:p w14:paraId="1E70A0D1" w14:textId="77777777" w:rsidR="00A264AB" w:rsidRPr="008452BB" w:rsidRDefault="00A264AB" w:rsidP="00FE28DF">
      <w:pPr>
        <w:spacing w:before="120"/>
        <w:ind w:left="567" w:hanging="567"/>
        <w:rPr>
          <w:rFonts w:eastAsiaTheme="minorHAnsi"/>
        </w:rPr>
      </w:pPr>
      <w:r w:rsidRPr="00F20466">
        <w:rPr>
          <w:rFonts w:eastAsiaTheme="minorHAnsi"/>
          <w:lang w:val="es-419"/>
        </w:rPr>
        <w:t>10.</w:t>
      </w:r>
      <w:r w:rsidRPr="00F20466">
        <w:rPr>
          <w:rFonts w:eastAsiaTheme="minorHAnsi"/>
          <w:lang w:val="es-419"/>
        </w:rPr>
        <w:tab/>
        <w:t xml:space="preserve">Anantaphruti MT, Okamoto M, Yoonuan T, Saguankiat S, Kusolsuk T, Sato M, et al. </w:t>
      </w:r>
      <w:r w:rsidRPr="008452BB">
        <w:rPr>
          <w:rFonts w:eastAsiaTheme="minorHAnsi"/>
        </w:rPr>
        <w:t>Molecular and serological survey on taeniasis and cysticercosis in Kanchanaburi Province, Thailand. Parasitology international. 2010;59(3):326-30.</w:t>
      </w:r>
    </w:p>
    <w:p w14:paraId="61D64279" w14:textId="77777777" w:rsidR="00A264AB" w:rsidRPr="008452BB" w:rsidRDefault="00A264AB" w:rsidP="00FE28DF">
      <w:pPr>
        <w:spacing w:before="120"/>
        <w:ind w:left="567" w:hanging="567"/>
        <w:rPr>
          <w:rFonts w:eastAsiaTheme="minorHAnsi"/>
        </w:rPr>
      </w:pPr>
      <w:r w:rsidRPr="008452BB">
        <w:rPr>
          <w:rFonts w:eastAsiaTheme="minorHAnsi"/>
        </w:rPr>
        <w:t>11.</w:t>
      </w:r>
      <w:r w:rsidRPr="008452BB">
        <w:rPr>
          <w:rFonts w:eastAsiaTheme="minorHAnsi"/>
        </w:rPr>
        <w:tab/>
        <w:t>Anantaraman M. The prevalence and transmission of human taeniasis in India. Vienna: FACTA Publication.; 1974. p. 394-5.</w:t>
      </w:r>
    </w:p>
    <w:p w14:paraId="73C0FFE9" w14:textId="77777777" w:rsidR="00A264AB" w:rsidRPr="008452BB" w:rsidRDefault="00A264AB" w:rsidP="00FE28DF">
      <w:pPr>
        <w:spacing w:before="120"/>
        <w:ind w:left="567" w:hanging="567"/>
        <w:rPr>
          <w:rFonts w:eastAsiaTheme="minorHAnsi"/>
        </w:rPr>
      </w:pPr>
      <w:r w:rsidRPr="008452BB">
        <w:rPr>
          <w:rFonts w:eastAsiaTheme="minorHAnsi"/>
        </w:rPr>
        <w:t>12.</w:t>
      </w:r>
      <w:r w:rsidRPr="008452BB">
        <w:rPr>
          <w:rFonts w:eastAsiaTheme="minorHAnsi"/>
        </w:rPr>
        <w:tab/>
        <w:t>Andre LJ, Sirol J, Delprat J. Treatment of intestinal helminthiases. [French]. Medecine et Armees. 1974;2(5):465-8.</w:t>
      </w:r>
    </w:p>
    <w:p w14:paraId="4E267352" w14:textId="77777777" w:rsidR="00A264AB" w:rsidRPr="008452BB" w:rsidRDefault="00A264AB" w:rsidP="00FE28DF">
      <w:pPr>
        <w:spacing w:before="120"/>
        <w:ind w:left="567" w:hanging="567"/>
        <w:rPr>
          <w:rFonts w:eastAsiaTheme="minorHAnsi"/>
        </w:rPr>
      </w:pPr>
      <w:r w:rsidRPr="008452BB">
        <w:rPr>
          <w:rFonts w:eastAsiaTheme="minorHAnsi"/>
        </w:rPr>
        <w:lastRenderedPageBreak/>
        <w:t>13.</w:t>
      </w:r>
      <w:r w:rsidRPr="008452BB">
        <w:rPr>
          <w:rFonts w:eastAsiaTheme="minorHAnsi"/>
        </w:rPr>
        <w:tab/>
        <w:t>Anonymous. Chermotherapy for infection with worms and flukes. Drug and Therapeutics Bulletin. 1975;13(17):65-8.</w:t>
      </w:r>
    </w:p>
    <w:p w14:paraId="3422FD5C" w14:textId="77777777" w:rsidR="00A264AB" w:rsidRPr="008452BB" w:rsidRDefault="00A264AB" w:rsidP="00FE28DF">
      <w:pPr>
        <w:spacing w:before="120"/>
        <w:ind w:left="567" w:hanging="567"/>
        <w:rPr>
          <w:rFonts w:eastAsiaTheme="minorHAnsi"/>
        </w:rPr>
      </w:pPr>
      <w:r w:rsidRPr="008452BB">
        <w:rPr>
          <w:rFonts w:eastAsiaTheme="minorHAnsi"/>
        </w:rPr>
        <w:t>14.</w:t>
      </w:r>
      <w:r w:rsidRPr="008452BB">
        <w:rPr>
          <w:rFonts w:eastAsiaTheme="minorHAnsi"/>
        </w:rPr>
        <w:tab/>
        <w:t>Anonymous. 'Albendazole in the treatment of tapeworm infestation'. American Journal of Gastroenterology. 1982;77(10):19.</w:t>
      </w:r>
    </w:p>
    <w:p w14:paraId="3D5E93D4" w14:textId="77777777" w:rsidR="00A264AB" w:rsidRPr="00F20466" w:rsidRDefault="00A264AB" w:rsidP="00FE28DF">
      <w:pPr>
        <w:spacing w:before="120"/>
        <w:ind w:left="567" w:hanging="567"/>
        <w:rPr>
          <w:rFonts w:eastAsiaTheme="minorHAnsi"/>
          <w:lang w:val="es-419"/>
        </w:rPr>
      </w:pPr>
      <w:r w:rsidRPr="008452BB">
        <w:rPr>
          <w:rFonts w:eastAsiaTheme="minorHAnsi"/>
        </w:rPr>
        <w:t>15.</w:t>
      </w:r>
      <w:r w:rsidRPr="008452BB">
        <w:rPr>
          <w:rFonts w:eastAsiaTheme="minorHAnsi"/>
        </w:rPr>
        <w:tab/>
        <w:t xml:space="preserve">Apt W. Treatment of intestinal helminthiasis. </w:t>
      </w:r>
      <w:r w:rsidRPr="00F20466">
        <w:rPr>
          <w:rFonts w:eastAsiaTheme="minorHAnsi"/>
          <w:lang w:val="es-419"/>
        </w:rPr>
        <w:t>Parasitología al día. 1983;7(3):83-4.</w:t>
      </w:r>
    </w:p>
    <w:p w14:paraId="705A0AF2" w14:textId="77777777" w:rsidR="00A264AB" w:rsidRPr="008452BB" w:rsidRDefault="00A264AB" w:rsidP="00FE28DF">
      <w:pPr>
        <w:spacing w:before="120"/>
        <w:ind w:left="567" w:hanging="567"/>
        <w:rPr>
          <w:rFonts w:eastAsiaTheme="minorHAnsi"/>
        </w:rPr>
      </w:pPr>
      <w:r w:rsidRPr="00F20466">
        <w:rPr>
          <w:rFonts w:eastAsiaTheme="minorHAnsi"/>
          <w:lang w:val="es-419"/>
        </w:rPr>
        <w:t>16.</w:t>
      </w:r>
      <w:r w:rsidRPr="00F20466">
        <w:rPr>
          <w:rFonts w:eastAsiaTheme="minorHAnsi"/>
          <w:lang w:val="es-419"/>
        </w:rPr>
        <w:tab/>
        <w:t xml:space="preserve">Bagheri H, Simiand E, Montastruc J-L, Magnaval J-F. </w:t>
      </w:r>
      <w:r w:rsidRPr="008452BB">
        <w:rPr>
          <w:rFonts w:eastAsiaTheme="minorHAnsi"/>
        </w:rPr>
        <w:t>Adverse Drug Reactions to Anthelmintics. Annals of Pharmacotherapy. 2004;38(3):383-8.</w:t>
      </w:r>
    </w:p>
    <w:p w14:paraId="4962EB70" w14:textId="77777777" w:rsidR="00A264AB" w:rsidRPr="00F20466" w:rsidRDefault="00A264AB" w:rsidP="00FE28DF">
      <w:pPr>
        <w:spacing w:before="120"/>
        <w:ind w:left="567" w:hanging="567"/>
        <w:rPr>
          <w:rFonts w:eastAsiaTheme="minorHAnsi"/>
          <w:lang w:val="es-419"/>
        </w:rPr>
      </w:pPr>
      <w:r w:rsidRPr="008452BB">
        <w:rPr>
          <w:rFonts w:eastAsiaTheme="minorHAnsi"/>
        </w:rPr>
        <w:t>17.</w:t>
      </w:r>
      <w:r w:rsidRPr="008452BB">
        <w:rPr>
          <w:rFonts w:eastAsiaTheme="minorHAnsi"/>
        </w:rPr>
        <w:tab/>
        <w:t xml:space="preserve">Baranski MC. Treatment of human taeniasis and hymenolepiasis with praziquantel (Embay 8440). </w:t>
      </w:r>
      <w:r w:rsidRPr="00F20466">
        <w:rPr>
          <w:rFonts w:eastAsiaTheme="minorHAnsi"/>
          <w:lang w:val="es-419"/>
        </w:rPr>
        <w:t>[Spanish]. Boletin chileno de parasitologia. 1977;32(1-2):37-9.</w:t>
      </w:r>
    </w:p>
    <w:p w14:paraId="72EEF589" w14:textId="77777777" w:rsidR="00A264AB" w:rsidRPr="008452BB" w:rsidRDefault="00A264AB" w:rsidP="00FE28DF">
      <w:pPr>
        <w:spacing w:before="120"/>
        <w:ind w:left="567" w:hanging="567"/>
        <w:rPr>
          <w:rFonts w:eastAsiaTheme="minorHAnsi"/>
        </w:rPr>
      </w:pPr>
      <w:r w:rsidRPr="00F20466">
        <w:rPr>
          <w:rFonts w:eastAsiaTheme="minorHAnsi"/>
          <w:lang w:val="es-419"/>
        </w:rPr>
        <w:t>18.</w:t>
      </w:r>
      <w:r w:rsidRPr="00F20466">
        <w:rPr>
          <w:rFonts w:eastAsiaTheme="minorHAnsi"/>
          <w:lang w:val="es-419"/>
        </w:rPr>
        <w:tab/>
        <w:t xml:space="preserve">Baranski MC, Gomes NR, De Godoy OF. </w:t>
      </w:r>
      <w:r w:rsidRPr="008452BB">
        <w:rPr>
          <w:rFonts w:eastAsiaTheme="minorHAnsi"/>
        </w:rPr>
        <w:t>Treatment of taeniasis and of Hymenolepis nana with a single oral dose of praziquantel. Study of the efficacy tolerance and safety. [Portuguese]. Revista do Instituto de Medicina Tropical de Sao Paulo. 1980;22(2):82-8.</w:t>
      </w:r>
    </w:p>
    <w:p w14:paraId="544E7E68" w14:textId="77777777" w:rsidR="00A264AB" w:rsidRPr="008452BB" w:rsidRDefault="00A264AB" w:rsidP="00FE28DF">
      <w:pPr>
        <w:spacing w:before="120"/>
        <w:ind w:left="567" w:hanging="567"/>
        <w:rPr>
          <w:rFonts w:eastAsiaTheme="minorHAnsi"/>
        </w:rPr>
      </w:pPr>
      <w:r w:rsidRPr="008452BB">
        <w:rPr>
          <w:rFonts w:eastAsiaTheme="minorHAnsi"/>
        </w:rPr>
        <w:t>19.</w:t>
      </w:r>
      <w:r w:rsidRPr="008452BB">
        <w:rPr>
          <w:rFonts w:eastAsiaTheme="minorHAnsi"/>
        </w:rPr>
        <w:tab/>
        <w:t>Baranski MC, Gomes NR, Godoy FO, Silva FA, Kotaka IP, Cunha CAM, et al. The treatment of intestinal taeniasis and of hymenolepiasis nana with single oral doses of praziquantel (Embay 8440). Study of efficiency, tolerance and safety. . 1979. p. [201].</w:t>
      </w:r>
    </w:p>
    <w:p w14:paraId="62543C83" w14:textId="77777777" w:rsidR="00A264AB" w:rsidRPr="008452BB" w:rsidRDefault="00A264AB" w:rsidP="00FE28DF">
      <w:pPr>
        <w:spacing w:before="120"/>
        <w:ind w:left="567" w:hanging="567"/>
        <w:rPr>
          <w:rFonts w:eastAsiaTheme="minorHAnsi"/>
        </w:rPr>
      </w:pPr>
      <w:r w:rsidRPr="008452BB">
        <w:rPr>
          <w:rFonts w:eastAsiaTheme="minorHAnsi"/>
        </w:rPr>
        <w:t>20.</w:t>
      </w:r>
      <w:r w:rsidRPr="008452BB">
        <w:rPr>
          <w:rFonts w:eastAsiaTheme="minorHAnsi"/>
        </w:rPr>
        <w:tab/>
        <w:t>Baranski MC, Gomes NR, Godoy OFd, Silva AFd, Kotaka PI, Giovannoni M, et al. Treatment of taeniasis and Hymenolepis nana with a single oral dose of praziquantel. Study of therapeutic efficacy, tolerance and safety. Materia Medica Polona. 1984;16(2/4):129-33.</w:t>
      </w:r>
    </w:p>
    <w:p w14:paraId="54A25A89" w14:textId="77777777" w:rsidR="00A264AB" w:rsidRPr="00F20466" w:rsidRDefault="00A264AB" w:rsidP="00FE28DF">
      <w:pPr>
        <w:spacing w:before="120"/>
        <w:ind w:left="567" w:hanging="567"/>
        <w:rPr>
          <w:rFonts w:eastAsiaTheme="minorHAnsi"/>
          <w:lang w:val="es-419"/>
        </w:rPr>
      </w:pPr>
      <w:r w:rsidRPr="008452BB">
        <w:rPr>
          <w:rFonts w:eastAsiaTheme="minorHAnsi"/>
        </w:rPr>
        <w:t>21.</w:t>
      </w:r>
      <w:r w:rsidRPr="008452BB">
        <w:rPr>
          <w:rFonts w:eastAsiaTheme="minorHAnsi"/>
        </w:rPr>
        <w:tab/>
        <w:t xml:space="preserve">Barbieri D, Rodrigues M, Romaldini C. Albendazole in the treatment of intestinal helminthiasis in paediatric patients. </w:t>
      </w:r>
      <w:r w:rsidRPr="00F20466">
        <w:rPr>
          <w:rFonts w:eastAsiaTheme="minorHAnsi"/>
          <w:lang w:val="es-419"/>
        </w:rPr>
        <w:t>Revista Brasileira de Medicina. 1993;50(4):362-6.</w:t>
      </w:r>
    </w:p>
    <w:p w14:paraId="737817A7" w14:textId="77777777" w:rsidR="00A264AB" w:rsidRPr="008452BB" w:rsidRDefault="00A264AB" w:rsidP="00FE28DF">
      <w:pPr>
        <w:spacing w:before="120"/>
        <w:ind w:left="567" w:hanging="567"/>
        <w:rPr>
          <w:rFonts w:eastAsiaTheme="minorHAnsi"/>
        </w:rPr>
      </w:pPr>
      <w:r w:rsidRPr="00F20466">
        <w:rPr>
          <w:rFonts w:eastAsiaTheme="minorHAnsi"/>
          <w:lang w:val="es-419"/>
        </w:rPr>
        <w:t>22.</w:t>
      </w:r>
      <w:r w:rsidRPr="00F20466">
        <w:rPr>
          <w:rFonts w:eastAsiaTheme="minorHAnsi"/>
          <w:lang w:val="es-419"/>
        </w:rPr>
        <w:tab/>
        <w:t xml:space="preserve">Barton Behravesh C, Mayberry LF, Bristol JR, Cardenas VM, Mena KD, Martinez-Ocana J, et al. </w:t>
      </w:r>
      <w:r w:rsidRPr="008452BB">
        <w:rPr>
          <w:rFonts w:eastAsiaTheme="minorHAnsi"/>
        </w:rPr>
        <w:t>Population-based survey of taeniasis along the United States-Mexico border. Annals of tropical medicine and parasitology. 2008;102(4):325-33.</w:t>
      </w:r>
    </w:p>
    <w:p w14:paraId="6130525C" w14:textId="77777777" w:rsidR="00A264AB" w:rsidRPr="008452BB" w:rsidRDefault="00A264AB" w:rsidP="00FE28DF">
      <w:pPr>
        <w:spacing w:before="120"/>
        <w:ind w:left="567" w:hanging="567"/>
        <w:rPr>
          <w:rFonts w:eastAsiaTheme="minorHAnsi"/>
        </w:rPr>
      </w:pPr>
      <w:r w:rsidRPr="008452BB">
        <w:rPr>
          <w:rFonts w:eastAsiaTheme="minorHAnsi"/>
        </w:rPr>
        <w:t>23.</w:t>
      </w:r>
      <w:r w:rsidRPr="008452BB">
        <w:rPr>
          <w:rFonts w:eastAsiaTheme="minorHAnsi"/>
        </w:rPr>
        <w:tab/>
        <w:t>Batko B, Kacka I. Coexistence of taeniasis with other parasitic infections. Wiadomosci Lekarskie. 1969;22(18):1663-5.</w:t>
      </w:r>
    </w:p>
    <w:p w14:paraId="15D47475" w14:textId="77777777" w:rsidR="00A264AB" w:rsidRPr="008452BB" w:rsidRDefault="00A264AB" w:rsidP="00FE28DF">
      <w:pPr>
        <w:spacing w:before="120"/>
        <w:ind w:left="567" w:hanging="567"/>
        <w:rPr>
          <w:rFonts w:eastAsiaTheme="minorHAnsi"/>
        </w:rPr>
      </w:pPr>
      <w:r w:rsidRPr="008452BB">
        <w:rPr>
          <w:rFonts w:eastAsiaTheme="minorHAnsi"/>
        </w:rPr>
        <w:t>24.</w:t>
      </w:r>
      <w:r w:rsidRPr="008452BB">
        <w:rPr>
          <w:rFonts w:eastAsiaTheme="minorHAnsi"/>
        </w:rPr>
        <w:tab/>
        <w:t>Beam M, Spencer A, Fernandez L, Atto R, Muro C, Vilchez P, et al. Barriers to Participation in a Community-Based Program to Control Transmission of Taenia solium in Peru. The American journal of tropical medicine and hygiene. 2018;98(6):1748-54.</w:t>
      </w:r>
    </w:p>
    <w:p w14:paraId="12846899" w14:textId="77777777" w:rsidR="00A264AB" w:rsidRPr="008452BB" w:rsidRDefault="00A264AB" w:rsidP="00FE28DF">
      <w:pPr>
        <w:spacing w:before="120"/>
        <w:ind w:left="567" w:hanging="567"/>
        <w:rPr>
          <w:rFonts w:eastAsiaTheme="minorHAnsi"/>
        </w:rPr>
      </w:pPr>
      <w:r w:rsidRPr="008452BB">
        <w:rPr>
          <w:rFonts w:eastAsiaTheme="minorHAnsi"/>
        </w:rPr>
        <w:t>25.</w:t>
      </w:r>
      <w:r w:rsidRPr="008452BB">
        <w:rPr>
          <w:rFonts w:eastAsiaTheme="minorHAnsi"/>
        </w:rPr>
        <w:tab/>
        <w:t>Bekish VY, Bekish OYL. New approaches to medical treatment of human taenidosis. St. Petersburg: Russian Society of Parasitologists - Russian Academy of Sciences; 2008. p. 51-4.</w:t>
      </w:r>
    </w:p>
    <w:p w14:paraId="7CAD82FB" w14:textId="77777777" w:rsidR="00A264AB" w:rsidRPr="008452BB" w:rsidRDefault="00A264AB" w:rsidP="00FE28DF">
      <w:pPr>
        <w:spacing w:before="120"/>
        <w:ind w:left="567" w:hanging="567"/>
        <w:rPr>
          <w:rFonts w:eastAsiaTheme="minorHAnsi"/>
        </w:rPr>
      </w:pPr>
      <w:r w:rsidRPr="00F20466">
        <w:rPr>
          <w:rFonts w:eastAsiaTheme="minorHAnsi"/>
          <w:lang w:val="es-419"/>
        </w:rPr>
        <w:t>26.</w:t>
      </w:r>
      <w:r w:rsidRPr="00F20466">
        <w:rPr>
          <w:rFonts w:eastAsiaTheme="minorHAnsi"/>
          <w:lang w:val="es-419"/>
        </w:rPr>
        <w:tab/>
        <w:t xml:space="preserve">Botero Ramos D, Ocampo NE. </w:t>
      </w:r>
      <w:r w:rsidRPr="00577B74">
        <w:rPr>
          <w:rFonts w:eastAsiaTheme="minorHAnsi"/>
          <w:lang w:val="es-419"/>
        </w:rPr>
        <w:t xml:space="preserve">Tratamiento de Teniasis y de Himenolepiasis con Praziquantel. </w:t>
      </w:r>
      <w:r w:rsidRPr="008452BB">
        <w:rPr>
          <w:rFonts w:eastAsiaTheme="minorHAnsi"/>
        </w:rPr>
        <w:t>Colomb Med (Cali). 1982;13(4):131-4.</w:t>
      </w:r>
    </w:p>
    <w:p w14:paraId="2786C960" w14:textId="77777777" w:rsidR="00A264AB" w:rsidRPr="008452BB" w:rsidRDefault="00A264AB" w:rsidP="00FE28DF">
      <w:pPr>
        <w:spacing w:before="120"/>
        <w:ind w:left="567" w:hanging="567"/>
        <w:rPr>
          <w:rFonts w:eastAsiaTheme="minorHAnsi"/>
        </w:rPr>
      </w:pPr>
      <w:r w:rsidRPr="008452BB">
        <w:rPr>
          <w:rFonts w:eastAsiaTheme="minorHAnsi"/>
        </w:rPr>
        <w:t>27.</w:t>
      </w:r>
      <w:r w:rsidRPr="008452BB">
        <w:rPr>
          <w:rFonts w:eastAsiaTheme="minorHAnsi"/>
        </w:rPr>
        <w:tab/>
        <w:t>Botey MA. Clinical development of albendazole in Latin America. London: Royal Society of Medicine; 1984. p. 115-9.</w:t>
      </w:r>
    </w:p>
    <w:p w14:paraId="78E83AD1" w14:textId="77777777" w:rsidR="00A264AB" w:rsidRPr="008452BB" w:rsidRDefault="00A264AB" w:rsidP="00FE28DF">
      <w:pPr>
        <w:spacing w:before="120"/>
        <w:ind w:left="567" w:hanging="567"/>
        <w:rPr>
          <w:rFonts w:eastAsiaTheme="minorHAnsi"/>
        </w:rPr>
      </w:pPr>
      <w:r w:rsidRPr="008452BB">
        <w:rPr>
          <w:rFonts w:eastAsiaTheme="minorHAnsi"/>
        </w:rPr>
        <w:t>28.</w:t>
      </w:r>
      <w:r w:rsidRPr="008452BB">
        <w:rPr>
          <w:rFonts w:eastAsiaTheme="minorHAnsi"/>
        </w:rPr>
        <w:tab/>
        <w:t xml:space="preserve">Bouree P. Taeniasis. [French]. </w:t>
      </w:r>
      <w:r w:rsidRPr="00F20466">
        <w:rPr>
          <w:rFonts w:eastAsiaTheme="minorHAnsi"/>
          <w:lang w:val="es-419"/>
        </w:rPr>
        <w:t xml:space="preserve">Revue du Praticien - Medecine Generale. </w:t>
      </w:r>
      <w:r w:rsidRPr="008452BB">
        <w:rPr>
          <w:rFonts w:eastAsiaTheme="minorHAnsi"/>
        </w:rPr>
        <w:t>1995;9(308):11-2.</w:t>
      </w:r>
    </w:p>
    <w:p w14:paraId="0025670E" w14:textId="77777777" w:rsidR="00A264AB" w:rsidRPr="008452BB" w:rsidRDefault="00A264AB" w:rsidP="00FE28DF">
      <w:pPr>
        <w:spacing w:before="120"/>
        <w:ind w:left="567" w:hanging="567"/>
        <w:rPr>
          <w:rFonts w:eastAsiaTheme="minorHAnsi"/>
        </w:rPr>
      </w:pPr>
      <w:r w:rsidRPr="008452BB">
        <w:rPr>
          <w:rFonts w:eastAsiaTheme="minorHAnsi"/>
        </w:rPr>
        <w:lastRenderedPageBreak/>
        <w:t>29.</w:t>
      </w:r>
      <w:r w:rsidRPr="008452BB">
        <w:rPr>
          <w:rFonts w:eastAsiaTheme="minorHAnsi"/>
        </w:rPr>
        <w:tab/>
        <w:t>Bronshteĭn AM, Mel'nikova LI, Firsova RA, Legon'kov YA. Analysis of the results of clinical trials of analogues of praziquantel against intestinal cestode and trematode infections. 1. Treatment of intestinal cestode infections (diphyllobothriasis, taeniasis, hymenolepiasis). Meditsinskaya Parazitologiya i Parazitarnye Bolezni. 1993(No. 3):27-9.</w:t>
      </w:r>
    </w:p>
    <w:p w14:paraId="35EF32C4" w14:textId="77777777" w:rsidR="00A264AB" w:rsidRPr="008452BB" w:rsidRDefault="00A264AB" w:rsidP="00FE28DF">
      <w:pPr>
        <w:spacing w:before="120"/>
        <w:ind w:left="567" w:hanging="567"/>
        <w:rPr>
          <w:rFonts w:eastAsiaTheme="minorHAnsi"/>
        </w:rPr>
      </w:pPr>
      <w:r w:rsidRPr="008452BB">
        <w:rPr>
          <w:rFonts w:eastAsiaTheme="minorHAnsi"/>
        </w:rPr>
        <w:t>30.</w:t>
      </w:r>
      <w:r w:rsidRPr="008452BB">
        <w:rPr>
          <w:rFonts w:eastAsiaTheme="minorHAnsi"/>
        </w:rPr>
        <w:tab/>
        <w:t>Bwibo NO, Pamba HO. Double-blind comparative study of albendazole and placebo in the treatment of intestinal helminths. London; Royal Society of Medicine; Academic Press. New York, USA: Grune &amp; Stratton; 1983. p. 49-59.</w:t>
      </w:r>
    </w:p>
    <w:p w14:paraId="347B6944" w14:textId="77777777" w:rsidR="00A264AB" w:rsidRPr="008452BB" w:rsidRDefault="00A264AB" w:rsidP="00FE28DF">
      <w:pPr>
        <w:spacing w:before="120"/>
        <w:ind w:left="567" w:hanging="567"/>
        <w:rPr>
          <w:rFonts w:eastAsiaTheme="minorHAnsi"/>
        </w:rPr>
      </w:pPr>
      <w:r w:rsidRPr="008452BB">
        <w:rPr>
          <w:rFonts w:eastAsiaTheme="minorHAnsi"/>
        </w:rPr>
        <w:t>31.</w:t>
      </w:r>
      <w:r w:rsidRPr="008452BB">
        <w:rPr>
          <w:rFonts w:eastAsiaTheme="minorHAnsi"/>
        </w:rPr>
        <w:tab/>
        <w:t>Bwibo NO, Pamba HO. Double-blind comparative study of albendazole and placebo in the treatment of intestinal helminths. London: Royal Society of Medicine; 1984. p. 47-53.</w:t>
      </w:r>
    </w:p>
    <w:p w14:paraId="7D821251" w14:textId="77777777" w:rsidR="00A264AB" w:rsidRPr="008452BB" w:rsidRDefault="00A264AB" w:rsidP="00FE28DF">
      <w:pPr>
        <w:spacing w:before="120"/>
        <w:ind w:left="567" w:hanging="567"/>
        <w:rPr>
          <w:rFonts w:eastAsiaTheme="minorHAnsi"/>
        </w:rPr>
      </w:pPr>
      <w:r w:rsidRPr="008452BB">
        <w:rPr>
          <w:rFonts w:eastAsiaTheme="minorHAnsi"/>
        </w:rPr>
        <w:t>32.</w:t>
      </w:r>
      <w:r w:rsidRPr="008452BB">
        <w:rPr>
          <w:rFonts w:eastAsiaTheme="minorHAnsi"/>
        </w:rPr>
        <w:tab/>
        <w:t>Camacho SPD, Ruiz AC, Peraza VS, Ramos MLZ, Medina MF, Lozano R, et al. Epidemiological study and control of Taenia solium infections with praziquantel in a rural village of Mexico. American Journal of Tropical Medicine and Hygiene. 1991;45(4):522-31.</w:t>
      </w:r>
    </w:p>
    <w:p w14:paraId="0205AB9C" w14:textId="77777777" w:rsidR="00A264AB" w:rsidRPr="00F20466" w:rsidRDefault="00A264AB" w:rsidP="00FE28DF">
      <w:pPr>
        <w:spacing w:before="120"/>
        <w:ind w:left="567" w:hanging="567"/>
        <w:rPr>
          <w:rFonts w:eastAsiaTheme="minorHAnsi"/>
          <w:lang w:val="es-419"/>
        </w:rPr>
      </w:pPr>
      <w:r w:rsidRPr="008452BB">
        <w:rPr>
          <w:rFonts w:eastAsiaTheme="minorHAnsi"/>
        </w:rPr>
        <w:t>33.</w:t>
      </w:r>
      <w:r w:rsidRPr="008452BB">
        <w:rPr>
          <w:rFonts w:eastAsiaTheme="minorHAnsi"/>
        </w:rPr>
        <w:tab/>
        <w:t xml:space="preserve">Canedoacosta J. [CLINICAL EVALUATION OF GS-1339 IN THE TREATMENT OF TAENIA INFECTIONS]. </w:t>
      </w:r>
      <w:r w:rsidRPr="00F20466">
        <w:rPr>
          <w:rFonts w:eastAsiaTheme="minorHAnsi"/>
          <w:lang w:val="es-419"/>
        </w:rPr>
        <w:t>Revista de investigacion. 1964;4:105-10.</w:t>
      </w:r>
    </w:p>
    <w:p w14:paraId="2E952EA7" w14:textId="77777777" w:rsidR="00A264AB" w:rsidRPr="008452BB" w:rsidRDefault="00A264AB" w:rsidP="00FE28DF">
      <w:pPr>
        <w:spacing w:before="120"/>
        <w:ind w:left="567" w:hanging="567"/>
        <w:rPr>
          <w:rFonts w:eastAsiaTheme="minorHAnsi"/>
        </w:rPr>
      </w:pPr>
      <w:r w:rsidRPr="00F20466">
        <w:rPr>
          <w:rFonts w:eastAsiaTheme="minorHAnsi"/>
          <w:lang w:val="es-419"/>
        </w:rPr>
        <w:t>34.</w:t>
      </w:r>
      <w:r w:rsidRPr="00F20466">
        <w:rPr>
          <w:rFonts w:eastAsiaTheme="minorHAnsi"/>
          <w:lang w:val="es-419"/>
        </w:rPr>
        <w:tab/>
        <w:t xml:space="preserve">Canto de Mena B, Rosario S, Hurst J. Terapia combinada en el manejo de la teniasis intestinal. </w:t>
      </w:r>
      <w:r w:rsidRPr="008452BB">
        <w:rPr>
          <w:rFonts w:eastAsiaTheme="minorHAnsi"/>
        </w:rPr>
        <w:t>Rev Med Dominic. 1986;47(2):11-3.</w:t>
      </w:r>
    </w:p>
    <w:p w14:paraId="2C2B923D" w14:textId="77777777" w:rsidR="00A264AB" w:rsidRPr="008452BB" w:rsidRDefault="00A264AB" w:rsidP="00FE28DF">
      <w:pPr>
        <w:spacing w:before="120"/>
        <w:ind w:left="567" w:hanging="567"/>
        <w:rPr>
          <w:rFonts w:eastAsiaTheme="minorHAnsi"/>
        </w:rPr>
      </w:pPr>
      <w:r w:rsidRPr="008452BB">
        <w:rPr>
          <w:rFonts w:eastAsiaTheme="minorHAnsi"/>
        </w:rPr>
        <w:t>35.</w:t>
      </w:r>
      <w:r w:rsidRPr="008452BB">
        <w:rPr>
          <w:rFonts w:eastAsiaTheme="minorHAnsi"/>
        </w:rPr>
        <w:tab/>
        <w:t>Carabin H, Winkler AS, Dorny P. Taenia solium cysticercosis and taeniosis: Achievements from the past 10 years and the way forward. PLoS neglected tropical diseases. 2017;11 (4) (no pagination)(e0005478).</w:t>
      </w:r>
    </w:p>
    <w:p w14:paraId="1E960946" w14:textId="77777777" w:rsidR="00A264AB" w:rsidRPr="008452BB" w:rsidRDefault="00A264AB" w:rsidP="00FE28DF">
      <w:pPr>
        <w:spacing w:before="120"/>
        <w:ind w:left="567" w:hanging="567"/>
        <w:rPr>
          <w:rFonts w:eastAsiaTheme="minorHAnsi"/>
        </w:rPr>
      </w:pPr>
      <w:r w:rsidRPr="008452BB">
        <w:rPr>
          <w:rFonts w:eastAsiaTheme="minorHAnsi"/>
        </w:rPr>
        <w:t>36.</w:t>
      </w:r>
      <w:r w:rsidRPr="008452BB">
        <w:rPr>
          <w:rFonts w:eastAsiaTheme="minorHAnsi"/>
        </w:rPr>
        <w:tab/>
        <w:t>Carpio A, Fleury A, Parkhouse M. Elimination of taenia solium transmission in Peru. New England Journal of Medicine. 2016;375(12):1196.</w:t>
      </w:r>
    </w:p>
    <w:p w14:paraId="7CEE9778" w14:textId="77777777" w:rsidR="00A264AB" w:rsidRPr="00F20466" w:rsidRDefault="00A264AB" w:rsidP="00FE28DF">
      <w:pPr>
        <w:spacing w:before="120"/>
        <w:ind w:left="567" w:hanging="567"/>
        <w:rPr>
          <w:rFonts w:eastAsiaTheme="minorHAnsi"/>
          <w:lang w:val="es-419"/>
        </w:rPr>
      </w:pPr>
      <w:r w:rsidRPr="008452BB">
        <w:rPr>
          <w:rFonts w:eastAsiaTheme="minorHAnsi"/>
        </w:rPr>
        <w:t>37.</w:t>
      </w:r>
      <w:r w:rsidRPr="008452BB">
        <w:rPr>
          <w:rFonts w:eastAsiaTheme="minorHAnsi"/>
        </w:rPr>
        <w:tab/>
        <w:t xml:space="preserve">Carrada-Bravo T. The epidemiology of taeniasis-cysticercosis. </w:t>
      </w:r>
      <w:r w:rsidRPr="00F20466">
        <w:rPr>
          <w:rFonts w:eastAsiaTheme="minorHAnsi"/>
          <w:lang w:val="es-419"/>
        </w:rPr>
        <w:t>[Spanish]. Boletin medico del Hospital Infantil de Mexico. 1987;44(7):427-34.</w:t>
      </w:r>
    </w:p>
    <w:p w14:paraId="6835DD03" w14:textId="77777777" w:rsidR="00A264AB" w:rsidRPr="008452BB" w:rsidRDefault="00A264AB" w:rsidP="00FE28DF">
      <w:pPr>
        <w:spacing w:before="120"/>
        <w:ind w:left="567" w:hanging="567"/>
        <w:rPr>
          <w:rFonts w:eastAsiaTheme="minorHAnsi"/>
        </w:rPr>
      </w:pPr>
      <w:r w:rsidRPr="00F20466">
        <w:rPr>
          <w:rFonts w:eastAsiaTheme="minorHAnsi"/>
          <w:lang w:val="es-419"/>
        </w:rPr>
        <w:t>38.</w:t>
      </w:r>
      <w:r w:rsidRPr="00F20466">
        <w:rPr>
          <w:rFonts w:eastAsiaTheme="minorHAnsi"/>
          <w:lang w:val="es-419"/>
        </w:rPr>
        <w:tab/>
        <w:t xml:space="preserve">Cavier R, Notteghem MJ. </w:t>
      </w:r>
      <w:r w:rsidRPr="008452BB">
        <w:rPr>
          <w:rFonts w:eastAsiaTheme="minorHAnsi"/>
        </w:rPr>
        <w:t>A pharmacologie trial of some anthelminthics effective against intestinal cestodes of man. [French]. Annpharm. 1968;Franc 26(9-10):603-6.</w:t>
      </w:r>
    </w:p>
    <w:p w14:paraId="756CB732" w14:textId="77777777" w:rsidR="00A264AB" w:rsidRPr="008452BB" w:rsidRDefault="00A264AB" w:rsidP="00FE28DF">
      <w:pPr>
        <w:spacing w:before="120"/>
        <w:ind w:left="567" w:hanging="567"/>
        <w:rPr>
          <w:rFonts w:eastAsiaTheme="minorHAnsi"/>
        </w:rPr>
      </w:pPr>
      <w:r w:rsidRPr="008452BB">
        <w:rPr>
          <w:rFonts w:eastAsiaTheme="minorHAnsi"/>
        </w:rPr>
        <w:t>39.</w:t>
      </w:r>
      <w:r w:rsidRPr="008452BB">
        <w:rPr>
          <w:rFonts w:eastAsiaTheme="minorHAnsi"/>
        </w:rPr>
        <w:tab/>
        <w:t>Chai JY. Human taeniasis in the Republic of Korea: Hidden or gone? Korean Journal of Parasitology. 2013;51(1):9-17.</w:t>
      </w:r>
    </w:p>
    <w:p w14:paraId="66BCE3B6" w14:textId="77777777" w:rsidR="00A264AB" w:rsidRPr="008452BB" w:rsidRDefault="00A264AB" w:rsidP="00FE28DF">
      <w:pPr>
        <w:spacing w:before="120"/>
        <w:ind w:left="567" w:hanging="567"/>
        <w:rPr>
          <w:rFonts w:eastAsiaTheme="minorHAnsi"/>
        </w:rPr>
      </w:pPr>
      <w:r w:rsidRPr="008452BB">
        <w:rPr>
          <w:rFonts w:eastAsiaTheme="minorHAnsi"/>
        </w:rPr>
        <w:t>40.</w:t>
      </w:r>
      <w:r w:rsidRPr="008452BB">
        <w:rPr>
          <w:rFonts w:eastAsiaTheme="minorHAnsi"/>
        </w:rPr>
        <w:tab/>
        <w:t>Champetier de Ribes G, Fline M, Desormeaux AM, Eyma E, Montagut P, Champagne C, et al. [Intestinal helminthiasis in school children in Haiti in 2002]. Bulletin de la Societe de pathologie exotique (1990). 2005;98(2):127-32.</w:t>
      </w:r>
    </w:p>
    <w:p w14:paraId="7778A258" w14:textId="77777777" w:rsidR="00A264AB" w:rsidRPr="008452BB" w:rsidRDefault="00A264AB" w:rsidP="00FE28DF">
      <w:pPr>
        <w:spacing w:before="120"/>
        <w:ind w:left="567" w:hanging="567"/>
        <w:rPr>
          <w:rFonts w:eastAsiaTheme="minorHAnsi"/>
        </w:rPr>
      </w:pPr>
      <w:r w:rsidRPr="008452BB">
        <w:rPr>
          <w:rFonts w:eastAsiaTheme="minorHAnsi"/>
        </w:rPr>
        <w:t>41.</w:t>
      </w:r>
      <w:r w:rsidRPr="008452BB">
        <w:rPr>
          <w:rFonts w:eastAsiaTheme="minorHAnsi"/>
        </w:rPr>
        <w:tab/>
        <w:t>Chen XY, Zhao YJ, Lian ZQ, Fang C. Taeniasis treated with albendazole and praziquantel. The journal of dalian medical cllege. 1995;4(1):28‐9.</w:t>
      </w:r>
    </w:p>
    <w:p w14:paraId="69F8F304" w14:textId="77777777" w:rsidR="00A264AB" w:rsidRPr="008452BB" w:rsidRDefault="00A264AB" w:rsidP="00FE28DF">
      <w:pPr>
        <w:spacing w:before="120"/>
        <w:ind w:left="567" w:hanging="567"/>
        <w:rPr>
          <w:rFonts w:eastAsiaTheme="minorHAnsi"/>
        </w:rPr>
      </w:pPr>
      <w:r w:rsidRPr="008452BB">
        <w:rPr>
          <w:rFonts w:eastAsiaTheme="minorHAnsi"/>
        </w:rPr>
        <w:t>42.</w:t>
      </w:r>
      <w:r w:rsidRPr="008452BB">
        <w:rPr>
          <w:rFonts w:eastAsiaTheme="minorHAnsi"/>
        </w:rPr>
        <w:tab/>
        <w:t>Chessed G, Kwalagbe B, Furo NA. Intestinal helminthiases among school children in Gyawana District, Adamawa State, Nigeria. Global Journal of Pure and Applied Sciences. 2005;11(2):193-6.</w:t>
      </w:r>
    </w:p>
    <w:p w14:paraId="0E8FD3C5" w14:textId="77777777" w:rsidR="00A264AB" w:rsidRPr="008452BB" w:rsidRDefault="00A264AB" w:rsidP="00FE28DF">
      <w:pPr>
        <w:spacing w:before="120"/>
        <w:ind w:left="567" w:hanging="567"/>
        <w:rPr>
          <w:rFonts w:eastAsiaTheme="minorHAnsi"/>
        </w:rPr>
      </w:pPr>
      <w:r w:rsidRPr="008452BB">
        <w:rPr>
          <w:rFonts w:eastAsiaTheme="minorHAnsi"/>
        </w:rPr>
        <w:t>43.</w:t>
      </w:r>
      <w:r w:rsidRPr="008452BB">
        <w:rPr>
          <w:rFonts w:eastAsiaTheme="minorHAnsi"/>
        </w:rPr>
        <w:tab/>
        <w:t xml:space="preserve">Chobanyan AG, Zakaryan GG, Arutyunian RA, Balasanyan MA. The epidemiology of cysticercosis in cattle and pigs and the prevalence of taeniasis in the population of </w:t>
      </w:r>
      <w:r w:rsidRPr="008452BB">
        <w:rPr>
          <w:rFonts w:eastAsiaTheme="minorHAnsi"/>
        </w:rPr>
        <w:lastRenderedPageBreak/>
        <w:t>Armenia. Zoologicheskii Sbornik, Akademiya Nauk Armyanskoi SSR, Institut Zoologii (Fauna parazitov zhivotnykh i vyzyvaemye imi zabolevaniya). 1982(18):154-7.</w:t>
      </w:r>
    </w:p>
    <w:p w14:paraId="3EBBF4F3" w14:textId="77777777" w:rsidR="00A264AB" w:rsidRPr="008452BB" w:rsidRDefault="00A264AB" w:rsidP="00FE28DF">
      <w:pPr>
        <w:spacing w:before="120"/>
        <w:ind w:left="567" w:hanging="567"/>
        <w:rPr>
          <w:rFonts w:eastAsiaTheme="minorHAnsi"/>
        </w:rPr>
      </w:pPr>
      <w:r w:rsidRPr="008452BB">
        <w:rPr>
          <w:rFonts w:eastAsiaTheme="minorHAnsi"/>
        </w:rPr>
        <w:t>44.</w:t>
      </w:r>
      <w:r w:rsidRPr="008452BB">
        <w:rPr>
          <w:rFonts w:eastAsiaTheme="minorHAnsi"/>
        </w:rPr>
        <w:tab/>
        <w:t>Chung WC, Fan PC, Lin CY, Wu CC. Poor efficacy of albendazole for the treatment of human taeniasis. International journal for parasitology. 1991;21(2):269‐70.</w:t>
      </w:r>
    </w:p>
    <w:p w14:paraId="4BB0D396" w14:textId="77777777" w:rsidR="00A264AB" w:rsidRPr="008452BB" w:rsidRDefault="00A264AB" w:rsidP="00FE28DF">
      <w:pPr>
        <w:spacing w:before="120"/>
        <w:ind w:left="567" w:hanging="567"/>
        <w:rPr>
          <w:rFonts w:eastAsiaTheme="minorHAnsi"/>
        </w:rPr>
      </w:pPr>
      <w:r w:rsidRPr="008452BB">
        <w:rPr>
          <w:rFonts w:eastAsiaTheme="minorHAnsi"/>
        </w:rPr>
        <w:t>45.</w:t>
      </w:r>
      <w:r w:rsidRPr="008452BB">
        <w:rPr>
          <w:rFonts w:eastAsiaTheme="minorHAnsi"/>
        </w:rPr>
        <w:tab/>
        <w:t>Chunge CN. Praziquantel for the treatment of tapeworms in Kenya. East African medical journal. 1987;64(10):672-4.</w:t>
      </w:r>
    </w:p>
    <w:p w14:paraId="59B1FC01" w14:textId="77777777" w:rsidR="00A264AB" w:rsidRPr="008452BB" w:rsidRDefault="00A264AB" w:rsidP="00FE28DF">
      <w:pPr>
        <w:spacing w:before="120"/>
        <w:ind w:left="567" w:hanging="567"/>
        <w:rPr>
          <w:rFonts w:eastAsiaTheme="minorHAnsi"/>
        </w:rPr>
      </w:pPr>
      <w:r w:rsidRPr="008452BB">
        <w:rPr>
          <w:rFonts w:eastAsiaTheme="minorHAnsi"/>
        </w:rPr>
        <w:t>46.</w:t>
      </w:r>
      <w:r w:rsidRPr="008452BB">
        <w:rPr>
          <w:rFonts w:eastAsiaTheme="minorHAnsi"/>
        </w:rPr>
        <w:tab/>
        <w:t>Copelman H. Praziquantel, clinical trial on taeniasis. [Portuguese]. Folha Medica. 1983;86(1-2):87-9.</w:t>
      </w:r>
    </w:p>
    <w:p w14:paraId="1C1D9C64" w14:textId="77777777" w:rsidR="00A264AB" w:rsidRPr="008452BB" w:rsidRDefault="00A264AB" w:rsidP="00FE28DF">
      <w:pPr>
        <w:spacing w:before="120"/>
        <w:ind w:left="567" w:hanging="567"/>
        <w:rPr>
          <w:rFonts w:eastAsiaTheme="minorHAnsi"/>
        </w:rPr>
      </w:pPr>
      <w:r w:rsidRPr="008452BB">
        <w:rPr>
          <w:rFonts w:eastAsiaTheme="minorHAnsi"/>
        </w:rPr>
        <w:t>47.</w:t>
      </w:r>
      <w:r w:rsidRPr="008452BB">
        <w:rPr>
          <w:rFonts w:eastAsiaTheme="minorHAnsi"/>
        </w:rPr>
        <w:tab/>
        <w:t>Coulaud JP, Duchatelle C, Rouvillois A, Deluol AM. Zentel in the treatment of intestinal helminthiases in Niger, Gabon and Paris. Medecine d'Afrique Noire. 1982;29(Numero Special):41-2.</w:t>
      </w:r>
    </w:p>
    <w:p w14:paraId="37055CA1" w14:textId="77777777" w:rsidR="00A264AB" w:rsidRPr="008452BB" w:rsidRDefault="00A264AB" w:rsidP="00FE28DF">
      <w:pPr>
        <w:spacing w:before="120"/>
        <w:ind w:left="567" w:hanging="567"/>
        <w:rPr>
          <w:rFonts w:eastAsiaTheme="minorHAnsi"/>
        </w:rPr>
      </w:pPr>
      <w:r w:rsidRPr="008452BB">
        <w:rPr>
          <w:rFonts w:eastAsiaTheme="minorHAnsi"/>
        </w:rPr>
        <w:t>48.</w:t>
      </w:r>
      <w:r w:rsidRPr="008452BB">
        <w:rPr>
          <w:rFonts w:eastAsiaTheme="minorHAnsi"/>
        </w:rPr>
        <w:tab/>
        <w:t>Cruz AC. Treatment of human taeniasis in the Philippines: a review. The Southeast Asian journal of tropical medicine and public health. 1991;22 Suppl:271-4.</w:t>
      </w:r>
    </w:p>
    <w:p w14:paraId="63BF5E15" w14:textId="77777777" w:rsidR="00A264AB" w:rsidRPr="008452BB" w:rsidRDefault="00A264AB" w:rsidP="00FE28DF">
      <w:pPr>
        <w:spacing w:before="120"/>
        <w:ind w:left="567" w:hanging="567"/>
        <w:rPr>
          <w:rFonts w:eastAsiaTheme="minorHAnsi"/>
        </w:rPr>
      </w:pPr>
      <w:r w:rsidRPr="008452BB">
        <w:rPr>
          <w:rFonts w:eastAsiaTheme="minorHAnsi"/>
        </w:rPr>
        <w:t>49.</w:t>
      </w:r>
      <w:r w:rsidRPr="008452BB">
        <w:rPr>
          <w:rFonts w:eastAsiaTheme="minorHAnsi"/>
        </w:rPr>
        <w:tab/>
        <w:t>Cruz AC. Treatment of human taeniasis in the Philippines: a review. Bangkok: SEAMEO Regional Tropical Medicine &amp; Public Health Project; 1991. p. 271-4.</w:t>
      </w:r>
    </w:p>
    <w:p w14:paraId="3F89446A" w14:textId="77777777" w:rsidR="00A264AB" w:rsidRPr="008452BB" w:rsidRDefault="00A264AB" w:rsidP="00FE28DF">
      <w:pPr>
        <w:spacing w:before="120"/>
        <w:ind w:left="567" w:hanging="567"/>
        <w:rPr>
          <w:rFonts w:eastAsiaTheme="minorHAnsi"/>
        </w:rPr>
      </w:pPr>
      <w:r w:rsidRPr="008452BB">
        <w:rPr>
          <w:rFonts w:eastAsiaTheme="minorHAnsi"/>
        </w:rPr>
        <w:t>50.</w:t>
      </w:r>
      <w:r w:rsidRPr="008452BB">
        <w:rPr>
          <w:rFonts w:eastAsiaTheme="minorHAnsi"/>
        </w:rPr>
        <w:tab/>
        <w:t>Damen JG, Lar P, Mershak P, Mbaawuga EM, Nyary BW. A comparative study on the prevalence of intestinal helminthes in dewormed and non-dewormed students in a rural area of north-central Nigeria. Laboratory Medicine. 2010;41(10):585-9.</w:t>
      </w:r>
    </w:p>
    <w:p w14:paraId="101268DB" w14:textId="77777777" w:rsidR="00A264AB" w:rsidRPr="008452BB" w:rsidRDefault="00A264AB" w:rsidP="00FE28DF">
      <w:pPr>
        <w:spacing w:before="120"/>
        <w:ind w:left="567" w:hanging="567"/>
        <w:rPr>
          <w:rFonts w:eastAsiaTheme="minorHAnsi"/>
        </w:rPr>
      </w:pPr>
      <w:r w:rsidRPr="008452BB">
        <w:rPr>
          <w:rFonts w:eastAsiaTheme="minorHAnsi"/>
        </w:rPr>
        <w:t>51.</w:t>
      </w:r>
      <w:r w:rsidRPr="008452BB">
        <w:rPr>
          <w:rFonts w:eastAsiaTheme="minorHAnsi"/>
        </w:rPr>
        <w:tab/>
        <w:t>Davis A, Wegner DH. Multicentre trials of praziquantel in human schistosomiasis: design and techniques. Bulletin of the World Health Organization. 1979;57(5):767-71.</w:t>
      </w:r>
    </w:p>
    <w:p w14:paraId="2D4D64F0" w14:textId="77777777" w:rsidR="00A264AB" w:rsidRPr="008452BB" w:rsidRDefault="00A264AB" w:rsidP="00FE28DF">
      <w:pPr>
        <w:spacing w:before="120"/>
        <w:ind w:left="567" w:hanging="567"/>
        <w:rPr>
          <w:rFonts w:eastAsiaTheme="minorHAnsi"/>
        </w:rPr>
      </w:pPr>
      <w:r w:rsidRPr="008452BB">
        <w:rPr>
          <w:rFonts w:eastAsiaTheme="minorHAnsi"/>
        </w:rPr>
        <w:t>52.</w:t>
      </w:r>
      <w:r w:rsidRPr="008452BB">
        <w:rPr>
          <w:rFonts w:eastAsiaTheme="minorHAnsi"/>
        </w:rPr>
        <w:tab/>
        <w:t>Dettori G, Viani I, Manini M, Calderaro A, Chezzi C. Results of the parasitological investigations carried out in the first eighteen months of activity (May 1992-December 1993) at the Institute of Microbiology, University of Parma. Igiene Moderna. 1994;101(1):71-99.</w:t>
      </w:r>
    </w:p>
    <w:p w14:paraId="0D261AB1" w14:textId="77777777" w:rsidR="00A264AB" w:rsidRPr="008452BB" w:rsidRDefault="00A264AB" w:rsidP="00FE28DF">
      <w:pPr>
        <w:spacing w:before="120"/>
        <w:ind w:left="567" w:hanging="567"/>
        <w:rPr>
          <w:rFonts w:eastAsiaTheme="minorHAnsi"/>
        </w:rPr>
      </w:pPr>
      <w:r w:rsidRPr="008452BB">
        <w:rPr>
          <w:rFonts w:eastAsiaTheme="minorHAnsi"/>
        </w:rPr>
        <w:t>53.</w:t>
      </w:r>
      <w:r w:rsidRPr="008452BB">
        <w:rPr>
          <w:rFonts w:eastAsiaTheme="minorHAnsi"/>
        </w:rPr>
        <w:tab/>
        <w:t>Devleesschauwer B, Aryal A, Joshi DD, Rijal S, Sherchand JB, Praet N, et al. Epidemiology of taenia solium in Nepal: Is it influenced by the social characteristics of the population and the presence of Taenia asiatica? Tropical Medicine and International Health. 2012;17(8):1019-22.</w:t>
      </w:r>
    </w:p>
    <w:p w14:paraId="09DAA111" w14:textId="77777777" w:rsidR="00A264AB" w:rsidRPr="008452BB" w:rsidRDefault="00A264AB" w:rsidP="00FE28DF">
      <w:pPr>
        <w:spacing w:before="120"/>
        <w:ind w:left="567" w:hanging="567"/>
        <w:rPr>
          <w:rFonts w:eastAsiaTheme="minorHAnsi"/>
        </w:rPr>
      </w:pPr>
      <w:r w:rsidRPr="008452BB">
        <w:rPr>
          <w:rFonts w:eastAsiaTheme="minorHAnsi"/>
        </w:rPr>
        <w:t>54.</w:t>
      </w:r>
      <w:r w:rsidRPr="008452BB">
        <w:rPr>
          <w:rFonts w:eastAsiaTheme="minorHAnsi"/>
        </w:rPr>
        <w:tab/>
        <w:t>Diaz F, Garcia HH, Gilman RH, Gonzales AE, Castro M, Tsang VC, et al. Epidemiology of taeniasis and cysticercosis in a Peruvian village. The Cysticercosis Working Group in Peru. American journal of epidemiology. 1992;135(8):875-82.</w:t>
      </w:r>
    </w:p>
    <w:p w14:paraId="2361B576" w14:textId="77777777" w:rsidR="00A264AB" w:rsidRPr="008452BB" w:rsidRDefault="00A264AB" w:rsidP="00FE28DF">
      <w:pPr>
        <w:spacing w:before="120"/>
        <w:ind w:left="567" w:hanging="567"/>
        <w:rPr>
          <w:rFonts w:eastAsiaTheme="minorHAnsi"/>
        </w:rPr>
      </w:pPr>
      <w:r w:rsidRPr="008452BB">
        <w:rPr>
          <w:rFonts w:eastAsiaTheme="minorHAnsi"/>
        </w:rPr>
        <w:t>55.</w:t>
      </w:r>
      <w:r w:rsidRPr="008452BB">
        <w:rPr>
          <w:rFonts w:eastAsiaTheme="minorHAnsi"/>
        </w:rPr>
        <w:tab/>
        <w:t>Dickson B. Summary of clinical trials in the Middle East and Africa. London; Royal Society of Medicine; Academic Press. New York, USA: Grune &amp; Stratton; 1983. p. 31-8.</w:t>
      </w:r>
    </w:p>
    <w:p w14:paraId="767B30C1" w14:textId="77777777" w:rsidR="00A264AB" w:rsidRPr="008452BB" w:rsidRDefault="00A264AB" w:rsidP="00FE28DF">
      <w:pPr>
        <w:spacing w:before="120"/>
        <w:ind w:left="567" w:hanging="567"/>
        <w:rPr>
          <w:rFonts w:eastAsiaTheme="minorHAnsi"/>
        </w:rPr>
      </w:pPr>
      <w:r w:rsidRPr="008452BB">
        <w:rPr>
          <w:rFonts w:eastAsiaTheme="minorHAnsi"/>
        </w:rPr>
        <w:t>56.</w:t>
      </w:r>
      <w:r w:rsidRPr="008452BB">
        <w:rPr>
          <w:rFonts w:eastAsiaTheme="minorHAnsi"/>
        </w:rPr>
        <w:tab/>
        <w:t>Dickson B. Summary of albendazole clinical trials in the Middle East and Africa. London: Royal Society of Medicine; 1984. p. 79-84.</w:t>
      </w:r>
    </w:p>
    <w:p w14:paraId="6F0A417D" w14:textId="77777777" w:rsidR="00A264AB" w:rsidRPr="00F20466" w:rsidRDefault="00A264AB" w:rsidP="00FE28DF">
      <w:pPr>
        <w:spacing w:before="120"/>
        <w:ind w:left="567" w:hanging="567"/>
        <w:rPr>
          <w:rFonts w:eastAsiaTheme="minorHAnsi"/>
          <w:lang w:val="es-419"/>
        </w:rPr>
      </w:pPr>
      <w:r w:rsidRPr="008452BB">
        <w:rPr>
          <w:rFonts w:eastAsiaTheme="minorHAnsi"/>
        </w:rPr>
        <w:t>57.</w:t>
      </w:r>
      <w:r w:rsidRPr="008452BB">
        <w:rPr>
          <w:rFonts w:eastAsiaTheme="minorHAnsi"/>
        </w:rPr>
        <w:tab/>
        <w:t xml:space="preserve">Donckaster R, Donoso F, Atias A, Faiguenbaum J, Jarpa A. [Trial therapy of teniasis with a derivative of salicylamide (Yomesan Baver). </w:t>
      </w:r>
      <w:r w:rsidRPr="00F20466">
        <w:rPr>
          <w:rFonts w:eastAsiaTheme="minorHAnsi"/>
          <w:lang w:val="es-419"/>
        </w:rPr>
        <w:t>Preliminary note]. Boletin chileno de parasitologia. 1961;16:4-6.</w:t>
      </w:r>
    </w:p>
    <w:p w14:paraId="777F4F78" w14:textId="77777777" w:rsidR="00A264AB" w:rsidRPr="008452BB" w:rsidRDefault="00A264AB" w:rsidP="00FE28DF">
      <w:pPr>
        <w:spacing w:before="120"/>
        <w:ind w:left="567" w:hanging="567"/>
        <w:rPr>
          <w:rFonts w:eastAsiaTheme="minorHAnsi"/>
        </w:rPr>
      </w:pPr>
      <w:r w:rsidRPr="00F20466">
        <w:rPr>
          <w:rFonts w:eastAsiaTheme="minorHAnsi"/>
          <w:lang w:val="es-419"/>
        </w:rPr>
        <w:lastRenderedPageBreak/>
        <w:t>58.</w:t>
      </w:r>
      <w:r w:rsidRPr="00F20466">
        <w:rPr>
          <w:rFonts w:eastAsiaTheme="minorHAnsi"/>
          <w:lang w:val="es-419"/>
        </w:rPr>
        <w:tab/>
        <w:t xml:space="preserve">Draghici O, Draghici G, Vasadi T. [Taeniasis]. </w:t>
      </w:r>
      <w:r w:rsidRPr="008452BB">
        <w:rPr>
          <w:rFonts w:eastAsiaTheme="minorHAnsi"/>
        </w:rPr>
        <w:t>Bacteriologia, virusologia, parazitologia, epidemiologia. 1974;19(2):159-64.</w:t>
      </w:r>
    </w:p>
    <w:p w14:paraId="6A18A08F" w14:textId="77777777" w:rsidR="00A264AB" w:rsidRPr="008452BB" w:rsidRDefault="00A264AB" w:rsidP="00FE28DF">
      <w:pPr>
        <w:spacing w:before="120"/>
        <w:ind w:left="567" w:hanging="567"/>
        <w:rPr>
          <w:rFonts w:eastAsiaTheme="minorHAnsi"/>
        </w:rPr>
      </w:pPr>
      <w:r w:rsidRPr="008452BB">
        <w:rPr>
          <w:rFonts w:eastAsiaTheme="minorHAnsi"/>
        </w:rPr>
        <w:t>59.</w:t>
      </w:r>
      <w:r w:rsidRPr="008452BB">
        <w:rPr>
          <w:rFonts w:eastAsiaTheme="minorHAnsi"/>
        </w:rPr>
        <w:tab/>
        <w:t>Du Z, Jiang J, Zhou H, Wang X, Chen R, Wang L, et al. Efficacy of different doses of albendazole and mebendazole against common soil-transmitted Helminths and Taenia spp.: a randomized controlled trial. Zhongguo Bingyuan Shengwuxue Zazhi / Journal of Pathogen Biology. 2012;7(5):360-2, 6.</w:t>
      </w:r>
    </w:p>
    <w:p w14:paraId="4DD4726D" w14:textId="77777777" w:rsidR="00A264AB" w:rsidRPr="008452BB" w:rsidRDefault="00A264AB" w:rsidP="00FE28DF">
      <w:pPr>
        <w:spacing w:before="120"/>
        <w:ind w:left="567" w:hanging="567"/>
        <w:rPr>
          <w:rFonts w:eastAsiaTheme="minorHAnsi"/>
        </w:rPr>
      </w:pPr>
      <w:r w:rsidRPr="008452BB">
        <w:rPr>
          <w:rFonts w:eastAsiaTheme="minorHAnsi"/>
        </w:rPr>
        <w:t>60.</w:t>
      </w:r>
      <w:r w:rsidRPr="008452BB">
        <w:rPr>
          <w:rFonts w:eastAsiaTheme="minorHAnsi"/>
        </w:rPr>
        <w:tab/>
        <w:t>Dufek M, Kalivoda R. Experience with modern treatment of taenlasis. Review of Czechoslovak Medicine. 1969;15(1):9-13.</w:t>
      </w:r>
    </w:p>
    <w:p w14:paraId="6A36AFB0" w14:textId="77777777" w:rsidR="00A264AB" w:rsidRPr="008452BB" w:rsidRDefault="00A264AB" w:rsidP="00FE28DF">
      <w:pPr>
        <w:spacing w:before="120"/>
        <w:ind w:left="567" w:hanging="567"/>
        <w:rPr>
          <w:rFonts w:eastAsiaTheme="minorHAnsi"/>
        </w:rPr>
      </w:pPr>
      <w:r w:rsidRPr="008452BB">
        <w:rPr>
          <w:rFonts w:eastAsiaTheme="minorHAnsi"/>
        </w:rPr>
        <w:t>61.</w:t>
      </w:r>
      <w:r w:rsidRPr="008452BB">
        <w:rPr>
          <w:rFonts w:eastAsiaTheme="minorHAnsi"/>
        </w:rPr>
        <w:tab/>
        <w:t>Dzhumaev MD. Organization of taeniasis control in the Bukhara region. Meditsinskaya Parazitologiya i Parazitarnye Bolezni. 1996(3):55-6.</w:t>
      </w:r>
    </w:p>
    <w:p w14:paraId="4EFEE8F3" w14:textId="77777777" w:rsidR="00A264AB" w:rsidRPr="00F20466" w:rsidRDefault="00A264AB" w:rsidP="00FE28DF">
      <w:pPr>
        <w:spacing w:before="120"/>
        <w:ind w:left="567" w:hanging="567"/>
        <w:rPr>
          <w:rFonts w:eastAsiaTheme="minorHAnsi"/>
          <w:lang w:val="es-419"/>
        </w:rPr>
      </w:pPr>
      <w:r w:rsidRPr="008452BB">
        <w:rPr>
          <w:rFonts w:eastAsiaTheme="minorHAnsi"/>
        </w:rPr>
        <w:t>62.</w:t>
      </w:r>
      <w:r w:rsidRPr="008452BB">
        <w:rPr>
          <w:rFonts w:eastAsiaTheme="minorHAnsi"/>
        </w:rPr>
        <w:tab/>
        <w:t xml:space="preserve">Espejo H. [Treatment of infections by Hymenolepis nana, Taenia saginata, Taenia solium and Diphyllobothrium pacificum with praziquantel (Embay 8440) (author's transl)]. </w:t>
      </w:r>
      <w:r w:rsidRPr="00F20466">
        <w:rPr>
          <w:rFonts w:eastAsiaTheme="minorHAnsi"/>
          <w:lang w:val="es-419"/>
        </w:rPr>
        <w:t>Boletin chileno de parasitologia. 1977;32(1-2):39-40.</w:t>
      </w:r>
    </w:p>
    <w:p w14:paraId="243B8F57"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63.</w:t>
      </w:r>
      <w:r w:rsidRPr="00F20466">
        <w:rPr>
          <w:rFonts w:eastAsiaTheme="minorHAnsi"/>
          <w:lang w:val="es-419"/>
        </w:rPr>
        <w:tab/>
        <w:t xml:space="preserve">Esteves FM, Silva-Vergara ML, Carvalho AC. </w:t>
      </w:r>
      <w:r w:rsidRPr="008452BB">
        <w:rPr>
          <w:rFonts w:eastAsiaTheme="minorHAnsi"/>
        </w:rPr>
        <w:t xml:space="preserve">[Epidemiologic survey of teniasis in Health and Family Program in Uberaba, MG]. </w:t>
      </w:r>
      <w:r w:rsidRPr="00F20466">
        <w:rPr>
          <w:rFonts w:eastAsiaTheme="minorHAnsi"/>
          <w:lang w:val="es-419"/>
        </w:rPr>
        <w:t>Revista da Sociedade Brasileira de Medicina Tropical. 2005;38(6):530-1.</w:t>
      </w:r>
    </w:p>
    <w:p w14:paraId="1BF6C703" w14:textId="77777777" w:rsidR="00A264AB" w:rsidRPr="008452BB" w:rsidRDefault="00A264AB" w:rsidP="00FE28DF">
      <w:pPr>
        <w:spacing w:before="120"/>
        <w:ind w:left="567" w:hanging="567"/>
        <w:rPr>
          <w:rFonts w:eastAsiaTheme="minorHAnsi"/>
        </w:rPr>
      </w:pPr>
      <w:r w:rsidRPr="00F20466">
        <w:rPr>
          <w:rFonts w:eastAsiaTheme="minorHAnsi"/>
          <w:lang w:val="es-419"/>
        </w:rPr>
        <w:t>64.</w:t>
      </w:r>
      <w:r w:rsidRPr="00F20466">
        <w:rPr>
          <w:rFonts w:eastAsiaTheme="minorHAnsi"/>
          <w:lang w:val="es-419"/>
        </w:rPr>
        <w:tab/>
        <w:t xml:space="preserve">Fan PC, Chung WC, Chan CH, Chen YA, Cheng FY, Hsu MC. </w:t>
      </w:r>
      <w:r w:rsidRPr="008452BB">
        <w:rPr>
          <w:rFonts w:eastAsiaTheme="minorHAnsi"/>
        </w:rPr>
        <w:t>Studies on taeniasis in Taiwan. V. Field trial on evaluation of therapeutic efficacy of mebendazole and praziquantel against taeniasis. Southeast asian j trop med pub hlth. 1986;17(1):82‐90.</w:t>
      </w:r>
    </w:p>
    <w:p w14:paraId="653D7FBA" w14:textId="77777777" w:rsidR="00A264AB" w:rsidRPr="008452BB" w:rsidRDefault="00A264AB" w:rsidP="00FE28DF">
      <w:pPr>
        <w:spacing w:before="120"/>
        <w:ind w:left="567" w:hanging="567"/>
        <w:rPr>
          <w:rFonts w:eastAsiaTheme="minorHAnsi"/>
        </w:rPr>
      </w:pPr>
      <w:r w:rsidRPr="008452BB">
        <w:rPr>
          <w:rFonts w:eastAsiaTheme="minorHAnsi"/>
        </w:rPr>
        <w:t>65.</w:t>
      </w:r>
      <w:r w:rsidRPr="008452BB">
        <w:rPr>
          <w:rFonts w:eastAsiaTheme="minorHAnsi"/>
        </w:rPr>
        <w:tab/>
        <w:t>Fan PC, Chung WC, Chan CH, Lee KM, Wang CC, Wu CC. A pilot control study of common intestinal parasites and head louse among aboriginal children in Taiwan, ROC. Part 1. Prevalence and chemotherapy of parasitic infections among aboriginal children in Nan-Ao and Ta-Tung Districts, Ilan County, northeastern Taiwan. National Science Council Monthly. 1982;10(9):797-8.</w:t>
      </w:r>
    </w:p>
    <w:p w14:paraId="0359E0E9" w14:textId="77777777" w:rsidR="00A264AB" w:rsidRPr="008452BB" w:rsidRDefault="00A264AB" w:rsidP="00FE28DF">
      <w:pPr>
        <w:spacing w:before="120"/>
        <w:ind w:left="567" w:hanging="567"/>
        <w:rPr>
          <w:rFonts w:eastAsiaTheme="minorHAnsi"/>
        </w:rPr>
      </w:pPr>
      <w:r w:rsidRPr="008452BB">
        <w:rPr>
          <w:rFonts w:eastAsiaTheme="minorHAnsi"/>
        </w:rPr>
        <w:t>66.</w:t>
      </w:r>
      <w:r w:rsidRPr="008452BB">
        <w:rPr>
          <w:rFonts w:eastAsiaTheme="minorHAnsi"/>
        </w:rPr>
        <w:tab/>
        <w:t>Fernandez Ortega F. Single dose treatment of albendazole for intestinal parasites in children. Report of 100 cases. Investigacion Medica Internacional. 1982;9(2):124-6.</w:t>
      </w:r>
    </w:p>
    <w:p w14:paraId="2A15F20F" w14:textId="77777777" w:rsidR="00A264AB" w:rsidRPr="008452BB" w:rsidRDefault="00A264AB" w:rsidP="00FE28DF">
      <w:pPr>
        <w:spacing w:before="120"/>
        <w:ind w:left="567" w:hanging="567"/>
        <w:rPr>
          <w:rFonts w:eastAsiaTheme="minorHAnsi"/>
        </w:rPr>
      </w:pPr>
      <w:r w:rsidRPr="008452BB">
        <w:rPr>
          <w:rFonts w:eastAsiaTheme="minorHAnsi"/>
        </w:rPr>
        <w:t>67.</w:t>
      </w:r>
      <w:r w:rsidRPr="008452BB">
        <w:rPr>
          <w:rFonts w:eastAsiaTheme="minorHAnsi"/>
        </w:rPr>
        <w:tab/>
        <w:t>Flisser A. Risk factors and control measures for taeniosis/cysticercosis. In: Craig P, Pawlowski Z, editors. Proceedings of the NATO Advanced Research Workshop on cestode zoonoses: echinococcosis and cysticercosis: an emergent and global problem, Poznan, Poland, 10-13 September 2000. Amsterdam: IOS Press; 2002. p. 335-42.</w:t>
      </w:r>
    </w:p>
    <w:p w14:paraId="26F3F1C2" w14:textId="77777777" w:rsidR="00A264AB" w:rsidRPr="008452BB" w:rsidRDefault="00A264AB" w:rsidP="00FE28DF">
      <w:pPr>
        <w:spacing w:before="120"/>
        <w:ind w:left="567" w:hanging="567"/>
        <w:rPr>
          <w:rFonts w:eastAsiaTheme="minorHAnsi"/>
        </w:rPr>
      </w:pPr>
      <w:r w:rsidRPr="008452BB">
        <w:rPr>
          <w:rFonts w:eastAsiaTheme="minorHAnsi"/>
        </w:rPr>
        <w:t>68.</w:t>
      </w:r>
      <w:r w:rsidRPr="008452BB">
        <w:rPr>
          <w:rFonts w:eastAsiaTheme="minorHAnsi"/>
        </w:rPr>
        <w:tab/>
        <w:t>Flisser A, Sarti E, Sarti R, Schantz PM, Valencia S. Effect of praziquantel on protozoan parasites [2]. Lancet (London, England). 1995;345(8945):316-7.</w:t>
      </w:r>
    </w:p>
    <w:p w14:paraId="778E5DD0" w14:textId="77777777" w:rsidR="00A264AB" w:rsidRPr="008452BB" w:rsidRDefault="00A264AB" w:rsidP="00FE28DF">
      <w:pPr>
        <w:spacing w:before="120"/>
        <w:ind w:left="567" w:hanging="567"/>
        <w:rPr>
          <w:rFonts w:eastAsiaTheme="minorHAnsi"/>
        </w:rPr>
      </w:pPr>
      <w:r w:rsidRPr="008452BB">
        <w:rPr>
          <w:rFonts w:eastAsiaTheme="minorHAnsi"/>
        </w:rPr>
        <w:t>69.</w:t>
      </w:r>
      <w:r w:rsidRPr="008452BB">
        <w:rPr>
          <w:rFonts w:eastAsiaTheme="minorHAnsi"/>
        </w:rPr>
        <w:tab/>
        <w:t xml:space="preserve">Foba-Pagou R, Kegoum E, Same-Ekobo A. An epidemiological study of intestinal helminthiasis (Ascariasis, Necatoriasis, Taeniasis, Bilharziasis) in the town of Maroua (North Cameroon). </w:t>
      </w:r>
      <w:r w:rsidRPr="00F20466">
        <w:rPr>
          <w:rFonts w:eastAsiaTheme="minorHAnsi"/>
          <w:lang w:val="es-419"/>
        </w:rPr>
        <w:t xml:space="preserve">[French]. Bulletin de la Societe de Pathologie Exotique et de ses Filiales. </w:t>
      </w:r>
      <w:r w:rsidRPr="008452BB">
        <w:rPr>
          <w:rFonts w:eastAsiaTheme="minorHAnsi"/>
        </w:rPr>
        <w:t>1980;73(2):171-8.</w:t>
      </w:r>
    </w:p>
    <w:p w14:paraId="2BB1F990" w14:textId="77777777" w:rsidR="00A264AB" w:rsidRPr="008452BB" w:rsidRDefault="00A264AB" w:rsidP="00FE28DF">
      <w:pPr>
        <w:spacing w:before="120"/>
        <w:ind w:left="567" w:hanging="567"/>
        <w:rPr>
          <w:rFonts w:eastAsiaTheme="minorHAnsi"/>
        </w:rPr>
      </w:pPr>
      <w:r w:rsidRPr="008452BB">
        <w:rPr>
          <w:rFonts w:eastAsiaTheme="minorHAnsi"/>
        </w:rPr>
        <w:t>70.</w:t>
      </w:r>
      <w:r w:rsidRPr="008452BB">
        <w:rPr>
          <w:rFonts w:eastAsiaTheme="minorHAnsi"/>
        </w:rPr>
        <w:tab/>
        <w:t>Fontes G, Oliveira KKL, Oliveira AKL, Rocha EMMd. Influence of specific treatment of intestinal parasites and schistosomiasis on prevalence in students in Barra de Santo Antônio, AL. Revista da Sociedade Brasileira de Medicina Tropical. 2003;36(5):625-8.</w:t>
      </w:r>
    </w:p>
    <w:p w14:paraId="65BFCCAC" w14:textId="77777777" w:rsidR="00A264AB" w:rsidRPr="008452BB" w:rsidRDefault="00A264AB" w:rsidP="00FE28DF">
      <w:pPr>
        <w:spacing w:before="120"/>
        <w:ind w:left="567" w:hanging="567"/>
        <w:rPr>
          <w:rFonts w:eastAsiaTheme="minorHAnsi"/>
        </w:rPr>
      </w:pPr>
      <w:r w:rsidRPr="008452BB">
        <w:rPr>
          <w:rFonts w:eastAsiaTheme="minorHAnsi"/>
        </w:rPr>
        <w:lastRenderedPageBreak/>
        <w:t>71.</w:t>
      </w:r>
      <w:r w:rsidRPr="008452BB">
        <w:rPr>
          <w:rFonts w:eastAsiaTheme="minorHAnsi"/>
        </w:rPr>
        <w:tab/>
        <w:t>Frohberg H. Results of toxicological studies on praziquantel. Arzneimittel-Forschung. 1984;34(9b):1137-44.</w:t>
      </w:r>
    </w:p>
    <w:p w14:paraId="0A1BC7A4" w14:textId="77777777" w:rsidR="00A264AB" w:rsidRPr="008452BB" w:rsidRDefault="00A264AB" w:rsidP="00FE28DF">
      <w:pPr>
        <w:spacing w:before="120"/>
        <w:ind w:left="567" w:hanging="567"/>
        <w:rPr>
          <w:rFonts w:eastAsiaTheme="minorHAnsi"/>
        </w:rPr>
      </w:pPr>
      <w:r w:rsidRPr="008452BB">
        <w:rPr>
          <w:rFonts w:eastAsiaTheme="minorHAnsi"/>
        </w:rPr>
        <w:t>72.</w:t>
      </w:r>
      <w:r w:rsidRPr="008452BB">
        <w:rPr>
          <w:rFonts w:eastAsiaTheme="minorHAnsi"/>
        </w:rPr>
        <w:tab/>
        <w:t>Frohberg H. The toxicological profile of praziquantel in comparison to other anthelminthic drugs. Acta Leidensia. 1989;57(2):201-15.</w:t>
      </w:r>
    </w:p>
    <w:p w14:paraId="66C69A4B" w14:textId="77777777" w:rsidR="00A264AB" w:rsidRPr="008452BB" w:rsidRDefault="00A264AB" w:rsidP="00FE28DF">
      <w:pPr>
        <w:spacing w:before="120"/>
        <w:ind w:left="567" w:hanging="567"/>
        <w:rPr>
          <w:rFonts w:eastAsiaTheme="minorHAnsi"/>
        </w:rPr>
      </w:pPr>
      <w:r w:rsidRPr="008452BB">
        <w:rPr>
          <w:rFonts w:eastAsiaTheme="minorHAnsi"/>
        </w:rPr>
        <w:t>73.</w:t>
      </w:r>
      <w:r w:rsidRPr="008452BB">
        <w:rPr>
          <w:rFonts w:eastAsiaTheme="minorHAnsi"/>
        </w:rPr>
        <w:tab/>
        <w:t>Fu S, Xiao SH, Catto BA. Clinical use of praziquantel in China. Parasitology Today. 1988;4(11):312-5.</w:t>
      </w:r>
    </w:p>
    <w:p w14:paraId="6C1A2688" w14:textId="77777777" w:rsidR="00A264AB" w:rsidRPr="008452BB" w:rsidRDefault="00A264AB" w:rsidP="00FE28DF">
      <w:pPr>
        <w:spacing w:before="120"/>
        <w:ind w:left="567" w:hanging="567"/>
        <w:rPr>
          <w:rFonts w:eastAsiaTheme="minorHAnsi"/>
        </w:rPr>
      </w:pPr>
      <w:r w:rsidRPr="008452BB">
        <w:rPr>
          <w:rFonts w:eastAsiaTheme="minorHAnsi"/>
        </w:rPr>
        <w:t>74.</w:t>
      </w:r>
      <w:r w:rsidRPr="008452BB">
        <w:rPr>
          <w:rFonts w:eastAsiaTheme="minorHAnsi"/>
        </w:rPr>
        <w:tab/>
        <w:t>Gabriel S, Dorny P, Mwape KE, Trevisan C, Braae UC, Magnussen P, et al. Control of Taenia solium taeniasis/cysticercosis: The best way forward for sub-Saharan Africa? Acta tropica. 2017;165:252-60.</w:t>
      </w:r>
    </w:p>
    <w:p w14:paraId="42450FD7" w14:textId="77777777" w:rsidR="00A264AB" w:rsidRPr="00F20466" w:rsidRDefault="00A264AB" w:rsidP="00FE28DF">
      <w:pPr>
        <w:spacing w:before="120"/>
        <w:ind w:left="567" w:hanging="567"/>
        <w:rPr>
          <w:rFonts w:eastAsiaTheme="minorHAnsi"/>
          <w:lang w:val="es-419"/>
        </w:rPr>
      </w:pPr>
      <w:r w:rsidRPr="008452BB">
        <w:rPr>
          <w:rFonts w:eastAsiaTheme="minorHAnsi"/>
        </w:rPr>
        <w:t>75.</w:t>
      </w:r>
      <w:r w:rsidRPr="008452BB">
        <w:rPr>
          <w:rFonts w:eastAsiaTheme="minorHAnsi"/>
        </w:rPr>
        <w:tab/>
        <w:t xml:space="preserve">Gabrielli AF, Montresor A, Chitsulo L, Engels D, Savioli L. Preventive chemotherapy in human helminthiasis: theoretical and operational aspects. Transactions of the Royal Society of Tropical Medicine and Hygiene. </w:t>
      </w:r>
      <w:r w:rsidRPr="00F20466">
        <w:rPr>
          <w:rFonts w:eastAsiaTheme="minorHAnsi"/>
          <w:lang w:val="es-419"/>
        </w:rPr>
        <w:t>2011;105(12):683-93.</w:t>
      </w:r>
    </w:p>
    <w:p w14:paraId="6E7D7C40" w14:textId="77777777" w:rsidR="00A264AB" w:rsidRPr="008452BB" w:rsidRDefault="00A264AB" w:rsidP="00FE28DF">
      <w:pPr>
        <w:spacing w:before="120"/>
        <w:ind w:left="567" w:hanging="567"/>
        <w:rPr>
          <w:rFonts w:eastAsiaTheme="minorHAnsi"/>
        </w:rPr>
      </w:pPr>
      <w:r w:rsidRPr="00F20466">
        <w:rPr>
          <w:rFonts w:eastAsiaTheme="minorHAnsi"/>
          <w:lang w:val="es-419"/>
        </w:rPr>
        <w:t>76.</w:t>
      </w:r>
      <w:r w:rsidRPr="00F20466">
        <w:rPr>
          <w:rFonts w:eastAsiaTheme="minorHAnsi"/>
          <w:lang w:val="es-419"/>
        </w:rPr>
        <w:tab/>
        <w:t xml:space="preserve">Gamboa R, Vilchez P, Moyano LM, Muro C, Benavides V, O’Neil SE, et al. </w:t>
      </w:r>
      <w:r w:rsidRPr="008452BB">
        <w:rPr>
          <w:rFonts w:eastAsiaTheme="minorHAnsi"/>
        </w:rPr>
        <w:t>Efficacy and adverse events of niclosamide in a large scale cysticercosis elimination demonstration program on the North Coast of Peru. American Journal of Tropical Medicine and Hygiene. 2017;95(5 Suppl):140.</w:t>
      </w:r>
    </w:p>
    <w:p w14:paraId="5F149896" w14:textId="77777777" w:rsidR="00A264AB" w:rsidRPr="00F20466" w:rsidRDefault="00A264AB" w:rsidP="00FE28DF">
      <w:pPr>
        <w:spacing w:before="120"/>
        <w:ind w:left="567" w:hanging="567"/>
        <w:rPr>
          <w:rFonts w:eastAsiaTheme="minorHAnsi"/>
          <w:lang w:val="es-419"/>
        </w:rPr>
      </w:pPr>
      <w:r w:rsidRPr="008452BB">
        <w:rPr>
          <w:rFonts w:eastAsiaTheme="minorHAnsi"/>
        </w:rPr>
        <w:t>77.</w:t>
      </w:r>
      <w:r w:rsidRPr="008452BB">
        <w:rPr>
          <w:rFonts w:eastAsiaTheme="minorHAnsi"/>
        </w:rPr>
        <w:tab/>
        <w:t xml:space="preserve">Garcia HH, Gonzalez AE, Gilman RH, Moulton LH, Verastegui M, Rodriguez S, et al. Combined human and porcine mass chemotherapy for the control of T. solium. </w:t>
      </w:r>
      <w:r w:rsidRPr="00F20466">
        <w:rPr>
          <w:rFonts w:eastAsiaTheme="minorHAnsi"/>
          <w:lang w:val="es-419"/>
        </w:rPr>
        <w:t>The American journal of tropical medicine and hygiene. 2006;74(5):850-5.</w:t>
      </w:r>
    </w:p>
    <w:p w14:paraId="342E9DB7"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78.</w:t>
      </w:r>
      <w:r w:rsidRPr="00F20466">
        <w:rPr>
          <w:rFonts w:eastAsiaTheme="minorHAnsi"/>
          <w:lang w:val="es-419"/>
        </w:rPr>
        <w:tab/>
        <w:t xml:space="preserve">Garcia HH, Gonzalez AE, Rodriguez S, Gonzalvez G, Llanos-Zavalaga F, Tsang VC, et al. </w:t>
      </w:r>
      <w:r w:rsidRPr="008452BB">
        <w:rPr>
          <w:rFonts w:eastAsiaTheme="minorHAnsi"/>
        </w:rPr>
        <w:t xml:space="preserve">[Epidemiology and control of cysticercosis in Peru]. </w:t>
      </w:r>
      <w:r w:rsidRPr="00F20466">
        <w:rPr>
          <w:rFonts w:eastAsiaTheme="minorHAnsi"/>
          <w:lang w:val="es-419"/>
        </w:rPr>
        <w:t>Revista peruana de medicina experimental y salud publica. 2010;27(4):592-7.</w:t>
      </w:r>
    </w:p>
    <w:p w14:paraId="7B654C8B" w14:textId="77777777" w:rsidR="00A264AB" w:rsidRPr="008452BB" w:rsidRDefault="00A264AB" w:rsidP="00FE28DF">
      <w:pPr>
        <w:spacing w:before="120"/>
        <w:ind w:left="567" w:hanging="567"/>
        <w:rPr>
          <w:rFonts w:eastAsiaTheme="minorHAnsi"/>
        </w:rPr>
      </w:pPr>
      <w:r w:rsidRPr="00F20466">
        <w:rPr>
          <w:rFonts w:eastAsiaTheme="minorHAnsi"/>
          <w:lang w:val="es-419"/>
        </w:rPr>
        <w:t>79.</w:t>
      </w:r>
      <w:r w:rsidRPr="00F20466">
        <w:rPr>
          <w:rFonts w:eastAsiaTheme="minorHAnsi"/>
          <w:lang w:val="es-419"/>
        </w:rPr>
        <w:tab/>
        <w:t xml:space="preserve">Garcia HH, Gonzalez AE, Tsang VC, O'Neal SE, Llanos-Zavalaga F, Gonzalvez G, et al. </w:t>
      </w:r>
      <w:r w:rsidRPr="008452BB">
        <w:rPr>
          <w:rFonts w:eastAsiaTheme="minorHAnsi"/>
        </w:rPr>
        <w:t>Elimination of Taenia solium Transmission in Northern Peru. The New England journal of medicine. 2016;374(24):2335-44.</w:t>
      </w:r>
    </w:p>
    <w:p w14:paraId="7836733E" w14:textId="77777777" w:rsidR="00A264AB" w:rsidRPr="008452BB" w:rsidRDefault="00A264AB" w:rsidP="00FE28DF">
      <w:pPr>
        <w:spacing w:before="120"/>
        <w:ind w:left="567" w:hanging="567"/>
        <w:rPr>
          <w:rFonts w:eastAsiaTheme="minorHAnsi"/>
        </w:rPr>
      </w:pPr>
      <w:r w:rsidRPr="008452BB">
        <w:rPr>
          <w:rFonts w:eastAsiaTheme="minorHAnsi"/>
        </w:rPr>
        <w:t>80.</w:t>
      </w:r>
      <w:r w:rsidRPr="008452BB">
        <w:rPr>
          <w:rFonts w:eastAsiaTheme="minorHAnsi"/>
        </w:rPr>
        <w:tab/>
        <w:t>Garrido Lecona M. Collective intestinal desparasitization with a new atoxic polyvalent antiparasitic preparation. [Spanish]. Medicina. 1975;55(1199):255-9.</w:t>
      </w:r>
    </w:p>
    <w:p w14:paraId="5BF01060" w14:textId="77777777" w:rsidR="00A264AB" w:rsidRPr="008452BB" w:rsidRDefault="00A264AB" w:rsidP="00FE28DF">
      <w:pPr>
        <w:spacing w:before="120"/>
        <w:ind w:left="567" w:hanging="567"/>
        <w:rPr>
          <w:rFonts w:eastAsiaTheme="minorHAnsi"/>
        </w:rPr>
      </w:pPr>
      <w:r w:rsidRPr="008452BB">
        <w:rPr>
          <w:rFonts w:eastAsiaTheme="minorHAnsi"/>
        </w:rPr>
        <w:t>81.</w:t>
      </w:r>
      <w:r w:rsidRPr="008452BB">
        <w:rPr>
          <w:rFonts w:eastAsiaTheme="minorHAnsi"/>
        </w:rPr>
        <w:tab/>
        <w:t>Geerts S. The efficacy of praziquantel for the treatment of cestode and metacestode infections. International Journal of Antimicrobial Agents. 1994;4(4):321-4.</w:t>
      </w:r>
    </w:p>
    <w:p w14:paraId="23B120A6" w14:textId="77777777" w:rsidR="00A264AB" w:rsidRPr="008452BB" w:rsidRDefault="00A264AB" w:rsidP="00FE28DF">
      <w:pPr>
        <w:spacing w:before="120"/>
        <w:ind w:left="567" w:hanging="567"/>
        <w:rPr>
          <w:rFonts w:eastAsiaTheme="minorHAnsi"/>
        </w:rPr>
      </w:pPr>
      <w:r w:rsidRPr="008452BB">
        <w:rPr>
          <w:rFonts w:eastAsiaTheme="minorHAnsi"/>
        </w:rPr>
        <w:t>82.</w:t>
      </w:r>
      <w:r w:rsidRPr="008452BB">
        <w:rPr>
          <w:rFonts w:eastAsiaTheme="minorHAnsi"/>
        </w:rPr>
        <w:tab/>
        <w:t>Geisenhainer G. [Results of the treatment in taenia infection]. Zeitschrift fur arztliche Fortbildung. 1968;62(23):1266-7.</w:t>
      </w:r>
    </w:p>
    <w:p w14:paraId="5D3E37C0" w14:textId="77777777" w:rsidR="00A264AB" w:rsidRPr="00F20466" w:rsidRDefault="00A264AB" w:rsidP="00FE28DF">
      <w:pPr>
        <w:spacing w:before="120"/>
        <w:ind w:left="567" w:hanging="567"/>
        <w:rPr>
          <w:rFonts w:eastAsiaTheme="minorHAnsi"/>
          <w:lang w:val="es-419"/>
        </w:rPr>
      </w:pPr>
      <w:r w:rsidRPr="008452BB">
        <w:rPr>
          <w:rFonts w:eastAsiaTheme="minorHAnsi"/>
        </w:rPr>
        <w:t>83.</w:t>
      </w:r>
      <w:r w:rsidRPr="008452BB">
        <w:rPr>
          <w:rFonts w:eastAsiaTheme="minorHAnsi"/>
        </w:rPr>
        <w:tab/>
        <w:t xml:space="preserve">Gilles HM. Diseases of the alimentary system; treatment of intestinal worms. </w:t>
      </w:r>
      <w:r w:rsidRPr="00F20466">
        <w:rPr>
          <w:rFonts w:eastAsiaTheme="minorHAnsi"/>
          <w:lang w:val="es-419"/>
        </w:rPr>
        <w:t>British Medical Journal. 1976;2(6047):1314-6.</w:t>
      </w:r>
    </w:p>
    <w:p w14:paraId="36EDAA7A" w14:textId="77777777" w:rsidR="00A264AB" w:rsidRPr="008452BB" w:rsidRDefault="00A264AB" w:rsidP="00FE28DF">
      <w:pPr>
        <w:spacing w:before="120"/>
        <w:ind w:left="567" w:hanging="567"/>
        <w:rPr>
          <w:rFonts w:eastAsiaTheme="minorHAnsi"/>
        </w:rPr>
      </w:pPr>
      <w:r w:rsidRPr="00F20466">
        <w:rPr>
          <w:rFonts w:eastAsiaTheme="minorHAnsi"/>
          <w:lang w:val="es-419"/>
        </w:rPr>
        <w:t>84.</w:t>
      </w:r>
      <w:r w:rsidRPr="00F20466">
        <w:rPr>
          <w:rFonts w:eastAsiaTheme="minorHAnsi"/>
          <w:lang w:val="es-419"/>
        </w:rPr>
        <w:tab/>
        <w:t xml:space="preserve">Gilman RH, Gonzalez AE, Llanos-Zavalaga F, Tsang VCW, Garcia HH. </w:t>
      </w:r>
      <w:r w:rsidRPr="008452BB">
        <w:rPr>
          <w:rFonts w:eastAsiaTheme="minorHAnsi"/>
        </w:rPr>
        <w:t>Prevention and control of Taenia solium taeniasis/cysticercosis in Peru. Pathogens and global health. 2012;106(5):312-8.</w:t>
      </w:r>
    </w:p>
    <w:p w14:paraId="56B1C91C" w14:textId="77777777" w:rsidR="00A264AB" w:rsidRPr="008452BB" w:rsidRDefault="00A264AB" w:rsidP="00FE28DF">
      <w:pPr>
        <w:spacing w:before="120"/>
        <w:ind w:left="567" w:hanging="567"/>
        <w:rPr>
          <w:rFonts w:eastAsiaTheme="minorHAnsi"/>
        </w:rPr>
      </w:pPr>
      <w:r w:rsidRPr="008452BB">
        <w:rPr>
          <w:rFonts w:eastAsiaTheme="minorHAnsi"/>
        </w:rPr>
        <w:t>85.</w:t>
      </w:r>
      <w:r w:rsidRPr="008452BB">
        <w:rPr>
          <w:rFonts w:eastAsiaTheme="minorHAnsi"/>
        </w:rPr>
        <w:tab/>
        <w:t>Glisic L, Sretenovic M, Simic P. Our experience in the treatment of Taenia infection in humans. Acta Parasitologica Iugoslavica. 1972;3(1):27-30.</w:t>
      </w:r>
    </w:p>
    <w:p w14:paraId="7D7D1940" w14:textId="77777777" w:rsidR="00A264AB" w:rsidRPr="008452BB" w:rsidRDefault="00A264AB" w:rsidP="00FE28DF">
      <w:pPr>
        <w:spacing w:before="120"/>
        <w:ind w:left="567" w:hanging="567"/>
        <w:rPr>
          <w:rFonts w:eastAsiaTheme="minorHAnsi"/>
        </w:rPr>
      </w:pPr>
      <w:r w:rsidRPr="008452BB">
        <w:rPr>
          <w:rFonts w:eastAsiaTheme="minorHAnsi"/>
        </w:rPr>
        <w:lastRenderedPageBreak/>
        <w:t>86.</w:t>
      </w:r>
      <w:r w:rsidRPr="008452BB">
        <w:rPr>
          <w:rFonts w:eastAsiaTheme="minorHAnsi"/>
        </w:rPr>
        <w:tab/>
        <w:t>Goldman AS, Brady MA, Direny A, Desir L, Oscard R, Vely JF, et al. Costs of integrated mass drug administration for neglected tropical diseases in Haiti. The American journal of tropical medicine and hygiene. 2011;85(5):826-33.</w:t>
      </w:r>
    </w:p>
    <w:p w14:paraId="433EA389" w14:textId="77777777" w:rsidR="00A264AB" w:rsidRPr="008452BB" w:rsidRDefault="00A264AB" w:rsidP="00FE28DF">
      <w:pPr>
        <w:spacing w:before="120"/>
        <w:ind w:left="567" w:hanging="567"/>
        <w:rPr>
          <w:rFonts w:eastAsiaTheme="minorHAnsi"/>
        </w:rPr>
      </w:pPr>
      <w:r w:rsidRPr="008452BB">
        <w:rPr>
          <w:rFonts w:eastAsiaTheme="minorHAnsi"/>
        </w:rPr>
        <w:t>87.</w:t>
      </w:r>
      <w:r w:rsidRPr="008452BB">
        <w:rPr>
          <w:rFonts w:eastAsiaTheme="minorHAnsi"/>
        </w:rPr>
        <w:tab/>
        <w:t>Goldsmid JM, Fleming F. The tapeworm infections of children in Rhodesia. Central African Journal of Medicine. 1977;23(1):7-10.</w:t>
      </w:r>
    </w:p>
    <w:p w14:paraId="55149F34" w14:textId="77777777" w:rsidR="00A264AB" w:rsidRPr="008452BB" w:rsidRDefault="00A264AB" w:rsidP="00FE28DF">
      <w:pPr>
        <w:spacing w:before="120"/>
        <w:ind w:left="567" w:hanging="567"/>
        <w:rPr>
          <w:rFonts w:eastAsiaTheme="minorHAnsi"/>
        </w:rPr>
      </w:pPr>
      <w:r w:rsidRPr="008452BB">
        <w:rPr>
          <w:rFonts w:eastAsiaTheme="minorHAnsi"/>
        </w:rPr>
        <w:t>88.</w:t>
      </w:r>
      <w:r w:rsidRPr="008452BB">
        <w:rPr>
          <w:rFonts w:eastAsiaTheme="minorHAnsi"/>
        </w:rPr>
        <w:tab/>
        <w:t>Gonzalez AE, Garcia HH, Gilman RH, Tsang VCW. Control of Taenia solium. Acta tropica. 2003;87(1):103-9.</w:t>
      </w:r>
    </w:p>
    <w:p w14:paraId="132C5EF7" w14:textId="77777777" w:rsidR="00A264AB" w:rsidRPr="008452BB" w:rsidRDefault="00A264AB" w:rsidP="00FE28DF">
      <w:pPr>
        <w:spacing w:before="120"/>
        <w:ind w:left="567" w:hanging="567"/>
        <w:rPr>
          <w:rFonts w:eastAsiaTheme="minorHAnsi"/>
        </w:rPr>
      </w:pPr>
      <w:r w:rsidRPr="008452BB">
        <w:rPr>
          <w:rFonts w:eastAsiaTheme="minorHAnsi"/>
        </w:rPr>
        <w:t>89.</w:t>
      </w:r>
      <w:r w:rsidRPr="008452BB">
        <w:rPr>
          <w:rFonts w:eastAsiaTheme="minorHAnsi"/>
        </w:rPr>
        <w:tab/>
        <w:t>Groll E. General scope of treatment with praziquantel (Embay 8440) in human cestode infections. [Spanish]. Boletin chileno de parasitologia. 1977;32(1-2):27-31.</w:t>
      </w:r>
    </w:p>
    <w:p w14:paraId="2843F1BD" w14:textId="77777777" w:rsidR="00A264AB" w:rsidRPr="008452BB" w:rsidRDefault="00A264AB" w:rsidP="00FE28DF">
      <w:pPr>
        <w:spacing w:before="120"/>
        <w:ind w:left="567" w:hanging="567"/>
        <w:rPr>
          <w:rFonts w:eastAsiaTheme="minorHAnsi"/>
        </w:rPr>
      </w:pPr>
      <w:r w:rsidRPr="008452BB">
        <w:rPr>
          <w:rFonts w:eastAsiaTheme="minorHAnsi"/>
        </w:rPr>
        <w:t>90.</w:t>
      </w:r>
      <w:r w:rsidRPr="008452BB">
        <w:rPr>
          <w:rFonts w:eastAsiaTheme="minorHAnsi"/>
        </w:rPr>
        <w:tab/>
        <w:t>Groll E. Taeniasis - a disease which should be treated. Prague: Academia, Praha; 1983. p. 288-92.</w:t>
      </w:r>
    </w:p>
    <w:p w14:paraId="519DA87D" w14:textId="77777777" w:rsidR="00A264AB" w:rsidRPr="008452BB" w:rsidRDefault="00A264AB" w:rsidP="00FE28DF">
      <w:pPr>
        <w:spacing w:before="120"/>
        <w:ind w:left="567" w:hanging="567"/>
        <w:rPr>
          <w:rFonts w:eastAsiaTheme="minorHAnsi"/>
        </w:rPr>
      </w:pPr>
      <w:r w:rsidRPr="008452BB">
        <w:rPr>
          <w:rFonts w:eastAsiaTheme="minorHAnsi"/>
        </w:rPr>
        <w:t>91.</w:t>
      </w:r>
      <w:r w:rsidRPr="008452BB">
        <w:rPr>
          <w:rFonts w:eastAsiaTheme="minorHAnsi"/>
        </w:rPr>
        <w:tab/>
        <w:t>Gupte S. Current trends in drug therapy of intestinal parasites. Indian journal of pediatrics. 1977;44(354):195-8.</w:t>
      </w:r>
    </w:p>
    <w:p w14:paraId="2855B288" w14:textId="77777777" w:rsidR="00A264AB" w:rsidRPr="008452BB" w:rsidRDefault="00A264AB" w:rsidP="00FE28DF">
      <w:pPr>
        <w:spacing w:before="120"/>
        <w:ind w:left="567" w:hanging="567"/>
        <w:rPr>
          <w:rFonts w:eastAsiaTheme="minorHAnsi"/>
        </w:rPr>
      </w:pPr>
      <w:r w:rsidRPr="008452BB">
        <w:rPr>
          <w:rFonts w:eastAsiaTheme="minorHAnsi"/>
        </w:rPr>
        <w:t>92.</w:t>
      </w:r>
      <w:r w:rsidRPr="008452BB">
        <w:rPr>
          <w:rFonts w:eastAsiaTheme="minorHAnsi"/>
        </w:rPr>
        <w:tab/>
        <w:t>Hamid A, Margono SS, Wandra T, Ito A. Treatment of taeniasis and cysticercosis with praziquantel and albendazole. Medical Journal of Indonesia. 2005;14(4):253-7.</w:t>
      </w:r>
    </w:p>
    <w:p w14:paraId="7AAECD31" w14:textId="77777777" w:rsidR="00A264AB" w:rsidRPr="008452BB" w:rsidRDefault="00A264AB" w:rsidP="00FE28DF">
      <w:pPr>
        <w:spacing w:before="120"/>
        <w:ind w:left="567" w:hanging="567"/>
        <w:rPr>
          <w:rFonts w:eastAsiaTheme="minorHAnsi"/>
        </w:rPr>
      </w:pPr>
      <w:r w:rsidRPr="008452BB">
        <w:rPr>
          <w:rFonts w:eastAsiaTheme="minorHAnsi"/>
        </w:rPr>
        <w:t>93.</w:t>
      </w:r>
      <w:r w:rsidRPr="008452BB">
        <w:rPr>
          <w:rFonts w:eastAsiaTheme="minorHAnsi"/>
        </w:rPr>
        <w:tab/>
        <w:t>Hamidu BB, Tettevi EJ, Larbi JA, Osei-Atweneboana MY. The efficacy of albendazole and levamisole drug combination in individuals with reduced efficacy for single-dose albendazole treatment against hookworm infections. American Journal of Tropical Medicine and Hygiene. 2014;1):152.</w:t>
      </w:r>
    </w:p>
    <w:p w14:paraId="1F02BD13" w14:textId="77777777" w:rsidR="00A264AB" w:rsidRPr="00F20466" w:rsidRDefault="00A264AB" w:rsidP="00FE28DF">
      <w:pPr>
        <w:spacing w:before="120"/>
        <w:ind w:left="567" w:hanging="567"/>
        <w:rPr>
          <w:rFonts w:eastAsiaTheme="minorHAnsi"/>
          <w:lang w:val="es-419"/>
        </w:rPr>
      </w:pPr>
      <w:r w:rsidRPr="008452BB">
        <w:rPr>
          <w:rFonts w:eastAsiaTheme="minorHAnsi"/>
        </w:rPr>
        <w:t>94.</w:t>
      </w:r>
      <w:r w:rsidRPr="008452BB">
        <w:rPr>
          <w:rFonts w:eastAsiaTheme="minorHAnsi"/>
        </w:rPr>
        <w:tab/>
        <w:t xml:space="preserve">Haznedaroğlu T, Tanyüksel M, Gün H. Continuation of nocturnal enuresis following anti-parasitic treatment. </w:t>
      </w:r>
      <w:r w:rsidRPr="00F20466">
        <w:rPr>
          <w:rFonts w:eastAsiaTheme="minorHAnsi"/>
          <w:lang w:val="es-419"/>
        </w:rPr>
        <w:t>Türk Hijyen ve Deneysel Biyoloji Dergisi. 1994;51(1):35-9.</w:t>
      </w:r>
    </w:p>
    <w:p w14:paraId="471C4783" w14:textId="77777777" w:rsidR="00A264AB" w:rsidRPr="008452BB" w:rsidRDefault="00A264AB" w:rsidP="00FE28DF">
      <w:pPr>
        <w:spacing w:before="120"/>
        <w:ind w:left="567" w:hanging="567"/>
        <w:rPr>
          <w:rFonts w:eastAsiaTheme="minorHAnsi"/>
        </w:rPr>
      </w:pPr>
      <w:r w:rsidRPr="00F20466">
        <w:rPr>
          <w:rFonts w:eastAsiaTheme="minorHAnsi"/>
          <w:lang w:val="es-419"/>
        </w:rPr>
        <w:t>95.</w:t>
      </w:r>
      <w:r w:rsidRPr="00F20466">
        <w:rPr>
          <w:rFonts w:eastAsiaTheme="minorHAnsi"/>
          <w:lang w:val="es-419"/>
        </w:rPr>
        <w:tab/>
        <w:t xml:space="preserve">Homeida M, Musa ARM. </w:t>
      </w:r>
      <w:r w:rsidRPr="008452BB">
        <w:rPr>
          <w:rFonts w:eastAsiaTheme="minorHAnsi"/>
        </w:rPr>
        <w:t>Open study of albendazole in the treatment of intestinal helminthiasis in the Sudan (preliminary report). London: Royal Society of Medicine; 1984. p. 75-8.</w:t>
      </w:r>
    </w:p>
    <w:p w14:paraId="22F03C9E" w14:textId="77777777" w:rsidR="00A264AB" w:rsidRPr="008452BB" w:rsidRDefault="00A264AB" w:rsidP="00FE28DF">
      <w:pPr>
        <w:spacing w:before="120"/>
        <w:ind w:left="567" w:hanging="567"/>
        <w:rPr>
          <w:rFonts w:eastAsiaTheme="minorHAnsi"/>
        </w:rPr>
      </w:pPr>
      <w:r w:rsidRPr="008452BB">
        <w:rPr>
          <w:rFonts w:eastAsiaTheme="minorHAnsi"/>
        </w:rPr>
        <w:t>96.</w:t>
      </w:r>
      <w:r w:rsidRPr="008452BB">
        <w:rPr>
          <w:rFonts w:eastAsiaTheme="minorHAnsi"/>
        </w:rPr>
        <w:tab/>
        <w:t>Hong ST. Albendazole and Praziquantel: Review and Safety Monitoring in Korea. Infect Chemother. 2018;50(1):1-10.</w:t>
      </w:r>
    </w:p>
    <w:p w14:paraId="75522C92" w14:textId="77777777" w:rsidR="00A264AB" w:rsidRPr="008452BB" w:rsidRDefault="00A264AB" w:rsidP="00FE28DF">
      <w:pPr>
        <w:spacing w:before="120"/>
        <w:ind w:left="567" w:hanging="567"/>
        <w:rPr>
          <w:rFonts w:eastAsiaTheme="minorHAnsi"/>
        </w:rPr>
      </w:pPr>
      <w:r w:rsidRPr="008452BB">
        <w:rPr>
          <w:rFonts w:eastAsiaTheme="minorHAnsi"/>
        </w:rPr>
        <w:t>97.</w:t>
      </w:r>
      <w:r w:rsidRPr="008452BB">
        <w:rPr>
          <w:rFonts w:eastAsiaTheme="minorHAnsi"/>
        </w:rPr>
        <w:tab/>
        <w:t>Hong ST, Hong SJ, Lee SH. A study on the intestinal helminths of the patients in a leprosarium in Korea. [Korean]. Korean Journal of Parasitology. 1983;21(1):102-4.</w:t>
      </w:r>
    </w:p>
    <w:p w14:paraId="6C84DF90" w14:textId="77777777" w:rsidR="00A264AB" w:rsidRPr="008452BB" w:rsidRDefault="00A264AB" w:rsidP="00FE28DF">
      <w:pPr>
        <w:spacing w:before="120"/>
        <w:ind w:left="567" w:hanging="567"/>
        <w:rPr>
          <w:rFonts w:eastAsiaTheme="minorHAnsi"/>
        </w:rPr>
      </w:pPr>
      <w:r w:rsidRPr="008452BB">
        <w:rPr>
          <w:rFonts w:eastAsiaTheme="minorHAnsi"/>
        </w:rPr>
        <w:t>98.</w:t>
      </w:r>
      <w:r w:rsidRPr="008452BB">
        <w:rPr>
          <w:rFonts w:eastAsiaTheme="minorHAnsi"/>
        </w:rPr>
        <w:tab/>
        <w:t>Hotez PJ. Neglected Parasitic Infections and Poverty in the United States. PLoS neglected tropical diseases. 2014;8(9).</w:t>
      </w:r>
    </w:p>
    <w:p w14:paraId="40818156" w14:textId="77777777" w:rsidR="00A264AB" w:rsidRPr="008452BB" w:rsidRDefault="00A264AB" w:rsidP="00FE28DF">
      <w:pPr>
        <w:spacing w:before="120"/>
        <w:ind w:left="567" w:hanging="567"/>
        <w:rPr>
          <w:rFonts w:eastAsiaTheme="minorHAnsi"/>
        </w:rPr>
      </w:pPr>
      <w:r w:rsidRPr="008452BB">
        <w:rPr>
          <w:rFonts w:eastAsiaTheme="minorHAnsi"/>
        </w:rPr>
        <w:t>99.</w:t>
      </w:r>
      <w:r w:rsidRPr="008452BB">
        <w:rPr>
          <w:rFonts w:eastAsiaTheme="minorHAnsi"/>
        </w:rPr>
        <w:tab/>
        <w:t>Howarth SE, Wilson JM, Ranaivoson E, Crook SE, Denning AM, Hutchings MS. Worms, wells and water in Western Madagascar. Journal of Tropical Medicine and Hygiene. 1988;91(5):255-64.</w:t>
      </w:r>
    </w:p>
    <w:p w14:paraId="434B9AFB" w14:textId="77777777" w:rsidR="00A264AB" w:rsidRPr="008452BB" w:rsidRDefault="00A264AB" w:rsidP="00FE28DF">
      <w:pPr>
        <w:spacing w:before="120"/>
        <w:ind w:left="567" w:hanging="567"/>
        <w:rPr>
          <w:rFonts w:eastAsiaTheme="minorHAnsi"/>
        </w:rPr>
      </w:pPr>
      <w:r w:rsidRPr="008452BB">
        <w:rPr>
          <w:rFonts w:eastAsiaTheme="minorHAnsi"/>
        </w:rPr>
        <w:t>100.</w:t>
      </w:r>
      <w:r w:rsidRPr="008452BB">
        <w:rPr>
          <w:rFonts w:eastAsiaTheme="minorHAnsi"/>
        </w:rPr>
        <w:tab/>
        <w:t xml:space="preserve">Huggins D. Clinical trial of flubendazole in teniasis. </w:t>
      </w:r>
      <w:r w:rsidRPr="00F20466">
        <w:rPr>
          <w:rFonts w:eastAsiaTheme="minorHAnsi"/>
          <w:lang w:val="es-419"/>
        </w:rPr>
        <w:t xml:space="preserve">[Portuguese]. Anais do Instituto de Higiene e Medicina Tropical. </w:t>
      </w:r>
      <w:r w:rsidRPr="008452BB">
        <w:rPr>
          <w:rFonts w:eastAsiaTheme="minorHAnsi"/>
        </w:rPr>
        <w:t>1981;7(1-4):85-6.</w:t>
      </w:r>
    </w:p>
    <w:p w14:paraId="468567C0" w14:textId="77777777" w:rsidR="00A264AB" w:rsidRPr="00F20466" w:rsidRDefault="00A264AB" w:rsidP="00FE28DF">
      <w:pPr>
        <w:spacing w:before="120"/>
        <w:ind w:left="567" w:hanging="567"/>
        <w:rPr>
          <w:rFonts w:eastAsiaTheme="minorHAnsi"/>
          <w:lang w:val="es-419"/>
        </w:rPr>
      </w:pPr>
      <w:r w:rsidRPr="008452BB">
        <w:rPr>
          <w:rFonts w:eastAsiaTheme="minorHAnsi"/>
        </w:rPr>
        <w:t>101.</w:t>
      </w:r>
      <w:r w:rsidRPr="008452BB">
        <w:rPr>
          <w:rFonts w:eastAsiaTheme="minorHAnsi"/>
        </w:rPr>
        <w:tab/>
        <w:t xml:space="preserve">Huggins D. Two news drugs for the treatment of intestinal parasitosis. </w:t>
      </w:r>
      <w:r w:rsidRPr="00F20466">
        <w:rPr>
          <w:rFonts w:eastAsiaTheme="minorHAnsi"/>
          <w:lang w:val="es-419"/>
        </w:rPr>
        <w:t>[Portuguese]. Revista Brasileira de Medicina. 1982;39(9):565-8.</w:t>
      </w:r>
    </w:p>
    <w:p w14:paraId="06E9FF0E"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lastRenderedPageBreak/>
        <w:t>102.</w:t>
      </w:r>
      <w:r w:rsidRPr="00F20466">
        <w:rPr>
          <w:rFonts w:eastAsiaTheme="minorHAnsi"/>
          <w:lang w:val="es-419"/>
        </w:rPr>
        <w:tab/>
        <w:t>Huggins D. Ensaio clínico com flubendazol no tratamento das teníases. Bol Cient Soc Flumin Med Cir. 1985;17(1):23-4.</w:t>
      </w:r>
    </w:p>
    <w:p w14:paraId="59EA6871"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103.</w:t>
      </w:r>
      <w:r w:rsidRPr="00F20466">
        <w:rPr>
          <w:rFonts w:eastAsiaTheme="minorHAnsi"/>
          <w:lang w:val="es-419"/>
        </w:rPr>
        <w:tab/>
        <w:t>Huggins D. Teníases. Med HUPE-UERJ. 1987;6(3):207-11.</w:t>
      </w:r>
    </w:p>
    <w:p w14:paraId="10B5A546" w14:textId="77777777" w:rsidR="00A264AB" w:rsidRPr="008452BB" w:rsidRDefault="00A264AB" w:rsidP="00FE28DF">
      <w:pPr>
        <w:spacing w:before="120"/>
        <w:ind w:left="567" w:hanging="567"/>
        <w:rPr>
          <w:rFonts w:eastAsiaTheme="minorHAnsi"/>
        </w:rPr>
      </w:pPr>
      <w:r w:rsidRPr="00F20466">
        <w:rPr>
          <w:rFonts w:eastAsiaTheme="minorHAnsi"/>
          <w:lang w:val="es-419"/>
        </w:rPr>
        <w:t>104.</w:t>
      </w:r>
      <w:r w:rsidRPr="00F20466">
        <w:rPr>
          <w:rFonts w:eastAsiaTheme="minorHAnsi"/>
          <w:lang w:val="es-419"/>
        </w:rPr>
        <w:tab/>
        <w:t xml:space="preserve">Huggins D, Hinrichesen SL, Arruda CS, Medeiros LB, Fragoso V, Oliveira ERd. </w:t>
      </w:r>
      <w:r w:rsidRPr="008452BB">
        <w:rPr>
          <w:rFonts w:eastAsiaTheme="minorHAnsi"/>
        </w:rPr>
        <w:t>Helmintiase na infância. Pediatr mod. 1993;29(4):529-30, 32-4, 36-8 passim.</w:t>
      </w:r>
    </w:p>
    <w:p w14:paraId="23922953" w14:textId="77777777" w:rsidR="00A264AB" w:rsidRPr="008452BB" w:rsidRDefault="00A264AB" w:rsidP="00FE28DF">
      <w:pPr>
        <w:spacing w:before="120"/>
        <w:ind w:left="567" w:hanging="567"/>
        <w:rPr>
          <w:rFonts w:eastAsiaTheme="minorHAnsi"/>
        </w:rPr>
      </w:pPr>
      <w:r w:rsidRPr="008452BB">
        <w:rPr>
          <w:rFonts w:eastAsiaTheme="minorHAnsi"/>
        </w:rPr>
        <w:t>105.</w:t>
      </w:r>
      <w:r w:rsidRPr="008452BB">
        <w:rPr>
          <w:rFonts w:eastAsiaTheme="minorHAnsi"/>
        </w:rPr>
        <w:tab/>
        <w:t>Ibrahim AMA. Intestinal protozoal and helminthic infections in a university community. East African medical journal. 1983;60(1):64-7.</w:t>
      </w:r>
    </w:p>
    <w:p w14:paraId="39482627" w14:textId="77777777" w:rsidR="00A264AB" w:rsidRPr="008452BB" w:rsidRDefault="00A264AB" w:rsidP="00FE28DF">
      <w:pPr>
        <w:spacing w:before="120"/>
        <w:ind w:left="567" w:hanging="567"/>
        <w:rPr>
          <w:rFonts w:eastAsiaTheme="minorHAnsi"/>
        </w:rPr>
      </w:pPr>
      <w:r w:rsidRPr="008452BB">
        <w:rPr>
          <w:rFonts w:eastAsiaTheme="minorHAnsi"/>
        </w:rPr>
        <w:t>106.</w:t>
      </w:r>
      <w:r w:rsidRPr="008452BB">
        <w:rPr>
          <w:rFonts w:eastAsiaTheme="minorHAnsi"/>
        </w:rPr>
        <w:tab/>
        <w:t>Imbert P, Moulin F. Anthelmintic drugs in children. [French]. Archives de Pediatrie. 2010;17(6):840-1.</w:t>
      </w:r>
    </w:p>
    <w:p w14:paraId="1FEC6735" w14:textId="77777777" w:rsidR="00A264AB" w:rsidRPr="008452BB" w:rsidRDefault="00A264AB" w:rsidP="00FE28DF">
      <w:pPr>
        <w:spacing w:before="120"/>
        <w:ind w:left="567" w:hanging="567"/>
        <w:rPr>
          <w:rFonts w:eastAsiaTheme="minorHAnsi"/>
        </w:rPr>
      </w:pPr>
      <w:r w:rsidRPr="008452BB">
        <w:rPr>
          <w:rFonts w:eastAsiaTheme="minorHAnsi"/>
        </w:rPr>
        <w:t>107.</w:t>
      </w:r>
      <w:r w:rsidRPr="008452BB">
        <w:rPr>
          <w:rFonts w:eastAsiaTheme="minorHAnsi"/>
        </w:rPr>
        <w:tab/>
        <w:t>Ioli A, Mento G, Leonaldi R, Vasi A, Verzera A, Lento FG, et al. Albendazole in the treatment of intestinal helminthiasis: study on 140 patients. Rivista di Parassitologia. 1987(3):291-6.</w:t>
      </w:r>
    </w:p>
    <w:p w14:paraId="4B402934" w14:textId="77777777" w:rsidR="00A264AB" w:rsidRPr="008452BB" w:rsidRDefault="00A264AB" w:rsidP="00FE28DF">
      <w:pPr>
        <w:spacing w:before="120"/>
        <w:ind w:left="567" w:hanging="567"/>
        <w:rPr>
          <w:rFonts w:eastAsiaTheme="minorHAnsi"/>
        </w:rPr>
      </w:pPr>
      <w:r w:rsidRPr="008452BB">
        <w:rPr>
          <w:rFonts w:eastAsiaTheme="minorHAnsi"/>
        </w:rPr>
        <w:t>108.</w:t>
      </w:r>
      <w:r w:rsidRPr="008452BB">
        <w:rPr>
          <w:rFonts w:eastAsiaTheme="minorHAnsi"/>
        </w:rPr>
        <w:tab/>
        <w:t>Jeon HK, Yong TS, Sohn WM, Chai JY, Min DY, Yun CH, et al. Current status of human taeniasis in Lao People's Democratic Republic. Korean Journal of Parasitology. 2013;51(2):259-63.</w:t>
      </w:r>
    </w:p>
    <w:p w14:paraId="77799EA2" w14:textId="77777777" w:rsidR="00A264AB" w:rsidRPr="008452BB" w:rsidRDefault="00A264AB" w:rsidP="00FE28DF">
      <w:pPr>
        <w:spacing w:before="120"/>
        <w:ind w:left="567" w:hanging="567"/>
        <w:rPr>
          <w:rFonts w:eastAsiaTheme="minorHAnsi"/>
        </w:rPr>
      </w:pPr>
      <w:r w:rsidRPr="008452BB">
        <w:rPr>
          <w:rFonts w:eastAsiaTheme="minorHAnsi"/>
        </w:rPr>
        <w:t>109.</w:t>
      </w:r>
      <w:r w:rsidRPr="008452BB">
        <w:rPr>
          <w:rFonts w:eastAsiaTheme="minorHAnsi"/>
        </w:rPr>
        <w:tab/>
        <w:t>Joo CY. Recent patterns of intestinal helminth infections among the residents of Taegu City, Korea. Korean Journal of Parasitology. 1984;22(1):109-15.</w:t>
      </w:r>
    </w:p>
    <w:p w14:paraId="0FC79887" w14:textId="77777777" w:rsidR="00A264AB" w:rsidRPr="008452BB" w:rsidRDefault="00A264AB" w:rsidP="00FE28DF">
      <w:pPr>
        <w:spacing w:before="120"/>
        <w:ind w:left="567" w:hanging="567"/>
        <w:rPr>
          <w:rFonts w:eastAsiaTheme="minorHAnsi"/>
        </w:rPr>
      </w:pPr>
      <w:r w:rsidRPr="008452BB">
        <w:rPr>
          <w:rFonts w:eastAsiaTheme="minorHAnsi"/>
        </w:rPr>
        <w:t>110.</w:t>
      </w:r>
      <w:r w:rsidRPr="008452BB">
        <w:rPr>
          <w:rFonts w:eastAsiaTheme="minorHAnsi"/>
        </w:rPr>
        <w:tab/>
        <w:t>Kabatereine NB, Kemijumbi J, Ouma JH, Sturrock RF, Butterworth AE, Madsen H, et al. Efficacy and side effects of praziquantel treatment in a highly endemic Schistosoma mansoni focus at Lake Albert, Uganda. Transactions of the Royal Society of Tropical Medicine and Hygiene. 2003;97(5):599-603.</w:t>
      </w:r>
    </w:p>
    <w:p w14:paraId="77332744" w14:textId="77777777" w:rsidR="00A264AB" w:rsidRPr="008452BB" w:rsidRDefault="00A264AB" w:rsidP="00FE28DF">
      <w:pPr>
        <w:spacing w:before="120"/>
        <w:ind w:left="567" w:hanging="567"/>
        <w:rPr>
          <w:rFonts w:eastAsiaTheme="minorHAnsi"/>
        </w:rPr>
      </w:pPr>
      <w:r w:rsidRPr="008452BB">
        <w:rPr>
          <w:rFonts w:eastAsiaTheme="minorHAnsi"/>
        </w:rPr>
        <w:t>111.</w:t>
      </w:r>
      <w:r w:rsidRPr="008452BB">
        <w:rPr>
          <w:rFonts w:eastAsiaTheme="minorHAnsi"/>
        </w:rPr>
        <w:tab/>
        <w:t>Karaman Ü, Atambay M, Aycan Ö, Yoloğlu S, Daldal N. Incidence of intestinal parasites in municipal sanitary workers in Malatya. Türkiye Parazitoloji Dergisi. 2006;30(3):181-3.</w:t>
      </w:r>
    </w:p>
    <w:p w14:paraId="00764CB3" w14:textId="77777777" w:rsidR="00A264AB" w:rsidRPr="008452BB" w:rsidRDefault="00A264AB" w:rsidP="00FE28DF">
      <w:pPr>
        <w:spacing w:before="120"/>
        <w:ind w:left="567" w:hanging="567"/>
        <w:rPr>
          <w:rFonts w:eastAsiaTheme="minorHAnsi"/>
        </w:rPr>
      </w:pPr>
      <w:r w:rsidRPr="008452BB">
        <w:rPr>
          <w:rFonts w:eastAsiaTheme="minorHAnsi"/>
        </w:rPr>
        <w:t>112.</w:t>
      </w:r>
      <w:r w:rsidRPr="008452BB">
        <w:rPr>
          <w:rFonts w:eastAsiaTheme="minorHAnsi"/>
        </w:rPr>
        <w:tab/>
        <w:t>Karnaukhov VK. Clinical aspects and treatment of taeniases and human cysticercosis. Moscow: Centre of International Projects GKNT; 1982. p. 208-14.</w:t>
      </w:r>
    </w:p>
    <w:p w14:paraId="55691F35" w14:textId="77777777" w:rsidR="00A264AB" w:rsidRPr="008452BB" w:rsidRDefault="00A264AB" w:rsidP="00FE28DF">
      <w:pPr>
        <w:spacing w:before="120"/>
        <w:ind w:left="567" w:hanging="567"/>
        <w:rPr>
          <w:rFonts w:eastAsiaTheme="minorHAnsi"/>
        </w:rPr>
      </w:pPr>
      <w:r w:rsidRPr="008452BB">
        <w:rPr>
          <w:rFonts w:eastAsiaTheme="minorHAnsi"/>
        </w:rPr>
        <w:t>113.</w:t>
      </w:r>
      <w:r w:rsidRPr="008452BB">
        <w:rPr>
          <w:rFonts w:eastAsiaTheme="minorHAnsi"/>
        </w:rPr>
        <w:tab/>
        <w:t>Keiser J, Utzinger J. Efficacy of current drugs against soil-transmitted helminth infections: systematic review and meta-analysis. JAMA. 2008;299(16):1937-48.</w:t>
      </w:r>
    </w:p>
    <w:p w14:paraId="3CDF063A" w14:textId="77777777" w:rsidR="00A264AB" w:rsidRPr="008452BB" w:rsidRDefault="00A264AB" w:rsidP="00FE28DF">
      <w:pPr>
        <w:spacing w:before="120"/>
        <w:ind w:left="567" w:hanging="567"/>
        <w:rPr>
          <w:rFonts w:eastAsiaTheme="minorHAnsi"/>
        </w:rPr>
      </w:pPr>
      <w:r w:rsidRPr="008452BB">
        <w:rPr>
          <w:rFonts w:eastAsiaTheme="minorHAnsi"/>
        </w:rPr>
        <w:t>114.</w:t>
      </w:r>
      <w:r w:rsidRPr="008452BB">
        <w:rPr>
          <w:rFonts w:eastAsiaTheme="minorHAnsi"/>
        </w:rPr>
        <w:tab/>
        <w:t>Kia EB, Masoud J, Yalda A, Mahmoudi M, Farahani H. Study on human taeniasis by administering anti-Taenia drug. Iranian Journal of Public Health. 2005;34(4):47-50.</w:t>
      </w:r>
    </w:p>
    <w:p w14:paraId="52FEB96F" w14:textId="77777777" w:rsidR="00A264AB" w:rsidRPr="008452BB" w:rsidRDefault="00A264AB" w:rsidP="00FE28DF">
      <w:pPr>
        <w:spacing w:before="120"/>
        <w:ind w:left="567" w:hanging="567"/>
        <w:rPr>
          <w:rFonts w:eastAsiaTheme="minorHAnsi"/>
        </w:rPr>
      </w:pPr>
      <w:r w:rsidRPr="008452BB">
        <w:rPr>
          <w:rFonts w:eastAsiaTheme="minorHAnsi"/>
        </w:rPr>
        <w:t>115.</w:t>
      </w:r>
      <w:r w:rsidRPr="008452BB">
        <w:rPr>
          <w:rFonts w:eastAsiaTheme="minorHAnsi"/>
        </w:rPr>
        <w:tab/>
        <w:t>Kihara T. Treatment of tapeworm infestation: a progress report. Saishin - Igaku. 1989;44(4):899-902.</w:t>
      </w:r>
    </w:p>
    <w:p w14:paraId="111CB36A" w14:textId="77777777" w:rsidR="00A264AB" w:rsidRPr="008452BB" w:rsidRDefault="00A264AB" w:rsidP="00FE28DF">
      <w:pPr>
        <w:spacing w:before="120"/>
        <w:ind w:left="567" w:hanging="567"/>
        <w:rPr>
          <w:rFonts w:eastAsiaTheme="minorHAnsi"/>
        </w:rPr>
      </w:pPr>
      <w:r w:rsidRPr="008452BB">
        <w:rPr>
          <w:rFonts w:eastAsiaTheme="minorHAnsi"/>
        </w:rPr>
        <w:t>116.</w:t>
      </w:r>
      <w:r w:rsidRPr="008452BB">
        <w:rPr>
          <w:rFonts w:eastAsiaTheme="minorHAnsi"/>
        </w:rPr>
        <w:tab/>
        <w:t>Kimani BW, Mbugua AK, Kihara JH, Ng'ang'a M, Njomo DW. Safety, efficacy and acceptability of praziquantel in the treatment of Schistosoma haematobium in pre-school children of Kwale County, Kenya. PLoS neglected tropical diseases. 2018;12(10):e0006852.</w:t>
      </w:r>
    </w:p>
    <w:p w14:paraId="151BA60E" w14:textId="77777777" w:rsidR="00A264AB" w:rsidRPr="008452BB" w:rsidRDefault="00A264AB" w:rsidP="00FE28DF">
      <w:pPr>
        <w:spacing w:before="120"/>
        <w:ind w:left="567" w:hanging="567"/>
        <w:rPr>
          <w:rFonts w:eastAsiaTheme="minorHAnsi"/>
        </w:rPr>
      </w:pPr>
      <w:r w:rsidRPr="008452BB">
        <w:rPr>
          <w:rFonts w:eastAsiaTheme="minorHAnsi"/>
        </w:rPr>
        <w:t>117.</w:t>
      </w:r>
      <w:r w:rsidRPr="008452BB">
        <w:rPr>
          <w:rFonts w:eastAsiaTheme="minorHAnsi"/>
        </w:rPr>
        <w:tab/>
        <w:t>Kociecka W. Intestinal cestodiases. Bailliere's Clinical Tropical Medicine and Communicable Diseases. 1987;2(3):677-94.</w:t>
      </w:r>
    </w:p>
    <w:p w14:paraId="60BE1192" w14:textId="77777777" w:rsidR="00A264AB" w:rsidRPr="00F20466" w:rsidRDefault="00A264AB" w:rsidP="00FE28DF">
      <w:pPr>
        <w:spacing w:before="120"/>
        <w:ind w:left="567" w:hanging="567"/>
        <w:rPr>
          <w:rFonts w:eastAsiaTheme="minorHAnsi"/>
          <w:lang w:val="es-419"/>
        </w:rPr>
      </w:pPr>
      <w:r w:rsidRPr="008452BB">
        <w:rPr>
          <w:rFonts w:eastAsiaTheme="minorHAnsi"/>
        </w:rPr>
        <w:lastRenderedPageBreak/>
        <w:t>118.</w:t>
      </w:r>
      <w:r w:rsidRPr="008452BB">
        <w:rPr>
          <w:rFonts w:eastAsiaTheme="minorHAnsi"/>
        </w:rPr>
        <w:tab/>
        <w:t xml:space="preserve">Komma MD, Santos VLV. Observations on Taenia solium (Linnaeus, 1758) and Taenia saginata (Goeze, 1782) from a group of 31 tapeworms, mostly removed with pumpkin seed taenifuge. </w:t>
      </w:r>
      <w:r w:rsidRPr="00F20466">
        <w:rPr>
          <w:rFonts w:eastAsiaTheme="minorHAnsi"/>
          <w:lang w:val="es-419"/>
        </w:rPr>
        <w:t>Revista de Patologia Tropical. 1972;1(1):69-72.</w:t>
      </w:r>
    </w:p>
    <w:p w14:paraId="76B4E780" w14:textId="77777777" w:rsidR="00A264AB" w:rsidRPr="008452BB" w:rsidRDefault="00A264AB" w:rsidP="00FE28DF">
      <w:pPr>
        <w:spacing w:before="120"/>
        <w:ind w:left="567" w:hanging="567"/>
        <w:rPr>
          <w:rFonts w:eastAsiaTheme="minorHAnsi"/>
        </w:rPr>
      </w:pPr>
      <w:r w:rsidRPr="00F20466">
        <w:rPr>
          <w:rFonts w:eastAsiaTheme="minorHAnsi"/>
          <w:lang w:val="es-419"/>
        </w:rPr>
        <w:t>119.</w:t>
      </w:r>
      <w:r w:rsidRPr="00F20466">
        <w:rPr>
          <w:rFonts w:eastAsiaTheme="minorHAnsi"/>
          <w:lang w:val="es-419"/>
        </w:rPr>
        <w:tab/>
        <w:t xml:space="preserve">Koul PA, Jeri C, Gilman RH, Lescano AG, Gonzalez AE, Garcia HH. </w:t>
      </w:r>
      <w:r w:rsidRPr="008452BB">
        <w:rPr>
          <w:rFonts w:eastAsiaTheme="minorHAnsi"/>
        </w:rPr>
        <w:t>Species identification after treatment for taeniasis [2] (multiple letters). Lancet (London, England). 2004;363(9425):1999.</w:t>
      </w:r>
    </w:p>
    <w:p w14:paraId="1522150F" w14:textId="77777777" w:rsidR="00A264AB" w:rsidRPr="008452BB" w:rsidRDefault="00A264AB" w:rsidP="00FE28DF">
      <w:pPr>
        <w:spacing w:before="120"/>
        <w:ind w:left="567" w:hanging="567"/>
        <w:rPr>
          <w:rFonts w:eastAsiaTheme="minorHAnsi"/>
        </w:rPr>
      </w:pPr>
      <w:r w:rsidRPr="008452BB">
        <w:rPr>
          <w:rFonts w:eastAsiaTheme="minorHAnsi"/>
        </w:rPr>
        <w:t>120.</w:t>
      </w:r>
      <w:r w:rsidRPr="008452BB">
        <w:rPr>
          <w:rFonts w:eastAsiaTheme="minorHAnsi"/>
        </w:rPr>
        <w:tab/>
        <w:t>Kurup R. Control of intestinal parasites among children in two communities of south Saint Lucia. Journal of Rural and Tropical Public Health. 2010;9:95-100.</w:t>
      </w:r>
    </w:p>
    <w:p w14:paraId="578EA828" w14:textId="77777777" w:rsidR="00A264AB" w:rsidRPr="008452BB" w:rsidRDefault="00A264AB" w:rsidP="00FE28DF">
      <w:pPr>
        <w:spacing w:before="120"/>
        <w:ind w:left="567" w:hanging="567"/>
        <w:rPr>
          <w:rFonts w:eastAsiaTheme="minorHAnsi"/>
        </w:rPr>
      </w:pPr>
      <w:r w:rsidRPr="008452BB">
        <w:rPr>
          <w:rFonts w:eastAsiaTheme="minorHAnsi"/>
        </w:rPr>
        <w:t>121.</w:t>
      </w:r>
      <w:r w:rsidRPr="008452BB">
        <w:rPr>
          <w:rFonts w:eastAsiaTheme="minorHAnsi"/>
        </w:rPr>
        <w:tab/>
        <w:t>Kurup R, Hunjan GS. Epidemiology and control of Schistosomiasis and other intestinal parasitic infections among school children in three rural villages of south Saint Lucia. Journal of vector borne diseases. 2010;47(4):228-34.</w:t>
      </w:r>
    </w:p>
    <w:p w14:paraId="16D5D9DB" w14:textId="77777777" w:rsidR="00A264AB" w:rsidRPr="00F20466" w:rsidRDefault="00A264AB" w:rsidP="00FE28DF">
      <w:pPr>
        <w:spacing w:before="120"/>
        <w:ind w:left="567" w:hanging="567"/>
        <w:rPr>
          <w:rFonts w:eastAsiaTheme="minorHAnsi"/>
          <w:lang w:val="es-419"/>
        </w:rPr>
      </w:pPr>
      <w:r w:rsidRPr="008452BB">
        <w:rPr>
          <w:rFonts w:eastAsiaTheme="minorHAnsi"/>
        </w:rPr>
        <w:t>122.</w:t>
      </w:r>
      <w:r w:rsidRPr="008452BB">
        <w:rPr>
          <w:rFonts w:eastAsiaTheme="minorHAnsi"/>
        </w:rPr>
        <w:tab/>
        <w:t xml:space="preserve">Kuzacute˜micki R, Gajda-Kazikowa E, Kolińska E. Preliminary comparative study of the efficacy of Radaverm and Yomesan in the treatment of taeniasis. </w:t>
      </w:r>
      <w:r w:rsidRPr="00F20466">
        <w:rPr>
          <w:rFonts w:eastAsiaTheme="minorHAnsi"/>
          <w:lang w:val="es-419"/>
        </w:rPr>
        <w:t>Wiadomosci parazytologiczne. 1985;31(2):187-91.</w:t>
      </w:r>
    </w:p>
    <w:p w14:paraId="25135970"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123.</w:t>
      </w:r>
      <w:r w:rsidRPr="00F20466">
        <w:rPr>
          <w:rFonts w:eastAsiaTheme="minorHAnsi"/>
          <w:lang w:val="es-419"/>
        </w:rPr>
        <w:tab/>
        <w:t xml:space="preserve">Lara-Aguilera R, Aguilar-Bucio MT, Martinez-Toledo JL. </w:t>
      </w:r>
      <w:r w:rsidRPr="008452BB">
        <w:rPr>
          <w:rFonts w:eastAsiaTheme="minorHAnsi"/>
        </w:rPr>
        <w:t xml:space="preserve">[Taeniasis, amebiasis and other intestinal parasitosis in school age children from Michoacan State, Mexico]. </w:t>
      </w:r>
      <w:r w:rsidRPr="00F20466">
        <w:rPr>
          <w:rFonts w:eastAsiaTheme="minorHAnsi"/>
          <w:lang w:val="es-419"/>
        </w:rPr>
        <w:t>Boletin medico del Hospital Infantil de Mexico. 1990;47(3):153-9.</w:t>
      </w:r>
    </w:p>
    <w:p w14:paraId="725ADDF9" w14:textId="77777777" w:rsidR="00A264AB" w:rsidRPr="008452BB" w:rsidRDefault="00A264AB" w:rsidP="00FE28DF">
      <w:pPr>
        <w:spacing w:before="120"/>
        <w:ind w:left="567" w:hanging="567"/>
        <w:rPr>
          <w:rFonts w:eastAsiaTheme="minorHAnsi"/>
        </w:rPr>
      </w:pPr>
      <w:r w:rsidRPr="00F20466">
        <w:rPr>
          <w:rFonts w:eastAsiaTheme="minorHAnsi"/>
          <w:lang w:val="es-419"/>
        </w:rPr>
        <w:t>124.</w:t>
      </w:r>
      <w:r w:rsidRPr="00F20466">
        <w:rPr>
          <w:rFonts w:eastAsiaTheme="minorHAnsi"/>
          <w:lang w:val="es-419"/>
        </w:rPr>
        <w:tab/>
        <w:t xml:space="preserve">Laranjo-Gonzalez M, Devleesschauwer B, Trevisan C, Allepuz A, Sotiraki S, Dorny P, et al. </w:t>
      </w:r>
      <w:r w:rsidRPr="008452BB">
        <w:rPr>
          <w:rFonts w:eastAsiaTheme="minorHAnsi"/>
        </w:rPr>
        <w:t>The epidemiology of Taenia Saginata and Taenia Solium in Western Europe: A systematic review. Tropical Medicine and International Health. 2017;22 (Supplement 1):189-90.</w:t>
      </w:r>
    </w:p>
    <w:p w14:paraId="230293D1" w14:textId="77777777" w:rsidR="00A264AB" w:rsidRPr="008452BB" w:rsidRDefault="00A264AB" w:rsidP="00FE28DF">
      <w:pPr>
        <w:spacing w:before="120"/>
        <w:ind w:left="567" w:hanging="567"/>
        <w:rPr>
          <w:rFonts w:eastAsiaTheme="minorHAnsi"/>
        </w:rPr>
      </w:pPr>
      <w:r w:rsidRPr="008452BB">
        <w:rPr>
          <w:rFonts w:eastAsiaTheme="minorHAnsi"/>
        </w:rPr>
        <w:t>125.</w:t>
      </w:r>
      <w:r w:rsidRPr="008452BB">
        <w:rPr>
          <w:rFonts w:eastAsiaTheme="minorHAnsi"/>
        </w:rPr>
        <w:tab/>
        <w:t>Latham MC, Stephenson LS, Hall A. Nutritional status, parasitic infections and health of road workers in 4 areas of Kenya: part IV. West Pokot District - the semi-arid highlands. East African medical journal. 1983;60(5):282-9.</w:t>
      </w:r>
    </w:p>
    <w:p w14:paraId="34ED843B" w14:textId="77777777" w:rsidR="00A264AB" w:rsidRPr="008452BB" w:rsidRDefault="00A264AB" w:rsidP="00FE28DF">
      <w:pPr>
        <w:spacing w:before="120"/>
        <w:ind w:left="567" w:hanging="567"/>
        <w:rPr>
          <w:rFonts w:eastAsiaTheme="minorHAnsi"/>
        </w:rPr>
      </w:pPr>
      <w:r w:rsidRPr="008452BB">
        <w:rPr>
          <w:rFonts w:eastAsiaTheme="minorHAnsi"/>
        </w:rPr>
        <w:t>126.</w:t>
      </w:r>
      <w:r w:rsidRPr="008452BB">
        <w:rPr>
          <w:rFonts w:eastAsiaTheme="minorHAnsi"/>
        </w:rPr>
        <w:tab/>
        <w:t>Lazar L, Cristian-Davidescu A. [Management of taeniasis: comparative evaluation of osmotic non-oily purgatives]. Bacteriologia, virusologia, parazitologia, epidemiologia (Bucharest, Romania : 1990). 2004;49(3-4):151-6.</w:t>
      </w:r>
    </w:p>
    <w:p w14:paraId="16F693F8" w14:textId="77777777" w:rsidR="00A264AB" w:rsidRPr="008452BB" w:rsidRDefault="00A264AB" w:rsidP="00FE28DF">
      <w:pPr>
        <w:spacing w:before="120"/>
        <w:ind w:left="567" w:hanging="567"/>
        <w:rPr>
          <w:rFonts w:eastAsiaTheme="minorHAnsi"/>
        </w:rPr>
      </w:pPr>
      <w:r w:rsidRPr="008452BB">
        <w:rPr>
          <w:rFonts w:eastAsiaTheme="minorHAnsi"/>
        </w:rPr>
        <w:t>127.</w:t>
      </w:r>
      <w:r w:rsidRPr="008452BB">
        <w:rPr>
          <w:rFonts w:eastAsiaTheme="minorHAnsi"/>
        </w:rPr>
        <w:tab/>
        <w:t>Levay J, Vilimszky Z. Recent progress in the therapy of human taeniasis. Magyar Allatorvosok Lapja. 1975;30(4):292-3.</w:t>
      </w:r>
    </w:p>
    <w:p w14:paraId="0C973DFB" w14:textId="77777777" w:rsidR="00A264AB" w:rsidRPr="008452BB" w:rsidRDefault="00A264AB" w:rsidP="00FE28DF">
      <w:pPr>
        <w:spacing w:before="120"/>
        <w:ind w:left="567" w:hanging="567"/>
        <w:rPr>
          <w:rFonts w:eastAsiaTheme="minorHAnsi"/>
        </w:rPr>
      </w:pPr>
      <w:r w:rsidRPr="008452BB">
        <w:rPr>
          <w:rFonts w:eastAsiaTheme="minorHAnsi"/>
        </w:rPr>
        <w:t>128.</w:t>
      </w:r>
      <w:r w:rsidRPr="008452BB">
        <w:rPr>
          <w:rFonts w:eastAsiaTheme="minorHAnsi"/>
        </w:rPr>
        <w:tab/>
        <w:t>Li H, Zhu J, Che Y. Efficacy of pumpkin seeds in combination with areca in treatment of 204 taeniasis cases of Blang ethnic group. China Tropical Medicine. 2013;13(8):1027-8.</w:t>
      </w:r>
    </w:p>
    <w:p w14:paraId="21317218" w14:textId="77777777" w:rsidR="00A264AB" w:rsidRPr="008452BB" w:rsidRDefault="00A264AB" w:rsidP="00FE28DF">
      <w:pPr>
        <w:spacing w:before="120"/>
        <w:ind w:left="567" w:hanging="567"/>
        <w:rPr>
          <w:rFonts w:eastAsiaTheme="minorHAnsi"/>
        </w:rPr>
      </w:pPr>
      <w:r w:rsidRPr="008452BB">
        <w:rPr>
          <w:rFonts w:eastAsiaTheme="minorHAnsi"/>
        </w:rPr>
        <w:t>129.</w:t>
      </w:r>
      <w:r w:rsidRPr="008452BB">
        <w:rPr>
          <w:rFonts w:eastAsiaTheme="minorHAnsi"/>
        </w:rPr>
        <w:tab/>
        <w:t>Lightowlers MW, Garcia HH, Gauci CG, Donadeu M, Abela-Ridder B. Monitoring the outcomes of interventions against Taenia solium: options and suggestions. Parasite immunology. 2016;38(3):158-69.</w:t>
      </w:r>
    </w:p>
    <w:p w14:paraId="00F2C722" w14:textId="77777777" w:rsidR="00A264AB" w:rsidRPr="008452BB" w:rsidRDefault="00A264AB" w:rsidP="00FE28DF">
      <w:pPr>
        <w:spacing w:before="120"/>
        <w:ind w:left="567" w:hanging="567"/>
        <w:rPr>
          <w:rFonts w:eastAsiaTheme="minorHAnsi"/>
        </w:rPr>
      </w:pPr>
      <w:r w:rsidRPr="008452BB">
        <w:rPr>
          <w:rFonts w:eastAsiaTheme="minorHAnsi"/>
        </w:rPr>
        <w:t>130.</w:t>
      </w:r>
      <w:r w:rsidRPr="008452BB">
        <w:rPr>
          <w:rFonts w:eastAsiaTheme="minorHAnsi"/>
        </w:rPr>
        <w:tab/>
        <w:t>Long C, Xiao N, Li T, Chen X, Zhou Z, Akira I, et al. Study of the effectiveness of drug combinations at treating taeniasis in the Tibetan regions of Sichuan, China. Zhongguo Bingyuan Shengwuxue Zazhi / Journal of Pathogen Biology. 2014;9(11):1000-3.</w:t>
      </w:r>
    </w:p>
    <w:p w14:paraId="7CCE109B" w14:textId="77777777" w:rsidR="00A264AB" w:rsidRPr="00F20466" w:rsidRDefault="00A264AB" w:rsidP="00FE28DF">
      <w:pPr>
        <w:spacing w:before="120"/>
        <w:ind w:left="567" w:hanging="567"/>
        <w:rPr>
          <w:rFonts w:eastAsiaTheme="minorHAnsi"/>
          <w:lang w:val="es-419"/>
        </w:rPr>
      </w:pPr>
      <w:r w:rsidRPr="008452BB">
        <w:rPr>
          <w:rFonts w:eastAsiaTheme="minorHAnsi"/>
        </w:rPr>
        <w:t>131.</w:t>
      </w:r>
      <w:r w:rsidRPr="008452BB">
        <w:rPr>
          <w:rFonts w:eastAsiaTheme="minorHAnsi"/>
        </w:rPr>
        <w:tab/>
        <w:t xml:space="preserve">Louzada GZ. The treatment of taeniasis and hymenolepiasis with praziquantel. . </w:t>
      </w:r>
      <w:r w:rsidRPr="00F20466">
        <w:rPr>
          <w:rFonts w:eastAsiaTheme="minorHAnsi"/>
          <w:lang w:val="es-419"/>
        </w:rPr>
        <w:t>1979. p. [200].</w:t>
      </w:r>
    </w:p>
    <w:p w14:paraId="085FFF6D"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lastRenderedPageBreak/>
        <w:t>132.</w:t>
      </w:r>
      <w:r w:rsidRPr="00F20466">
        <w:rPr>
          <w:rFonts w:eastAsiaTheme="minorHAnsi"/>
          <w:lang w:val="es-419"/>
        </w:rPr>
        <w:tab/>
        <w:t>Louzada GZ, Louzada FZ, Louzada TZ, Agra H, Louzada JLZ. Terapêutica da teníase e da himenolepíase com as doses mais eficazes de praziquantel segundo nossa experiência. Arq Bras Med. 1987;61(2):143-6.</w:t>
      </w:r>
    </w:p>
    <w:p w14:paraId="65D6B404"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133.</w:t>
      </w:r>
      <w:r w:rsidRPr="00F20466">
        <w:rPr>
          <w:rFonts w:eastAsiaTheme="minorHAnsi"/>
          <w:lang w:val="es-419"/>
        </w:rPr>
        <w:tab/>
        <w:t xml:space="preserve">Louzada GZ, Louzada FZ, Louzada TZ, Berlitz MF. </w:t>
      </w:r>
      <w:r w:rsidRPr="008452BB">
        <w:rPr>
          <w:rFonts w:eastAsiaTheme="minorHAnsi"/>
        </w:rPr>
        <w:t xml:space="preserve">Treatment of taeniasis and hymenolepiasis with praziquantel single oral dose. </w:t>
      </w:r>
      <w:r w:rsidRPr="00F20466">
        <w:rPr>
          <w:rFonts w:eastAsiaTheme="minorHAnsi"/>
          <w:lang w:val="es-419"/>
        </w:rPr>
        <w:t>[Portuguese]. Folha Medica. 1979;79(4):323-6.</w:t>
      </w:r>
    </w:p>
    <w:p w14:paraId="78C4D8DD" w14:textId="77777777" w:rsidR="00A264AB" w:rsidRPr="008452BB" w:rsidRDefault="00A264AB" w:rsidP="00FE28DF">
      <w:pPr>
        <w:spacing w:before="120"/>
        <w:ind w:left="567" w:hanging="567"/>
        <w:rPr>
          <w:rFonts w:eastAsiaTheme="minorHAnsi"/>
        </w:rPr>
      </w:pPr>
      <w:r w:rsidRPr="00F20466">
        <w:rPr>
          <w:rFonts w:eastAsiaTheme="minorHAnsi"/>
          <w:lang w:val="es-419"/>
        </w:rPr>
        <w:t>134.</w:t>
      </w:r>
      <w:r w:rsidRPr="00F20466">
        <w:rPr>
          <w:rFonts w:eastAsiaTheme="minorHAnsi"/>
          <w:lang w:val="es-419"/>
        </w:rPr>
        <w:tab/>
        <w:t xml:space="preserve">Louzada GZ, Louzada TZ, Louzada FZ, Berlitz MF. </w:t>
      </w:r>
      <w:r w:rsidRPr="008452BB">
        <w:rPr>
          <w:rFonts w:eastAsiaTheme="minorHAnsi"/>
        </w:rPr>
        <w:t>Praziquantel - A pilot study in the treatment of taeniasis and hymenolepiasis in humans. [Portuguese]. Folha Medica. 1978;77(1):41-4.</w:t>
      </w:r>
    </w:p>
    <w:p w14:paraId="32C08734" w14:textId="77777777" w:rsidR="00A264AB" w:rsidRPr="008452BB" w:rsidRDefault="00A264AB" w:rsidP="00FE28DF">
      <w:pPr>
        <w:spacing w:before="120"/>
        <w:ind w:left="567" w:hanging="567"/>
        <w:rPr>
          <w:rFonts w:eastAsiaTheme="minorHAnsi"/>
        </w:rPr>
      </w:pPr>
      <w:r w:rsidRPr="008452BB">
        <w:rPr>
          <w:rFonts w:eastAsiaTheme="minorHAnsi"/>
        </w:rPr>
        <w:t>135.</w:t>
      </w:r>
      <w:r w:rsidRPr="008452BB">
        <w:rPr>
          <w:rFonts w:eastAsiaTheme="minorHAnsi"/>
        </w:rPr>
        <w:tab/>
        <w:t>Madinga J, Kanobana K, Lukanu P, Abatih E, Baloji S, Linsuke S, et al. Geospatial and age-related patterns of Taenia solium taeniasis in the rural health zone of Kimpese, Democratic Republic of Congo. Acta tropica. 2017;165:100-9.</w:t>
      </w:r>
    </w:p>
    <w:p w14:paraId="1F0FA58B" w14:textId="77777777" w:rsidR="00A264AB" w:rsidRPr="008452BB" w:rsidRDefault="00A264AB" w:rsidP="00FE28DF">
      <w:pPr>
        <w:spacing w:before="120"/>
        <w:ind w:left="567" w:hanging="567"/>
        <w:rPr>
          <w:rFonts w:eastAsiaTheme="minorHAnsi"/>
        </w:rPr>
      </w:pPr>
      <w:r w:rsidRPr="008452BB">
        <w:rPr>
          <w:rFonts w:eastAsiaTheme="minorHAnsi"/>
        </w:rPr>
        <w:t>136.</w:t>
      </w:r>
      <w:r w:rsidRPr="008452BB">
        <w:rPr>
          <w:rFonts w:eastAsiaTheme="minorHAnsi"/>
        </w:rPr>
        <w:tab/>
        <w:t>Magdieva SR. Aspects of the clinical course of taeniasis, its association with Enterobius and Giardia infections and phenasal treatment. Meditsinskaya Parazitologiya i Parazitarnye Bolezni. 1992(No. 5-6):23-5.</w:t>
      </w:r>
    </w:p>
    <w:p w14:paraId="364E7C32" w14:textId="77777777" w:rsidR="00A264AB" w:rsidRPr="00F20466" w:rsidRDefault="00A264AB" w:rsidP="00FE28DF">
      <w:pPr>
        <w:spacing w:before="120"/>
        <w:ind w:left="567" w:hanging="567"/>
        <w:rPr>
          <w:rFonts w:eastAsiaTheme="minorHAnsi"/>
          <w:lang w:val="es-419"/>
        </w:rPr>
      </w:pPr>
      <w:r w:rsidRPr="008452BB">
        <w:rPr>
          <w:rFonts w:eastAsiaTheme="minorHAnsi"/>
        </w:rPr>
        <w:t>137.</w:t>
      </w:r>
      <w:r w:rsidRPr="008452BB">
        <w:rPr>
          <w:rFonts w:eastAsiaTheme="minorHAnsi"/>
        </w:rPr>
        <w:tab/>
        <w:t xml:space="preserve">Margono SS, Wandra T, Swasono MF, Murni S, Craig PS, Ito A. Taeniasis/cysticercosis in Papua (Irian Jaya), Indonesia. </w:t>
      </w:r>
      <w:r w:rsidRPr="00F20466">
        <w:rPr>
          <w:rFonts w:eastAsiaTheme="minorHAnsi"/>
          <w:lang w:val="es-419"/>
        </w:rPr>
        <w:t>Parasitology international. 2006;55 Suppl:S143-8.</w:t>
      </w:r>
    </w:p>
    <w:p w14:paraId="7BFF5491" w14:textId="77777777" w:rsidR="00A264AB" w:rsidRPr="008452BB" w:rsidRDefault="00A264AB" w:rsidP="00FE28DF">
      <w:pPr>
        <w:spacing w:before="120"/>
        <w:ind w:left="567" w:hanging="567"/>
        <w:rPr>
          <w:rFonts w:eastAsiaTheme="minorHAnsi"/>
        </w:rPr>
      </w:pPr>
      <w:r w:rsidRPr="00F20466">
        <w:rPr>
          <w:rFonts w:eastAsiaTheme="minorHAnsi"/>
          <w:lang w:val="es-419"/>
        </w:rPr>
        <w:t>138.</w:t>
      </w:r>
      <w:r w:rsidRPr="00F20466">
        <w:rPr>
          <w:rFonts w:eastAsiaTheme="minorHAnsi"/>
          <w:lang w:val="es-419"/>
        </w:rPr>
        <w:tab/>
        <w:t xml:space="preserve">Martin del Barco OH, Alvarez Manzanares P, Lopez Izquierdo R. Intestinal parasitosis. </w:t>
      </w:r>
      <w:r w:rsidRPr="008452BB">
        <w:rPr>
          <w:rFonts w:eastAsiaTheme="minorHAnsi"/>
        </w:rPr>
        <w:t>[Spanish]. FMC Formacion Medica Continuada en Atencion Primaria. 2009;16(1):14-24.</w:t>
      </w:r>
    </w:p>
    <w:p w14:paraId="0D5C26AE" w14:textId="77777777" w:rsidR="00A264AB" w:rsidRPr="008452BB" w:rsidRDefault="00A264AB" w:rsidP="00FE28DF">
      <w:pPr>
        <w:spacing w:before="120"/>
        <w:ind w:left="567" w:hanging="567"/>
        <w:rPr>
          <w:rFonts w:eastAsiaTheme="minorHAnsi"/>
        </w:rPr>
      </w:pPr>
      <w:r w:rsidRPr="008452BB">
        <w:rPr>
          <w:rFonts w:eastAsiaTheme="minorHAnsi"/>
        </w:rPr>
        <w:t>139.</w:t>
      </w:r>
      <w:r w:rsidRPr="008452BB">
        <w:rPr>
          <w:rFonts w:eastAsiaTheme="minorHAnsi"/>
        </w:rPr>
        <w:tab/>
        <w:t>Martinez Baez M, Martinez Maranon R, Molina Pasquel C. Histological study of the proglottides of Taenia solium expelled after the administration of Yomesan. Revista de investigacion en salud publica. 1971;31(3):152-62.</w:t>
      </w:r>
    </w:p>
    <w:p w14:paraId="2344992F" w14:textId="77777777" w:rsidR="00A264AB" w:rsidRPr="008452BB" w:rsidRDefault="00A264AB" w:rsidP="00FE28DF">
      <w:pPr>
        <w:spacing w:before="120"/>
        <w:ind w:left="567" w:hanging="567"/>
        <w:rPr>
          <w:rFonts w:eastAsiaTheme="minorHAnsi"/>
        </w:rPr>
      </w:pPr>
      <w:r w:rsidRPr="008452BB">
        <w:rPr>
          <w:rFonts w:eastAsiaTheme="minorHAnsi"/>
        </w:rPr>
        <w:t>140.</w:t>
      </w:r>
      <w:r w:rsidRPr="008452BB">
        <w:rPr>
          <w:rFonts w:eastAsiaTheme="minorHAnsi"/>
        </w:rPr>
        <w:tab/>
        <w:t>Marty P, Mary C, Pagliardini G, Quilici M, Le Fichoux Y. [Brief survey on cysticercosis and Taenia solium taeniasis in a village of western Cameroon]. Medecine tropicale : revue du Corps de sante colonial. 1986;46(2):181-3.</w:t>
      </w:r>
    </w:p>
    <w:p w14:paraId="19B56DDA" w14:textId="77777777" w:rsidR="00A264AB" w:rsidRPr="008452BB" w:rsidRDefault="00A264AB" w:rsidP="00FE28DF">
      <w:pPr>
        <w:spacing w:before="120"/>
        <w:ind w:left="567" w:hanging="567"/>
        <w:rPr>
          <w:rFonts w:eastAsiaTheme="minorHAnsi"/>
        </w:rPr>
      </w:pPr>
      <w:r w:rsidRPr="008452BB">
        <w:rPr>
          <w:rFonts w:eastAsiaTheme="minorHAnsi"/>
        </w:rPr>
        <w:t>141.</w:t>
      </w:r>
      <w:r w:rsidRPr="008452BB">
        <w:rPr>
          <w:rFonts w:eastAsiaTheme="minorHAnsi"/>
        </w:rPr>
        <w:tab/>
        <w:t>McCleery EJ, Patchanee P, Pongsopawijit P, Chailangkarn S, Tiwananthagorn S, Jongchansittoe P, et al. Taeniasis among refugees living on Thailand-Myanmar border, 2012. Emerging infectious diseases. 2015;21(10):1824-6.</w:t>
      </w:r>
    </w:p>
    <w:p w14:paraId="60440C80" w14:textId="77777777" w:rsidR="00A264AB" w:rsidRPr="008452BB" w:rsidRDefault="00A264AB" w:rsidP="00FE28DF">
      <w:pPr>
        <w:spacing w:before="120"/>
        <w:ind w:left="567" w:hanging="567"/>
        <w:rPr>
          <w:rFonts w:eastAsiaTheme="minorHAnsi"/>
        </w:rPr>
      </w:pPr>
      <w:r w:rsidRPr="008452BB">
        <w:rPr>
          <w:rFonts w:eastAsiaTheme="minorHAnsi"/>
        </w:rPr>
        <w:t>142.</w:t>
      </w:r>
      <w:r w:rsidRPr="008452BB">
        <w:rPr>
          <w:rFonts w:eastAsiaTheme="minorHAnsi"/>
        </w:rPr>
        <w:tab/>
        <w:t>Mejia R, Bruschi F, Bottazzi ME. Global Health and Tropical Medicine in the Twenty-First Century: A Renewed Interest in the Understanding and the Control of Helminth Infections. Current Tropical Medicine Reports. 2015;2(4):238-40.</w:t>
      </w:r>
    </w:p>
    <w:p w14:paraId="2DA06F34" w14:textId="77777777" w:rsidR="00A264AB" w:rsidRPr="008452BB" w:rsidRDefault="00A264AB" w:rsidP="00FE28DF">
      <w:pPr>
        <w:spacing w:before="120"/>
        <w:ind w:left="567" w:hanging="567"/>
        <w:rPr>
          <w:rFonts w:eastAsiaTheme="minorHAnsi"/>
        </w:rPr>
      </w:pPr>
      <w:r w:rsidRPr="008452BB">
        <w:rPr>
          <w:rFonts w:eastAsiaTheme="minorHAnsi"/>
        </w:rPr>
        <w:t>143.</w:t>
      </w:r>
      <w:r w:rsidRPr="008452BB">
        <w:rPr>
          <w:rFonts w:eastAsiaTheme="minorHAnsi"/>
        </w:rPr>
        <w:tab/>
        <w:t>Misra PK, Pande NK, Jagota SC. Albendazole in the treatment of intestinal helminthiasis in children. Curr Med Res Opin. 1985;9(8):516-9.</w:t>
      </w:r>
    </w:p>
    <w:p w14:paraId="7ED6FC86" w14:textId="77777777" w:rsidR="00A264AB" w:rsidRPr="008452BB" w:rsidRDefault="00A264AB" w:rsidP="00FE28DF">
      <w:pPr>
        <w:spacing w:before="120"/>
        <w:ind w:left="567" w:hanging="567"/>
        <w:rPr>
          <w:rFonts w:eastAsiaTheme="minorHAnsi"/>
        </w:rPr>
      </w:pPr>
      <w:r w:rsidRPr="008452BB">
        <w:rPr>
          <w:rFonts w:eastAsiaTheme="minorHAnsi"/>
        </w:rPr>
        <w:t>144.</w:t>
      </w:r>
      <w:r w:rsidRPr="008452BB">
        <w:rPr>
          <w:rFonts w:eastAsiaTheme="minorHAnsi"/>
        </w:rPr>
        <w:tab/>
        <w:t>Mohammed KA, Haji HJ, Gabrielli AF, Mubila L, Biswas G, Chitsulo L, et al. Triple co-administration of ivermectin, albendazole and praziquantel in zanzibar: a safety study. PLoS neglected tropical diseases. 2008;2(1):e171.</w:t>
      </w:r>
    </w:p>
    <w:p w14:paraId="18A28A55" w14:textId="77777777" w:rsidR="00A264AB" w:rsidRPr="008452BB" w:rsidRDefault="00A264AB" w:rsidP="00FE28DF">
      <w:pPr>
        <w:spacing w:before="120"/>
        <w:ind w:left="567" w:hanging="567"/>
        <w:rPr>
          <w:rFonts w:eastAsiaTheme="minorHAnsi"/>
        </w:rPr>
      </w:pPr>
      <w:r w:rsidRPr="008452BB">
        <w:rPr>
          <w:rFonts w:eastAsiaTheme="minorHAnsi"/>
        </w:rPr>
        <w:t>145.</w:t>
      </w:r>
      <w:r w:rsidRPr="008452BB">
        <w:rPr>
          <w:rFonts w:eastAsiaTheme="minorHAnsi"/>
        </w:rPr>
        <w:tab/>
        <w:t>Montresor A, Palmer K. Taeniasis/cysticercosis trend worldwide and rationale for control. Parasitology international. 2006;55(SUPPL.):S301-S3.</w:t>
      </w:r>
    </w:p>
    <w:p w14:paraId="2EA196DA" w14:textId="77777777" w:rsidR="00A264AB" w:rsidRPr="008452BB" w:rsidRDefault="00A264AB" w:rsidP="00FE28DF">
      <w:pPr>
        <w:spacing w:before="120"/>
        <w:ind w:left="567" w:hanging="567"/>
        <w:rPr>
          <w:rFonts w:eastAsiaTheme="minorHAnsi"/>
        </w:rPr>
      </w:pPr>
      <w:r w:rsidRPr="008452BB">
        <w:rPr>
          <w:rFonts w:eastAsiaTheme="minorHAnsi"/>
        </w:rPr>
        <w:lastRenderedPageBreak/>
        <w:t>146.</w:t>
      </w:r>
      <w:r w:rsidRPr="008452BB">
        <w:rPr>
          <w:rFonts w:eastAsiaTheme="minorHAnsi"/>
        </w:rPr>
        <w:tab/>
        <w:t>Most H, Yoeli M, Hammond J, Scheinesson GP. Yomesan (niclosamide) therapy of hymenolepis nana infections. American Journal of Tropical Medicine and Hygiene. 1971;20(2):206-8.</w:t>
      </w:r>
    </w:p>
    <w:p w14:paraId="0824F6FA" w14:textId="77777777" w:rsidR="00A264AB" w:rsidRPr="008452BB" w:rsidRDefault="00A264AB" w:rsidP="00FE28DF">
      <w:pPr>
        <w:spacing w:before="120"/>
        <w:ind w:left="567" w:hanging="567"/>
        <w:rPr>
          <w:rFonts w:eastAsiaTheme="minorHAnsi"/>
        </w:rPr>
      </w:pPr>
      <w:r w:rsidRPr="008452BB">
        <w:rPr>
          <w:rFonts w:eastAsiaTheme="minorHAnsi"/>
        </w:rPr>
        <w:t>147.</w:t>
      </w:r>
      <w:r w:rsidRPr="008452BB">
        <w:rPr>
          <w:rFonts w:eastAsiaTheme="minorHAnsi"/>
        </w:rPr>
        <w:tab/>
        <w:t>Mwanjali G, Kihamia C, Kakoko DVC, Lekule F, Ngowi H, Johansen MV, et al. Prevalence and Risk Factors Associated with Human Taenia Solium Infections in Mbozi District, Mbeya Region, Tanzania. PLoS neglected tropical diseases. 2013;7 (3) (no pagination)(e2102).</w:t>
      </w:r>
    </w:p>
    <w:p w14:paraId="0D2376C4" w14:textId="77777777" w:rsidR="00A264AB" w:rsidRPr="008452BB" w:rsidRDefault="00A264AB" w:rsidP="00FE28DF">
      <w:pPr>
        <w:spacing w:before="120"/>
        <w:ind w:left="567" w:hanging="567"/>
        <w:rPr>
          <w:rFonts w:eastAsiaTheme="minorHAnsi"/>
        </w:rPr>
      </w:pPr>
      <w:r w:rsidRPr="008452BB">
        <w:rPr>
          <w:rFonts w:eastAsiaTheme="minorHAnsi"/>
        </w:rPr>
        <w:t>148.</w:t>
      </w:r>
      <w:r w:rsidRPr="008452BB">
        <w:rPr>
          <w:rFonts w:eastAsiaTheme="minorHAnsi"/>
        </w:rPr>
        <w:tab/>
        <w:t>Mwape KE, Phiri IK, Praet N, Muma JB, Zulu G, Van den Bossche P, et al. Taenia solium Infections in a rural area of Eastern Zambia-a community based study. PLoS neglected tropical diseases. 2012;6(3):e1594.</w:t>
      </w:r>
    </w:p>
    <w:p w14:paraId="248FFB8C" w14:textId="77777777" w:rsidR="00A264AB" w:rsidRPr="008452BB" w:rsidRDefault="00A264AB" w:rsidP="00FE28DF">
      <w:pPr>
        <w:spacing w:before="120"/>
        <w:ind w:left="567" w:hanging="567"/>
        <w:rPr>
          <w:rFonts w:eastAsiaTheme="minorHAnsi"/>
        </w:rPr>
      </w:pPr>
      <w:r w:rsidRPr="008452BB">
        <w:rPr>
          <w:rFonts w:eastAsiaTheme="minorHAnsi"/>
        </w:rPr>
        <w:t>149.</w:t>
      </w:r>
      <w:r w:rsidRPr="008452BB">
        <w:rPr>
          <w:rFonts w:eastAsiaTheme="minorHAnsi"/>
        </w:rPr>
        <w:tab/>
        <w:t>Nct. Taenia Solium Control Case Study in Zambia. Https://clinicaltrialsgov/show/nct01368354. 2011.</w:t>
      </w:r>
    </w:p>
    <w:p w14:paraId="42B1E221" w14:textId="77777777" w:rsidR="00A264AB" w:rsidRPr="008452BB" w:rsidRDefault="00A264AB" w:rsidP="00FE28DF">
      <w:pPr>
        <w:spacing w:before="120"/>
        <w:ind w:left="567" w:hanging="567"/>
        <w:rPr>
          <w:rFonts w:eastAsiaTheme="minorHAnsi"/>
        </w:rPr>
      </w:pPr>
      <w:r w:rsidRPr="008452BB">
        <w:rPr>
          <w:rFonts w:eastAsiaTheme="minorHAnsi"/>
        </w:rPr>
        <w:t>150.</w:t>
      </w:r>
      <w:r w:rsidRPr="008452BB">
        <w:rPr>
          <w:rFonts w:eastAsiaTheme="minorHAnsi"/>
        </w:rPr>
        <w:tab/>
        <w:t>Nct, Gabriel S, Mwape E. Taenia Solium Elimination Versus Control: what is the Best Way Forward for Sub-Saharan Africa? Https://clinicaltrialsgov/show/nct02612896. 2015.</w:t>
      </w:r>
    </w:p>
    <w:p w14:paraId="3D3CF5A3" w14:textId="77777777" w:rsidR="00A264AB" w:rsidRPr="008452BB" w:rsidRDefault="00A264AB" w:rsidP="00FE28DF">
      <w:pPr>
        <w:spacing w:before="120"/>
        <w:ind w:left="567" w:hanging="567"/>
        <w:rPr>
          <w:rFonts w:eastAsiaTheme="minorHAnsi"/>
        </w:rPr>
      </w:pPr>
      <w:r w:rsidRPr="008452BB">
        <w:rPr>
          <w:rFonts w:eastAsiaTheme="minorHAnsi"/>
        </w:rPr>
        <w:t>151.</w:t>
      </w:r>
      <w:r w:rsidRPr="008452BB">
        <w:rPr>
          <w:rFonts w:eastAsiaTheme="minorHAnsi"/>
        </w:rPr>
        <w:tab/>
        <w:t>Neghina R, Neghina AM, Marincu I, Iacobiciu I. Human taeniasis in western Romania and its relationship to multicultural food habits and influences. Foodborne pathogens and disease. 2010;7(5):489-92.</w:t>
      </w:r>
    </w:p>
    <w:p w14:paraId="66A84C66" w14:textId="77777777" w:rsidR="00A264AB" w:rsidRPr="008452BB" w:rsidRDefault="00A264AB" w:rsidP="00FE28DF">
      <w:pPr>
        <w:spacing w:before="120"/>
        <w:ind w:left="567" w:hanging="567"/>
        <w:rPr>
          <w:rFonts w:eastAsiaTheme="minorHAnsi"/>
        </w:rPr>
      </w:pPr>
      <w:r w:rsidRPr="008452BB">
        <w:rPr>
          <w:rFonts w:eastAsiaTheme="minorHAnsi"/>
        </w:rPr>
        <w:t>152.</w:t>
      </w:r>
      <w:r w:rsidRPr="008452BB">
        <w:rPr>
          <w:rFonts w:eastAsiaTheme="minorHAnsi"/>
        </w:rPr>
        <w:tab/>
        <w:t>Njomo DW, Tomono N, Muhoho N, Mitsui Y, Josyline KC, Mwandawiro CS. The adverse effects of albendazole and praziquantel in mass drug administration by trained schoolteachers. African Journal of Health Sciences. 2010;17(3-4):10-4.</w:t>
      </w:r>
    </w:p>
    <w:p w14:paraId="6187CB41" w14:textId="77777777" w:rsidR="00A264AB" w:rsidRPr="008452BB" w:rsidRDefault="00A264AB" w:rsidP="00FE28DF">
      <w:pPr>
        <w:spacing w:before="120"/>
        <w:ind w:left="567" w:hanging="567"/>
        <w:rPr>
          <w:rFonts w:eastAsiaTheme="minorHAnsi"/>
        </w:rPr>
      </w:pPr>
      <w:r w:rsidRPr="008452BB">
        <w:rPr>
          <w:rFonts w:eastAsiaTheme="minorHAnsi"/>
        </w:rPr>
        <w:t>153.</w:t>
      </w:r>
      <w:r w:rsidRPr="008452BB">
        <w:rPr>
          <w:rFonts w:eastAsiaTheme="minorHAnsi"/>
        </w:rPr>
        <w:tab/>
        <w:t>Nwosu ABC. Intestinal helminthiases in Nigeria: Epidemiology, infection dynamics, and control strategies. [French]. Medecine d'Afrique Noire. 1982;29(Spec.):49-53.</w:t>
      </w:r>
    </w:p>
    <w:p w14:paraId="318D7387" w14:textId="77777777" w:rsidR="00A264AB" w:rsidRPr="00F20466" w:rsidRDefault="00A264AB" w:rsidP="00FE28DF">
      <w:pPr>
        <w:spacing w:before="120"/>
        <w:ind w:left="567" w:hanging="567"/>
        <w:rPr>
          <w:rFonts w:eastAsiaTheme="minorHAnsi"/>
          <w:lang w:val="es-419"/>
        </w:rPr>
      </w:pPr>
      <w:r w:rsidRPr="008452BB">
        <w:rPr>
          <w:rFonts w:eastAsiaTheme="minorHAnsi"/>
        </w:rPr>
        <w:t>154.</w:t>
      </w:r>
      <w:r w:rsidRPr="008452BB">
        <w:rPr>
          <w:rFonts w:eastAsiaTheme="minorHAnsi"/>
        </w:rPr>
        <w:tab/>
        <w:t xml:space="preserve">Nwosu ABC. Intestinal helminthiases in Nigeria: epidemiology, infection dynamics, and control strategies. </w:t>
      </w:r>
      <w:r w:rsidRPr="00F20466">
        <w:rPr>
          <w:rFonts w:eastAsiaTheme="minorHAnsi"/>
          <w:lang w:val="es-419"/>
        </w:rPr>
        <w:t>Medecine d'Afrique Noire. 1982;29(8/9):587-91.</w:t>
      </w:r>
    </w:p>
    <w:p w14:paraId="1A95BFA3" w14:textId="77777777" w:rsidR="00A264AB" w:rsidRPr="008452BB" w:rsidRDefault="00A264AB" w:rsidP="00FE28DF">
      <w:pPr>
        <w:spacing w:before="120"/>
        <w:ind w:left="567" w:hanging="567"/>
        <w:rPr>
          <w:rFonts w:eastAsiaTheme="minorHAnsi"/>
        </w:rPr>
      </w:pPr>
      <w:r w:rsidRPr="00F20466">
        <w:rPr>
          <w:rFonts w:eastAsiaTheme="minorHAnsi"/>
          <w:lang w:val="es-419"/>
        </w:rPr>
        <w:t>155.</w:t>
      </w:r>
      <w:r w:rsidRPr="00F20466">
        <w:rPr>
          <w:rFonts w:eastAsiaTheme="minorHAnsi"/>
          <w:lang w:val="es-419"/>
        </w:rPr>
        <w:tab/>
        <w:t xml:space="preserve">O'Neal SE, Gavidia C, Gamboa R, Muro C, Vilchez P, Moyano LM, et al. </w:t>
      </w:r>
      <w:r w:rsidRPr="008452BB">
        <w:rPr>
          <w:rFonts w:eastAsiaTheme="minorHAnsi"/>
        </w:rPr>
        <w:t>Ring strategy as an effective alternative to mass drug administration for control of taenia solium taeniasis/cysticercosis. American Journal of Tropical Medicine and Hygiene. 2017;97 (5 Supplement 1):12.</w:t>
      </w:r>
    </w:p>
    <w:p w14:paraId="7DE58F87" w14:textId="77777777" w:rsidR="00A264AB" w:rsidRPr="008452BB" w:rsidRDefault="00A264AB" w:rsidP="00FE28DF">
      <w:pPr>
        <w:spacing w:before="120"/>
        <w:ind w:left="567" w:hanging="567"/>
        <w:rPr>
          <w:rFonts w:eastAsiaTheme="minorHAnsi"/>
        </w:rPr>
      </w:pPr>
      <w:r w:rsidRPr="008452BB">
        <w:rPr>
          <w:rFonts w:eastAsiaTheme="minorHAnsi"/>
        </w:rPr>
        <w:t>156.</w:t>
      </w:r>
      <w:r w:rsidRPr="008452BB">
        <w:rPr>
          <w:rFonts w:eastAsiaTheme="minorHAnsi"/>
        </w:rPr>
        <w:tab/>
        <w:t>Ofori-Adjei D, Dodoo AN, Appiah-Danquah A, Couper MR. A review of the safety of niclosamide, pyrantel, triclabendazole and oxamniquine. International Journal of Risk and Safety in Medicine. 2008;20(3):113-22.</w:t>
      </w:r>
    </w:p>
    <w:p w14:paraId="6AC01A89" w14:textId="77777777" w:rsidR="00A264AB" w:rsidRPr="008452BB" w:rsidRDefault="00A264AB" w:rsidP="00FE28DF">
      <w:pPr>
        <w:spacing w:before="120"/>
        <w:ind w:left="567" w:hanging="567"/>
        <w:rPr>
          <w:rFonts w:eastAsiaTheme="minorHAnsi"/>
        </w:rPr>
      </w:pPr>
      <w:r w:rsidRPr="008452BB">
        <w:rPr>
          <w:rFonts w:eastAsiaTheme="minorHAnsi"/>
        </w:rPr>
        <w:t>157.</w:t>
      </w:r>
      <w:r w:rsidRPr="008452BB">
        <w:rPr>
          <w:rFonts w:eastAsiaTheme="minorHAnsi"/>
        </w:rPr>
        <w:tab/>
        <w:t>Ohnishi K, Sakamoto N, Kobayashi K, Iwabuchi S, Nakamura-Uchiyama F. Therapeutic effect of praziquantel against Taeniasis asiatica. International journal of infectious diseases : IJID : official publication of the International Society for Infectious Diseases. 2013;17(8):e656-7.</w:t>
      </w:r>
    </w:p>
    <w:p w14:paraId="66C6FA92" w14:textId="77777777" w:rsidR="00A264AB" w:rsidRPr="008452BB" w:rsidRDefault="00A264AB" w:rsidP="00FE28DF">
      <w:pPr>
        <w:spacing w:before="120"/>
        <w:ind w:left="567" w:hanging="567"/>
        <w:rPr>
          <w:rFonts w:eastAsiaTheme="minorHAnsi"/>
        </w:rPr>
      </w:pPr>
      <w:r w:rsidRPr="008452BB">
        <w:rPr>
          <w:rFonts w:eastAsiaTheme="minorHAnsi"/>
        </w:rPr>
        <w:t>158.</w:t>
      </w:r>
      <w:r w:rsidRPr="008452BB">
        <w:rPr>
          <w:rFonts w:eastAsiaTheme="minorHAnsi"/>
        </w:rPr>
        <w:tab/>
        <w:t>Okello AL, Thomas LF. Human taeniasis: current insights into prevention and management strategies in endemic countries. Risk management and healthcare policy. 2017;10:107-16.</w:t>
      </w:r>
    </w:p>
    <w:p w14:paraId="7A879617" w14:textId="77777777" w:rsidR="00A264AB" w:rsidRPr="008452BB" w:rsidRDefault="00A264AB" w:rsidP="00FE28DF">
      <w:pPr>
        <w:spacing w:before="120"/>
        <w:ind w:left="567" w:hanging="567"/>
        <w:rPr>
          <w:rFonts w:eastAsiaTheme="minorHAnsi"/>
        </w:rPr>
      </w:pPr>
      <w:r w:rsidRPr="008452BB">
        <w:rPr>
          <w:rFonts w:eastAsiaTheme="minorHAnsi"/>
        </w:rPr>
        <w:lastRenderedPageBreak/>
        <w:t>159.</w:t>
      </w:r>
      <w:r w:rsidRPr="008452BB">
        <w:rPr>
          <w:rFonts w:eastAsiaTheme="minorHAnsi"/>
        </w:rPr>
        <w:tab/>
        <w:t>Okelo GBA. Open and placebo-controlled studies of albendazole in the treatment of intestinal helminthiasis. London: Royal Society of Medicine; 1984. p. 57-62.</w:t>
      </w:r>
    </w:p>
    <w:p w14:paraId="3E95F581" w14:textId="77777777" w:rsidR="00A264AB" w:rsidRPr="008452BB" w:rsidRDefault="00A264AB" w:rsidP="00FE28DF">
      <w:pPr>
        <w:spacing w:before="120"/>
        <w:ind w:left="567" w:hanging="567"/>
        <w:rPr>
          <w:rFonts w:eastAsiaTheme="minorHAnsi"/>
        </w:rPr>
      </w:pPr>
      <w:r w:rsidRPr="008452BB">
        <w:rPr>
          <w:rFonts w:eastAsiaTheme="minorHAnsi"/>
        </w:rPr>
        <w:t>160.</w:t>
      </w:r>
      <w:r w:rsidRPr="008452BB">
        <w:rPr>
          <w:rFonts w:eastAsiaTheme="minorHAnsi"/>
        </w:rPr>
        <w:tab/>
        <w:t>Olveda RM, Icatlo Jr FC, Libranda d LB. A community-based clinical trial of Albendazole in Leyte, Philippines. Philippine Journal of Internal Medicine. 1983;21(3):126-33.</w:t>
      </w:r>
    </w:p>
    <w:p w14:paraId="19F8272A" w14:textId="77777777" w:rsidR="00A264AB" w:rsidRPr="008452BB" w:rsidRDefault="00A264AB" w:rsidP="00FE28DF">
      <w:pPr>
        <w:spacing w:before="120"/>
        <w:ind w:left="567" w:hanging="567"/>
        <w:rPr>
          <w:rFonts w:eastAsiaTheme="minorHAnsi"/>
        </w:rPr>
      </w:pPr>
      <w:r w:rsidRPr="008452BB">
        <w:rPr>
          <w:rFonts w:eastAsiaTheme="minorHAnsi"/>
        </w:rPr>
        <w:t>161.</w:t>
      </w:r>
      <w:r w:rsidRPr="008452BB">
        <w:rPr>
          <w:rFonts w:eastAsiaTheme="minorHAnsi"/>
        </w:rPr>
        <w:tab/>
        <w:t>Onkanga IO, Mwinzi PN, Muchiri G, Andiego K, Omedo M, Karanja DM, et al. Impact of two rounds of praziquantel mass drug administration on Schistosoma mansoni infection prevalence and intensity: a comparison between community wide treatment and school based treatment in western Kenya. International journal for parasitology. 2016;46(7):439-45.</w:t>
      </w:r>
    </w:p>
    <w:p w14:paraId="60032CCE" w14:textId="77777777" w:rsidR="00A264AB" w:rsidRPr="008452BB" w:rsidRDefault="00A264AB" w:rsidP="00FE28DF">
      <w:pPr>
        <w:spacing w:before="120"/>
        <w:ind w:left="567" w:hanging="567"/>
        <w:rPr>
          <w:rFonts w:eastAsiaTheme="minorHAnsi"/>
        </w:rPr>
      </w:pPr>
      <w:r w:rsidRPr="008452BB">
        <w:rPr>
          <w:rFonts w:eastAsiaTheme="minorHAnsi"/>
        </w:rPr>
        <w:t>162.</w:t>
      </w:r>
      <w:r w:rsidRPr="008452BB">
        <w:rPr>
          <w:rFonts w:eastAsiaTheme="minorHAnsi"/>
        </w:rPr>
        <w:tab/>
        <w:t>Patwari A, Aneja S, Singh G, Manhas RS. A study of taeniasis in children. Indian pediatrics. 1980;17(6):515-7.</w:t>
      </w:r>
    </w:p>
    <w:p w14:paraId="74DABDAA" w14:textId="77777777" w:rsidR="00A264AB" w:rsidRPr="008452BB" w:rsidRDefault="00A264AB" w:rsidP="00FE28DF">
      <w:pPr>
        <w:spacing w:before="120"/>
        <w:ind w:left="567" w:hanging="567"/>
        <w:rPr>
          <w:rFonts w:eastAsiaTheme="minorHAnsi"/>
        </w:rPr>
      </w:pPr>
      <w:r w:rsidRPr="008452BB">
        <w:rPr>
          <w:rFonts w:eastAsiaTheme="minorHAnsi"/>
        </w:rPr>
        <w:t>163.</w:t>
      </w:r>
      <w:r w:rsidRPr="008452BB">
        <w:rPr>
          <w:rFonts w:eastAsiaTheme="minorHAnsi"/>
        </w:rPr>
        <w:tab/>
        <w:t>Pawlowski Z, Allan J, Sarti E. Control of Taenia solium taeniasis/cysticercosis: from research towards implementation. International journal for parasitology. 2005;35(11-12):1221-32.</w:t>
      </w:r>
    </w:p>
    <w:p w14:paraId="06AB1301" w14:textId="77777777" w:rsidR="00A264AB" w:rsidRPr="008452BB" w:rsidRDefault="00A264AB" w:rsidP="00FE28DF">
      <w:pPr>
        <w:spacing w:before="120"/>
        <w:ind w:left="567" w:hanging="567"/>
        <w:rPr>
          <w:rFonts w:eastAsiaTheme="minorHAnsi"/>
        </w:rPr>
      </w:pPr>
      <w:r w:rsidRPr="008452BB">
        <w:rPr>
          <w:rFonts w:eastAsiaTheme="minorHAnsi"/>
        </w:rPr>
        <w:t>164.</w:t>
      </w:r>
      <w:r w:rsidRPr="008452BB">
        <w:rPr>
          <w:rFonts w:eastAsiaTheme="minorHAnsi"/>
        </w:rPr>
        <w:tab/>
        <w:t>Pawlowski ZS. Large-scale use of chemotherapy of taeniasis as a control measure for Taenia solium infections. 1987. In: Helminth Zoonoses [Internet]. Dordrecht: Martinus Nijhoff PublishersCurrent Topics in Veterinary Medicine and Animal Science; [100-5]. Available from: https://www.springer.com/gp/book/9780898388961.</w:t>
      </w:r>
    </w:p>
    <w:p w14:paraId="6C04C4BC" w14:textId="77777777" w:rsidR="00A264AB" w:rsidRPr="008452BB" w:rsidRDefault="00A264AB" w:rsidP="00FE28DF">
      <w:pPr>
        <w:spacing w:before="120"/>
        <w:ind w:left="567" w:hanging="567"/>
        <w:rPr>
          <w:rFonts w:eastAsiaTheme="minorHAnsi"/>
        </w:rPr>
      </w:pPr>
      <w:r w:rsidRPr="008452BB">
        <w:rPr>
          <w:rFonts w:eastAsiaTheme="minorHAnsi"/>
        </w:rPr>
        <w:t>165.</w:t>
      </w:r>
      <w:r w:rsidRPr="008452BB">
        <w:rPr>
          <w:rFonts w:eastAsiaTheme="minorHAnsi"/>
        </w:rPr>
        <w:tab/>
        <w:t>Pawlowski ZS. Perspectives on the control of Taenia solium. Parasitology Today. 1990;6(12):371-3.</w:t>
      </w:r>
    </w:p>
    <w:p w14:paraId="0DFC430E" w14:textId="77777777" w:rsidR="00A264AB" w:rsidRPr="008452BB" w:rsidRDefault="00A264AB" w:rsidP="00FE28DF">
      <w:pPr>
        <w:spacing w:before="120"/>
        <w:ind w:left="567" w:hanging="567"/>
        <w:rPr>
          <w:rFonts w:eastAsiaTheme="minorHAnsi"/>
        </w:rPr>
      </w:pPr>
      <w:r w:rsidRPr="008452BB">
        <w:rPr>
          <w:rFonts w:eastAsiaTheme="minorHAnsi"/>
        </w:rPr>
        <w:t>166.</w:t>
      </w:r>
      <w:r w:rsidRPr="008452BB">
        <w:rPr>
          <w:rFonts w:eastAsiaTheme="minorHAnsi"/>
        </w:rPr>
        <w:tab/>
        <w:t>Pawlowski ZS. Control of Taenia solium taeniasis and cysticercosis by focus-oriented chemotherapy of taeniasis. The Southeast Asian journal of tropical medicine and public health. 1991;22 Suppl:284-6.</w:t>
      </w:r>
    </w:p>
    <w:p w14:paraId="21A53326" w14:textId="77777777" w:rsidR="00A264AB" w:rsidRPr="008452BB" w:rsidRDefault="00A264AB" w:rsidP="00FE28DF">
      <w:pPr>
        <w:spacing w:before="120"/>
        <w:ind w:left="567" w:hanging="567"/>
        <w:rPr>
          <w:rFonts w:eastAsiaTheme="minorHAnsi"/>
        </w:rPr>
      </w:pPr>
      <w:r w:rsidRPr="008452BB">
        <w:rPr>
          <w:rFonts w:eastAsiaTheme="minorHAnsi"/>
        </w:rPr>
        <w:t>167.</w:t>
      </w:r>
      <w:r w:rsidRPr="008452BB">
        <w:rPr>
          <w:rFonts w:eastAsiaTheme="minorHAnsi"/>
        </w:rPr>
        <w:tab/>
        <w:t>Pawlowski ZS. Role of chemotherapy of taeniasis in prevention of neurocysticercosis. Parasitology international. 2006;55 Suppl:S105-9.</w:t>
      </w:r>
    </w:p>
    <w:p w14:paraId="59A80215" w14:textId="77777777" w:rsidR="00A264AB" w:rsidRPr="008452BB" w:rsidRDefault="00A264AB" w:rsidP="00FE28DF">
      <w:pPr>
        <w:spacing w:before="120"/>
        <w:ind w:left="567" w:hanging="567"/>
        <w:rPr>
          <w:rFonts w:eastAsiaTheme="minorHAnsi"/>
        </w:rPr>
      </w:pPr>
      <w:r w:rsidRPr="008452BB">
        <w:rPr>
          <w:rFonts w:eastAsiaTheme="minorHAnsi"/>
        </w:rPr>
        <w:t>168.</w:t>
      </w:r>
      <w:r w:rsidRPr="008452BB">
        <w:rPr>
          <w:rFonts w:eastAsiaTheme="minorHAnsi"/>
        </w:rPr>
        <w:tab/>
        <w:t>Pawłowski ZS. Efficacy of low doses of praziquantel in taeniasis. Acta tropica. 1990;48(2):83-8.</w:t>
      </w:r>
    </w:p>
    <w:p w14:paraId="1D64D232" w14:textId="77777777" w:rsidR="00A264AB" w:rsidRPr="008452BB" w:rsidRDefault="00A264AB" w:rsidP="00FE28DF">
      <w:pPr>
        <w:spacing w:before="120"/>
        <w:ind w:left="567" w:hanging="567"/>
        <w:rPr>
          <w:rFonts w:eastAsiaTheme="minorHAnsi"/>
        </w:rPr>
      </w:pPr>
      <w:r w:rsidRPr="008452BB">
        <w:rPr>
          <w:rFonts w:eastAsiaTheme="minorHAnsi"/>
        </w:rPr>
        <w:t>169.</w:t>
      </w:r>
      <w:r w:rsidRPr="008452BB">
        <w:rPr>
          <w:rFonts w:eastAsiaTheme="minorHAnsi"/>
        </w:rPr>
        <w:tab/>
        <w:t>Pawłowski ZS. Efficacy of low doses of praziquantel in taeniasis. Acta tropica. 1991;48(2):83-8.</w:t>
      </w:r>
    </w:p>
    <w:p w14:paraId="3FE09797" w14:textId="77777777" w:rsidR="00A264AB" w:rsidRPr="008452BB" w:rsidRDefault="00A264AB" w:rsidP="00FE28DF">
      <w:pPr>
        <w:spacing w:before="120"/>
        <w:ind w:left="567" w:hanging="567"/>
        <w:rPr>
          <w:rFonts w:eastAsiaTheme="minorHAnsi"/>
        </w:rPr>
      </w:pPr>
      <w:r w:rsidRPr="008452BB">
        <w:rPr>
          <w:rFonts w:eastAsiaTheme="minorHAnsi"/>
        </w:rPr>
        <w:t>170.</w:t>
      </w:r>
      <w:r w:rsidRPr="008452BB">
        <w:rPr>
          <w:rFonts w:eastAsiaTheme="minorHAnsi"/>
        </w:rPr>
        <w:tab/>
        <w:t>Pearson RD, Guerrant RL. Praziquantel: a major advance in anthelminthic therapy. Annals of internal medicine. 1983;99(2):195-8.</w:t>
      </w:r>
    </w:p>
    <w:p w14:paraId="26244403" w14:textId="77777777" w:rsidR="00A264AB" w:rsidRPr="008452BB" w:rsidRDefault="00A264AB" w:rsidP="00FE28DF">
      <w:pPr>
        <w:spacing w:before="120"/>
        <w:ind w:left="567" w:hanging="567"/>
        <w:rPr>
          <w:rFonts w:eastAsiaTheme="minorHAnsi"/>
        </w:rPr>
      </w:pPr>
      <w:r w:rsidRPr="008452BB">
        <w:rPr>
          <w:rFonts w:eastAsiaTheme="minorHAnsi"/>
        </w:rPr>
        <w:t>171.</w:t>
      </w:r>
      <w:r w:rsidRPr="008452BB">
        <w:rPr>
          <w:rFonts w:eastAsiaTheme="minorHAnsi"/>
        </w:rPr>
        <w:tab/>
        <w:t>Pearson RD, Hewlett EL. Niclosamide therapy for tapeworm infections. Annals of internal medicine. 1985;102(4):550-1.</w:t>
      </w:r>
    </w:p>
    <w:p w14:paraId="5851FDDB" w14:textId="77777777" w:rsidR="00A264AB" w:rsidRPr="008452BB" w:rsidRDefault="00A264AB" w:rsidP="00FE28DF">
      <w:pPr>
        <w:spacing w:before="120"/>
        <w:ind w:left="567" w:hanging="567"/>
        <w:rPr>
          <w:rFonts w:eastAsiaTheme="minorHAnsi"/>
        </w:rPr>
      </w:pPr>
      <w:r w:rsidRPr="008452BB">
        <w:rPr>
          <w:rFonts w:eastAsiaTheme="minorHAnsi"/>
        </w:rPr>
        <w:t>172.</w:t>
      </w:r>
      <w:r w:rsidRPr="008452BB">
        <w:rPr>
          <w:rFonts w:eastAsiaTheme="minorHAnsi"/>
        </w:rPr>
        <w:tab/>
        <w:t>Pene P, Mojon M, Garin JP. Albendazole: A new broad spectrum anthelmintic. Double-blind multicenter clinical trial. American Journal of Tropical Medicine and Hygiene. 1982;31(2):263-6.</w:t>
      </w:r>
    </w:p>
    <w:p w14:paraId="5C84A16F" w14:textId="77777777" w:rsidR="00A264AB" w:rsidRPr="008452BB" w:rsidRDefault="00A264AB" w:rsidP="00FE28DF">
      <w:pPr>
        <w:spacing w:before="120"/>
        <w:ind w:left="567" w:hanging="567"/>
        <w:rPr>
          <w:rFonts w:eastAsiaTheme="minorHAnsi"/>
        </w:rPr>
      </w:pPr>
      <w:r w:rsidRPr="008452BB">
        <w:rPr>
          <w:rFonts w:eastAsiaTheme="minorHAnsi"/>
        </w:rPr>
        <w:t>173.</w:t>
      </w:r>
      <w:r w:rsidRPr="008452BB">
        <w:rPr>
          <w:rFonts w:eastAsiaTheme="minorHAnsi"/>
        </w:rPr>
        <w:tab/>
        <w:t>Penrith ML. Cysticercosis Working Group in Eastern and Southern Africa--6th General Assembly. Journal of the South African Veterinary Association. 2009;80(4):206-7.</w:t>
      </w:r>
    </w:p>
    <w:p w14:paraId="67320839" w14:textId="77777777" w:rsidR="00A264AB" w:rsidRPr="008452BB" w:rsidRDefault="00A264AB" w:rsidP="00FE28DF">
      <w:pPr>
        <w:spacing w:before="120"/>
        <w:ind w:left="567" w:hanging="567"/>
        <w:rPr>
          <w:rFonts w:eastAsiaTheme="minorHAnsi"/>
        </w:rPr>
      </w:pPr>
      <w:r w:rsidRPr="008452BB">
        <w:rPr>
          <w:rFonts w:eastAsiaTheme="minorHAnsi"/>
        </w:rPr>
        <w:lastRenderedPageBreak/>
        <w:t>174.</w:t>
      </w:r>
      <w:r w:rsidRPr="008452BB">
        <w:rPr>
          <w:rFonts w:eastAsiaTheme="minorHAnsi"/>
        </w:rPr>
        <w:tab/>
        <w:t>Perera DR, Western KA, Schultz MG. Niclosamide treatment of cestodiasis. Clinicial trials in the United States. The American journal of tropical medicine and hygiene. 1970;19(4):610-2.</w:t>
      </w:r>
    </w:p>
    <w:p w14:paraId="057257F0" w14:textId="77777777" w:rsidR="00A264AB" w:rsidRPr="008452BB" w:rsidRDefault="00A264AB" w:rsidP="00FE28DF">
      <w:pPr>
        <w:spacing w:before="120"/>
        <w:ind w:left="567" w:hanging="567"/>
        <w:rPr>
          <w:rFonts w:eastAsiaTheme="minorHAnsi"/>
        </w:rPr>
      </w:pPr>
      <w:r w:rsidRPr="008452BB">
        <w:rPr>
          <w:rFonts w:eastAsiaTheme="minorHAnsi"/>
        </w:rPr>
        <w:t>175.</w:t>
      </w:r>
      <w:r w:rsidRPr="008452BB">
        <w:rPr>
          <w:rFonts w:eastAsiaTheme="minorHAnsi"/>
        </w:rPr>
        <w:tab/>
        <w:t>Pierattelli M. Intestinal parasitosis. [Italian]. Occhio Clinico Pediatria. 2001;5(7):19-21.</w:t>
      </w:r>
    </w:p>
    <w:p w14:paraId="0EA454E1" w14:textId="77777777" w:rsidR="00A264AB" w:rsidRPr="008452BB" w:rsidRDefault="00A264AB" w:rsidP="00FE28DF">
      <w:pPr>
        <w:spacing w:before="120"/>
        <w:ind w:left="567" w:hanging="567"/>
        <w:rPr>
          <w:rFonts w:eastAsiaTheme="minorHAnsi"/>
        </w:rPr>
      </w:pPr>
      <w:r w:rsidRPr="008452BB">
        <w:rPr>
          <w:rFonts w:eastAsiaTheme="minorHAnsi"/>
        </w:rPr>
        <w:t>176.</w:t>
      </w:r>
      <w:r w:rsidRPr="008452BB">
        <w:rPr>
          <w:rFonts w:eastAsiaTheme="minorHAnsi"/>
        </w:rPr>
        <w:tab/>
        <w:t>Plotnikov NN, Karnaukhov VK, Ozeretskovskaya NN, Stromskaya TF, Firsova RA. Clinical trials of cucurbitine (preparation of pumpkin seeds) in cestodiases. Meditsinskaya Parazitologiya i Parazitarnye Bolezni. 1972;41(4):407-11.</w:t>
      </w:r>
    </w:p>
    <w:p w14:paraId="5158E22D" w14:textId="77777777" w:rsidR="00A264AB" w:rsidRPr="008452BB" w:rsidRDefault="00A264AB" w:rsidP="00FE28DF">
      <w:pPr>
        <w:spacing w:before="120"/>
        <w:ind w:left="567" w:hanging="567"/>
        <w:rPr>
          <w:rFonts w:eastAsiaTheme="minorHAnsi"/>
        </w:rPr>
      </w:pPr>
      <w:r w:rsidRPr="008452BB">
        <w:rPr>
          <w:rFonts w:eastAsiaTheme="minorHAnsi"/>
        </w:rPr>
        <w:t>177.</w:t>
      </w:r>
      <w:r w:rsidRPr="008452BB">
        <w:rPr>
          <w:rFonts w:eastAsiaTheme="minorHAnsi"/>
        </w:rPr>
        <w:tab/>
        <w:t>Prasad KN, Prasad A, Gupta RK, Pandey CM, Singh U. Prevalence and associated risk factors of Taenia solium taeniasis in a rural pig farming community of north India. Transactions of the Royal Society of Tropical Medicine and Hygiene. 2007;101(12):1241-7.</w:t>
      </w:r>
    </w:p>
    <w:p w14:paraId="59E9B927" w14:textId="77777777" w:rsidR="00A264AB" w:rsidRPr="008452BB" w:rsidRDefault="00A264AB" w:rsidP="00FE28DF">
      <w:pPr>
        <w:spacing w:before="120"/>
        <w:ind w:left="567" w:hanging="567"/>
        <w:rPr>
          <w:rFonts w:eastAsiaTheme="minorHAnsi"/>
        </w:rPr>
      </w:pPr>
      <w:r w:rsidRPr="008452BB">
        <w:rPr>
          <w:rFonts w:eastAsiaTheme="minorHAnsi"/>
        </w:rPr>
        <w:t>178.</w:t>
      </w:r>
      <w:r w:rsidRPr="008452BB">
        <w:rPr>
          <w:rFonts w:eastAsiaTheme="minorHAnsi"/>
        </w:rPr>
        <w:tab/>
        <w:t>Radoev V. Treatment of teniasis (Bulgarian). [Bulgarian]. EpidemMikrobiolInfekBolesti. 1974;11(1):72-4.</w:t>
      </w:r>
    </w:p>
    <w:p w14:paraId="76710114" w14:textId="77777777" w:rsidR="00A264AB" w:rsidRPr="008452BB" w:rsidRDefault="00A264AB" w:rsidP="00FE28DF">
      <w:pPr>
        <w:spacing w:before="120"/>
        <w:ind w:left="567" w:hanging="567"/>
        <w:rPr>
          <w:rFonts w:eastAsiaTheme="minorHAnsi"/>
        </w:rPr>
      </w:pPr>
      <w:r w:rsidRPr="008452BB">
        <w:rPr>
          <w:rFonts w:eastAsiaTheme="minorHAnsi"/>
        </w:rPr>
        <w:t>179.</w:t>
      </w:r>
      <w:r w:rsidRPr="008452BB">
        <w:rPr>
          <w:rFonts w:eastAsiaTheme="minorHAnsi"/>
        </w:rPr>
        <w:tab/>
        <w:t>Radomyos P, Bunnag D, Harinasuta T. Worms recovered in stools following praziquantel treatment. Arzneimittel-Forschung/Drug Research. 1984;34(9 B):1215-7.</w:t>
      </w:r>
    </w:p>
    <w:p w14:paraId="68435C64" w14:textId="77777777" w:rsidR="00A264AB" w:rsidRPr="008452BB" w:rsidRDefault="00A264AB" w:rsidP="00FE28DF">
      <w:pPr>
        <w:spacing w:before="120"/>
        <w:ind w:left="567" w:hanging="567"/>
        <w:rPr>
          <w:rFonts w:eastAsiaTheme="minorHAnsi"/>
        </w:rPr>
      </w:pPr>
      <w:r w:rsidRPr="008452BB">
        <w:rPr>
          <w:rFonts w:eastAsiaTheme="minorHAnsi"/>
        </w:rPr>
        <w:t>180.</w:t>
      </w:r>
      <w:r w:rsidRPr="008452BB">
        <w:rPr>
          <w:rFonts w:eastAsiaTheme="minorHAnsi"/>
        </w:rPr>
        <w:tab/>
        <w:t>Rajshekhar V. Purging the worm: management of Taenia solium taeniasis. Lancet (London, England). 2004;363(9413):912.</w:t>
      </w:r>
    </w:p>
    <w:p w14:paraId="7B3C598B" w14:textId="77777777" w:rsidR="00A264AB" w:rsidRPr="008452BB" w:rsidRDefault="00A264AB" w:rsidP="00FE28DF">
      <w:pPr>
        <w:spacing w:before="120"/>
        <w:ind w:left="567" w:hanging="567"/>
        <w:rPr>
          <w:rFonts w:eastAsiaTheme="minorHAnsi"/>
        </w:rPr>
      </w:pPr>
      <w:r w:rsidRPr="008452BB">
        <w:rPr>
          <w:rFonts w:eastAsiaTheme="minorHAnsi"/>
        </w:rPr>
        <w:t>181.</w:t>
      </w:r>
      <w:r w:rsidRPr="008452BB">
        <w:rPr>
          <w:rFonts w:eastAsiaTheme="minorHAnsi"/>
        </w:rPr>
        <w:tab/>
        <w:t>Ramos-Zúñiga R, Pérez-Gómez HR, Jáuregui-Huerta F, López-Hernández MdS, Valera-Lizárraga JE, Paz-Vélez G, et al. Incidental consequences of antihelmintic treatment in the central nervous system. World neurosurgery. 2013;79(1):149-53.</w:t>
      </w:r>
    </w:p>
    <w:p w14:paraId="554414F1" w14:textId="77777777" w:rsidR="00A264AB" w:rsidRPr="008452BB" w:rsidRDefault="00A264AB" w:rsidP="00FE28DF">
      <w:pPr>
        <w:spacing w:before="120"/>
        <w:ind w:left="567" w:hanging="567"/>
        <w:rPr>
          <w:rFonts w:eastAsiaTheme="minorHAnsi"/>
        </w:rPr>
      </w:pPr>
      <w:r w:rsidRPr="008452BB">
        <w:rPr>
          <w:rFonts w:eastAsiaTheme="minorHAnsi"/>
        </w:rPr>
        <w:t>182.</w:t>
      </w:r>
      <w:r w:rsidRPr="008452BB">
        <w:rPr>
          <w:rFonts w:eastAsiaTheme="minorHAnsi"/>
        </w:rPr>
        <w:tab/>
        <w:t>Raso G, N'Goran EK, Toty A, Luginbuhl A, Adjoua CA, Tian-Bi NT, et al. Efficacy and side effects of praziquantel against Schistosoma mansoni in a community of western Cote d'Ivoire. Transactions of the Royal Society of Tropical Medicine and Hygiene. 2004;98(1):18-27.</w:t>
      </w:r>
    </w:p>
    <w:p w14:paraId="2FE44DAC" w14:textId="77777777" w:rsidR="00A264AB" w:rsidRPr="008452BB" w:rsidRDefault="00A264AB" w:rsidP="00FE28DF">
      <w:pPr>
        <w:spacing w:before="120"/>
        <w:ind w:left="567" w:hanging="567"/>
        <w:rPr>
          <w:rFonts w:eastAsiaTheme="minorHAnsi"/>
        </w:rPr>
      </w:pPr>
      <w:r w:rsidRPr="008452BB">
        <w:rPr>
          <w:rFonts w:eastAsiaTheme="minorHAnsi"/>
        </w:rPr>
        <w:t>183.</w:t>
      </w:r>
      <w:r w:rsidRPr="008452BB">
        <w:rPr>
          <w:rFonts w:eastAsiaTheme="minorHAnsi"/>
        </w:rPr>
        <w:tab/>
        <w:t>Richards F, Jr., Schantz PM. Treatment of Taenia solium infections. Lancet (London, England). 1985;1(8440):1264-5.</w:t>
      </w:r>
    </w:p>
    <w:p w14:paraId="64849D71" w14:textId="77777777" w:rsidR="00A264AB" w:rsidRPr="00F20466" w:rsidRDefault="00A264AB" w:rsidP="00FE28DF">
      <w:pPr>
        <w:spacing w:before="120"/>
        <w:ind w:left="567" w:hanging="567"/>
        <w:rPr>
          <w:rFonts w:eastAsiaTheme="minorHAnsi"/>
          <w:lang w:val="es-419"/>
        </w:rPr>
      </w:pPr>
      <w:r w:rsidRPr="008452BB">
        <w:rPr>
          <w:rFonts w:eastAsiaTheme="minorHAnsi"/>
        </w:rPr>
        <w:t>184.</w:t>
      </w:r>
      <w:r w:rsidRPr="008452BB">
        <w:rPr>
          <w:rFonts w:eastAsiaTheme="minorHAnsi"/>
        </w:rPr>
        <w:tab/>
        <w:t xml:space="preserve">Rim HJ, Lee JS, Joo KH. Therapeutic effects of praziquantel (EMBAY 8440) against taeniasis and hymenolepiasis nana. </w:t>
      </w:r>
      <w:r w:rsidRPr="00F20466">
        <w:rPr>
          <w:rFonts w:eastAsiaTheme="minorHAnsi"/>
          <w:lang w:val="es-419"/>
        </w:rPr>
        <w:t>Korean Journal of Parasitology. 1978;16(1):60-1.</w:t>
      </w:r>
    </w:p>
    <w:p w14:paraId="4E98EFB6" w14:textId="77777777" w:rsidR="00A264AB" w:rsidRPr="008452BB" w:rsidRDefault="00A264AB" w:rsidP="00FE28DF">
      <w:pPr>
        <w:spacing w:before="120"/>
        <w:ind w:left="567" w:hanging="567"/>
        <w:rPr>
          <w:rFonts w:eastAsiaTheme="minorHAnsi"/>
        </w:rPr>
      </w:pPr>
      <w:r w:rsidRPr="00F20466">
        <w:rPr>
          <w:rFonts w:eastAsiaTheme="minorHAnsi"/>
          <w:lang w:val="es-419"/>
        </w:rPr>
        <w:t>185.</w:t>
      </w:r>
      <w:r w:rsidRPr="00F20466">
        <w:rPr>
          <w:rFonts w:eastAsiaTheme="minorHAnsi"/>
          <w:lang w:val="es-419"/>
        </w:rPr>
        <w:tab/>
        <w:t xml:space="preserve">Rodriguez-Canul R, Fraser A, Allan JC, Dominguez-Alpizar JL, Argaez-Rodriguez F, Craig PS. </w:t>
      </w:r>
      <w:r w:rsidRPr="008452BB">
        <w:rPr>
          <w:rFonts w:eastAsiaTheme="minorHAnsi"/>
        </w:rPr>
        <w:t>Epidemiological study of Taenia solium taeniasis/cysticercosis in a rural village in Yucatan state, Mexico. Annals of tropical medicine and parasitology. 1999;93(1):57-67.</w:t>
      </w:r>
    </w:p>
    <w:p w14:paraId="5C30F607" w14:textId="77777777" w:rsidR="00A264AB" w:rsidRPr="008452BB" w:rsidRDefault="00A264AB" w:rsidP="00FE28DF">
      <w:pPr>
        <w:spacing w:before="120"/>
        <w:ind w:left="567" w:hanging="567"/>
        <w:rPr>
          <w:rFonts w:eastAsiaTheme="minorHAnsi"/>
        </w:rPr>
      </w:pPr>
      <w:r w:rsidRPr="008452BB">
        <w:rPr>
          <w:rFonts w:eastAsiaTheme="minorHAnsi"/>
        </w:rPr>
        <w:t>186.</w:t>
      </w:r>
      <w:r w:rsidRPr="008452BB">
        <w:rPr>
          <w:rFonts w:eastAsiaTheme="minorHAnsi"/>
        </w:rPr>
        <w:tab/>
        <w:t>Rossignol JF. Albendazole: Clinical study in France and West Africa. A 1034 cases report. [Spanish]. Compendium de Investigaciones Clinicas Latinoamericanas. 1981;1(Suppl. 1):117-25.</w:t>
      </w:r>
    </w:p>
    <w:p w14:paraId="5D5B4D5F" w14:textId="77777777" w:rsidR="00A264AB" w:rsidRPr="008452BB" w:rsidRDefault="00A264AB" w:rsidP="00FE28DF">
      <w:pPr>
        <w:spacing w:before="120"/>
        <w:ind w:left="567" w:hanging="567"/>
        <w:rPr>
          <w:rFonts w:eastAsiaTheme="minorHAnsi"/>
        </w:rPr>
      </w:pPr>
      <w:r w:rsidRPr="008452BB">
        <w:rPr>
          <w:rFonts w:eastAsiaTheme="minorHAnsi"/>
        </w:rPr>
        <w:t>187.</w:t>
      </w:r>
      <w:r w:rsidRPr="008452BB">
        <w:rPr>
          <w:rFonts w:eastAsiaTheme="minorHAnsi"/>
        </w:rPr>
        <w:tab/>
        <w:t>Rossignol JF, Maisonneuve H. Albendazole: placebo-controlled study in 870 patients with intestinal helminthiasis. Transactions of the Royal Society of Tropical Medicine and Hygiene. 1983;77(5):707-11.</w:t>
      </w:r>
    </w:p>
    <w:p w14:paraId="12B425C2" w14:textId="77777777" w:rsidR="00A264AB" w:rsidRPr="008452BB" w:rsidRDefault="00A264AB" w:rsidP="00FE28DF">
      <w:pPr>
        <w:spacing w:before="120"/>
        <w:ind w:left="567" w:hanging="567"/>
        <w:rPr>
          <w:rFonts w:eastAsiaTheme="minorHAnsi"/>
        </w:rPr>
      </w:pPr>
      <w:r w:rsidRPr="008452BB">
        <w:rPr>
          <w:rFonts w:eastAsiaTheme="minorHAnsi"/>
        </w:rPr>
        <w:t>188.</w:t>
      </w:r>
      <w:r w:rsidRPr="008452BB">
        <w:rPr>
          <w:rFonts w:eastAsiaTheme="minorHAnsi"/>
        </w:rPr>
        <w:tab/>
        <w:t>Rossignol JF, Maisonneuve H. Albendazole: A new concept in the control of intestinal helminthiasis. Gastroenterologie Clinique et Biologique. 1984;8(6-7):569-76.</w:t>
      </w:r>
    </w:p>
    <w:p w14:paraId="24193AB3" w14:textId="77777777" w:rsidR="00A264AB" w:rsidRPr="008452BB" w:rsidRDefault="00A264AB" w:rsidP="00FE28DF">
      <w:pPr>
        <w:spacing w:before="120"/>
        <w:ind w:left="567" w:hanging="567"/>
        <w:rPr>
          <w:rFonts w:eastAsiaTheme="minorHAnsi"/>
        </w:rPr>
      </w:pPr>
      <w:r w:rsidRPr="008452BB">
        <w:rPr>
          <w:rFonts w:eastAsiaTheme="minorHAnsi"/>
        </w:rPr>
        <w:lastRenderedPageBreak/>
        <w:t>189.</w:t>
      </w:r>
      <w:r w:rsidRPr="008452BB">
        <w:rPr>
          <w:rFonts w:eastAsiaTheme="minorHAnsi"/>
        </w:rPr>
        <w:tab/>
        <w:t>Sanchez AL, Gomez O, Allebeck P, Cosenza H, Ljungstrom L. Epidemiological study of Taenia solium infections in a rural village in Honduras. Annals of tropical medicine and parasitology. 1997;91(2):163-71.</w:t>
      </w:r>
    </w:p>
    <w:p w14:paraId="76EDB9D8" w14:textId="77777777" w:rsidR="00A264AB" w:rsidRPr="00F20466" w:rsidRDefault="00A264AB" w:rsidP="00FE28DF">
      <w:pPr>
        <w:spacing w:before="120"/>
        <w:ind w:left="567" w:hanging="567"/>
        <w:rPr>
          <w:rFonts w:eastAsiaTheme="minorHAnsi"/>
          <w:lang w:val="es-419"/>
        </w:rPr>
      </w:pPr>
      <w:r w:rsidRPr="008452BB">
        <w:rPr>
          <w:rFonts w:eastAsiaTheme="minorHAnsi"/>
        </w:rPr>
        <w:t>190.</w:t>
      </w:r>
      <w:r w:rsidRPr="008452BB">
        <w:rPr>
          <w:rFonts w:eastAsiaTheme="minorHAnsi"/>
        </w:rPr>
        <w:tab/>
        <w:t xml:space="preserve">Sanchez AL, Medina MT, Ljungstrom I. Prevalence of taeniasis and cysticercosis in a population of urban residence in Honduras. </w:t>
      </w:r>
      <w:r w:rsidRPr="00F20466">
        <w:rPr>
          <w:rFonts w:eastAsiaTheme="minorHAnsi"/>
          <w:lang w:val="es-419"/>
        </w:rPr>
        <w:t>Acta tropica. 1998;69(2):141-9.</w:t>
      </w:r>
    </w:p>
    <w:p w14:paraId="18FF84FD" w14:textId="77777777" w:rsidR="00A264AB" w:rsidRPr="008452BB" w:rsidRDefault="00A264AB" w:rsidP="00FE28DF">
      <w:pPr>
        <w:spacing w:before="120"/>
        <w:ind w:left="567" w:hanging="567"/>
        <w:rPr>
          <w:rFonts w:eastAsiaTheme="minorHAnsi"/>
        </w:rPr>
      </w:pPr>
      <w:r w:rsidRPr="00F20466">
        <w:rPr>
          <w:rFonts w:eastAsiaTheme="minorHAnsi"/>
          <w:lang w:val="es-419"/>
        </w:rPr>
        <w:t>191.</w:t>
      </w:r>
      <w:r w:rsidRPr="00F20466">
        <w:rPr>
          <w:rFonts w:eastAsiaTheme="minorHAnsi"/>
          <w:lang w:val="es-419"/>
        </w:rPr>
        <w:tab/>
        <w:t xml:space="preserve">Santana IMd, Silva GRd, Marques SR, Costa ACMdSFd, Alves LC, Faustino MAdG. </w:t>
      </w:r>
      <w:r w:rsidRPr="008452BB">
        <w:rPr>
          <w:rFonts w:eastAsiaTheme="minorHAnsi"/>
        </w:rPr>
        <w:t>Analysis of the occurrence of human geohelmintiasis in communities of the Metropolitan Region of Recife-PE - preliminary results. Ciência Veterinária nos Trópicos. 2015;18(2):151-3.</w:t>
      </w:r>
    </w:p>
    <w:p w14:paraId="1D9D9895" w14:textId="77777777" w:rsidR="00A264AB" w:rsidRPr="008452BB" w:rsidRDefault="00A264AB" w:rsidP="00FE28DF">
      <w:pPr>
        <w:spacing w:before="120"/>
        <w:ind w:left="567" w:hanging="567"/>
        <w:rPr>
          <w:rFonts w:eastAsiaTheme="minorHAnsi"/>
        </w:rPr>
      </w:pPr>
      <w:r w:rsidRPr="008452BB">
        <w:rPr>
          <w:rFonts w:eastAsiaTheme="minorHAnsi"/>
        </w:rPr>
        <w:t>192.</w:t>
      </w:r>
      <w:r w:rsidRPr="008452BB">
        <w:rPr>
          <w:rFonts w:eastAsiaTheme="minorHAnsi"/>
        </w:rPr>
        <w:tab/>
        <w:t>Sarti E, Rajshekhar V. Measures for the prevention and control of Taenia solium taeniosis and cysticercosis. Acta tropica. 2003;87(1):137-43.</w:t>
      </w:r>
    </w:p>
    <w:p w14:paraId="41F34839" w14:textId="77777777" w:rsidR="00A264AB" w:rsidRPr="00F20466" w:rsidRDefault="00A264AB" w:rsidP="00FE28DF">
      <w:pPr>
        <w:spacing w:before="120"/>
        <w:ind w:left="567" w:hanging="567"/>
        <w:rPr>
          <w:rFonts w:eastAsiaTheme="minorHAnsi"/>
          <w:lang w:val="es-419"/>
        </w:rPr>
      </w:pPr>
      <w:r w:rsidRPr="008452BB">
        <w:rPr>
          <w:rFonts w:eastAsiaTheme="minorHAnsi"/>
        </w:rPr>
        <w:t>193.</w:t>
      </w:r>
      <w:r w:rsidRPr="008452BB">
        <w:rPr>
          <w:rFonts w:eastAsiaTheme="minorHAnsi"/>
        </w:rPr>
        <w:tab/>
        <w:t xml:space="preserve">Sarti E, Schantz P, Flisser A. Evaluation of two intervention strategies for the prevention and control of Taenia solium cysticercosis in rural areas of Mexico. </w:t>
      </w:r>
      <w:r w:rsidRPr="00F20466">
        <w:rPr>
          <w:rFonts w:eastAsiaTheme="minorHAnsi"/>
          <w:lang w:val="es-419"/>
        </w:rPr>
        <w:t>Parasitology international. 1988;47(Suppl.):77.</w:t>
      </w:r>
    </w:p>
    <w:p w14:paraId="2D26801C"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194.</w:t>
      </w:r>
      <w:r w:rsidRPr="00F20466">
        <w:rPr>
          <w:rFonts w:eastAsiaTheme="minorHAnsi"/>
          <w:lang w:val="es-419"/>
        </w:rPr>
        <w:tab/>
        <w:t xml:space="preserve">Sarti E, Schantz PM, Plancarte A, Wilson M, Gutierrez OI, Aguilera J, et al. </w:t>
      </w:r>
      <w:r w:rsidRPr="008452BB">
        <w:rPr>
          <w:rFonts w:eastAsiaTheme="minorHAnsi"/>
        </w:rPr>
        <w:t xml:space="preserve">Epidemiological investigation of Taenia solium taeniasis and cysticercosis in a rural village of Michoacan state, Mexico. Transactions of the Royal Society of Tropical Medicine and Hygiene. </w:t>
      </w:r>
      <w:r w:rsidRPr="00F20466">
        <w:rPr>
          <w:rFonts w:eastAsiaTheme="minorHAnsi"/>
          <w:lang w:val="es-419"/>
        </w:rPr>
        <w:t>1994;88(1):49-52.</w:t>
      </w:r>
    </w:p>
    <w:p w14:paraId="390D7E00" w14:textId="77777777" w:rsidR="00A264AB" w:rsidRPr="008452BB" w:rsidRDefault="00A264AB" w:rsidP="00FE28DF">
      <w:pPr>
        <w:spacing w:before="120"/>
        <w:ind w:left="567" w:hanging="567"/>
        <w:rPr>
          <w:rFonts w:eastAsiaTheme="minorHAnsi"/>
        </w:rPr>
      </w:pPr>
      <w:r w:rsidRPr="00F20466">
        <w:rPr>
          <w:rFonts w:eastAsiaTheme="minorHAnsi"/>
          <w:lang w:val="es-419"/>
        </w:rPr>
        <w:t>195.</w:t>
      </w:r>
      <w:r w:rsidRPr="00F20466">
        <w:rPr>
          <w:rFonts w:eastAsiaTheme="minorHAnsi"/>
          <w:lang w:val="es-419"/>
        </w:rPr>
        <w:tab/>
        <w:t xml:space="preserve">Sato MO, Sato M, Yanagida T, Waikagul J, Pongvongsa T, Sako Y, et al. </w:t>
      </w:r>
      <w:r w:rsidRPr="008452BB">
        <w:rPr>
          <w:rFonts w:eastAsiaTheme="minorHAnsi"/>
        </w:rPr>
        <w:t>Taenia solium, Taenia saginata, Taenia asiatica, their hybrids and other helminthic infections occurring in a neglected tropical diseases' highly endemic area in Lao PDR. PLoS neglected tropical diseases. 2018;12 (2) (no pagination)(e0006260).</w:t>
      </w:r>
    </w:p>
    <w:p w14:paraId="55A798F2" w14:textId="77777777" w:rsidR="00A264AB" w:rsidRPr="008452BB" w:rsidRDefault="00A264AB" w:rsidP="00FE28DF">
      <w:pPr>
        <w:spacing w:before="120"/>
        <w:ind w:left="567" w:hanging="567"/>
        <w:rPr>
          <w:rFonts w:eastAsiaTheme="minorHAnsi"/>
        </w:rPr>
      </w:pPr>
      <w:r w:rsidRPr="008452BB">
        <w:rPr>
          <w:rFonts w:eastAsiaTheme="minorHAnsi"/>
        </w:rPr>
        <w:t>196.</w:t>
      </w:r>
      <w:r w:rsidRPr="008452BB">
        <w:rPr>
          <w:rFonts w:eastAsiaTheme="minorHAnsi"/>
        </w:rPr>
        <w:tab/>
        <w:t xml:space="preserve">Shafei AZ. Effects of niclosamide. </w:t>
      </w:r>
      <w:r w:rsidRPr="00F20466">
        <w:rPr>
          <w:rFonts w:eastAsiaTheme="minorHAnsi"/>
          <w:lang w:val="es-419"/>
        </w:rPr>
        <w:t xml:space="preserve">[Portuguese]. Hospital (Rio de Janeiro). </w:t>
      </w:r>
      <w:r w:rsidRPr="008452BB">
        <w:rPr>
          <w:rFonts w:eastAsiaTheme="minorHAnsi"/>
        </w:rPr>
        <w:t>1965;67(6):1307-11.</w:t>
      </w:r>
    </w:p>
    <w:p w14:paraId="19A358AE" w14:textId="77777777" w:rsidR="00A264AB" w:rsidRPr="008452BB" w:rsidRDefault="00A264AB" w:rsidP="00FE28DF">
      <w:pPr>
        <w:spacing w:before="120"/>
        <w:ind w:left="567" w:hanging="567"/>
        <w:rPr>
          <w:rFonts w:eastAsiaTheme="minorHAnsi"/>
        </w:rPr>
      </w:pPr>
      <w:r w:rsidRPr="008452BB">
        <w:rPr>
          <w:rFonts w:eastAsiaTheme="minorHAnsi"/>
        </w:rPr>
        <w:t>197.</w:t>
      </w:r>
      <w:r w:rsidRPr="008452BB">
        <w:rPr>
          <w:rFonts w:eastAsiaTheme="minorHAnsi"/>
        </w:rPr>
        <w:tab/>
        <w:t>Singh HL, Singh NB, Singh YI. Helminthic infestation of the primary school-going children in Manipur. Journal of Communicable Diseases. 2004;36(2):111-6.</w:t>
      </w:r>
    </w:p>
    <w:p w14:paraId="2A8DB9BE" w14:textId="77777777" w:rsidR="00A264AB" w:rsidRPr="008452BB" w:rsidRDefault="00A264AB" w:rsidP="00FE28DF">
      <w:pPr>
        <w:spacing w:before="120"/>
        <w:ind w:left="567" w:hanging="567"/>
        <w:rPr>
          <w:rFonts w:eastAsiaTheme="minorHAnsi"/>
        </w:rPr>
      </w:pPr>
      <w:r w:rsidRPr="008452BB">
        <w:rPr>
          <w:rFonts w:eastAsiaTheme="minorHAnsi"/>
        </w:rPr>
        <w:t>198.</w:t>
      </w:r>
      <w:r w:rsidRPr="008452BB">
        <w:rPr>
          <w:rFonts w:eastAsiaTheme="minorHAnsi"/>
        </w:rPr>
        <w:tab/>
        <w:t>Sircar AD, Mwinzi PNM, Onkanga IO, Wiegand RE, Montgomery SP, Secor WE. Schistosoma mansoni Mass Drug Administration Regimens and Their Effect on Morbidity among Schoolchildren over a 5-Year Period-Kenya, 2010-2015. The American journal of tropical medicine and hygiene. 2018;99(2):362-9.</w:t>
      </w:r>
    </w:p>
    <w:p w14:paraId="1A1B8026" w14:textId="77777777" w:rsidR="00A264AB" w:rsidRPr="008452BB" w:rsidRDefault="00A264AB" w:rsidP="00FE28DF">
      <w:pPr>
        <w:spacing w:before="120"/>
        <w:ind w:left="567" w:hanging="567"/>
        <w:rPr>
          <w:rFonts w:eastAsiaTheme="minorHAnsi"/>
        </w:rPr>
      </w:pPr>
      <w:r w:rsidRPr="008452BB">
        <w:rPr>
          <w:rFonts w:eastAsiaTheme="minorHAnsi"/>
        </w:rPr>
        <w:t>199.</w:t>
      </w:r>
      <w:r w:rsidRPr="008452BB">
        <w:rPr>
          <w:rFonts w:eastAsiaTheme="minorHAnsi"/>
        </w:rPr>
        <w:tab/>
        <w:t>Sobota K. [Our experiences with the treatment of teniasis]. Bratislavske lekarske listy. 1969;51(2):213-9.</w:t>
      </w:r>
    </w:p>
    <w:p w14:paraId="2C0FE847" w14:textId="77777777" w:rsidR="00A264AB" w:rsidRPr="008452BB" w:rsidRDefault="00A264AB" w:rsidP="00FE28DF">
      <w:pPr>
        <w:spacing w:before="120"/>
        <w:ind w:left="567" w:hanging="567"/>
        <w:rPr>
          <w:rFonts w:eastAsiaTheme="minorHAnsi"/>
        </w:rPr>
      </w:pPr>
      <w:r w:rsidRPr="008452BB">
        <w:rPr>
          <w:rFonts w:eastAsiaTheme="minorHAnsi"/>
        </w:rPr>
        <w:t>200.</w:t>
      </w:r>
      <w:r w:rsidRPr="008452BB">
        <w:rPr>
          <w:rFonts w:eastAsiaTheme="minorHAnsi"/>
        </w:rPr>
        <w:tab/>
        <w:t>Soh CT, Lee JH, Kim SH. Clinical trial with niclosamide in Taenia infection. Korean Journal of Parasitology. 1976;14(2):180.</w:t>
      </w:r>
    </w:p>
    <w:p w14:paraId="794EC7A7" w14:textId="77777777" w:rsidR="00A264AB" w:rsidRPr="008452BB" w:rsidRDefault="00A264AB" w:rsidP="00FE28DF">
      <w:pPr>
        <w:spacing w:before="120"/>
        <w:ind w:left="567" w:hanging="567"/>
        <w:rPr>
          <w:rFonts w:eastAsiaTheme="minorHAnsi"/>
        </w:rPr>
      </w:pPr>
      <w:r w:rsidRPr="008452BB">
        <w:rPr>
          <w:rFonts w:eastAsiaTheme="minorHAnsi"/>
        </w:rPr>
        <w:t>201.</w:t>
      </w:r>
      <w:r w:rsidRPr="008452BB">
        <w:rPr>
          <w:rFonts w:eastAsiaTheme="minorHAnsi"/>
        </w:rPr>
        <w:tab/>
        <w:t>Soh CT, Min DY, Lee JH, Kim SH. Treatment of taeniasis with Niclosamide. Yonsei Reports on Tropical Medicine. 1976;7(1):74-6.</w:t>
      </w:r>
    </w:p>
    <w:p w14:paraId="5E4E4608" w14:textId="77777777" w:rsidR="00A264AB" w:rsidRPr="008452BB" w:rsidRDefault="00A264AB" w:rsidP="00FE28DF">
      <w:pPr>
        <w:spacing w:before="120"/>
        <w:ind w:left="567" w:hanging="567"/>
        <w:rPr>
          <w:rFonts w:eastAsiaTheme="minorHAnsi"/>
        </w:rPr>
      </w:pPr>
      <w:r w:rsidRPr="008452BB">
        <w:rPr>
          <w:rFonts w:eastAsiaTheme="minorHAnsi"/>
        </w:rPr>
        <w:t>202.</w:t>
      </w:r>
      <w:r w:rsidRPr="008452BB">
        <w:rPr>
          <w:rFonts w:eastAsiaTheme="minorHAnsi"/>
        </w:rPr>
        <w:tab/>
        <w:t>Stahel E. Treatment of intestinal parasites. [German]. Deutsche Medizinische Wochenschrift. 1977;102(4):133-5.</w:t>
      </w:r>
    </w:p>
    <w:p w14:paraId="7BE17E30" w14:textId="77777777" w:rsidR="00A264AB" w:rsidRPr="008452BB" w:rsidRDefault="00A264AB" w:rsidP="00FE28DF">
      <w:pPr>
        <w:spacing w:before="120"/>
        <w:ind w:left="567" w:hanging="567"/>
        <w:rPr>
          <w:rFonts w:eastAsiaTheme="minorHAnsi"/>
        </w:rPr>
      </w:pPr>
      <w:r w:rsidRPr="008452BB">
        <w:rPr>
          <w:rFonts w:eastAsiaTheme="minorHAnsi"/>
        </w:rPr>
        <w:lastRenderedPageBreak/>
        <w:t>203.</w:t>
      </w:r>
      <w:r w:rsidRPr="008452BB">
        <w:rPr>
          <w:rFonts w:eastAsiaTheme="minorHAnsi"/>
        </w:rPr>
        <w:tab/>
        <w:t>Steinmann P, Yap P, Utzinger J, Du ZW, Jiang JY, Chen R, et al. Control of soil-transmitted helminthiasis in Yunnan province, People's Republic of China: Experiences and lessons from a 5-year multi-intervention trial. Acta Tropica. 2014;30.</w:t>
      </w:r>
    </w:p>
    <w:p w14:paraId="14B2FD1D" w14:textId="77777777" w:rsidR="00A264AB" w:rsidRPr="008452BB" w:rsidRDefault="00A264AB" w:rsidP="00FE28DF">
      <w:pPr>
        <w:spacing w:before="120"/>
        <w:ind w:left="567" w:hanging="567"/>
        <w:rPr>
          <w:rFonts w:eastAsiaTheme="minorHAnsi"/>
        </w:rPr>
      </w:pPr>
      <w:r w:rsidRPr="008452BB">
        <w:rPr>
          <w:rFonts w:eastAsiaTheme="minorHAnsi"/>
        </w:rPr>
        <w:t>204.</w:t>
      </w:r>
      <w:r w:rsidRPr="008452BB">
        <w:rPr>
          <w:rFonts w:eastAsiaTheme="minorHAnsi"/>
        </w:rPr>
        <w:tab/>
        <w:t>Suroso T, Margono SS, Wandra T, Ito A. Challenges for control of taeniasis/cysticercosis in Indonesia. Parasitology international. 2006;55(SUPPL.):S161-S5.</w:t>
      </w:r>
    </w:p>
    <w:p w14:paraId="31A4F6CF" w14:textId="77777777" w:rsidR="00A264AB" w:rsidRPr="008452BB" w:rsidRDefault="00A264AB" w:rsidP="00FE28DF">
      <w:pPr>
        <w:spacing w:before="120"/>
        <w:ind w:left="567" w:hanging="567"/>
        <w:rPr>
          <w:rFonts w:eastAsiaTheme="minorHAnsi"/>
        </w:rPr>
      </w:pPr>
      <w:r w:rsidRPr="008452BB">
        <w:rPr>
          <w:rFonts w:eastAsiaTheme="minorHAnsi"/>
        </w:rPr>
        <w:t>205.</w:t>
      </w:r>
      <w:r w:rsidRPr="008452BB">
        <w:rPr>
          <w:rFonts w:eastAsiaTheme="minorHAnsi"/>
        </w:rPr>
        <w:tab/>
        <w:t>Tanowitz HB, Weiss LM, Wittner M. Diagnosis and treatment of intestinal helminths. I. Common intestinal cestodes. The Gastroenterologist. 1993;1(4):265-73.</w:t>
      </w:r>
    </w:p>
    <w:p w14:paraId="209D42A9" w14:textId="77777777" w:rsidR="00A264AB" w:rsidRPr="008452BB" w:rsidRDefault="00A264AB" w:rsidP="00FE28DF">
      <w:pPr>
        <w:spacing w:before="120"/>
        <w:ind w:left="567" w:hanging="567"/>
        <w:rPr>
          <w:rFonts w:eastAsiaTheme="minorHAnsi"/>
        </w:rPr>
      </w:pPr>
      <w:r w:rsidRPr="008452BB">
        <w:rPr>
          <w:rFonts w:eastAsiaTheme="minorHAnsi"/>
        </w:rPr>
        <w:t>206.</w:t>
      </w:r>
      <w:r w:rsidRPr="008452BB">
        <w:rPr>
          <w:rFonts w:eastAsiaTheme="minorHAnsi"/>
        </w:rPr>
        <w:tab/>
        <w:t>Tanowitz HB, Weiss LM, Wittner M. Tapeworms. Current infectious disease reports. 2001;3(1):77-84.</w:t>
      </w:r>
    </w:p>
    <w:p w14:paraId="4C13109B" w14:textId="77777777" w:rsidR="00A264AB" w:rsidRPr="008452BB" w:rsidRDefault="00A264AB" w:rsidP="00FE28DF">
      <w:pPr>
        <w:spacing w:before="120"/>
        <w:ind w:left="567" w:hanging="567"/>
        <w:rPr>
          <w:rFonts w:eastAsiaTheme="minorHAnsi"/>
        </w:rPr>
      </w:pPr>
      <w:r w:rsidRPr="008452BB">
        <w:rPr>
          <w:rFonts w:eastAsiaTheme="minorHAnsi"/>
        </w:rPr>
        <w:t>207.</w:t>
      </w:r>
      <w:r w:rsidRPr="008452BB">
        <w:rPr>
          <w:rFonts w:eastAsiaTheme="minorHAnsi"/>
        </w:rPr>
        <w:tab/>
        <w:t>Thi Thi H, Thanda T, Khin Yi O, Win T, Htay Htay T, Chai J, et al. Status of infection with soil-transmitted helminths among primary school children in three selected townships of Yangon Region. Myanmar Health Sciences Research Journal. 2015;27(3):221-6.</w:t>
      </w:r>
    </w:p>
    <w:p w14:paraId="1270E187" w14:textId="77777777" w:rsidR="00A264AB" w:rsidRPr="008452BB" w:rsidRDefault="00A264AB" w:rsidP="00FE28DF">
      <w:pPr>
        <w:spacing w:before="120"/>
        <w:ind w:left="567" w:hanging="567"/>
        <w:rPr>
          <w:rFonts w:eastAsiaTheme="minorHAnsi"/>
        </w:rPr>
      </w:pPr>
      <w:r w:rsidRPr="008452BB">
        <w:rPr>
          <w:rFonts w:eastAsiaTheme="minorHAnsi"/>
        </w:rPr>
        <w:t>208.</w:t>
      </w:r>
      <w:r w:rsidRPr="008452BB">
        <w:rPr>
          <w:rFonts w:eastAsiaTheme="minorHAnsi"/>
        </w:rPr>
        <w:tab/>
        <w:t>Tianzuan C, Hongxie X, Binghong W. Clinical therapeutic analysis on 147 cases of taeniasis. Chinese journal of infectious diseases. 1991;9(Suppl 4):236‐.</w:t>
      </w:r>
    </w:p>
    <w:p w14:paraId="0F88BC02" w14:textId="77777777" w:rsidR="00A264AB" w:rsidRPr="00F20466" w:rsidRDefault="00A264AB" w:rsidP="00FE28DF">
      <w:pPr>
        <w:spacing w:before="120"/>
        <w:ind w:left="567" w:hanging="567"/>
        <w:rPr>
          <w:rFonts w:eastAsiaTheme="minorHAnsi"/>
          <w:lang w:val="es-419"/>
        </w:rPr>
      </w:pPr>
      <w:r w:rsidRPr="008452BB">
        <w:rPr>
          <w:rFonts w:eastAsiaTheme="minorHAnsi"/>
        </w:rPr>
        <w:t>209.</w:t>
      </w:r>
      <w:r w:rsidRPr="008452BB">
        <w:rPr>
          <w:rFonts w:eastAsiaTheme="minorHAnsi"/>
        </w:rPr>
        <w:tab/>
        <w:t xml:space="preserve">Todorov R. Our experience in the treatment of taeniasis. </w:t>
      </w:r>
      <w:r w:rsidRPr="00F20466">
        <w:rPr>
          <w:rFonts w:eastAsiaTheme="minorHAnsi"/>
          <w:lang w:val="es-419"/>
        </w:rPr>
        <w:t>Savremenna Medicina. 1973;24(10):22-4.</w:t>
      </w:r>
    </w:p>
    <w:p w14:paraId="0BA1428A" w14:textId="77777777" w:rsidR="00A264AB" w:rsidRPr="00F20466" w:rsidRDefault="00A264AB" w:rsidP="00FE28DF">
      <w:pPr>
        <w:spacing w:before="120"/>
        <w:ind w:left="567" w:hanging="567"/>
        <w:rPr>
          <w:rFonts w:eastAsiaTheme="minorHAnsi"/>
          <w:lang w:val="es-419"/>
        </w:rPr>
      </w:pPr>
      <w:r w:rsidRPr="00F20466">
        <w:rPr>
          <w:rFonts w:eastAsiaTheme="minorHAnsi"/>
          <w:lang w:val="es-419"/>
        </w:rPr>
        <w:t>210.</w:t>
      </w:r>
      <w:r w:rsidRPr="00F20466">
        <w:rPr>
          <w:rFonts w:eastAsiaTheme="minorHAnsi"/>
          <w:lang w:val="es-419"/>
        </w:rPr>
        <w:tab/>
        <w:t xml:space="preserve">Torres M, Perez C, Galdamez E, Gabor M, Miranda C, Cofre X, et al. </w:t>
      </w:r>
      <w:r w:rsidRPr="008452BB">
        <w:rPr>
          <w:rFonts w:eastAsiaTheme="minorHAnsi"/>
        </w:rPr>
        <w:t xml:space="preserve">Teniosis: Serie clínica en 35 pacientes. </w:t>
      </w:r>
      <w:r w:rsidRPr="00F20466">
        <w:rPr>
          <w:rFonts w:eastAsiaTheme="minorHAnsi"/>
          <w:lang w:val="es-419"/>
        </w:rPr>
        <w:t>Parasitología al día. 2001;25(1-2):55-9.</w:t>
      </w:r>
    </w:p>
    <w:p w14:paraId="4482693F" w14:textId="77777777" w:rsidR="00A264AB" w:rsidRPr="008452BB" w:rsidRDefault="00A264AB" w:rsidP="00FE28DF">
      <w:pPr>
        <w:spacing w:before="120"/>
        <w:ind w:left="567" w:hanging="567"/>
        <w:rPr>
          <w:rFonts w:eastAsiaTheme="minorHAnsi"/>
        </w:rPr>
      </w:pPr>
      <w:r w:rsidRPr="00F20466">
        <w:rPr>
          <w:rFonts w:eastAsiaTheme="minorHAnsi"/>
          <w:lang w:val="es-419"/>
        </w:rPr>
        <w:t>211.</w:t>
      </w:r>
      <w:r w:rsidRPr="00F20466">
        <w:rPr>
          <w:rFonts w:eastAsiaTheme="minorHAnsi"/>
          <w:lang w:val="es-419"/>
        </w:rPr>
        <w:tab/>
        <w:t xml:space="preserve">Van De N, Le TH, Lien PT, Eom KS. </w:t>
      </w:r>
      <w:r w:rsidRPr="008452BB">
        <w:rPr>
          <w:rFonts w:eastAsiaTheme="minorHAnsi"/>
        </w:rPr>
        <w:t>Current status of taeniasis and cysticercosis in Vietnam. The Korean journal of parasitology. 2014;52(2):125-9.</w:t>
      </w:r>
    </w:p>
    <w:p w14:paraId="5A0C69CE" w14:textId="77777777" w:rsidR="00A264AB" w:rsidRPr="008452BB" w:rsidRDefault="00A264AB" w:rsidP="00FE28DF">
      <w:pPr>
        <w:spacing w:before="120"/>
        <w:ind w:left="567" w:hanging="567"/>
        <w:rPr>
          <w:rFonts w:eastAsiaTheme="minorHAnsi"/>
        </w:rPr>
      </w:pPr>
      <w:r w:rsidRPr="008452BB">
        <w:rPr>
          <w:rFonts w:eastAsiaTheme="minorHAnsi"/>
        </w:rPr>
        <w:t>212.</w:t>
      </w:r>
      <w:r w:rsidRPr="008452BB">
        <w:rPr>
          <w:rFonts w:eastAsiaTheme="minorHAnsi"/>
        </w:rPr>
        <w:tab/>
        <w:t>Vidal LMM, Gamboa R, Vilchez P, Ayvar V, Atto R, Oliva E, et al. Efficacy of single doses of praziquantel 5-10 MG/KG for taeniasis under controlled conditions in rural communities of the northern coast of Peru. American Journal of Tropical Medicine and Hygiene. 2016;95 (5 Supplement 1):141.</w:t>
      </w:r>
    </w:p>
    <w:p w14:paraId="2943EE76" w14:textId="77777777" w:rsidR="00A264AB" w:rsidRPr="008452BB" w:rsidRDefault="00A264AB" w:rsidP="00FE28DF">
      <w:pPr>
        <w:spacing w:before="120"/>
        <w:ind w:left="567" w:hanging="567"/>
        <w:rPr>
          <w:rFonts w:eastAsiaTheme="minorHAnsi"/>
        </w:rPr>
      </w:pPr>
      <w:r w:rsidRPr="008452BB">
        <w:rPr>
          <w:rFonts w:eastAsiaTheme="minorHAnsi"/>
        </w:rPr>
        <w:t>213.</w:t>
      </w:r>
      <w:r w:rsidRPr="008452BB">
        <w:rPr>
          <w:rFonts w:eastAsiaTheme="minorHAnsi"/>
        </w:rPr>
        <w:tab/>
        <w:t>Vitta A, Polseela R, Bunchu N, Waree P, Thongwat D, Tangchaisuriya U, et al. Intestinal helminthiases in two communities of Phitsanulok province, northern Thailand. Journal of Tropical Medicine &amp; Parasitology. 2012;35(1):1-5.</w:t>
      </w:r>
    </w:p>
    <w:p w14:paraId="2E1FEA8D" w14:textId="77777777" w:rsidR="00A264AB" w:rsidRPr="008452BB" w:rsidRDefault="00A264AB" w:rsidP="00FE28DF">
      <w:pPr>
        <w:spacing w:before="120"/>
        <w:ind w:left="567" w:hanging="567"/>
        <w:rPr>
          <w:rFonts w:eastAsiaTheme="minorHAnsi"/>
        </w:rPr>
      </w:pPr>
      <w:r w:rsidRPr="008452BB">
        <w:rPr>
          <w:rFonts w:eastAsiaTheme="minorHAnsi"/>
        </w:rPr>
        <w:t>214.</w:t>
      </w:r>
      <w:r w:rsidRPr="008452BB">
        <w:rPr>
          <w:rFonts w:eastAsiaTheme="minorHAnsi"/>
        </w:rPr>
        <w:tab/>
        <w:t>Wandra T, Depary AA, Sutisna P, Margono SS, Suroso T, Okamoto M, et al. Taeniasis and cysticercosis in Bali and North Sumatra, Indonesia. Parasitology international. 2006;55(SUPPL.):S155-S60.</w:t>
      </w:r>
    </w:p>
    <w:p w14:paraId="1975FA38" w14:textId="77777777" w:rsidR="00A264AB" w:rsidRPr="008452BB" w:rsidRDefault="00A264AB" w:rsidP="00FE28DF">
      <w:pPr>
        <w:spacing w:before="120"/>
        <w:ind w:left="567" w:hanging="567"/>
        <w:rPr>
          <w:rFonts w:eastAsiaTheme="minorHAnsi"/>
        </w:rPr>
      </w:pPr>
      <w:r w:rsidRPr="008452BB">
        <w:rPr>
          <w:rFonts w:eastAsiaTheme="minorHAnsi"/>
        </w:rPr>
        <w:t>215.</w:t>
      </w:r>
      <w:r w:rsidRPr="008452BB">
        <w:rPr>
          <w:rFonts w:eastAsiaTheme="minorHAnsi"/>
        </w:rPr>
        <w:tab/>
        <w:t>Wandra T, Sudewi AA, Swastika IK, Sutisna P, Dharmawan NS, Yulfi H, et al. Taeniasis/cysticercosis in Bali, Indonesia. The Southeast Asian journal of tropical medicine and public health. 2011;42(4):793-802.</w:t>
      </w:r>
    </w:p>
    <w:p w14:paraId="5E0CE566" w14:textId="77777777" w:rsidR="00A264AB" w:rsidRPr="008452BB" w:rsidRDefault="00A264AB" w:rsidP="00FE28DF">
      <w:pPr>
        <w:spacing w:before="120"/>
        <w:ind w:left="567" w:hanging="567"/>
        <w:rPr>
          <w:rFonts w:eastAsiaTheme="minorHAnsi"/>
        </w:rPr>
      </w:pPr>
      <w:r w:rsidRPr="008452BB">
        <w:rPr>
          <w:rFonts w:eastAsiaTheme="minorHAnsi"/>
        </w:rPr>
        <w:t>216.</w:t>
      </w:r>
      <w:r w:rsidRPr="008452BB">
        <w:rPr>
          <w:rFonts w:eastAsiaTheme="minorHAnsi"/>
        </w:rPr>
        <w:tab/>
        <w:t>Watts NS, Pajuelo M, Clark T, Loader MC, Verastegui MR, Sterling C, et al. Taenia solium infection in Peru: a collaboration between Peace Corps Volunteers and researchers in a community based study. PloS one. 2014;9(12):e113239.</w:t>
      </w:r>
    </w:p>
    <w:p w14:paraId="2FC95698" w14:textId="77777777" w:rsidR="00A264AB" w:rsidRPr="008452BB" w:rsidRDefault="00A264AB" w:rsidP="00FE28DF">
      <w:pPr>
        <w:spacing w:before="120"/>
        <w:ind w:left="567" w:hanging="567"/>
        <w:rPr>
          <w:rFonts w:eastAsiaTheme="minorHAnsi"/>
        </w:rPr>
      </w:pPr>
      <w:r w:rsidRPr="008452BB">
        <w:rPr>
          <w:rFonts w:eastAsiaTheme="minorHAnsi"/>
        </w:rPr>
        <w:lastRenderedPageBreak/>
        <w:t>217.</w:t>
      </w:r>
      <w:r w:rsidRPr="008452BB">
        <w:rPr>
          <w:rFonts w:eastAsiaTheme="minorHAnsi"/>
        </w:rPr>
        <w:tab/>
        <w:t>Wilson JM, Howarth SE, Ravaoalimalala V, Ranaivoson E, Crook S, Denning A, et al. A study of bilharzia and intestinal worms in Morondava. Archives de l'Institut Pasteur de Madagascar. 1987;53(1):105-16.</w:t>
      </w:r>
    </w:p>
    <w:p w14:paraId="5A0BC535" w14:textId="77777777" w:rsidR="00A264AB" w:rsidRPr="008452BB" w:rsidRDefault="00A264AB" w:rsidP="00FE28DF">
      <w:pPr>
        <w:spacing w:before="120"/>
        <w:ind w:left="567" w:hanging="567"/>
        <w:rPr>
          <w:rFonts w:eastAsiaTheme="minorHAnsi"/>
        </w:rPr>
      </w:pPr>
      <w:r w:rsidRPr="008452BB">
        <w:rPr>
          <w:rFonts w:eastAsiaTheme="minorHAnsi"/>
        </w:rPr>
        <w:t>218.</w:t>
      </w:r>
      <w:r w:rsidRPr="008452BB">
        <w:rPr>
          <w:rFonts w:eastAsiaTheme="minorHAnsi"/>
        </w:rPr>
        <w:tab/>
        <w:t>Xiao SH, Utzinger J, Tanner M, Keiser J, Xue J. Advances with the Chinese anthelminthic drug tribendimidine in clinical trials and laboratory investigations. Acta tropica. 2013;126(2):115-26.</w:t>
      </w:r>
    </w:p>
    <w:p w14:paraId="109960BE" w14:textId="77777777" w:rsidR="00A264AB" w:rsidRPr="008452BB" w:rsidRDefault="00A264AB" w:rsidP="00FE28DF">
      <w:pPr>
        <w:spacing w:before="120"/>
        <w:ind w:left="567" w:hanging="567"/>
        <w:rPr>
          <w:rFonts w:eastAsiaTheme="minorHAnsi"/>
        </w:rPr>
      </w:pPr>
      <w:r w:rsidRPr="008452BB">
        <w:rPr>
          <w:rFonts w:eastAsiaTheme="minorHAnsi"/>
        </w:rPr>
        <w:t>219.</w:t>
      </w:r>
      <w:r w:rsidRPr="008452BB">
        <w:rPr>
          <w:rFonts w:eastAsiaTheme="minorHAnsi"/>
        </w:rPr>
        <w:tab/>
        <w:t>Yap P, Wu FW, Du ZW, Hattendorf J, Chen R, Jiang JY, et al. Effect of Deworming on Physical Fitness of School-Aged Children in Yunnan, China: A Double-Blind, Randomized, Placebo-Controlled Trial. PLoS neglected tropical diseases. 2014;8 (7) (no pagination)(e2983).</w:t>
      </w:r>
    </w:p>
    <w:p w14:paraId="67210E5F" w14:textId="77777777" w:rsidR="00A264AB" w:rsidRPr="008452BB" w:rsidRDefault="00A264AB" w:rsidP="00FE28DF">
      <w:pPr>
        <w:spacing w:before="120"/>
        <w:ind w:left="567" w:hanging="567"/>
        <w:rPr>
          <w:rFonts w:eastAsiaTheme="minorHAnsi"/>
        </w:rPr>
      </w:pPr>
      <w:r w:rsidRPr="008452BB">
        <w:rPr>
          <w:rFonts w:eastAsiaTheme="minorHAnsi"/>
        </w:rPr>
        <w:t>220.</w:t>
      </w:r>
      <w:r w:rsidRPr="008452BB">
        <w:rPr>
          <w:rFonts w:eastAsiaTheme="minorHAnsi"/>
        </w:rPr>
        <w:tab/>
        <w:t>Zhang SF. [Treatment of 60 cases with Taenia solium infection by praziquantel]. Zhongguo ji sheng chong xue yu ji sheng chong bing za zhi = Chinese journal of parasitology &amp; parasitic diseases. 2003;21(4):196.</w:t>
      </w:r>
    </w:p>
    <w:p w14:paraId="7A3138EF" w14:textId="77777777" w:rsidR="00A264AB" w:rsidRPr="008452BB" w:rsidRDefault="00A264AB" w:rsidP="00FE28DF">
      <w:pPr>
        <w:spacing w:before="120"/>
        <w:ind w:left="567" w:hanging="567"/>
        <w:rPr>
          <w:rFonts w:eastAsiaTheme="minorHAnsi"/>
        </w:rPr>
      </w:pPr>
      <w:r w:rsidRPr="008452BB">
        <w:rPr>
          <w:rFonts w:eastAsiaTheme="minorHAnsi"/>
        </w:rPr>
        <w:t>221.</w:t>
      </w:r>
      <w:r w:rsidRPr="008452BB">
        <w:rPr>
          <w:rFonts w:eastAsiaTheme="minorHAnsi"/>
        </w:rPr>
        <w:tab/>
        <w:t>Zhang WZ. Treatment of 150 cases of taeniasis. Journal of Parasitology and Parasitic Diseases. 1985;3(4):271.</w:t>
      </w:r>
    </w:p>
    <w:p w14:paraId="4D6234A4" w14:textId="77777777" w:rsidR="00A264AB" w:rsidRPr="001A231B" w:rsidRDefault="00A264AB" w:rsidP="00A264AB"/>
    <w:p w14:paraId="4B8A4F52" w14:textId="77777777" w:rsidR="00A264AB" w:rsidRDefault="00A264AB" w:rsidP="00A264AB"/>
    <w:p w14:paraId="1411CB2B" w14:textId="77777777" w:rsidR="00A264AB" w:rsidRDefault="00A264AB" w:rsidP="00A264AB"/>
    <w:p w14:paraId="4779B9F7" w14:textId="3DC6FE40" w:rsidR="002E59E1" w:rsidRDefault="002E59E1"/>
    <w:sectPr w:rsidR="002E59E1" w:rsidSect="00E01A9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F15C34" w14:textId="77777777" w:rsidR="00680E72" w:rsidRDefault="00680E72" w:rsidP="00A264AB">
      <w:r>
        <w:separator/>
      </w:r>
    </w:p>
  </w:endnote>
  <w:endnote w:type="continuationSeparator" w:id="0">
    <w:p w14:paraId="3C6D253A" w14:textId="77777777" w:rsidR="00680E72" w:rsidRDefault="00680E72" w:rsidP="00A26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2642360"/>
      <w:docPartObj>
        <w:docPartGallery w:val="Page Numbers (Bottom of Page)"/>
        <w:docPartUnique/>
      </w:docPartObj>
    </w:sdtPr>
    <w:sdtContent>
      <w:p w14:paraId="66B46EE6" w14:textId="6E15A9A2" w:rsidR="00A264AB" w:rsidRDefault="00A264AB" w:rsidP="008F63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545E59" w14:textId="77777777" w:rsidR="00A264AB" w:rsidRDefault="00A264AB" w:rsidP="00A264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958405"/>
      <w:docPartObj>
        <w:docPartGallery w:val="Page Numbers (Bottom of Page)"/>
        <w:docPartUnique/>
      </w:docPartObj>
    </w:sdtPr>
    <w:sdtContent>
      <w:p w14:paraId="6DC4189F" w14:textId="524EE816" w:rsidR="00A264AB" w:rsidRDefault="00A264AB" w:rsidP="008F63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F86192" w14:textId="77777777" w:rsidR="00A264AB" w:rsidRDefault="00A264AB" w:rsidP="00A264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CF337B" w14:textId="77777777" w:rsidR="00680E72" w:rsidRDefault="00680E72" w:rsidP="00A264AB">
      <w:r>
        <w:separator/>
      </w:r>
    </w:p>
  </w:footnote>
  <w:footnote w:type="continuationSeparator" w:id="0">
    <w:p w14:paraId="7038AEAC" w14:textId="77777777" w:rsidR="00680E72" w:rsidRDefault="00680E72" w:rsidP="00A264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613800"/>
    <w:multiLevelType w:val="hybridMultilevel"/>
    <w:tmpl w:val="16868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4" w15:restartNumberingAfterBreak="0">
    <w:nsid w:val="628F554A"/>
    <w:multiLevelType w:val="hybridMultilevel"/>
    <w:tmpl w:val="8586D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4B04E2"/>
    <w:multiLevelType w:val="hybridMultilevel"/>
    <w:tmpl w:val="FF982BF4"/>
    <w:lvl w:ilvl="0" w:tplc="29003F5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503FC7"/>
    <w:multiLevelType w:val="hybridMultilevel"/>
    <w:tmpl w:val="357C34F6"/>
    <w:lvl w:ilvl="0" w:tplc="2F06418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49274E5"/>
    <w:multiLevelType w:val="hybridMultilevel"/>
    <w:tmpl w:val="6B3E97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 w:numId="6">
    <w:abstractNumId w:val="6"/>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4AB"/>
    <w:rsid w:val="00002962"/>
    <w:rsid w:val="00003993"/>
    <w:rsid w:val="000064FA"/>
    <w:rsid w:val="000112D5"/>
    <w:rsid w:val="0001330A"/>
    <w:rsid w:val="000138CF"/>
    <w:rsid w:val="00013B95"/>
    <w:rsid w:val="00014D82"/>
    <w:rsid w:val="00016016"/>
    <w:rsid w:val="00017CB3"/>
    <w:rsid w:val="000206A0"/>
    <w:rsid w:val="00020F4B"/>
    <w:rsid w:val="000326BF"/>
    <w:rsid w:val="000344FC"/>
    <w:rsid w:val="00034F40"/>
    <w:rsid w:val="00036EE4"/>
    <w:rsid w:val="00043B4F"/>
    <w:rsid w:val="00053A88"/>
    <w:rsid w:val="00053D1D"/>
    <w:rsid w:val="00077DBD"/>
    <w:rsid w:val="0008642E"/>
    <w:rsid w:val="00091825"/>
    <w:rsid w:val="00091B98"/>
    <w:rsid w:val="000A647F"/>
    <w:rsid w:val="000B0F61"/>
    <w:rsid w:val="000C0B5D"/>
    <w:rsid w:val="000C195F"/>
    <w:rsid w:val="000C4AC5"/>
    <w:rsid w:val="000C5508"/>
    <w:rsid w:val="000D358A"/>
    <w:rsid w:val="000D3A42"/>
    <w:rsid w:val="000D7E6C"/>
    <w:rsid w:val="000E1C14"/>
    <w:rsid w:val="000F45E6"/>
    <w:rsid w:val="000F58B6"/>
    <w:rsid w:val="00123CD5"/>
    <w:rsid w:val="00135F4A"/>
    <w:rsid w:val="0015198E"/>
    <w:rsid w:val="00153842"/>
    <w:rsid w:val="00153FCD"/>
    <w:rsid w:val="00156012"/>
    <w:rsid w:val="0016313E"/>
    <w:rsid w:val="001707B8"/>
    <w:rsid w:val="00171DE7"/>
    <w:rsid w:val="001724A7"/>
    <w:rsid w:val="00174ED2"/>
    <w:rsid w:val="00177EF5"/>
    <w:rsid w:val="00182271"/>
    <w:rsid w:val="00182C88"/>
    <w:rsid w:val="001A275A"/>
    <w:rsid w:val="001B09DA"/>
    <w:rsid w:val="001B3293"/>
    <w:rsid w:val="001C5129"/>
    <w:rsid w:val="001D5CA5"/>
    <w:rsid w:val="001F4A84"/>
    <w:rsid w:val="001F5094"/>
    <w:rsid w:val="001F7F18"/>
    <w:rsid w:val="00204183"/>
    <w:rsid w:val="00205962"/>
    <w:rsid w:val="00206FAF"/>
    <w:rsid w:val="002367DA"/>
    <w:rsid w:val="002423DB"/>
    <w:rsid w:val="00252BBC"/>
    <w:rsid w:val="00260ADD"/>
    <w:rsid w:val="00273326"/>
    <w:rsid w:val="0027498F"/>
    <w:rsid w:val="002871EC"/>
    <w:rsid w:val="002923B1"/>
    <w:rsid w:val="002969FD"/>
    <w:rsid w:val="002A25B0"/>
    <w:rsid w:val="002A5219"/>
    <w:rsid w:val="002C1463"/>
    <w:rsid w:val="002C39A9"/>
    <w:rsid w:val="002C56A2"/>
    <w:rsid w:val="002C5999"/>
    <w:rsid w:val="002E3659"/>
    <w:rsid w:val="002E4F10"/>
    <w:rsid w:val="002E59E1"/>
    <w:rsid w:val="002F798C"/>
    <w:rsid w:val="0030674E"/>
    <w:rsid w:val="00311A06"/>
    <w:rsid w:val="00314DFE"/>
    <w:rsid w:val="003234E6"/>
    <w:rsid w:val="0033058D"/>
    <w:rsid w:val="00331201"/>
    <w:rsid w:val="003468A6"/>
    <w:rsid w:val="00347F56"/>
    <w:rsid w:val="00350A1F"/>
    <w:rsid w:val="00351AA9"/>
    <w:rsid w:val="00351FDF"/>
    <w:rsid w:val="0036028F"/>
    <w:rsid w:val="00365519"/>
    <w:rsid w:val="003820B3"/>
    <w:rsid w:val="00392159"/>
    <w:rsid w:val="003B6C5B"/>
    <w:rsid w:val="003C3C05"/>
    <w:rsid w:val="003C3DB1"/>
    <w:rsid w:val="003D72E5"/>
    <w:rsid w:val="003E14C3"/>
    <w:rsid w:val="003E2323"/>
    <w:rsid w:val="003F38E2"/>
    <w:rsid w:val="003F3C78"/>
    <w:rsid w:val="003F693B"/>
    <w:rsid w:val="0040365A"/>
    <w:rsid w:val="00412F68"/>
    <w:rsid w:val="0041320F"/>
    <w:rsid w:val="00416FAD"/>
    <w:rsid w:val="00445ECD"/>
    <w:rsid w:val="0044780A"/>
    <w:rsid w:val="00452083"/>
    <w:rsid w:val="00462B34"/>
    <w:rsid w:val="0046324F"/>
    <w:rsid w:val="0046486E"/>
    <w:rsid w:val="0047314B"/>
    <w:rsid w:val="004777A4"/>
    <w:rsid w:val="00485CEF"/>
    <w:rsid w:val="00490137"/>
    <w:rsid w:val="0049713F"/>
    <w:rsid w:val="004A5C2C"/>
    <w:rsid w:val="004B78EB"/>
    <w:rsid w:val="004C3303"/>
    <w:rsid w:val="004C5ACB"/>
    <w:rsid w:val="004C7508"/>
    <w:rsid w:val="004D00B9"/>
    <w:rsid w:val="004D4690"/>
    <w:rsid w:val="004E502A"/>
    <w:rsid w:val="004F418A"/>
    <w:rsid w:val="004F50FA"/>
    <w:rsid w:val="004F6CBD"/>
    <w:rsid w:val="00500C10"/>
    <w:rsid w:val="005015DE"/>
    <w:rsid w:val="00502DC8"/>
    <w:rsid w:val="00506DF2"/>
    <w:rsid w:val="0051332E"/>
    <w:rsid w:val="00515F0F"/>
    <w:rsid w:val="005231F4"/>
    <w:rsid w:val="0052388E"/>
    <w:rsid w:val="0052747A"/>
    <w:rsid w:val="00536AB3"/>
    <w:rsid w:val="005403F3"/>
    <w:rsid w:val="00540C41"/>
    <w:rsid w:val="0054288D"/>
    <w:rsid w:val="00543CDE"/>
    <w:rsid w:val="00556623"/>
    <w:rsid w:val="00561BA7"/>
    <w:rsid w:val="00563C61"/>
    <w:rsid w:val="00577FBD"/>
    <w:rsid w:val="00587797"/>
    <w:rsid w:val="005952AD"/>
    <w:rsid w:val="005A523C"/>
    <w:rsid w:val="005A5BD5"/>
    <w:rsid w:val="005B2111"/>
    <w:rsid w:val="005B2C30"/>
    <w:rsid w:val="005B4096"/>
    <w:rsid w:val="005B4841"/>
    <w:rsid w:val="005C6B71"/>
    <w:rsid w:val="005C71E2"/>
    <w:rsid w:val="005C7A7C"/>
    <w:rsid w:val="005D285F"/>
    <w:rsid w:val="005D36F1"/>
    <w:rsid w:val="005F5048"/>
    <w:rsid w:val="005F510A"/>
    <w:rsid w:val="005F7122"/>
    <w:rsid w:val="00602F6F"/>
    <w:rsid w:val="00604823"/>
    <w:rsid w:val="00610C75"/>
    <w:rsid w:val="00614DE5"/>
    <w:rsid w:val="00617154"/>
    <w:rsid w:val="00617D88"/>
    <w:rsid w:val="006525A5"/>
    <w:rsid w:val="006539CB"/>
    <w:rsid w:val="006618AF"/>
    <w:rsid w:val="00671DCC"/>
    <w:rsid w:val="006755E4"/>
    <w:rsid w:val="00677E54"/>
    <w:rsid w:val="006804BF"/>
    <w:rsid w:val="00680E72"/>
    <w:rsid w:val="006844A2"/>
    <w:rsid w:val="006856BF"/>
    <w:rsid w:val="00691782"/>
    <w:rsid w:val="00692442"/>
    <w:rsid w:val="006A5D74"/>
    <w:rsid w:val="006C13FD"/>
    <w:rsid w:val="006C3E73"/>
    <w:rsid w:val="006C6D26"/>
    <w:rsid w:val="006D2007"/>
    <w:rsid w:val="006E0FE4"/>
    <w:rsid w:val="006E1D3A"/>
    <w:rsid w:val="006F11B5"/>
    <w:rsid w:val="006F2425"/>
    <w:rsid w:val="006F4E48"/>
    <w:rsid w:val="007015BF"/>
    <w:rsid w:val="00702006"/>
    <w:rsid w:val="00713A41"/>
    <w:rsid w:val="00714525"/>
    <w:rsid w:val="00717B43"/>
    <w:rsid w:val="00720918"/>
    <w:rsid w:val="007377E3"/>
    <w:rsid w:val="0074769E"/>
    <w:rsid w:val="00747DE5"/>
    <w:rsid w:val="0075357A"/>
    <w:rsid w:val="0076393F"/>
    <w:rsid w:val="0076703E"/>
    <w:rsid w:val="00770D49"/>
    <w:rsid w:val="00796DB6"/>
    <w:rsid w:val="007A2DA2"/>
    <w:rsid w:val="007A6800"/>
    <w:rsid w:val="007B3957"/>
    <w:rsid w:val="007D2F94"/>
    <w:rsid w:val="007D776A"/>
    <w:rsid w:val="007F6400"/>
    <w:rsid w:val="007F746D"/>
    <w:rsid w:val="00801DB7"/>
    <w:rsid w:val="00810C58"/>
    <w:rsid w:val="00823379"/>
    <w:rsid w:val="00827276"/>
    <w:rsid w:val="0084253F"/>
    <w:rsid w:val="008575CA"/>
    <w:rsid w:val="008632C7"/>
    <w:rsid w:val="00867B73"/>
    <w:rsid w:val="00867B80"/>
    <w:rsid w:val="0087357B"/>
    <w:rsid w:val="00877347"/>
    <w:rsid w:val="00883EC3"/>
    <w:rsid w:val="008938C1"/>
    <w:rsid w:val="008968C5"/>
    <w:rsid w:val="008B02B0"/>
    <w:rsid w:val="008B6D17"/>
    <w:rsid w:val="008B7830"/>
    <w:rsid w:val="008D0C37"/>
    <w:rsid w:val="008D17A8"/>
    <w:rsid w:val="008E0C24"/>
    <w:rsid w:val="008E3628"/>
    <w:rsid w:val="008E6F8F"/>
    <w:rsid w:val="00902950"/>
    <w:rsid w:val="00904F1C"/>
    <w:rsid w:val="00905C18"/>
    <w:rsid w:val="009169BB"/>
    <w:rsid w:val="00931811"/>
    <w:rsid w:val="0094309F"/>
    <w:rsid w:val="009439CB"/>
    <w:rsid w:val="00960517"/>
    <w:rsid w:val="009772F4"/>
    <w:rsid w:val="0098512F"/>
    <w:rsid w:val="0099413D"/>
    <w:rsid w:val="009941DD"/>
    <w:rsid w:val="009956AF"/>
    <w:rsid w:val="00995B45"/>
    <w:rsid w:val="009A0282"/>
    <w:rsid w:val="009A2E20"/>
    <w:rsid w:val="009A4850"/>
    <w:rsid w:val="009A60DB"/>
    <w:rsid w:val="009A6725"/>
    <w:rsid w:val="009B71BD"/>
    <w:rsid w:val="009C3FF7"/>
    <w:rsid w:val="009C6365"/>
    <w:rsid w:val="009D039D"/>
    <w:rsid w:val="009E0F52"/>
    <w:rsid w:val="009E151C"/>
    <w:rsid w:val="009E72A3"/>
    <w:rsid w:val="009F235A"/>
    <w:rsid w:val="009F23F8"/>
    <w:rsid w:val="00A04700"/>
    <w:rsid w:val="00A04DFE"/>
    <w:rsid w:val="00A06695"/>
    <w:rsid w:val="00A105C1"/>
    <w:rsid w:val="00A20238"/>
    <w:rsid w:val="00A264AB"/>
    <w:rsid w:val="00A32363"/>
    <w:rsid w:val="00A334FC"/>
    <w:rsid w:val="00A3595B"/>
    <w:rsid w:val="00A407E6"/>
    <w:rsid w:val="00A41125"/>
    <w:rsid w:val="00A463F6"/>
    <w:rsid w:val="00A74E81"/>
    <w:rsid w:val="00A80B66"/>
    <w:rsid w:val="00A97CEF"/>
    <w:rsid w:val="00AA14DA"/>
    <w:rsid w:val="00AA4C66"/>
    <w:rsid w:val="00AA7091"/>
    <w:rsid w:val="00AB4723"/>
    <w:rsid w:val="00AB6156"/>
    <w:rsid w:val="00AB7170"/>
    <w:rsid w:val="00AB7872"/>
    <w:rsid w:val="00AC1124"/>
    <w:rsid w:val="00AC5380"/>
    <w:rsid w:val="00AD2618"/>
    <w:rsid w:val="00AD5778"/>
    <w:rsid w:val="00AD5C15"/>
    <w:rsid w:val="00AD7FB4"/>
    <w:rsid w:val="00AE4FC4"/>
    <w:rsid w:val="00AF1CF7"/>
    <w:rsid w:val="00B01ED1"/>
    <w:rsid w:val="00B11805"/>
    <w:rsid w:val="00B1327B"/>
    <w:rsid w:val="00B20670"/>
    <w:rsid w:val="00B221EC"/>
    <w:rsid w:val="00B25535"/>
    <w:rsid w:val="00B26BCE"/>
    <w:rsid w:val="00B34CF0"/>
    <w:rsid w:val="00B44015"/>
    <w:rsid w:val="00B463C6"/>
    <w:rsid w:val="00B47D2F"/>
    <w:rsid w:val="00B542AE"/>
    <w:rsid w:val="00B54FC4"/>
    <w:rsid w:val="00B558D5"/>
    <w:rsid w:val="00B5635E"/>
    <w:rsid w:val="00B571AA"/>
    <w:rsid w:val="00B613EE"/>
    <w:rsid w:val="00B620F9"/>
    <w:rsid w:val="00B63048"/>
    <w:rsid w:val="00B845D5"/>
    <w:rsid w:val="00B87404"/>
    <w:rsid w:val="00BA27DC"/>
    <w:rsid w:val="00BA7EBE"/>
    <w:rsid w:val="00BC42E8"/>
    <w:rsid w:val="00BE07FB"/>
    <w:rsid w:val="00BE18CC"/>
    <w:rsid w:val="00BE5AE7"/>
    <w:rsid w:val="00BF4271"/>
    <w:rsid w:val="00BF6EA2"/>
    <w:rsid w:val="00C00831"/>
    <w:rsid w:val="00C03121"/>
    <w:rsid w:val="00C05EC0"/>
    <w:rsid w:val="00C16049"/>
    <w:rsid w:val="00C16181"/>
    <w:rsid w:val="00C47DCE"/>
    <w:rsid w:val="00C52877"/>
    <w:rsid w:val="00C5561B"/>
    <w:rsid w:val="00C55C73"/>
    <w:rsid w:val="00C57E2C"/>
    <w:rsid w:val="00C70A5B"/>
    <w:rsid w:val="00C75092"/>
    <w:rsid w:val="00C7727F"/>
    <w:rsid w:val="00C95C91"/>
    <w:rsid w:val="00C9765C"/>
    <w:rsid w:val="00CA28BD"/>
    <w:rsid w:val="00CA4D58"/>
    <w:rsid w:val="00CA4F3C"/>
    <w:rsid w:val="00CA52FC"/>
    <w:rsid w:val="00CB01BC"/>
    <w:rsid w:val="00CC29B4"/>
    <w:rsid w:val="00CC709A"/>
    <w:rsid w:val="00CD251C"/>
    <w:rsid w:val="00CD79CF"/>
    <w:rsid w:val="00CE538F"/>
    <w:rsid w:val="00D031D6"/>
    <w:rsid w:val="00D12548"/>
    <w:rsid w:val="00D12DCC"/>
    <w:rsid w:val="00D131B0"/>
    <w:rsid w:val="00D21559"/>
    <w:rsid w:val="00D27780"/>
    <w:rsid w:val="00D307BF"/>
    <w:rsid w:val="00D42976"/>
    <w:rsid w:val="00D46D75"/>
    <w:rsid w:val="00D50E9E"/>
    <w:rsid w:val="00D551CA"/>
    <w:rsid w:val="00D64DFE"/>
    <w:rsid w:val="00D66AEE"/>
    <w:rsid w:val="00D674FB"/>
    <w:rsid w:val="00D8204C"/>
    <w:rsid w:val="00DA02E1"/>
    <w:rsid w:val="00DB0822"/>
    <w:rsid w:val="00DB3DAE"/>
    <w:rsid w:val="00DE14F6"/>
    <w:rsid w:val="00DE1F38"/>
    <w:rsid w:val="00DE39D1"/>
    <w:rsid w:val="00DE598D"/>
    <w:rsid w:val="00DF13A6"/>
    <w:rsid w:val="00DF140E"/>
    <w:rsid w:val="00DF64BD"/>
    <w:rsid w:val="00E01A92"/>
    <w:rsid w:val="00E01FCD"/>
    <w:rsid w:val="00E026E7"/>
    <w:rsid w:val="00E02DCD"/>
    <w:rsid w:val="00E05C28"/>
    <w:rsid w:val="00E065E3"/>
    <w:rsid w:val="00E14A20"/>
    <w:rsid w:val="00E14F4F"/>
    <w:rsid w:val="00E17077"/>
    <w:rsid w:val="00E37374"/>
    <w:rsid w:val="00E3739B"/>
    <w:rsid w:val="00E53A7A"/>
    <w:rsid w:val="00E56CE5"/>
    <w:rsid w:val="00E5774B"/>
    <w:rsid w:val="00E63CAB"/>
    <w:rsid w:val="00E66C82"/>
    <w:rsid w:val="00E66CF4"/>
    <w:rsid w:val="00E7196A"/>
    <w:rsid w:val="00E77120"/>
    <w:rsid w:val="00EA29FF"/>
    <w:rsid w:val="00EA4DCA"/>
    <w:rsid w:val="00EB19D2"/>
    <w:rsid w:val="00EB1DA2"/>
    <w:rsid w:val="00EB4BC5"/>
    <w:rsid w:val="00EB4FA2"/>
    <w:rsid w:val="00EB5947"/>
    <w:rsid w:val="00EC1F7B"/>
    <w:rsid w:val="00EC36EA"/>
    <w:rsid w:val="00EC5B9C"/>
    <w:rsid w:val="00ED17AE"/>
    <w:rsid w:val="00EF3898"/>
    <w:rsid w:val="00F06E05"/>
    <w:rsid w:val="00F31CBE"/>
    <w:rsid w:val="00F412C3"/>
    <w:rsid w:val="00F4467D"/>
    <w:rsid w:val="00F5433C"/>
    <w:rsid w:val="00F66205"/>
    <w:rsid w:val="00F67E4B"/>
    <w:rsid w:val="00F72D20"/>
    <w:rsid w:val="00F74FE0"/>
    <w:rsid w:val="00F7636F"/>
    <w:rsid w:val="00F80A87"/>
    <w:rsid w:val="00F90A09"/>
    <w:rsid w:val="00FA622F"/>
    <w:rsid w:val="00FB1CF1"/>
    <w:rsid w:val="00FC1818"/>
    <w:rsid w:val="00FC5823"/>
    <w:rsid w:val="00FD4400"/>
    <w:rsid w:val="00FE28DF"/>
    <w:rsid w:val="00FE2C95"/>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D35599"/>
  <w15:chartTrackingRefBased/>
  <w15:docId w15:val="{B9D730C2-08C7-1F4B-A2AB-99314C4DC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4AB"/>
    <w:rPr>
      <w:rFonts w:eastAsia="Times New Roman" w:cstheme="minorHAnsi"/>
    </w:rPr>
  </w:style>
  <w:style w:type="paragraph" w:styleId="Heading1">
    <w:name w:val="heading 1"/>
    <w:basedOn w:val="Normal"/>
    <w:next w:val="Normal"/>
    <w:link w:val="Heading1Char"/>
    <w:uiPriority w:val="9"/>
    <w:qFormat/>
    <w:rsid w:val="00A264AB"/>
    <w:pPr>
      <w:keepNext/>
      <w:keepLines/>
      <w:spacing w:before="240"/>
      <w:outlineLvl w:val="0"/>
    </w:pPr>
    <w:rPr>
      <w:rFonts w:eastAsiaTheme="majorEastAsia"/>
      <w:b/>
      <w:bCs/>
      <w:color w:val="000000" w:themeColor="text1"/>
      <w:sz w:val="28"/>
      <w:szCs w:val="28"/>
    </w:rPr>
  </w:style>
  <w:style w:type="paragraph" w:styleId="Heading2">
    <w:name w:val="heading 2"/>
    <w:basedOn w:val="Normal"/>
    <w:next w:val="Normal"/>
    <w:link w:val="Heading2Char"/>
    <w:uiPriority w:val="9"/>
    <w:unhideWhenUsed/>
    <w:qFormat/>
    <w:rsid w:val="00A264AB"/>
    <w:pPr>
      <w:keepNext/>
      <w:keepLines/>
      <w:spacing w:before="40"/>
      <w:outlineLvl w:val="1"/>
    </w:pPr>
    <w:rPr>
      <w:rFonts w:eastAsiaTheme="majorEastAsia"/>
      <w:b/>
      <w:bCs/>
      <w:color w:val="000000" w:themeColor="text1"/>
    </w:rPr>
  </w:style>
  <w:style w:type="paragraph" w:styleId="Heading3">
    <w:name w:val="heading 3"/>
    <w:basedOn w:val="Normal"/>
    <w:next w:val="Normal"/>
    <w:link w:val="Heading3Char"/>
    <w:uiPriority w:val="9"/>
    <w:unhideWhenUsed/>
    <w:qFormat/>
    <w:rsid w:val="00A264A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4AB"/>
    <w:rPr>
      <w:rFonts w:eastAsiaTheme="majorEastAsia" w:cstheme="minorHAnsi"/>
      <w:b/>
      <w:bCs/>
      <w:color w:val="000000" w:themeColor="text1"/>
      <w:sz w:val="28"/>
      <w:szCs w:val="28"/>
    </w:rPr>
  </w:style>
  <w:style w:type="character" w:customStyle="1" w:styleId="Heading2Char">
    <w:name w:val="Heading 2 Char"/>
    <w:basedOn w:val="DefaultParagraphFont"/>
    <w:link w:val="Heading2"/>
    <w:uiPriority w:val="9"/>
    <w:rsid w:val="00A264AB"/>
    <w:rPr>
      <w:rFonts w:eastAsiaTheme="majorEastAsia" w:cstheme="minorHAnsi"/>
      <w:b/>
      <w:bCs/>
      <w:color w:val="000000" w:themeColor="text1"/>
    </w:rPr>
  </w:style>
  <w:style w:type="character" w:customStyle="1" w:styleId="Heading3Char">
    <w:name w:val="Heading 3 Char"/>
    <w:basedOn w:val="DefaultParagraphFont"/>
    <w:link w:val="Heading3"/>
    <w:uiPriority w:val="9"/>
    <w:rsid w:val="00A264AB"/>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A264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264AB"/>
  </w:style>
  <w:style w:type="character" w:styleId="Hyperlink">
    <w:name w:val="Hyperlink"/>
    <w:basedOn w:val="DefaultParagraphFont"/>
    <w:uiPriority w:val="99"/>
    <w:unhideWhenUsed/>
    <w:rsid w:val="00A264AB"/>
    <w:rPr>
      <w:color w:val="0000FF"/>
      <w:u w:val="single"/>
    </w:rPr>
  </w:style>
  <w:style w:type="character" w:customStyle="1" w:styleId="medium-bold">
    <w:name w:val="medium-bold"/>
    <w:basedOn w:val="DefaultParagraphFont"/>
    <w:rsid w:val="00A264AB"/>
  </w:style>
  <w:style w:type="character" w:customStyle="1" w:styleId="medium-normal">
    <w:name w:val="medium-normal"/>
    <w:basedOn w:val="DefaultParagraphFont"/>
    <w:rsid w:val="00A264AB"/>
  </w:style>
  <w:style w:type="table" w:styleId="GridTable1Light">
    <w:name w:val="Grid Table 1 Light"/>
    <w:basedOn w:val="TableNormal"/>
    <w:uiPriority w:val="46"/>
    <w:rsid w:val="00A264AB"/>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264AB"/>
    <w:pPr>
      <w:ind w:left="720"/>
      <w:contextualSpacing/>
    </w:pPr>
  </w:style>
  <w:style w:type="character" w:styleId="Strong">
    <w:name w:val="Strong"/>
    <w:basedOn w:val="DefaultParagraphFont"/>
    <w:uiPriority w:val="22"/>
    <w:qFormat/>
    <w:rsid w:val="00A264AB"/>
    <w:rPr>
      <w:b/>
      <w:bCs/>
    </w:rPr>
  </w:style>
  <w:style w:type="paragraph" w:styleId="NormalWeb">
    <w:name w:val="Normal (Web)"/>
    <w:basedOn w:val="Normal"/>
    <w:uiPriority w:val="99"/>
    <w:unhideWhenUsed/>
    <w:rsid w:val="00A264AB"/>
    <w:pPr>
      <w:spacing w:before="100" w:beforeAutospacing="1" w:after="100" w:afterAutospacing="1"/>
    </w:pPr>
  </w:style>
  <w:style w:type="character" w:customStyle="1" w:styleId="searchresultscount">
    <w:name w:val="searchresultscount"/>
    <w:basedOn w:val="DefaultParagraphFont"/>
    <w:rsid w:val="00A264AB"/>
  </w:style>
  <w:style w:type="character" w:customStyle="1" w:styleId="saved-search-keywords-value">
    <w:name w:val="saved-search-keywords-value"/>
    <w:basedOn w:val="DefaultParagraphFont"/>
    <w:rsid w:val="00A264AB"/>
  </w:style>
  <w:style w:type="character" w:customStyle="1" w:styleId="saved-search-filters-label">
    <w:name w:val="saved-search-filters-label"/>
    <w:basedOn w:val="DefaultParagraphFont"/>
    <w:rsid w:val="00A264AB"/>
  </w:style>
  <w:style w:type="character" w:customStyle="1" w:styleId="applied-filter-item-filters">
    <w:name w:val="applied-filter-item-filters"/>
    <w:basedOn w:val="DefaultParagraphFont"/>
    <w:rsid w:val="00A264AB"/>
  </w:style>
  <w:style w:type="character" w:customStyle="1" w:styleId="UnresolvedMention1">
    <w:name w:val="Unresolved Mention1"/>
    <w:basedOn w:val="DefaultParagraphFont"/>
    <w:uiPriority w:val="99"/>
    <w:semiHidden/>
    <w:unhideWhenUsed/>
    <w:rsid w:val="00A264AB"/>
    <w:rPr>
      <w:color w:val="808080"/>
      <w:shd w:val="clear" w:color="auto" w:fill="E6E6E6"/>
    </w:rPr>
  </w:style>
  <w:style w:type="paragraph" w:styleId="Footer">
    <w:name w:val="footer"/>
    <w:basedOn w:val="Normal"/>
    <w:link w:val="FooterChar"/>
    <w:uiPriority w:val="99"/>
    <w:unhideWhenUsed/>
    <w:rsid w:val="00A264AB"/>
    <w:pPr>
      <w:tabs>
        <w:tab w:val="center" w:pos="4680"/>
        <w:tab w:val="right" w:pos="9360"/>
      </w:tabs>
    </w:pPr>
  </w:style>
  <w:style w:type="character" w:customStyle="1" w:styleId="FooterChar">
    <w:name w:val="Footer Char"/>
    <w:basedOn w:val="DefaultParagraphFont"/>
    <w:link w:val="Footer"/>
    <w:uiPriority w:val="99"/>
    <w:rsid w:val="00A264AB"/>
    <w:rPr>
      <w:rFonts w:eastAsia="Times New Roman" w:cstheme="minorHAnsi"/>
    </w:rPr>
  </w:style>
  <w:style w:type="character" w:styleId="PageNumber">
    <w:name w:val="page number"/>
    <w:basedOn w:val="DefaultParagraphFont"/>
    <w:uiPriority w:val="99"/>
    <w:semiHidden/>
    <w:unhideWhenUsed/>
    <w:rsid w:val="00A264AB"/>
  </w:style>
  <w:style w:type="character" w:customStyle="1" w:styleId="searchhistory-search-header">
    <w:name w:val="searchhistory-search-header"/>
    <w:basedOn w:val="DefaultParagraphFont"/>
    <w:rsid w:val="00A264AB"/>
  </w:style>
  <w:style w:type="character" w:customStyle="1" w:styleId="searchhistory-combine">
    <w:name w:val="searchhistory-combine"/>
    <w:basedOn w:val="DefaultParagraphFont"/>
    <w:rsid w:val="00A264AB"/>
  </w:style>
  <w:style w:type="character" w:customStyle="1" w:styleId="UnresolvedMention2">
    <w:name w:val="Unresolved Mention2"/>
    <w:basedOn w:val="DefaultParagraphFont"/>
    <w:uiPriority w:val="99"/>
    <w:semiHidden/>
    <w:unhideWhenUsed/>
    <w:rsid w:val="00A264AB"/>
    <w:rPr>
      <w:color w:val="605E5C"/>
      <w:shd w:val="clear" w:color="auto" w:fill="E1DFDD"/>
    </w:rPr>
  </w:style>
  <w:style w:type="paragraph" w:styleId="Title">
    <w:name w:val="Title"/>
    <w:basedOn w:val="Normal"/>
    <w:next w:val="Normal"/>
    <w:link w:val="TitleChar"/>
    <w:uiPriority w:val="10"/>
    <w:qFormat/>
    <w:rsid w:val="00A264A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4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4AB"/>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A264AB"/>
    <w:rPr>
      <w:rFonts w:eastAsiaTheme="minorEastAsia"/>
      <w:color w:val="5A5A5A" w:themeColor="text1" w:themeTint="A5"/>
      <w:spacing w:val="15"/>
      <w:sz w:val="22"/>
      <w:szCs w:val="22"/>
    </w:rPr>
  </w:style>
  <w:style w:type="paragraph" w:customStyle="1" w:styleId="Default">
    <w:name w:val="Default"/>
    <w:rsid w:val="00A264AB"/>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unhideWhenUsed/>
    <w:rsid w:val="00A264AB"/>
    <w:rPr>
      <w:rFonts w:eastAsiaTheme="minorHAnsi" w:cstheme="minorBidi"/>
      <w:sz w:val="20"/>
      <w:szCs w:val="20"/>
    </w:rPr>
  </w:style>
  <w:style w:type="character" w:customStyle="1" w:styleId="FootnoteTextChar">
    <w:name w:val="Footnote Text Char"/>
    <w:basedOn w:val="DefaultParagraphFont"/>
    <w:link w:val="FootnoteText"/>
    <w:uiPriority w:val="99"/>
    <w:rsid w:val="00A264AB"/>
    <w:rPr>
      <w:sz w:val="20"/>
      <w:szCs w:val="20"/>
    </w:rPr>
  </w:style>
  <w:style w:type="character" w:styleId="FootnoteReference">
    <w:name w:val="footnote reference"/>
    <w:basedOn w:val="DefaultParagraphFont"/>
    <w:uiPriority w:val="99"/>
    <w:semiHidden/>
    <w:unhideWhenUsed/>
    <w:rsid w:val="00A264AB"/>
    <w:rPr>
      <w:vertAlign w:val="superscript"/>
    </w:rPr>
  </w:style>
  <w:style w:type="paragraph" w:styleId="Header">
    <w:name w:val="header"/>
    <w:basedOn w:val="Normal"/>
    <w:link w:val="HeaderChar"/>
    <w:unhideWhenUsed/>
    <w:rsid w:val="00A264AB"/>
    <w:pPr>
      <w:tabs>
        <w:tab w:val="center" w:pos="4680"/>
        <w:tab w:val="right" w:pos="9360"/>
      </w:tabs>
    </w:pPr>
    <w:rPr>
      <w:rFonts w:eastAsiaTheme="minorEastAsia" w:cstheme="minorBidi"/>
    </w:rPr>
  </w:style>
  <w:style w:type="character" w:customStyle="1" w:styleId="HeaderChar">
    <w:name w:val="Header Char"/>
    <w:basedOn w:val="DefaultParagraphFont"/>
    <w:link w:val="Header"/>
    <w:rsid w:val="00A264AB"/>
    <w:rPr>
      <w:rFonts w:eastAsiaTheme="minorEastAsia"/>
    </w:rPr>
  </w:style>
  <w:style w:type="character" w:styleId="UnresolvedMention">
    <w:name w:val="Unresolved Mention"/>
    <w:basedOn w:val="DefaultParagraphFont"/>
    <w:uiPriority w:val="99"/>
    <w:semiHidden/>
    <w:unhideWhenUsed/>
    <w:rsid w:val="00A264AB"/>
    <w:rPr>
      <w:color w:val="605E5C"/>
      <w:shd w:val="clear" w:color="auto" w:fill="E1DFDD"/>
    </w:rPr>
  </w:style>
  <w:style w:type="paragraph" w:customStyle="1" w:styleId="EndNoteBibliography">
    <w:name w:val="EndNote Bibliography"/>
    <w:basedOn w:val="Normal"/>
    <w:link w:val="EndNoteBibliographyChar"/>
    <w:rsid w:val="00A264AB"/>
    <w:rPr>
      <w:rFonts w:ascii="Calibri" w:eastAsiaTheme="minorHAnsi" w:hAnsi="Calibri" w:cs="Calibri"/>
    </w:rPr>
  </w:style>
  <w:style w:type="character" w:customStyle="1" w:styleId="EndNoteBibliographyChar">
    <w:name w:val="EndNote Bibliography Char"/>
    <w:basedOn w:val="DefaultParagraphFont"/>
    <w:link w:val="EndNoteBibliography"/>
    <w:rsid w:val="00A264AB"/>
    <w:rPr>
      <w:rFonts w:ascii="Calibri" w:hAnsi="Calibri" w:cs="Calibri"/>
    </w:rPr>
  </w:style>
  <w:style w:type="paragraph" w:styleId="TOC1">
    <w:name w:val="toc 1"/>
    <w:basedOn w:val="Normal"/>
    <w:next w:val="Normal"/>
    <w:autoRedefine/>
    <w:uiPriority w:val="39"/>
    <w:unhideWhenUsed/>
    <w:rsid w:val="00A264AB"/>
    <w:pPr>
      <w:spacing w:before="240" w:after="120"/>
    </w:pPr>
    <w:rPr>
      <w:b/>
      <w:bCs/>
      <w:sz w:val="20"/>
      <w:szCs w:val="20"/>
    </w:rPr>
  </w:style>
  <w:style w:type="paragraph" w:styleId="TOC2">
    <w:name w:val="toc 2"/>
    <w:basedOn w:val="Normal"/>
    <w:next w:val="Normal"/>
    <w:autoRedefine/>
    <w:uiPriority w:val="39"/>
    <w:unhideWhenUsed/>
    <w:rsid w:val="00A264AB"/>
    <w:pPr>
      <w:spacing w:before="120"/>
      <w:ind w:left="240"/>
    </w:pPr>
    <w:rPr>
      <w:i/>
      <w:iCs/>
      <w:sz w:val="20"/>
      <w:szCs w:val="20"/>
    </w:rPr>
  </w:style>
  <w:style w:type="paragraph" w:styleId="TOC3">
    <w:name w:val="toc 3"/>
    <w:basedOn w:val="Normal"/>
    <w:next w:val="Normal"/>
    <w:autoRedefine/>
    <w:uiPriority w:val="39"/>
    <w:unhideWhenUsed/>
    <w:rsid w:val="00A264AB"/>
    <w:pPr>
      <w:ind w:left="480"/>
    </w:pPr>
    <w:rPr>
      <w:sz w:val="20"/>
      <w:szCs w:val="20"/>
    </w:rPr>
  </w:style>
  <w:style w:type="paragraph" w:styleId="TOC4">
    <w:name w:val="toc 4"/>
    <w:basedOn w:val="Normal"/>
    <w:next w:val="Normal"/>
    <w:autoRedefine/>
    <w:uiPriority w:val="39"/>
    <w:unhideWhenUsed/>
    <w:rsid w:val="00A264AB"/>
    <w:pPr>
      <w:ind w:left="720"/>
    </w:pPr>
    <w:rPr>
      <w:sz w:val="20"/>
      <w:szCs w:val="20"/>
    </w:rPr>
  </w:style>
  <w:style w:type="paragraph" w:styleId="TOC5">
    <w:name w:val="toc 5"/>
    <w:basedOn w:val="Normal"/>
    <w:next w:val="Normal"/>
    <w:autoRedefine/>
    <w:uiPriority w:val="39"/>
    <w:unhideWhenUsed/>
    <w:rsid w:val="00A264AB"/>
    <w:pPr>
      <w:ind w:left="960"/>
    </w:pPr>
    <w:rPr>
      <w:sz w:val="20"/>
      <w:szCs w:val="20"/>
    </w:rPr>
  </w:style>
  <w:style w:type="paragraph" w:styleId="TOC6">
    <w:name w:val="toc 6"/>
    <w:basedOn w:val="Normal"/>
    <w:next w:val="Normal"/>
    <w:autoRedefine/>
    <w:uiPriority w:val="39"/>
    <w:unhideWhenUsed/>
    <w:rsid w:val="00A264AB"/>
    <w:pPr>
      <w:ind w:left="1200"/>
    </w:pPr>
    <w:rPr>
      <w:sz w:val="20"/>
      <w:szCs w:val="20"/>
    </w:rPr>
  </w:style>
  <w:style w:type="paragraph" w:styleId="TOC7">
    <w:name w:val="toc 7"/>
    <w:basedOn w:val="Normal"/>
    <w:next w:val="Normal"/>
    <w:autoRedefine/>
    <w:uiPriority w:val="39"/>
    <w:unhideWhenUsed/>
    <w:rsid w:val="00A264AB"/>
    <w:pPr>
      <w:ind w:left="1440"/>
    </w:pPr>
    <w:rPr>
      <w:sz w:val="20"/>
      <w:szCs w:val="20"/>
    </w:rPr>
  </w:style>
  <w:style w:type="paragraph" w:styleId="TOC8">
    <w:name w:val="toc 8"/>
    <w:basedOn w:val="Normal"/>
    <w:next w:val="Normal"/>
    <w:autoRedefine/>
    <w:uiPriority w:val="39"/>
    <w:unhideWhenUsed/>
    <w:rsid w:val="00A264AB"/>
    <w:pPr>
      <w:ind w:left="1680"/>
    </w:pPr>
    <w:rPr>
      <w:sz w:val="20"/>
      <w:szCs w:val="20"/>
    </w:rPr>
  </w:style>
  <w:style w:type="paragraph" w:styleId="TOC9">
    <w:name w:val="toc 9"/>
    <w:basedOn w:val="Normal"/>
    <w:next w:val="Normal"/>
    <w:autoRedefine/>
    <w:uiPriority w:val="39"/>
    <w:unhideWhenUsed/>
    <w:rsid w:val="00A264AB"/>
    <w:pPr>
      <w:ind w:left="1920"/>
    </w:pPr>
    <w:rPr>
      <w:sz w:val="20"/>
      <w:szCs w:val="20"/>
    </w:rPr>
  </w:style>
  <w:style w:type="character" w:styleId="CommentReference">
    <w:name w:val="annotation reference"/>
    <w:basedOn w:val="DefaultParagraphFont"/>
    <w:uiPriority w:val="99"/>
    <w:semiHidden/>
    <w:unhideWhenUsed/>
    <w:rsid w:val="00A264AB"/>
    <w:rPr>
      <w:sz w:val="16"/>
      <w:szCs w:val="16"/>
    </w:rPr>
  </w:style>
  <w:style w:type="paragraph" w:styleId="CommentText">
    <w:name w:val="annotation text"/>
    <w:basedOn w:val="Normal"/>
    <w:link w:val="CommentTextChar"/>
    <w:uiPriority w:val="99"/>
    <w:unhideWhenUsed/>
    <w:rsid w:val="00A264AB"/>
    <w:rPr>
      <w:sz w:val="20"/>
      <w:szCs w:val="20"/>
    </w:rPr>
  </w:style>
  <w:style w:type="character" w:customStyle="1" w:styleId="CommentTextChar">
    <w:name w:val="Comment Text Char"/>
    <w:basedOn w:val="DefaultParagraphFont"/>
    <w:link w:val="CommentText"/>
    <w:uiPriority w:val="99"/>
    <w:rsid w:val="00A264AB"/>
    <w:rPr>
      <w:rFonts w:eastAsia="Times New Roman" w:cstheme="minorHAnsi"/>
      <w:sz w:val="20"/>
      <w:szCs w:val="20"/>
    </w:rPr>
  </w:style>
  <w:style w:type="paragraph" w:styleId="CommentSubject">
    <w:name w:val="annotation subject"/>
    <w:basedOn w:val="CommentText"/>
    <w:next w:val="CommentText"/>
    <w:link w:val="CommentSubjectChar"/>
    <w:uiPriority w:val="99"/>
    <w:semiHidden/>
    <w:unhideWhenUsed/>
    <w:rsid w:val="00A264AB"/>
    <w:rPr>
      <w:b/>
      <w:bCs/>
    </w:rPr>
  </w:style>
  <w:style w:type="character" w:customStyle="1" w:styleId="CommentSubjectChar">
    <w:name w:val="Comment Subject Char"/>
    <w:basedOn w:val="CommentTextChar"/>
    <w:link w:val="CommentSubject"/>
    <w:uiPriority w:val="99"/>
    <w:semiHidden/>
    <w:rsid w:val="00A264AB"/>
    <w:rPr>
      <w:rFonts w:eastAsia="Times New Roman" w:cstheme="minorHAnsi"/>
      <w:b/>
      <w:bCs/>
      <w:sz w:val="20"/>
      <w:szCs w:val="20"/>
    </w:rPr>
  </w:style>
  <w:style w:type="paragraph" w:styleId="BalloonText">
    <w:name w:val="Balloon Text"/>
    <w:basedOn w:val="Normal"/>
    <w:link w:val="BalloonTextChar"/>
    <w:uiPriority w:val="99"/>
    <w:semiHidden/>
    <w:unhideWhenUsed/>
    <w:rsid w:val="00A264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64A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ochranelibrary-wiley.com/o/cochrane/cleed/articles/NHSEED-22012039160/fram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8068</Words>
  <Characters>45991</Characters>
  <Application>Microsoft Office Word</Application>
  <DocSecurity>0</DocSecurity>
  <Lines>383</Lines>
  <Paragraphs>107</Paragraphs>
  <ScaleCrop>false</ScaleCrop>
  <Company/>
  <LinksUpToDate>false</LinksUpToDate>
  <CharactersWithSpaces>5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2</cp:revision>
  <dcterms:created xsi:type="dcterms:W3CDTF">2019-07-10T18:31:00Z</dcterms:created>
  <dcterms:modified xsi:type="dcterms:W3CDTF">2019-07-10T18:34:00Z</dcterms:modified>
</cp:coreProperties>
</file>